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F0E17" w14:textId="07FE1F29" w:rsidR="00A828C7" w:rsidRPr="00675E0F" w:rsidRDefault="00EF3D4E" w:rsidP="00675E0F">
      <w:pPr>
        <w:pStyle w:val="Heading1"/>
        <w:numPr>
          <w:ilvl w:val="0"/>
          <w:numId w:val="0"/>
        </w:numPr>
        <w:rPr>
          <w:lang w:val="en-GB"/>
        </w:rPr>
      </w:pPr>
      <w:bookmarkStart w:id="0" w:name="_CTVB001901f1bf951164633b3cb97d1e0670eaa"/>
      <w:r w:rsidRPr="00675E0F">
        <w:rPr>
          <w:lang w:val="en-GB"/>
        </w:rPr>
        <w:t>APPENDIX</w:t>
      </w:r>
      <w:r w:rsidR="00A828C7" w:rsidRPr="00675E0F">
        <w:rPr>
          <w:lang w:val="en-GB"/>
        </w:rPr>
        <w:t xml:space="preserve"> A</w:t>
      </w:r>
    </w:p>
    <w:bookmarkEnd w:id="0"/>
    <w:p w14:paraId="23B9A7CE" w14:textId="3BDA2869" w:rsidR="00A828C7" w:rsidRPr="00A828C7" w:rsidRDefault="00A828C7" w:rsidP="00A828C7">
      <w:pPr>
        <w:pStyle w:val="Caption"/>
        <w:keepNext/>
        <w:rPr>
          <w:lang w:val="en-GB"/>
        </w:rPr>
      </w:pPr>
      <w:r w:rsidRPr="00675E0F">
        <w:rPr>
          <w:lang w:val="en-GB"/>
        </w:rPr>
        <w:t xml:space="preserve">Table A. </w:t>
      </w:r>
      <w:r>
        <w:fldChar w:fldCharType="begin"/>
      </w:r>
      <w:r w:rsidRPr="00675E0F">
        <w:rPr>
          <w:lang w:val="en-GB"/>
        </w:rPr>
        <w:instrText xml:space="preserve"> SEQ Table_A. \* ARABIC </w:instrText>
      </w:r>
      <w:r>
        <w:fldChar w:fldCharType="separate"/>
      </w:r>
      <w:r w:rsidR="00F060C1">
        <w:rPr>
          <w:noProof/>
          <w:lang w:val="en-GB"/>
        </w:rPr>
        <w:t>1</w:t>
      </w:r>
      <w:r>
        <w:fldChar w:fldCharType="end"/>
      </w:r>
      <w:r w:rsidRPr="00A828C7">
        <w:rPr>
          <w:lang w:val="en-GB"/>
        </w:rPr>
        <w:t xml:space="preserve"> Food and Agriculture Organization of the United Nations (FAO) directory for institutions reporting on FBDGs</w:t>
      </w:r>
    </w:p>
    <w:tbl>
      <w:tblPr>
        <w:tblW w:w="9304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89"/>
        <w:gridCol w:w="7015"/>
      </w:tblGrid>
      <w:tr w:rsidR="00F77BEF" w:rsidRPr="00F77BEF" w14:paraId="0DEDA4E9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  <w:shd w:val="clear" w:color="auto" w:fill="F1F1F1"/>
          </w:tcPr>
          <w:p w14:paraId="3360D236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Europe</w:t>
            </w:r>
          </w:p>
        </w:tc>
        <w:tc>
          <w:tcPr>
            <w:tcW w:w="7015" w:type="dxa"/>
            <w:tcBorders>
              <w:right w:val="nil"/>
            </w:tcBorders>
            <w:shd w:val="clear" w:color="auto" w:fill="F1F1F1"/>
          </w:tcPr>
          <w:p w14:paraId="246D3DEE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Institutional</w:t>
            </w:r>
            <w:proofErr w:type="spellEnd"/>
            <w:r w:rsidRPr="004B56E1">
              <w:rPr>
                <w:rFonts w:cs="Arial"/>
              </w:rPr>
              <w:t xml:space="preserve"> </w:t>
            </w:r>
            <w:proofErr w:type="spellStart"/>
            <w:r w:rsidRPr="004B56E1">
              <w:rPr>
                <w:rFonts w:cs="Arial"/>
              </w:rPr>
              <w:t>contacts</w:t>
            </w:r>
            <w:proofErr w:type="spellEnd"/>
          </w:p>
        </w:tc>
      </w:tr>
      <w:tr w:rsidR="00F77BEF" w:rsidRPr="00F77BEF" w14:paraId="4C49AF78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70DC4320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Alban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4D082393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8">
              <w:r w:rsidR="00F77BEF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F77BEF" w:rsidRPr="00F77BEF" w14:paraId="3410C3AB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41DD6C1B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Austria</w:t>
            </w:r>
          </w:p>
        </w:tc>
        <w:tc>
          <w:tcPr>
            <w:tcW w:w="7015" w:type="dxa"/>
            <w:tcBorders>
              <w:right w:val="nil"/>
            </w:tcBorders>
          </w:tcPr>
          <w:p w14:paraId="668915A8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9">
              <w:r w:rsidR="00F77BEF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F77BEF" w:rsidRPr="009069D2" w14:paraId="760BF62E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22F57B5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Belgium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6D447366" w14:textId="11ED1ABE" w:rsidR="000C03C5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10">
              <w:r w:rsidR="000C03C5" w:rsidRPr="004B56E1">
                <w:rPr>
                  <w:rStyle w:val="Hyperlink"/>
                  <w:rFonts w:cs="Arial"/>
                  <w:lang w:val="en-US"/>
                </w:rPr>
                <w:t>Federal Public Service Health, Food Chain Safety and</w:t>
              </w:r>
            </w:hyperlink>
            <w:r w:rsidR="000C03C5" w:rsidRPr="004B56E1">
              <w:rPr>
                <w:rFonts w:cs="Arial"/>
                <w:lang w:val="en-GB"/>
              </w:rPr>
              <w:t xml:space="preserve"> </w:t>
            </w:r>
            <w:hyperlink r:id="rId11">
              <w:r w:rsidR="000C03C5" w:rsidRPr="004B56E1">
                <w:rPr>
                  <w:rStyle w:val="Hyperlink"/>
                  <w:rFonts w:cs="Arial"/>
                  <w:lang w:val="en-US"/>
                </w:rPr>
                <w:t>Environment</w:t>
              </w:r>
            </w:hyperlink>
          </w:p>
        </w:tc>
      </w:tr>
      <w:tr w:rsidR="00F77BEF" w:rsidRPr="00F77BEF" w14:paraId="141DF650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43F049A8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Bosnia</w:t>
            </w:r>
            <w:proofErr w:type="spellEnd"/>
            <w:r w:rsidRPr="004B56E1">
              <w:rPr>
                <w:rFonts w:cs="Arial"/>
              </w:rPr>
              <w:t xml:space="preserve"> </w:t>
            </w:r>
            <w:proofErr w:type="spellStart"/>
            <w:r w:rsidRPr="004B56E1">
              <w:rPr>
                <w:rFonts w:cs="Arial"/>
              </w:rPr>
              <w:t>and</w:t>
            </w:r>
            <w:proofErr w:type="spellEnd"/>
            <w:r w:rsidRPr="004B56E1">
              <w:rPr>
                <w:rFonts w:cs="Arial"/>
              </w:rPr>
              <w:t xml:space="preserve"> </w:t>
            </w:r>
            <w:proofErr w:type="spellStart"/>
            <w:r w:rsidRPr="004B56E1">
              <w:rPr>
                <w:rFonts w:cs="Arial"/>
              </w:rPr>
              <w:t>Herzegovin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57374362" w14:textId="77777777" w:rsidR="000C03C5" w:rsidRPr="004B56E1" w:rsidRDefault="00E87C6D" w:rsidP="000C03C5">
            <w:pPr>
              <w:pStyle w:val="Tabelleninhalt"/>
              <w:rPr>
                <w:rFonts w:cs="Arial"/>
                <w:lang w:val="en-GB"/>
              </w:rPr>
            </w:pPr>
            <w:hyperlink r:id="rId12">
              <w:r w:rsidR="000C03C5" w:rsidRPr="004B56E1">
                <w:rPr>
                  <w:rStyle w:val="Hyperlink"/>
                  <w:rFonts w:cs="Arial"/>
                  <w:lang w:val="en-US"/>
                </w:rPr>
                <w:t>Institute of Public Health of Federation of Bosnia and</w:t>
              </w:r>
            </w:hyperlink>
          </w:p>
          <w:p w14:paraId="5239F2A1" w14:textId="7E20FD6F" w:rsidR="000C03C5" w:rsidRPr="004B56E1" w:rsidRDefault="00E87C6D" w:rsidP="000C03C5">
            <w:pPr>
              <w:pStyle w:val="Tabelleninhalt"/>
              <w:rPr>
                <w:rFonts w:cs="Arial"/>
              </w:rPr>
            </w:pPr>
            <w:hyperlink r:id="rId13">
              <w:r w:rsidR="000C03C5" w:rsidRPr="004B56E1">
                <w:rPr>
                  <w:rStyle w:val="Hyperlink"/>
                  <w:rFonts w:cs="Arial"/>
                  <w:lang w:val="en-US"/>
                </w:rPr>
                <w:t>Herzegovina</w:t>
              </w:r>
            </w:hyperlink>
          </w:p>
        </w:tc>
      </w:tr>
      <w:tr w:rsidR="00F77BEF" w:rsidRPr="00F77BEF" w14:paraId="4DEB81E7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C7F1D26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Bulgar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138E1C97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14">
              <w:r w:rsidR="00F77BEF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F77BEF" w:rsidRPr="00F77BEF" w14:paraId="5F5AB984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EE36BD5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Croat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55ACC051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15">
              <w:r w:rsidR="00F77BEF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F77BEF" w:rsidRPr="00F77BEF" w14:paraId="20F463CB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68BF1D8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Cyprus</w:t>
            </w:r>
          </w:p>
        </w:tc>
        <w:tc>
          <w:tcPr>
            <w:tcW w:w="7015" w:type="dxa"/>
            <w:tcBorders>
              <w:right w:val="nil"/>
            </w:tcBorders>
          </w:tcPr>
          <w:p w14:paraId="31C9ACBC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16">
              <w:r w:rsidR="00F77BEF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F77BEF" w:rsidRPr="009069D2" w14:paraId="2FBD3C2A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AA51EC3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Denmark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0B9A0BA4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17">
              <w:r w:rsidR="00F77BEF" w:rsidRPr="004B56E1">
                <w:rPr>
                  <w:rStyle w:val="Hyperlink"/>
                  <w:rFonts w:cs="Arial"/>
                  <w:lang w:val="en-US"/>
                </w:rPr>
                <w:t>Ministry of Food, Agriculture and Fisheries</w:t>
              </w:r>
            </w:hyperlink>
          </w:p>
        </w:tc>
      </w:tr>
      <w:tr w:rsidR="00F77BEF" w:rsidRPr="009069D2" w14:paraId="55CB2F1B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9B9E9D5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Estonia</w:t>
            </w:r>
          </w:p>
        </w:tc>
        <w:tc>
          <w:tcPr>
            <w:tcW w:w="7015" w:type="dxa"/>
            <w:tcBorders>
              <w:right w:val="nil"/>
            </w:tcBorders>
          </w:tcPr>
          <w:p w14:paraId="3C4C4A4D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18">
              <w:r w:rsidR="00F77BEF" w:rsidRPr="004B56E1">
                <w:rPr>
                  <w:rStyle w:val="Hyperlink"/>
                  <w:rFonts w:cs="Arial"/>
                  <w:lang w:val="en-US"/>
                </w:rPr>
                <w:t>National Institute for Health Development</w:t>
              </w:r>
            </w:hyperlink>
          </w:p>
        </w:tc>
      </w:tr>
      <w:tr w:rsidR="00F77BEF" w:rsidRPr="00F77BEF" w14:paraId="34CD2B60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6EDB156B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Finland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65D19850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19">
              <w:r w:rsidR="00F77BEF" w:rsidRPr="004B56E1">
                <w:rPr>
                  <w:rStyle w:val="Hyperlink"/>
                  <w:rFonts w:cs="Arial"/>
                  <w:lang w:val="en-US"/>
                </w:rPr>
                <w:t>National Nutrition Council</w:t>
              </w:r>
            </w:hyperlink>
          </w:p>
        </w:tc>
      </w:tr>
      <w:tr w:rsidR="00F77BEF" w:rsidRPr="00F77BEF" w14:paraId="137F0B2B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E05D472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France</w:t>
            </w:r>
          </w:p>
        </w:tc>
        <w:tc>
          <w:tcPr>
            <w:tcW w:w="7015" w:type="dxa"/>
            <w:tcBorders>
              <w:right w:val="nil"/>
            </w:tcBorders>
          </w:tcPr>
          <w:p w14:paraId="00B3F9B3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20">
              <w:r w:rsidR="00F77BEF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F77BEF" w:rsidRPr="009069D2" w14:paraId="767EA3A5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BDC1A83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Georgia</w:t>
            </w:r>
          </w:p>
        </w:tc>
        <w:tc>
          <w:tcPr>
            <w:tcW w:w="7015" w:type="dxa"/>
            <w:tcBorders>
              <w:right w:val="nil"/>
            </w:tcBorders>
          </w:tcPr>
          <w:p w14:paraId="15F1C0D0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21">
              <w:r w:rsidR="00F77BEF" w:rsidRPr="004B56E1">
                <w:rPr>
                  <w:rStyle w:val="Hyperlink"/>
                  <w:rFonts w:cs="Arial"/>
                  <w:lang w:val="en-US"/>
                </w:rPr>
                <w:t>National Centre for Disease Control and Public Health</w:t>
              </w:r>
            </w:hyperlink>
          </w:p>
        </w:tc>
      </w:tr>
      <w:tr w:rsidR="00F77BEF" w:rsidRPr="00F77BEF" w14:paraId="2AFADB47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7358DC59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Germany</w:t>
            </w:r>
          </w:p>
        </w:tc>
        <w:tc>
          <w:tcPr>
            <w:tcW w:w="7015" w:type="dxa"/>
            <w:tcBorders>
              <w:right w:val="nil"/>
            </w:tcBorders>
          </w:tcPr>
          <w:p w14:paraId="330A3E0A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22">
              <w:r w:rsidR="00F77BEF" w:rsidRPr="004B56E1">
                <w:rPr>
                  <w:rStyle w:val="Hyperlink"/>
                  <w:rFonts w:cs="Arial"/>
                  <w:lang w:val="en-US"/>
                </w:rPr>
                <w:t>German Nutrition Society</w:t>
              </w:r>
            </w:hyperlink>
          </w:p>
        </w:tc>
      </w:tr>
      <w:tr w:rsidR="00F77BEF" w:rsidRPr="00F77BEF" w14:paraId="18DF7B28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74BAFDDE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</w:p>
          <w:p w14:paraId="44AA2E00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Greece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4FB395AF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23">
              <w:r w:rsidR="00F77BEF" w:rsidRPr="004B56E1">
                <w:rPr>
                  <w:rStyle w:val="Hyperlink"/>
                  <w:rFonts w:cs="Arial"/>
                  <w:lang w:val="en-US"/>
                </w:rPr>
                <w:t xml:space="preserve">National and </w:t>
              </w:r>
              <w:proofErr w:type="spellStart"/>
              <w:r w:rsidR="00F77BEF" w:rsidRPr="004B56E1">
                <w:rPr>
                  <w:rStyle w:val="Hyperlink"/>
                  <w:rFonts w:cs="Arial"/>
                  <w:lang w:val="en-US"/>
                </w:rPr>
                <w:t>Kapodistrian</w:t>
              </w:r>
              <w:proofErr w:type="spellEnd"/>
              <w:r w:rsidR="00F77BEF" w:rsidRPr="004B56E1">
                <w:rPr>
                  <w:rStyle w:val="Hyperlink"/>
                  <w:rFonts w:cs="Arial"/>
                  <w:lang w:val="en-US"/>
                </w:rPr>
                <w:t xml:space="preserve"> University of Athens, School of</w:t>
              </w:r>
            </w:hyperlink>
            <w:r w:rsidR="00F77BEF" w:rsidRPr="004B56E1">
              <w:rPr>
                <w:rFonts w:cs="Arial"/>
                <w:lang w:val="en-GB"/>
              </w:rPr>
              <w:t xml:space="preserve"> </w:t>
            </w:r>
            <w:hyperlink r:id="rId24">
              <w:r w:rsidR="00F77BEF" w:rsidRPr="004B56E1">
                <w:rPr>
                  <w:rStyle w:val="Hyperlink"/>
                  <w:rFonts w:cs="Arial"/>
                  <w:lang w:val="en-US"/>
                </w:rPr>
                <w:t>Medicine - WHO Collaborating Center for Food and Nutrition</w:t>
              </w:r>
            </w:hyperlink>
          </w:p>
          <w:p w14:paraId="378232B1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25">
              <w:r w:rsidR="00F77BEF" w:rsidRPr="004B56E1">
                <w:rPr>
                  <w:rStyle w:val="Hyperlink"/>
                  <w:rFonts w:cs="Arial"/>
                  <w:lang w:val="en-US"/>
                </w:rPr>
                <w:t>Policies</w:t>
              </w:r>
            </w:hyperlink>
          </w:p>
        </w:tc>
      </w:tr>
      <w:tr w:rsidR="00F77BEF" w:rsidRPr="009069D2" w14:paraId="6E8465BF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084729D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Hungary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042DDD03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26">
              <w:r w:rsidR="00F77BEF" w:rsidRPr="004B56E1">
                <w:rPr>
                  <w:rStyle w:val="Hyperlink"/>
                  <w:rFonts w:cs="Arial"/>
                  <w:lang w:val="en-US"/>
                </w:rPr>
                <w:t>National Institute for Food and Nutrition Science</w:t>
              </w:r>
            </w:hyperlink>
          </w:p>
        </w:tc>
      </w:tr>
      <w:tr w:rsidR="00F77BEF" w:rsidRPr="00F77BEF" w14:paraId="066586BF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6840504A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Iceland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06550320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27">
              <w:r w:rsidR="00F77BEF" w:rsidRPr="004B56E1">
                <w:rPr>
                  <w:rStyle w:val="Hyperlink"/>
                  <w:rFonts w:cs="Arial"/>
                  <w:lang w:val="en-US"/>
                </w:rPr>
                <w:t>The Directorate of Health</w:t>
              </w:r>
            </w:hyperlink>
          </w:p>
        </w:tc>
      </w:tr>
      <w:tr w:rsidR="00F77BEF" w:rsidRPr="00F77BEF" w14:paraId="1EBF408B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7FEEEFA0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Ireland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0C6BCDB5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28">
              <w:r w:rsidR="00F77BEF" w:rsidRPr="004B56E1">
                <w:rPr>
                  <w:rStyle w:val="Hyperlink"/>
                  <w:rFonts w:cs="Arial"/>
                  <w:lang w:val="en-US"/>
                </w:rPr>
                <w:t>Department of Health</w:t>
              </w:r>
            </w:hyperlink>
          </w:p>
        </w:tc>
      </w:tr>
      <w:tr w:rsidR="00F77BEF" w:rsidRPr="00F77BEF" w14:paraId="7997F11E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A1BD948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Israel</w:t>
            </w:r>
          </w:p>
        </w:tc>
        <w:tc>
          <w:tcPr>
            <w:tcW w:w="7015" w:type="dxa"/>
            <w:tcBorders>
              <w:right w:val="nil"/>
            </w:tcBorders>
          </w:tcPr>
          <w:p w14:paraId="096B6F42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29">
              <w:r w:rsidR="00F77BEF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F77BEF" w:rsidRPr="009069D2" w14:paraId="387631C9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50A0A4D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Italy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7D3A164B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30">
              <w:r w:rsidR="00F77BEF" w:rsidRPr="004B56E1">
                <w:rPr>
                  <w:rStyle w:val="Hyperlink"/>
                  <w:rFonts w:cs="Arial"/>
                  <w:lang w:val="en-US"/>
                </w:rPr>
                <w:t>Research Centre on Food and Nutrition</w:t>
              </w:r>
            </w:hyperlink>
          </w:p>
        </w:tc>
      </w:tr>
      <w:tr w:rsidR="00F77BEF" w:rsidRPr="00F77BEF" w14:paraId="65CFA678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960AD49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Latv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7CE48502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31">
              <w:r w:rsidR="00F77BEF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F77BEF" w:rsidRPr="009069D2" w14:paraId="40096241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6A323676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Malta</w:t>
            </w:r>
          </w:p>
        </w:tc>
        <w:tc>
          <w:tcPr>
            <w:tcW w:w="7015" w:type="dxa"/>
            <w:tcBorders>
              <w:right w:val="nil"/>
            </w:tcBorders>
          </w:tcPr>
          <w:p w14:paraId="23604A26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32">
              <w:r w:rsidR="00F77BEF" w:rsidRPr="004B56E1">
                <w:rPr>
                  <w:rStyle w:val="Hyperlink"/>
                  <w:rFonts w:cs="Arial"/>
                  <w:lang w:val="en-US"/>
                </w:rPr>
                <w:t>The Health Promotion and Disease Prevention Directorate,</w:t>
              </w:r>
            </w:hyperlink>
            <w:r w:rsidR="00F77BEF" w:rsidRPr="004B56E1">
              <w:rPr>
                <w:rFonts w:cs="Arial"/>
                <w:lang w:val="en-GB"/>
              </w:rPr>
              <w:t xml:space="preserve"> </w:t>
            </w:r>
            <w:hyperlink r:id="rId33">
              <w:r w:rsidR="00F77BEF" w:rsidRPr="004B56E1">
                <w:rPr>
                  <w:rStyle w:val="Hyperlink"/>
                  <w:rFonts w:cs="Arial"/>
                  <w:lang w:val="en-US"/>
                </w:rPr>
                <w:t>Parliamentary Secretariat for Health</w:t>
              </w:r>
            </w:hyperlink>
          </w:p>
        </w:tc>
      </w:tr>
      <w:tr w:rsidR="00F77BEF" w:rsidRPr="00F77BEF" w14:paraId="19B4A901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430B3845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Netherlands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207A950C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34">
              <w:r w:rsidR="00F77BEF" w:rsidRPr="004B56E1">
                <w:rPr>
                  <w:rStyle w:val="Hyperlink"/>
                  <w:rFonts w:cs="Arial"/>
                  <w:lang w:val="en-US"/>
                </w:rPr>
                <w:t>Netherlands Nutrition Centre</w:t>
              </w:r>
            </w:hyperlink>
          </w:p>
        </w:tc>
      </w:tr>
      <w:tr w:rsidR="00F77BEF" w:rsidRPr="00F77BEF" w14:paraId="743BB5E1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42C45551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Norway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0109E8FC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35">
              <w:r w:rsidR="00F77BEF" w:rsidRPr="004B56E1">
                <w:rPr>
                  <w:rStyle w:val="Hyperlink"/>
                  <w:rFonts w:cs="Arial"/>
                  <w:lang w:val="en-US"/>
                </w:rPr>
                <w:t>Directorate of Health</w:t>
              </w:r>
            </w:hyperlink>
          </w:p>
        </w:tc>
      </w:tr>
      <w:tr w:rsidR="00F77BEF" w:rsidRPr="009069D2" w14:paraId="71E31A10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1BD6AA2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Poland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4AB08B76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36">
              <w:r w:rsidR="00F77BEF" w:rsidRPr="004B56E1">
                <w:rPr>
                  <w:rStyle w:val="Hyperlink"/>
                  <w:rFonts w:cs="Arial"/>
                  <w:lang w:val="en-US"/>
                </w:rPr>
                <w:t>National Food and Nutrition Institute</w:t>
              </w:r>
            </w:hyperlink>
          </w:p>
        </w:tc>
      </w:tr>
      <w:tr w:rsidR="00F77BEF" w:rsidRPr="009069D2" w14:paraId="6BDC6BAE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06BBCBE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Portugal</w:t>
            </w:r>
          </w:p>
        </w:tc>
        <w:tc>
          <w:tcPr>
            <w:tcW w:w="7015" w:type="dxa"/>
            <w:tcBorders>
              <w:right w:val="nil"/>
            </w:tcBorders>
          </w:tcPr>
          <w:p w14:paraId="30349247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37">
              <w:r w:rsidR="00F77BEF" w:rsidRPr="004B56E1">
                <w:rPr>
                  <w:rStyle w:val="Hyperlink"/>
                  <w:rFonts w:cs="Arial"/>
                  <w:lang w:val="en-US"/>
                </w:rPr>
                <w:t>Faculty of Food Sciences and Nutrition, Porto University</w:t>
              </w:r>
            </w:hyperlink>
          </w:p>
        </w:tc>
      </w:tr>
      <w:tr w:rsidR="00F77BEF" w:rsidRPr="009069D2" w14:paraId="4FCA7601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21BF3C4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Romania</w:t>
            </w:r>
          </w:p>
        </w:tc>
        <w:tc>
          <w:tcPr>
            <w:tcW w:w="7015" w:type="dxa"/>
            <w:tcBorders>
              <w:right w:val="nil"/>
            </w:tcBorders>
          </w:tcPr>
          <w:p w14:paraId="05635BEE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38">
              <w:r w:rsidR="00F77BEF" w:rsidRPr="004B56E1">
                <w:rPr>
                  <w:rStyle w:val="Hyperlink"/>
                  <w:rFonts w:cs="Arial"/>
                  <w:lang w:val="en-US"/>
                </w:rPr>
                <w:t>National Food and Nutrition Committee, Ministry of Health</w:t>
              </w:r>
            </w:hyperlink>
          </w:p>
        </w:tc>
      </w:tr>
      <w:tr w:rsidR="00F77BEF" w:rsidRPr="009069D2" w14:paraId="53C5E011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51DEC35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Sloven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07FB6E5F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39">
              <w:r w:rsidR="00F77BEF" w:rsidRPr="004B56E1">
                <w:rPr>
                  <w:rStyle w:val="Hyperlink"/>
                  <w:rFonts w:cs="Arial"/>
                  <w:lang w:val="en-US"/>
                </w:rPr>
                <w:t>National Institute of Public Health</w:t>
              </w:r>
            </w:hyperlink>
          </w:p>
        </w:tc>
      </w:tr>
      <w:tr w:rsidR="00F77BEF" w:rsidRPr="009069D2" w14:paraId="7BB2A185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6931D6CC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Spain</w:t>
            </w:r>
          </w:p>
        </w:tc>
        <w:tc>
          <w:tcPr>
            <w:tcW w:w="7015" w:type="dxa"/>
            <w:tcBorders>
              <w:right w:val="nil"/>
            </w:tcBorders>
          </w:tcPr>
          <w:p w14:paraId="380A3C28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40">
              <w:r w:rsidR="00F77BEF" w:rsidRPr="004B56E1">
                <w:rPr>
                  <w:rStyle w:val="Hyperlink"/>
                  <w:rFonts w:cs="Arial"/>
                  <w:lang w:val="en-US"/>
                </w:rPr>
                <w:t xml:space="preserve">Spanish Agency </w:t>
              </w:r>
              <w:proofErr w:type="gramStart"/>
              <w:r w:rsidR="00F77BEF" w:rsidRPr="004B56E1">
                <w:rPr>
                  <w:rStyle w:val="Hyperlink"/>
                  <w:rFonts w:cs="Arial"/>
                  <w:lang w:val="en-US"/>
                </w:rPr>
                <w:t>For</w:t>
              </w:r>
              <w:proofErr w:type="gramEnd"/>
              <w:r w:rsidR="00F77BEF" w:rsidRPr="004B56E1">
                <w:rPr>
                  <w:rStyle w:val="Hyperlink"/>
                  <w:rFonts w:cs="Arial"/>
                  <w:lang w:val="en-US"/>
                </w:rPr>
                <w:t xml:space="preserve"> Consumer Affairs, Food Safety and Nutrition</w:t>
              </w:r>
            </w:hyperlink>
          </w:p>
        </w:tc>
      </w:tr>
      <w:tr w:rsidR="00F77BEF" w:rsidRPr="009069D2" w14:paraId="420DC1C0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EEB671A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Switzerland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77DF069E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41">
              <w:r w:rsidR="00F77BEF" w:rsidRPr="004B56E1">
                <w:rPr>
                  <w:rStyle w:val="Hyperlink"/>
                  <w:rFonts w:cs="Arial"/>
                  <w:lang w:val="en-US"/>
                </w:rPr>
                <w:t>Federal Food Safety and Veterinary Office</w:t>
              </w:r>
            </w:hyperlink>
            <w:r w:rsidR="00F77BEF" w:rsidRPr="004B56E1">
              <w:rPr>
                <w:rFonts w:cs="Arial"/>
                <w:lang w:val="en-GB"/>
              </w:rPr>
              <w:t xml:space="preserve"> </w:t>
            </w:r>
            <w:hyperlink r:id="rId42">
              <w:r w:rsidR="00F77BEF" w:rsidRPr="004B56E1">
                <w:rPr>
                  <w:rStyle w:val="Hyperlink"/>
                  <w:rFonts w:cs="Arial"/>
                  <w:lang w:val="en-US"/>
                </w:rPr>
                <w:t>Swiss Society for Nutrition</w:t>
              </w:r>
            </w:hyperlink>
          </w:p>
        </w:tc>
      </w:tr>
      <w:tr w:rsidR="00F77BEF" w:rsidRPr="00F77BEF" w14:paraId="16A59370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4CEC163" w14:textId="77777777" w:rsidR="00F77BEF" w:rsidRPr="004B56E1" w:rsidRDefault="00F77BEF" w:rsidP="00DC7D77">
            <w:pPr>
              <w:pStyle w:val="Tabelleninhalt"/>
              <w:rPr>
                <w:rFonts w:cs="Arial"/>
                <w:lang w:val="en-GB"/>
              </w:rPr>
            </w:pPr>
            <w:r w:rsidRPr="004B56E1">
              <w:rPr>
                <w:rFonts w:cs="Arial"/>
                <w:lang w:val="en-GB"/>
              </w:rPr>
              <w:t>The former Yugoslav Republic of Macedonia</w:t>
            </w:r>
          </w:p>
        </w:tc>
        <w:tc>
          <w:tcPr>
            <w:tcW w:w="7015" w:type="dxa"/>
            <w:tcBorders>
              <w:right w:val="nil"/>
            </w:tcBorders>
          </w:tcPr>
          <w:p w14:paraId="2ADDB641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43">
              <w:r w:rsidR="00F77BEF" w:rsidRPr="004B56E1">
                <w:rPr>
                  <w:rStyle w:val="Hyperlink"/>
                  <w:rFonts w:cs="Arial"/>
                  <w:lang w:val="en-US"/>
                </w:rPr>
                <w:t>Institute of Public Health</w:t>
              </w:r>
            </w:hyperlink>
          </w:p>
        </w:tc>
      </w:tr>
      <w:tr w:rsidR="00F77BEF" w:rsidRPr="00F77BEF" w14:paraId="62722ACF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6915EF86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Turkey</w:t>
            </w:r>
          </w:p>
        </w:tc>
        <w:tc>
          <w:tcPr>
            <w:tcW w:w="7015" w:type="dxa"/>
            <w:tcBorders>
              <w:right w:val="nil"/>
            </w:tcBorders>
          </w:tcPr>
          <w:p w14:paraId="0992DE98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44">
              <w:r w:rsidR="00F77BEF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F77BEF" w:rsidRPr="00F77BEF" w14:paraId="73E73A73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0E12CE0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United Kingdom</w:t>
            </w:r>
          </w:p>
        </w:tc>
        <w:tc>
          <w:tcPr>
            <w:tcW w:w="7015" w:type="dxa"/>
            <w:tcBorders>
              <w:right w:val="nil"/>
            </w:tcBorders>
          </w:tcPr>
          <w:p w14:paraId="698379DE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45">
              <w:r w:rsidR="00F77BEF" w:rsidRPr="004B56E1">
                <w:rPr>
                  <w:rStyle w:val="Hyperlink"/>
                  <w:rFonts w:cs="Arial"/>
                  <w:lang w:val="en-US"/>
                </w:rPr>
                <w:t>National Health Service</w:t>
              </w:r>
            </w:hyperlink>
          </w:p>
        </w:tc>
      </w:tr>
      <w:tr w:rsidR="00F77BEF" w:rsidRPr="00F77BEF" w14:paraId="69F03A50" w14:textId="77777777" w:rsidTr="00F77BEF">
        <w:trPr>
          <w:trHeight w:val="284"/>
        </w:trPr>
        <w:tc>
          <w:tcPr>
            <w:tcW w:w="9304" w:type="dxa"/>
            <w:gridSpan w:val="2"/>
            <w:tcBorders>
              <w:left w:val="nil"/>
              <w:right w:val="nil"/>
            </w:tcBorders>
            <w:shd w:val="clear" w:color="auto" w:fill="F1F1F1"/>
          </w:tcPr>
          <w:p w14:paraId="08BA30D6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Others</w:t>
            </w:r>
            <w:proofErr w:type="spellEnd"/>
          </w:p>
        </w:tc>
      </w:tr>
      <w:tr w:rsidR="00F77BEF" w:rsidRPr="00F77BEF" w14:paraId="6EDF537B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FF9EE39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Canada</w:t>
            </w:r>
          </w:p>
        </w:tc>
        <w:tc>
          <w:tcPr>
            <w:tcW w:w="7015" w:type="dxa"/>
            <w:tcBorders>
              <w:right w:val="nil"/>
            </w:tcBorders>
          </w:tcPr>
          <w:p w14:paraId="7234CE68" w14:textId="77777777" w:rsidR="00F77BEF" w:rsidRPr="004B56E1" w:rsidRDefault="00E87C6D" w:rsidP="00DC7D77">
            <w:pPr>
              <w:pStyle w:val="Tabelleninhalt"/>
              <w:rPr>
                <w:rFonts w:cs="Arial"/>
              </w:rPr>
            </w:pPr>
            <w:hyperlink r:id="rId46">
              <w:r w:rsidR="00F77BEF" w:rsidRPr="004B56E1">
                <w:rPr>
                  <w:rStyle w:val="Hyperlink"/>
                  <w:rFonts w:cs="Arial"/>
                  <w:lang w:val="en-US"/>
                </w:rPr>
                <w:t>Health Canada</w:t>
              </w:r>
            </w:hyperlink>
          </w:p>
        </w:tc>
      </w:tr>
      <w:tr w:rsidR="00F77BEF" w:rsidRPr="009069D2" w14:paraId="2723A517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8927E83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United States</w:t>
            </w:r>
          </w:p>
        </w:tc>
        <w:tc>
          <w:tcPr>
            <w:tcW w:w="7015" w:type="dxa"/>
            <w:tcBorders>
              <w:right w:val="nil"/>
            </w:tcBorders>
          </w:tcPr>
          <w:p w14:paraId="770C1F8F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47">
              <w:r w:rsidR="00F77BEF" w:rsidRPr="004B56E1">
                <w:rPr>
                  <w:rStyle w:val="Hyperlink"/>
                  <w:rFonts w:cs="Arial"/>
                  <w:lang w:val="en-US"/>
                </w:rPr>
                <w:t>United States Department of Agriculture</w:t>
              </w:r>
            </w:hyperlink>
          </w:p>
        </w:tc>
      </w:tr>
      <w:tr w:rsidR="00F77BEF" w:rsidRPr="009069D2" w14:paraId="1CF98C80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1D812BD0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Chile</w:t>
            </w:r>
          </w:p>
        </w:tc>
        <w:tc>
          <w:tcPr>
            <w:tcW w:w="7015" w:type="dxa"/>
            <w:tcBorders>
              <w:right w:val="nil"/>
            </w:tcBorders>
          </w:tcPr>
          <w:p w14:paraId="7F7A96D6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48">
              <w:r w:rsidR="00F77BEF" w:rsidRPr="004B56E1">
                <w:rPr>
                  <w:rStyle w:val="Hyperlink"/>
                  <w:rFonts w:cs="Arial"/>
                  <w:lang w:val="en-US"/>
                </w:rPr>
                <w:t>Institute of Nutrition and Food Technology (INTA), the University</w:t>
              </w:r>
            </w:hyperlink>
            <w:r w:rsidR="00F77BEF" w:rsidRPr="004B56E1">
              <w:rPr>
                <w:rFonts w:cs="Arial"/>
                <w:lang w:val="en-GB"/>
              </w:rPr>
              <w:t xml:space="preserve"> </w:t>
            </w:r>
            <w:hyperlink r:id="rId49">
              <w:r w:rsidR="00F77BEF" w:rsidRPr="004B56E1">
                <w:rPr>
                  <w:rStyle w:val="Hyperlink"/>
                  <w:rFonts w:cs="Arial"/>
                  <w:lang w:val="en-US"/>
                </w:rPr>
                <w:t>of Chile</w:t>
              </w:r>
            </w:hyperlink>
          </w:p>
        </w:tc>
      </w:tr>
      <w:tr w:rsidR="00F77BEF" w:rsidRPr="009069D2" w14:paraId="32881BE4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C8FCE9D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Mexico</w:t>
            </w:r>
          </w:p>
        </w:tc>
        <w:tc>
          <w:tcPr>
            <w:tcW w:w="7015" w:type="dxa"/>
            <w:tcBorders>
              <w:right w:val="nil"/>
            </w:tcBorders>
          </w:tcPr>
          <w:p w14:paraId="23F614C9" w14:textId="77777777" w:rsidR="00F77BEF" w:rsidRPr="004B56E1" w:rsidRDefault="00E87C6D" w:rsidP="00DC7D77">
            <w:pPr>
              <w:pStyle w:val="Tabelleninhalt"/>
              <w:rPr>
                <w:rFonts w:cs="Arial"/>
                <w:lang w:val="en-GB"/>
              </w:rPr>
            </w:pPr>
            <w:hyperlink r:id="rId50">
              <w:r w:rsidR="00F77BEF" w:rsidRPr="004B56E1">
                <w:rPr>
                  <w:rStyle w:val="Hyperlink"/>
                  <w:rFonts w:cs="Arial"/>
                  <w:lang w:val="en-US"/>
                </w:rPr>
                <w:t>National Institute of Public Health</w:t>
              </w:r>
            </w:hyperlink>
          </w:p>
        </w:tc>
      </w:tr>
      <w:tr w:rsidR="00F77BEF" w:rsidRPr="009069D2" w14:paraId="108C72AF" w14:textId="77777777" w:rsidTr="00F77BEF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AA2CE80" w14:textId="77777777" w:rsidR="00F77BEF" w:rsidRPr="004B56E1" w:rsidRDefault="00F77BEF" w:rsidP="00DC7D77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Austral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42D8C1B7" w14:textId="77777777" w:rsidR="00F77BEF" w:rsidRPr="004B56E1" w:rsidRDefault="00E87C6D" w:rsidP="00A828C7">
            <w:pPr>
              <w:pStyle w:val="Tabelleninhalt"/>
              <w:keepNext/>
              <w:rPr>
                <w:rFonts w:cs="Arial"/>
                <w:lang w:val="en-GB"/>
              </w:rPr>
            </w:pPr>
            <w:hyperlink r:id="rId51">
              <w:r w:rsidR="00F77BEF" w:rsidRPr="004B56E1">
                <w:rPr>
                  <w:rStyle w:val="Hyperlink"/>
                  <w:rFonts w:cs="Arial"/>
                  <w:lang w:val="en-US"/>
                </w:rPr>
                <w:t>National Health and Medical Research Council</w:t>
              </w:r>
            </w:hyperlink>
          </w:p>
        </w:tc>
      </w:tr>
    </w:tbl>
    <w:p w14:paraId="661F5EF5" w14:textId="77777777" w:rsidR="000C03C5" w:rsidRPr="00955AA5" w:rsidRDefault="009C3EDC" w:rsidP="000C03C5">
      <w:pPr>
        <w:pStyle w:val="BodyText"/>
        <w:spacing w:before="93"/>
        <w:rPr>
          <w:spacing w:val="-2"/>
          <w:sz w:val="20"/>
          <w:szCs w:val="20"/>
          <w:lang w:val="en-GB"/>
        </w:rPr>
      </w:pPr>
      <w:r w:rsidRPr="009C3EDC">
        <w:rPr>
          <w:b/>
          <w:spacing w:val="-2"/>
          <w:lang w:val="en-GB"/>
        </w:rPr>
        <w:t>Source:</w:t>
      </w:r>
      <w:r w:rsidRPr="009C3EDC">
        <w:rPr>
          <w:b/>
          <w:spacing w:val="41"/>
          <w:lang w:val="en-GB"/>
        </w:rPr>
        <w:t xml:space="preserve"> </w:t>
      </w:r>
      <w:r w:rsidR="000C03C5" w:rsidRPr="00955AA5">
        <w:rPr>
          <w:spacing w:val="-2"/>
          <w:sz w:val="20"/>
          <w:szCs w:val="20"/>
          <w:lang w:val="en-GB"/>
        </w:rPr>
        <w:t>http://www.fao.org/nutrition/education/food-based-dietary-guidelines/en/</w:t>
      </w:r>
      <w:r w:rsidR="000C03C5" w:rsidRPr="00955AA5">
        <w:rPr>
          <w:spacing w:val="44"/>
          <w:sz w:val="20"/>
          <w:szCs w:val="20"/>
          <w:lang w:val="en-GB"/>
        </w:rPr>
        <w:t xml:space="preserve"> </w:t>
      </w:r>
      <w:r w:rsidR="000C03C5" w:rsidRPr="00955AA5">
        <w:rPr>
          <w:spacing w:val="-2"/>
          <w:sz w:val="20"/>
          <w:szCs w:val="20"/>
          <w:lang w:val="en-GB"/>
        </w:rPr>
        <w:t>[08.11.18]</w:t>
      </w:r>
    </w:p>
    <w:p w14:paraId="6732DB15" w14:textId="77777777" w:rsidR="009C3EDC" w:rsidRPr="009C3EDC" w:rsidRDefault="009C3EDC" w:rsidP="009C3EDC">
      <w:pPr>
        <w:rPr>
          <w:lang w:val="en-GB"/>
        </w:rPr>
        <w:sectPr w:rsidR="009C3EDC" w:rsidRPr="009C3EDC" w:rsidSect="009C3EDC">
          <w:headerReference w:type="default" r:id="rId52"/>
          <w:footerReference w:type="default" r:id="rId53"/>
          <w:pgSz w:w="11910" w:h="16840"/>
          <w:pgMar w:top="1417" w:right="1417" w:bottom="1134" w:left="1417" w:header="712" w:footer="732" w:gutter="0"/>
          <w:pgNumType w:start="1"/>
          <w:cols w:space="720"/>
          <w:docGrid w:linePitch="299"/>
        </w:sectPr>
      </w:pPr>
    </w:p>
    <w:p w14:paraId="547AB5F2" w14:textId="260BA88C" w:rsidR="00A828C7" w:rsidRPr="00A828C7" w:rsidRDefault="00A828C7" w:rsidP="00A828C7">
      <w:pPr>
        <w:pStyle w:val="Caption"/>
        <w:keepNext/>
        <w:rPr>
          <w:lang w:val="en-GB"/>
        </w:rPr>
      </w:pPr>
      <w:r w:rsidRPr="00A828C7">
        <w:rPr>
          <w:lang w:val="en-GB"/>
        </w:rPr>
        <w:lastRenderedPageBreak/>
        <w:t xml:space="preserve">Table A. </w:t>
      </w:r>
      <w:r>
        <w:fldChar w:fldCharType="begin"/>
      </w:r>
      <w:r w:rsidRPr="00A828C7">
        <w:rPr>
          <w:lang w:val="en-GB"/>
        </w:rPr>
        <w:instrText xml:space="preserve"> SEQ Table_A. \* ARABIC </w:instrText>
      </w:r>
      <w:r>
        <w:fldChar w:fldCharType="separate"/>
      </w:r>
      <w:r w:rsidR="00F060C1">
        <w:rPr>
          <w:noProof/>
          <w:lang w:val="en-GB"/>
        </w:rPr>
        <w:t>2</w:t>
      </w:r>
      <w:r>
        <w:fldChar w:fldCharType="end"/>
      </w:r>
      <w:r w:rsidRPr="00A828C7">
        <w:rPr>
          <w:lang w:val="en-GB"/>
        </w:rPr>
        <w:t xml:space="preserve"> List of relevant databases, institutions and professional associations reporting on CPGs</w:t>
      </w:r>
    </w:p>
    <w:tbl>
      <w:tblPr>
        <w:tblStyle w:val="TableGrid"/>
        <w:tblW w:w="8925" w:type="dxa"/>
        <w:tblBorders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6945"/>
      </w:tblGrid>
      <w:tr w:rsidR="00DA2B9B" w:rsidRPr="007E3939" w14:paraId="76B43E87" w14:textId="77777777" w:rsidTr="00DA2B9B">
        <w:tc>
          <w:tcPr>
            <w:tcW w:w="1980" w:type="dxa"/>
            <w:shd w:val="clear" w:color="auto" w:fill="D9D9D9" w:themeFill="background1" w:themeFillShade="D9"/>
          </w:tcPr>
          <w:p w14:paraId="546662B9" w14:textId="77777777" w:rsidR="00DA2B9B" w:rsidRPr="007E3939" w:rsidRDefault="00DA2B9B" w:rsidP="00DA2B9B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 xml:space="preserve">Relevant databases 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76E628B2" w14:textId="77777777" w:rsidR="00DA2B9B" w:rsidRPr="007E3939" w:rsidRDefault="00DA2B9B" w:rsidP="00DA2B9B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(international level)</w:t>
            </w:r>
          </w:p>
        </w:tc>
      </w:tr>
      <w:tr w:rsidR="00DA2B9B" w:rsidRPr="007E3939" w14:paraId="1570FE0B" w14:textId="77777777" w:rsidTr="00DA2B9B">
        <w:tc>
          <w:tcPr>
            <w:tcW w:w="1980" w:type="dxa"/>
          </w:tcPr>
          <w:p w14:paraId="7BCFC9A2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-I-N</w:t>
            </w:r>
          </w:p>
        </w:tc>
        <w:tc>
          <w:tcPr>
            <w:tcW w:w="6945" w:type="dxa"/>
          </w:tcPr>
          <w:p w14:paraId="6D775126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uidelines International Network’s database</w:t>
            </w:r>
          </w:p>
        </w:tc>
      </w:tr>
      <w:tr w:rsidR="00DA2B9B" w:rsidRPr="007E3939" w14:paraId="0B5EF751" w14:textId="77777777" w:rsidTr="00DA2B9B">
        <w:tc>
          <w:tcPr>
            <w:tcW w:w="1980" w:type="dxa"/>
          </w:tcPr>
          <w:p w14:paraId="2ACE9A61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uideline Central</w:t>
            </w:r>
          </w:p>
        </w:tc>
        <w:tc>
          <w:tcPr>
            <w:tcW w:w="6945" w:type="dxa"/>
          </w:tcPr>
          <w:p w14:paraId="53053F6C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</w:p>
        </w:tc>
      </w:tr>
      <w:tr w:rsidR="00DA2B9B" w:rsidRPr="009069D2" w14:paraId="1DD6AE63" w14:textId="77777777" w:rsidTr="00DA2B9B">
        <w:tc>
          <w:tcPr>
            <w:tcW w:w="1980" w:type="dxa"/>
          </w:tcPr>
          <w:p w14:paraId="5542932D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NGC</w:t>
            </w:r>
          </w:p>
        </w:tc>
        <w:tc>
          <w:tcPr>
            <w:tcW w:w="6945" w:type="dxa"/>
          </w:tcPr>
          <w:p w14:paraId="7614FA63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US National Guideline Clearinghouse (until 09/18)</w:t>
            </w:r>
          </w:p>
        </w:tc>
      </w:tr>
      <w:tr w:rsidR="00DA2B9B" w:rsidRPr="009069D2" w14:paraId="2C7BF10D" w14:textId="77777777" w:rsidTr="00DA2B9B">
        <w:tc>
          <w:tcPr>
            <w:tcW w:w="1980" w:type="dxa"/>
            <w:shd w:val="clear" w:color="auto" w:fill="D9D9D9" w:themeFill="background1" w:themeFillShade="D9"/>
          </w:tcPr>
          <w:p w14:paraId="4FECE0B5" w14:textId="69B75C0A" w:rsidR="00DA2B9B" w:rsidRPr="007E3939" w:rsidRDefault="00DA2B9B" w:rsidP="00DA2B9B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 xml:space="preserve">Relevant institutions 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4D756A4D" w14:textId="36047C50" w:rsidR="00DA2B9B" w:rsidRPr="007E3939" w:rsidRDefault="00DA2B9B" w:rsidP="00DA2B9B">
            <w:pPr>
              <w:pStyle w:val="Tabellenkopf"/>
              <w:rPr>
                <w:lang w:val="en-GB"/>
              </w:rPr>
            </w:pPr>
            <w:r>
              <w:rPr>
                <w:lang w:val="en-GB"/>
              </w:rPr>
              <w:t xml:space="preserve">and </w:t>
            </w:r>
            <w:r w:rsidRPr="007E3939">
              <w:rPr>
                <w:lang w:val="en-GB"/>
              </w:rPr>
              <w:t>expert associations (supranational level, selected countries)</w:t>
            </w:r>
          </w:p>
        </w:tc>
      </w:tr>
      <w:tr w:rsidR="00DA2B9B" w:rsidRPr="007E3939" w14:paraId="194A3715" w14:textId="77777777" w:rsidTr="00DA2B9B">
        <w:tc>
          <w:tcPr>
            <w:tcW w:w="1980" w:type="dxa"/>
          </w:tcPr>
          <w:p w14:paraId="29DB5AD6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WHO</w:t>
            </w:r>
          </w:p>
        </w:tc>
        <w:tc>
          <w:tcPr>
            <w:tcW w:w="6945" w:type="dxa"/>
          </w:tcPr>
          <w:p w14:paraId="5F3898C9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World Health Organization</w:t>
            </w:r>
          </w:p>
        </w:tc>
      </w:tr>
      <w:tr w:rsidR="00DA2B9B" w:rsidRPr="007E3939" w14:paraId="71DE10B9" w14:textId="77777777" w:rsidTr="00DA2B9B">
        <w:tc>
          <w:tcPr>
            <w:tcW w:w="1980" w:type="dxa"/>
          </w:tcPr>
          <w:p w14:paraId="4F2FCEDC" w14:textId="77777777" w:rsidR="00DA2B9B" w:rsidRPr="007E3939" w:rsidRDefault="00DA2B9B" w:rsidP="00DA2B9B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Europe</w:t>
            </w:r>
          </w:p>
        </w:tc>
        <w:tc>
          <w:tcPr>
            <w:tcW w:w="6945" w:type="dxa"/>
          </w:tcPr>
          <w:p w14:paraId="781FAA88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</w:p>
        </w:tc>
      </w:tr>
      <w:tr w:rsidR="00DA2B9B" w:rsidRPr="009069D2" w14:paraId="74142462" w14:textId="77777777" w:rsidTr="00DA2B9B">
        <w:tc>
          <w:tcPr>
            <w:tcW w:w="1980" w:type="dxa"/>
          </w:tcPr>
          <w:p w14:paraId="6F348A02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AACI</w:t>
            </w:r>
          </w:p>
        </w:tc>
        <w:tc>
          <w:tcPr>
            <w:tcW w:w="6945" w:type="dxa"/>
          </w:tcPr>
          <w:p w14:paraId="4D9F51DB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uropean Academy of Allergy and Clinical Immunology</w:t>
            </w:r>
          </w:p>
        </w:tc>
      </w:tr>
      <w:tr w:rsidR="00DA2B9B" w:rsidRPr="009069D2" w14:paraId="416B45C7" w14:textId="77777777" w:rsidTr="00DA2B9B">
        <w:tc>
          <w:tcPr>
            <w:tcW w:w="1980" w:type="dxa"/>
          </w:tcPr>
          <w:p w14:paraId="43C4BE09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SPEN</w:t>
            </w:r>
          </w:p>
        </w:tc>
        <w:tc>
          <w:tcPr>
            <w:tcW w:w="6945" w:type="dxa"/>
          </w:tcPr>
          <w:p w14:paraId="6DBB319D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uropean Society for Clinical Nutrition and Metabolism</w:t>
            </w:r>
          </w:p>
        </w:tc>
      </w:tr>
      <w:tr w:rsidR="00DA2B9B" w:rsidRPr="009069D2" w14:paraId="2160E571" w14:textId="77777777" w:rsidTr="00DA2B9B">
        <w:tc>
          <w:tcPr>
            <w:tcW w:w="1980" w:type="dxa"/>
          </w:tcPr>
          <w:p w14:paraId="4B60B2F1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SPGHAN</w:t>
            </w:r>
          </w:p>
        </w:tc>
        <w:tc>
          <w:tcPr>
            <w:tcW w:w="6945" w:type="dxa"/>
          </w:tcPr>
          <w:p w14:paraId="57BDA49C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 xml:space="preserve">European Society for </w:t>
            </w:r>
            <w:proofErr w:type="spellStart"/>
            <w:r w:rsidRPr="007E3939">
              <w:rPr>
                <w:lang w:val="en-GB"/>
              </w:rPr>
              <w:t>Pediatric</w:t>
            </w:r>
            <w:proofErr w:type="spellEnd"/>
            <w:r w:rsidRPr="007E3939">
              <w:rPr>
                <w:lang w:val="en-GB"/>
              </w:rPr>
              <w:t xml:space="preserve"> Gastroenterology Hepatology and Nutrition</w:t>
            </w:r>
          </w:p>
        </w:tc>
      </w:tr>
      <w:tr w:rsidR="00DA2B9B" w:rsidRPr="009069D2" w14:paraId="69987A34" w14:textId="77777777" w:rsidTr="00DA2B9B">
        <w:tc>
          <w:tcPr>
            <w:tcW w:w="1980" w:type="dxa"/>
            <w:tcBorders>
              <w:bottom w:val="single" w:sz="4" w:space="0" w:color="auto"/>
            </w:tcBorders>
          </w:tcPr>
          <w:p w14:paraId="1D4EE1B1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NICE</w:t>
            </w:r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14:paraId="7634FB45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National Institute for Health and Care Excellence</w:t>
            </w:r>
          </w:p>
        </w:tc>
      </w:tr>
      <w:tr w:rsidR="00DA2B9B" w:rsidRPr="007E3939" w14:paraId="3F7B2616" w14:textId="77777777" w:rsidTr="00DA2B9B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19950BB6" w14:textId="77777777" w:rsidR="00DA2B9B" w:rsidRPr="007E3939" w:rsidRDefault="00DA2B9B" w:rsidP="00DA2B9B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The Americas</w:t>
            </w:r>
          </w:p>
        </w:tc>
        <w:tc>
          <w:tcPr>
            <w:tcW w:w="6945" w:type="dxa"/>
            <w:tcBorders>
              <w:top w:val="single" w:sz="4" w:space="0" w:color="auto"/>
              <w:bottom w:val="nil"/>
            </w:tcBorders>
          </w:tcPr>
          <w:p w14:paraId="05EF1166" w14:textId="77777777" w:rsidR="00DA2B9B" w:rsidRPr="007E3939" w:rsidRDefault="00DA2B9B" w:rsidP="00DA2B9B">
            <w:pPr>
              <w:pStyle w:val="Tabellenkopf"/>
              <w:rPr>
                <w:lang w:val="en-GB"/>
              </w:rPr>
            </w:pPr>
          </w:p>
        </w:tc>
      </w:tr>
      <w:tr w:rsidR="00DA2B9B" w:rsidRPr="009069D2" w14:paraId="4F68E201" w14:textId="77777777" w:rsidTr="00DA2B9B">
        <w:tc>
          <w:tcPr>
            <w:tcW w:w="1980" w:type="dxa"/>
            <w:tcBorders>
              <w:top w:val="nil"/>
              <w:bottom w:val="nil"/>
            </w:tcBorders>
          </w:tcPr>
          <w:p w14:paraId="7270DE06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CDC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6F0289AF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proofErr w:type="spellStart"/>
            <w:r w:rsidRPr="007E3939">
              <w:rPr>
                <w:lang w:val="en-GB"/>
              </w:rPr>
              <w:t>Centers</w:t>
            </w:r>
            <w:proofErr w:type="spellEnd"/>
            <w:r w:rsidRPr="007E3939">
              <w:rPr>
                <w:lang w:val="en-GB"/>
              </w:rPr>
              <w:t xml:space="preserve"> for Disease Control and Prevention</w:t>
            </w:r>
          </w:p>
        </w:tc>
      </w:tr>
      <w:tr w:rsidR="00DA2B9B" w:rsidRPr="009069D2" w14:paraId="3818C984" w14:textId="77777777" w:rsidTr="00DA2B9B">
        <w:tc>
          <w:tcPr>
            <w:tcW w:w="1980" w:type="dxa"/>
            <w:tcBorders>
              <w:top w:val="nil"/>
              <w:bottom w:val="nil"/>
            </w:tcBorders>
          </w:tcPr>
          <w:p w14:paraId="05B31BB4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ODPHP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433A8BFA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Office of Disease Prevention and Health Promotion</w:t>
            </w:r>
          </w:p>
        </w:tc>
      </w:tr>
      <w:tr w:rsidR="00DA2B9B" w:rsidRPr="009069D2" w14:paraId="56BEA146" w14:textId="77777777" w:rsidTr="00DA2B9B">
        <w:tc>
          <w:tcPr>
            <w:tcW w:w="1980" w:type="dxa"/>
            <w:tcBorders>
              <w:top w:val="nil"/>
              <w:bottom w:val="nil"/>
            </w:tcBorders>
          </w:tcPr>
          <w:p w14:paraId="29F7A2AC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USDA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1C287289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 xml:space="preserve">United States Department of Agriculture. </w:t>
            </w:r>
            <w:proofErr w:type="spellStart"/>
            <w:r w:rsidRPr="007E3939">
              <w:rPr>
                <w:lang w:val="en-GB"/>
              </w:rPr>
              <w:t>Center</w:t>
            </w:r>
            <w:proofErr w:type="spellEnd"/>
            <w:r w:rsidRPr="007E3939">
              <w:rPr>
                <w:lang w:val="en-GB"/>
              </w:rPr>
              <w:t xml:space="preserve"> for Nutrition Policy and Promotion</w:t>
            </w:r>
          </w:p>
        </w:tc>
      </w:tr>
      <w:tr w:rsidR="00DA2B9B" w:rsidRPr="009069D2" w14:paraId="71201315" w14:textId="77777777" w:rsidTr="00DA2B9B">
        <w:tc>
          <w:tcPr>
            <w:tcW w:w="1980" w:type="dxa"/>
            <w:tcBorders>
              <w:top w:val="nil"/>
              <w:bottom w:val="nil"/>
            </w:tcBorders>
          </w:tcPr>
          <w:p w14:paraId="6A3DDA69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SPEN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61F0E222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merican Society for Parenteral and Enteral Nutrition</w:t>
            </w:r>
          </w:p>
        </w:tc>
      </w:tr>
      <w:tr w:rsidR="00DA2B9B" w:rsidRPr="009069D2" w14:paraId="1D295308" w14:textId="77777777" w:rsidTr="00DA2B9B">
        <w:tc>
          <w:tcPr>
            <w:tcW w:w="1980" w:type="dxa"/>
            <w:tcBorders>
              <w:top w:val="nil"/>
              <w:bottom w:val="nil"/>
            </w:tcBorders>
          </w:tcPr>
          <w:p w14:paraId="7688F992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AAAI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7FDB5A6F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The American Academy of Allergy, Asthma &amp; immunology</w:t>
            </w:r>
          </w:p>
        </w:tc>
      </w:tr>
      <w:tr w:rsidR="00DA2B9B" w:rsidRPr="007E3939" w14:paraId="5D9A8012" w14:textId="77777777" w:rsidTr="00DA2B9B">
        <w:tc>
          <w:tcPr>
            <w:tcW w:w="1980" w:type="dxa"/>
            <w:tcBorders>
              <w:top w:val="nil"/>
              <w:bottom w:val="nil"/>
            </w:tcBorders>
          </w:tcPr>
          <w:p w14:paraId="55631360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HS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54EB2FED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lberta Health Services</w:t>
            </w:r>
          </w:p>
        </w:tc>
      </w:tr>
      <w:tr w:rsidR="00DA2B9B" w:rsidRPr="009069D2" w14:paraId="4274393F" w14:textId="77777777" w:rsidTr="00DA2B9B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B301EBD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CSACI</w:t>
            </w:r>
          </w:p>
        </w:tc>
        <w:tc>
          <w:tcPr>
            <w:tcW w:w="6945" w:type="dxa"/>
            <w:tcBorders>
              <w:top w:val="nil"/>
              <w:bottom w:val="single" w:sz="4" w:space="0" w:color="auto"/>
            </w:tcBorders>
          </w:tcPr>
          <w:p w14:paraId="5017F73A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Canadian Society of Allergy and Clinical Immunology</w:t>
            </w:r>
          </w:p>
        </w:tc>
      </w:tr>
      <w:tr w:rsidR="00DA2B9B" w:rsidRPr="007E3939" w14:paraId="56BAAEE2" w14:textId="77777777" w:rsidTr="00DA2B9B">
        <w:tc>
          <w:tcPr>
            <w:tcW w:w="1980" w:type="dxa"/>
            <w:tcBorders>
              <w:top w:val="single" w:sz="4" w:space="0" w:color="auto"/>
            </w:tcBorders>
          </w:tcPr>
          <w:p w14:paraId="7FC5032B" w14:textId="77777777" w:rsidR="00DA2B9B" w:rsidRPr="007E3939" w:rsidRDefault="00DA2B9B" w:rsidP="00DA2B9B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Australia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14:paraId="44178E4B" w14:textId="77777777" w:rsidR="00DA2B9B" w:rsidRPr="007E3939" w:rsidRDefault="00DA2B9B" w:rsidP="00DA2B9B">
            <w:pPr>
              <w:pStyle w:val="Tabellenkopf"/>
              <w:rPr>
                <w:lang w:val="en-GB"/>
              </w:rPr>
            </w:pPr>
          </w:p>
        </w:tc>
      </w:tr>
      <w:tr w:rsidR="00DA2B9B" w:rsidRPr="007E3939" w14:paraId="5F5551E5" w14:textId="77777777" w:rsidTr="00DA2B9B">
        <w:tc>
          <w:tcPr>
            <w:tcW w:w="1980" w:type="dxa"/>
          </w:tcPr>
          <w:p w14:paraId="52D3F38F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 xml:space="preserve">NWS </w:t>
            </w:r>
          </w:p>
        </w:tc>
        <w:tc>
          <w:tcPr>
            <w:tcW w:w="6945" w:type="dxa"/>
          </w:tcPr>
          <w:p w14:paraId="28339E86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Nutrition Society of Australia</w:t>
            </w:r>
          </w:p>
        </w:tc>
      </w:tr>
      <w:tr w:rsidR="00DA2B9B" w:rsidRPr="009069D2" w14:paraId="4F0FD31A" w14:textId="77777777" w:rsidTr="00DA2B9B">
        <w:tc>
          <w:tcPr>
            <w:tcW w:w="1980" w:type="dxa"/>
            <w:shd w:val="clear" w:color="auto" w:fill="D9D9D9" w:themeFill="background1" w:themeFillShade="D9"/>
          </w:tcPr>
          <w:p w14:paraId="6733A883" w14:textId="2F1E02C9" w:rsidR="00DA2B9B" w:rsidRPr="007E3939" w:rsidRDefault="00DA2B9B" w:rsidP="00DA2B9B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Relevant institutions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43D4A020" w14:textId="616A85C7" w:rsidR="00DA2B9B" w:rsidRPr="007E3939" w:rsidRDefault="00DA2B9B" w:rsidP="00DA2B9B">
            <w:pPr>
              <w:pStyle w:val="Tabellenkopf"/>
              <w:rPr>
                <w:lang w:val="en-GB"/>
              </w:rPr>
            </w:pPr>
            <w:r>
              <w:rPr>
                <w:lang w:val="en-GB"/>
              </w:rPr>
              <w:t xml:space="preserve">and </w:t>
            </w:r>
            <w:r w:rsidRPr="007E3939">
              <w:rPr>
                <w:lang w:val="en-GB"/>
              </w:rPr>
              <w:t>expert association (national level)</w:t>
            </w:r>
          </w:p>
        </w:tc>
      </w:tr>
      <w:tr w:rsidR="00DA2B9B" w:rsidRPr="007E3939" w14:paraId="611713D3" w14:textId="77777777" w:rsidTr="00DA2B9B">
        <w:tc>
          <w:tcPr>
            <w:tcW w:w="1980" w:type="dxa"/>
          </w:tcPr>
          <w:p w14:paraId="2D22605E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BAP</w:t>
            </w:r>
          </w:p>
        </w:tc>
        <w:tc>
          <w:tcPr>
            <w:tcW w:w="6945" w:type="dxa"/>
          </w:tcPr>
          <w:p w14:paraId="1AD7BA69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erman Action Alliance for Allergy Prevention (</w:t>
            </w:r>
            <w:proofErr w:type="spellStart"/>
            <w:r w:rsidRPr="007E3939">
              <w:rPr>
                <w:lang w:val="en-GB"/>
              </w:rPr>
              <w:t>Aktionsbündnis</w:t>
            </w:r>
            <w:proofErr w:type="spellEnd"/>
            <w:r w:rsidRPr="007E3939">
              <w:rPr>
                <w:lang w:val="en-GB"/>
              </w:rPr>
              <w:t xml:space="preserve"> </w:t>
            </w:r>
            <w:proofErr w:type="spellStart"/>
            <w:r w:rsidRPr="007E3939">
              <w:rPr>
                <w:lang w:val="en-GB"/>
              </w:rPr>
              <w:t>Allergieprävention</w:t>
            </w:r>
            <w:proofErr w:type="spellEnd"/>
            <w:r w:rsidRPr="007E3939">
              <w:rPr>
                <w:lang w:val="en-GB"/>
              </w:rPr>
              <w:t>)</w:t>
            </w:r>
          </w:p>
        </w:tc>
      </w:tr>
      <w:tr w:rsidR="00DA2B9B" w:rsidRPr="007E3939" w14:paraId="20619CFB" w14:textId="77777777" w:rsidTr="00DA2B9B">
        <w:tc>
          <w:tcPr>
            <w:tcW w:w="1980" w:type="dxa"/>
          </w:tcPr>
          <w:p w14:paraId="4D608302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eDA</w:t>
            </w:r>
          </w:p>
        </w:tc>
        <w:tc>
          <w:tcPr>
            <w:tcW w:w="6945" w:type="dxa"/>
          </w:tcPr>
          <w:p w14:paraId="0A8EB926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 xml:space="preserve">German Medical Association of </w:t>
            </w:r>
            <w:proofErr w:type="spellStart"/>
            <w:r w:rsidRPr="007E3939">
              <w:rPr>
                <w:lang w:val="en-GB"/>
              </w:rPr>
              <w:t>Allergologists</w:t>
            </w:r>
            <w:proofErr w:type="spellEnd"/>
            <w:r w:rsidRPr="007E3939">
              <w:rPr>
                <w:lang w:val="en-GB"/>
              </w:rPr>
              <w:t xml:space="preserve"> (</w:t>
            </w:r>
            <w:proofErr w:type="spellStart"/>
            <w:r w:rsidRPr="007E3939">
              <w:rPr>
                <w:lang w:val="en-GB"/>
              </w:rPr>
              <w:t>Ärzteverband</w:t>
            </w:r>
            <w:proofErr w:type="spellEnd"/>
            <w:r w:rsidRPr="007E3939">
              <w:rPr>
                <w:lang w:val="en-GB"/>
              </w:rPr>
              <w:t xml:space="preserve"> </w:t>
            </w:r>
            <w:proofErr w:type="spellStart"/>
            <w:r w:rsidRPr="007E3939">
              <w:rPr>
                <w:lang w:val="en-GB"/>
              </w:rPr>
              <w:t>Deutscher</w:t>
            </w:r>
            <w:proofErr w:type="spellEnd"/>
            <w:r w:rsidRPr="007E3939">
              <w:rPr>
                <w:lang w:val="en-GB"/>
              </w:rPr>
              <w:t xml:space="preserve"> </w:t>
            </w:r>
            <w:proofErr w:type="spellStart"/>
            <w:r w:rsidRPr="007E3939">
              <w:rPr>
                <w:lang w:val="en-GB"/>
              </w:rPr>
              <w:t>Allergologen</w:t>
            </w:r>
            <w:proofErr w:type="spellEnd"/>
            <w:r w:rsidRPr="007E3939">
              <w:rPr>
                <w:lang w:val="en-GB"/>
              </w:rPr>
              <w:t>)</w:t>
            </w:r>
          </w:p>
        </w:tc>
      </w:tr>
      <w:tr w:rsidR="00DA2B9B" w:rsidRPr="007E3939" w14:paraId="38B0C64F" w14:textId="77777777" w:rsidTr="00DA2B9B">
        <w:tc>
          <w:tcPr>
            <w:tcW w:w="1980" w:type="dxa"/>
          </w:tcPr>
          <w:p w14:paraId="5BD0092C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DP</w:t>
            </w:r>
          </w:p>
        </w:tc>
        <w:tc>
          <w:tcPr>
            <w:tcW w:w="6945" w:type="dxa"/>
          </w:tcPr>
          <w:p w14:paraId="56FCBB78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erman Working Group on Dermatological Prevention (</w:t>
            </w:r>
            <w:proofErr w:type="spellStart"/>
            <w:r w:rsidRPr="007E3939">
              <w:rPr>
                <w:lang w:val="en-GB"/>
              </w:rPr>
              <w:t>Arbeitsgemeinschaft</w:t>
            </w:r>
            <w:proofErr w:type="spellEnd"/>
            <w:r w:rsidRPr="007E3939">
              <w:rPr>
                <w:lang w:val="en-GB"/>
              </w:rPr>
              <w:t xml:space="preserve"> </w:t>
            </w:r>
            <w:proofErr w:type="spellStart"/>
            <w:r w:rsidRPr="007E3939">
              <w:rPr>
                <w:lang w:val="en-GB"/>
              </w:rPr>
              <w:t>Dermatologische</w:t>
            </w:r>
            <w:proofErr w:type="spellEnd"/>
            <w:r w:rsidRPr="007E3939">
              <w:rPr>
                <w:lang w:val="en-GB"/>
              </w:rPr>
              <w:t xml:space="preserve"> </w:t>
            </w:r>
            <w:proofErr w:type="spellStart"/>
            <w:r w:rsidRPr="007E3939">
              <w:rPr>
                <w:lang w:val="en-GB"/>
              </w:rPr>
              <w:t>Prävention</w:t>
            </w:r>
            <w:proofErr w:type="spellEnd"/>
            <w:r w:rsidRPr="007E3939">
              <w:rPr>
                <w:lang w:val="en-GB"/>
              </w:rPr>
              <w:t>)</w:t>
            </w:r>
          </w:p>
        </w:tc>
      </w:tr>
      <w:tr w:rsidR="00DA2B9B" w:rsidRPr="009069D2" w14:paraId="79089EFC" w14:textId="77777777" w:rsidTr="00DA2B9B">
        <w:tc>
          <w:tcPr>
            <w:tcW w:w="1980" w:type="dxa"/>
          </w:tcPr>
          <w:p w14:paraId="70B484C3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K-DIDA</w:t>
            </w:r>
          </w:p>
        </w:tc>
        <w:tc>
          <w:tcPr>
            <w:tcW w:w="6945" w:type="dxa"/>
          </w:tcPr>
          <w:p w14:paraId="5856124B" w14:textId="77777777" w:rsidR="00DA2B9B" w:rsidRPr="007E3939" w:rsidRDefault="00DA2B9B" w:rsidP="00DA2B9B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erman Task force on Dietetics in Allergology</w:t>
            </w:r>
          </w:p>
        </w:tc>
      </w:tr>
      <w:tr w:rsidR="00DA2B9B" w:rsidRPr="007E3939" w14:paraId="62008B18" w14:textId="77777777" w:rsidTr="00DA2B9B">
        <w:tc>
          <w:tcPr>
            <w:tcW w:w="1980" w:type="dxa"/>
          </w:tcPr>
          <w:p w14:paraId="5AC81E49" w14:textId="77777777" w:rsidR="00DA2B9B" w:rsidRPr="007E3939" w:rsidRDefault="00DA2B9B" w:rsidP="00DA2B9B">
            <w:pPr>
              <w:pStyle w:val="Tabelleninhalt"/>
            </w:pPr>
            <w:r w:rsidRPr="007E3939">
              <w:t>AWMF</w:t>
            </w:r>
          </w:p>
        </w:tc>
        <w:tc>
          <w:tcPr>
            <w:tcW w:w="6945" w:type="dxa"/>
          </w:tcPr>
          <w:p w14:paraId="4A3EB05C" w14:textId="77777777" w:rsidR="00DA2B9B" w:rsidRPr="007E3939" w:rsidRDefault="00DA2B9B" w:rsidP="00DA2B9B">
            <w:pPr>
              <w:pStyle w:val="Tabelleninhalt"/>
            </w:pPr>
            <w:r w:rsidRPr="007E3939">
              <w:t>Arbeitsgemeinschaft der Wissenschaftlichen Medizinischen Fachgesellschaften</w:t>
            </w:r>
          </w:p>
        </w:tc>
      </w:tr>
      <w:tr w:rsidR="00DA2B9B" w:rsidRPr="007E3939" w14:paraId="4FF74DCE" w14:textId="77777777" w:rsidTr="00DA2B9B">
        <w:tc>
          <w:tcPr>
            <w:tcW w:w="1980" w:type="dxa"/>
          </w:tcPr>
          <w:p w14:paraId="49E4F11C" w14:textId="77777777" w:rsidR="00DA2B9B" w:rsidRPr="007E3939" w:rsidRDefault="00DA2B9B" w:rsidP="00DA2B9B">
            <w:pPr>
              <w:pStyle w:val="Tabelleninhalt"/>
            </w:pPr>
            <w:r w:rsidRPr="007E3939">
              <w:t>BVDD</w:t>
            </w:r>
          </w:p>
        </w:tc>
        <w:tc>
          <w:tcPr>
            <w:tcW w:w="6945" w:type="dxa"/>
          </w:tcPr>
          <w:p w14:paraId="6F028D65" w14:textId="77777777" w:rsidR="00DA2B9B" w:rsidRPr="007E3939" w:rsidRDefault="00DA2B9B" w:rsidP="00DA2B9B">
            <w:pPr>
              <w:pStyle w:val="Tabelleninhalt"/>
            </w:pPr>
            <w:r w:rsidRPr="007E3939">
              <w:t xml:space="preserve">Professional </w:t>
            </w:r>
            <w:proofErr w:type="spellStart"/>
            <w:r w:rsidRPr="007E3939">
              <w:t>Association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of</w:t>
            </w:r>
            <w:proofErr w:type="spellEnd"/>
            <w:r w:rsidRPr="007E3939">
              <w:t xml:space="preserve"> German </w:t>
            </w:r>
            <w:proofErr w:type="spellStart"/>
            <w:r w:rsidRPr="007E3939">
              <w:t>Dermatologists</w:t>
            </w:r>
            <w:proofErr w:type="spellEnd"/>
            <w:r w:rsidRPr="007E3939">
              <w:t xml:space="preserve"> (Berufsverband der Deutschen Dermatologen)</w:t>
            </w:r>
          </w:p>
        </w:tc>
      </w:tr>
      <w:tr w:rsidR="00DA2B9B" w:rsidRPr="007E3939" w14:paraId="21C772D8" w14:textId="77777777" w:rsidTr="00DA2B9B">
        <w:tc>
          <w:tcPr>
            <w:tcW w:w="1980" w:type="dxa"/>
          </w:tcPr>
          <w:p w14:paraId="5D70CA40" w14:textId="77777777" w:rsidR="00DA2B9B" w:rsidRPr="007E3939" w:rsidRDefault="00DA2B9B" w:rsidP="00DA2B9B">
            <w:pPr>
              <w:pStyle w:val="Tabelleninhalt"/>
            </w:pPr>
            <w:r w:rsidRPr="007E3939">
              <w:t>BVHNO</w:t>
            </w:r>
          </w:p>
        </w:tc>
        <w:tc>
          <w:tcPr>
            <w:tcW w:w="6945" w:type="dxa"/>
          </w:tcPr>
          <w:p w14:paraId="4B0BE11A" w14:textId="77777777" w:rsidR="00DA2B9B" w:rsidRPr="007E3939" w:rsidRDefault="00DA2B9B" w:rsidP="00DA2B9B">
            <w:pPr>
              <w:pStyle w:val="Tabelleninhalt"/>
            </w:pPr>
            <w:r w:rsidRPr="007E3939">
              <w:t xml:space="preserve">German Professional </w:t>
            </w:r>
            <w:proofErr w:type="spellStart"/>
            <w:r w:rsidRPr="007E3939">
              <w:t>Association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of</w:t>
            </w:r>
            <w:proofErr w:type="spellEnd"/>
            <w:r w:rsidRPr="007E3939">
              <w:t xml:space="preserve"> ENT </w:t>
            </w:r>
            <w:proofErr w:type="spellStart"/>
            <w:r w:rsidRPr="007E3939">
              <w:t>Physicians</w:t>
            </w:r>
            <w:proofErr w:type="spellEnd"/>
            <w:r w:rsidRPr="007E3939">
              <w:t xml:space="preserve"> (Berufsverband der HNO- Ärzte)</w:t>
            </w:r>
          </w:p>
        </w:tc>
      </w:tr>
      <w:tr w:rsidR="00DA2B9B" w:rsidRPr="007E3939" w14:paraId="14C7378E" w14:textId="77777777" w:rsidTr="00DA2B9B">
        <w:tc>
          <w:tcPr>
            <w:tcW w:w="1980" w:type="dxa"/>
          </w:tcPr>
          <w:p w14:paraId="7B8D9E7C" w14:textId="77777777" w:rsidR="00DA2B9B" w:rsidRPr="007E3939" w:rsidRDefault="00DA2B9B" w:rsidP="00DA2B9B">
            <w:pPr>
              <w:pStyle w:val="Tabelleninhalt"/>
            </w:pPr>
            <w:r w:rsidRPr="007E3939">
              <w:t>BVKJ</w:t>
            </w:r>
          </w:p>
        </w:tc>
        <w:tc>
          <w:tcPr>
            <w:tcW w:w="6945" w:type="dxa"/>
          </w:tcPr>
          <w:p w14:paraId="0305E8F9" w14:textId="77777777" w:rsidR="00DA2B9B" w:rsidRPr="007E3939" w:rsidRDefault="00DA2B9B" w:rsidP="00DA2B9B">
            <w:pPr>
              <w:pStyle w:val="Tabelleninhalt"/>
            </w:pPr>
            <w:r w:rsidRPr="007E3939">
              <w:t xml:space="preserve">German Professional </w:t>
            </w:r>
            <w:proofErr w:type="spellStart"/>
            <w:r w:rsidRPr="007E3939">
              <w:t>Association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of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ediatricians</w:t>
            </w:r>
            <w:proofErr w:type="spellEnd"/>
            <w:r w:rsidRPr="007E3939">
              <w:t xml:space="preserve"> (Berufsverband der Kinder- und Jugendärzte)</w:t>
            </w:r>
          </w:p>
        </w:tc>
      </w:tr>
      <w:tr w:rsidR="00DA2B9B" w:rsidRPr="007E3939" w14:paraId="3DBEB06A" w14:textId="77777777" w:rsidTr="00DA2B9B">
        <w:tc>
          <w:tcPr>
            <w:tcW w:w="1980" w:type="dxa"/>
          </w:tcPr>
          <w:p w14:paraId="39AB04AD" w14:textId="77777777" w:rsidR="00DA2B9B" w:rsidRPr="007E3939" w:rsidRDefault="00DA2B9B" w:rsidP="00DA2B9B">
            <w:pPr>
              <w:pStyle w:val="Tabelleninhalt"/>
            </w:pPr>
            <w:r w:rsidRPr="007E3939">
              <w:t>DAAB</w:t>
            </w:r>
          </w:p>
        </w:tc>
        <w:tc>
          <w:tcPr>
            <w:tcW w:w="6945" w:type="dxa"/>
          </w:tcPr>
          <w:p w14:paraId="70DF3344" w14:textId="77777777" w:rsidR="00DA2B9B" w:rsidRPr="007E3939" w:rsidRDefault="00DA2B9B" w:rsidP="00DA2B9B">
            <w:pPr>
              <w:pStyle w:val="Tabelleninhalt"/>
            </w:pPr>
            <w:r w:rsidRPr="007E3939">
              <w:t xml:space="preserve">German </w:t>
            </w:r>
            <w:proofErr w:type="spellStart"/>
            <w:r w:rsidRPr="007E3939">
              <w:t>Allergy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and</w:t>
            </w:r>
            <w:proofErr w:type="spellEnd"/>
            <w:r w:rsidRPr="007E3939">
              <w:t xml:space="preserve"> Asthma </w:t>
            </w:r>
            <w:proofErr w:type="spellStart"/>
            <w:r w:rsidRPr="007E3939">
              <w:t>Association</w:t>
            </w:r>
            <w:proofErr w:type="spellEnd"/>
            <w:r w:rsidRPr="007E3939">
              <w:t xml:space="preserve"> (Deutscher Allergie- und Asthmabund)</w:t>
            </w:r>
          </w:p>
        </w:tc>
      </w:tr>
      <w:tr w:rsidR="00DA2B9B" w:rsidRPr="007E3939" w14:paraId="234328BF" w14:textId="77777777" w:rsidTr="00DA2B9B">
        <w:tc>
          <w:tcPr>
            <w:tcW w:w="1980" w:type="dxa"/>
          </w:tcPr>
          <w:p w14:paraId="57829DF6" w14:textId="77777777" w:rsidR="00DA2B9B" w:rsidRPr="007E3939" w:rsidRDefault="00DA2B9B" w:rsidP="00DA2B9B">
            <w:pPr>
              <w:pStyle w:val="Tabelleninhalt"/>
            </w:pPr>
            <w:r w:rsidRPr="007E3939">
              <w:t xml:space="preserve">DDG </w:t>
            </w:r>
          </w:p>
        </w:tc>
        <w:tc>
          <w:tcPr>
            <w:tcW w:w="6945" w:type="dxa"/>
          </w:tcPr>
          <w:p w14:paraId="48F2BCD6" w14:textId="77777777" w:rsidR="00DA2B9B" w:rsidRPr="007E3939" w:rsidRDefault="00DA2B9B" w:rsidP="00DA2B9B">
            <w:pPr>
              <w:pStyle w:val="Tabelleninhalt"/>
            </w:pPr>
            <w:r w:rsidRPr="007E3939">
              <w:t xml:space="preserve">German </w:t>
            </w:r>
            <w:proofErr w:type="spellStart"/>
            <w:r w:rsidRPr="007E3939">
              <w:t>Dermatological</w:t>
            </w:r>
            <w:proofErr w:type="spellEnd"/>
            <w:r w:rsidRPr="007E3939">
              <w:t xml:space="preserve"> Society (Deutsche Dermatologische Gesellschaft)</w:t>
            </w:r>
          </w:p>
        </w:tc>
      </w:tr>
      <w:tr w:rsidR="00DA2B9B" w:rsidRPr="007E3939" w14:paraId="48B2B15D" w14:textId="77777777" w:rsidTr="00DA2B9B">
        <w:tc>
          <w:tcPr>
            <w:tcW w:w="1980" w:type="dxa"/>
          </w:tcPr>
          <w:p w14:paraId="627EFA68" w14:textId="77777777" w:rsidR="00DA2B9B" w:rsidRPr="007E3939" w:rsidRDefault="00DA2B9B" w:rsidP="00DA2B9B">
            <w:pPr>
              <w:pStyle w:val="Tabelleninhalt"/>
            </w:pPr>
            <w:r w:rsidRPr="007E3939">
              <w:t>DGE</w:t>
            </w:r>
          </w:p>
        </w:tc>
        <w:tc>
          <w:tcPr>
            <w:tcW w:w="6945" w:type="dxa"/>
          </w:tcPr>
          <w:p w14:paraId="3C594B83" w14:textId="77777777" w:rsidR="00DA2B9B" w:rsidRPr="007E3939" w:rsidRDefault="00DA2B9B" w:rsidP="00DA2B9B">
            <w:pPr>
              <w:pStyle w:val="Tabelleninhalt"/>
            </w:pPr>
            <w:r w:rsidRPr="007E3939">
              <w:t>German Nutrition Society (Deutsche Gesellschaft für Ernährung)</w:t>
            </w:r>
          </w:p>
        </w:tc>
      </w:tr>
      <w:tr w:rsidR="00DA2B9B" w:rsidRPr="007E3939" w14:paraId="24E8E737" w14:textId="77777777" w:rsidTr="00DA2B9B">
        <w:tc>
          <w:tcPr>
            <w:tcW w:w="1980" w:type="dxa"/>
          </w:tcPr>
          <w:p w14:paraId="0A4B0F49" w14:textId="77777777" w:rsidR="00DA2B9B" w:rsidRPr="007E3939" w:rsidRDefault="00DA2B9B" w:rsidP="00DA2B9B">
            <w:pPr>
              <w:pStyle w:val="Tabelleninhalt"/>
            </w:pPr>
            <w:r w:rsidRPr="007E3939">
              <w:t>DGEM</w:t>
            </w:r>
          </w:p>
        </w:tc>
        <w:tc>
          <w:tcPr>
            <w:tcW w:w="6945" w:type="dxa"/>
          </w:tcPr>
          <w:p w14:paraId="7C961678" w14:textId="77777777" w:rsidR="00DA2B9B" w:rsidRPr="007E3939" w:rsidRDefault="00DA2B9B" w:rsidP="00DA2B9B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Nutritional </w:t>
            </w:r>
            <w:proofErr w:type="spellStart"/>
            <w:r w:rsidRPr="007E3939">
              <w:t>Medicine</w:t>
            </w:r>
            <w:proofErr w:type="spellEnd"/>
            <w:r w:rsidRPr="007E3939">
              <w:t xml:space="preserve"> (Deutsche Gesellschaft für Ernährungsmedizin)</w:t>
            </w:r>
          </w:p>
        </w:tc>
      </w:tr>
      <w:tr w:rsidR="00DA2B9B" w:rsidRPr="007E3939" w14:paraId="415E3430" w14:textId="77777777" w:rsidTr="00DA2B9B">
        <w:tc>
          <w:tcPr>
            <w:tcW w:w="1980" w:type="dxa"/>
          </w:tcPr>
          <w:p w14:paraId="15FAF8EF" w14:textId="77777777" w:rsidR="00DA2B9B" w:rsidRPr="007E3939" w:rsidRDefault="00DA2B9B" w:rsidP="00DA2B9B">
            <w:pPr>
              <w:pStyle w:val="Tabelleninhalt"/>
            </w:pPr>
            <w:r w:rsidRPr="007E3939">
              <w:t>DGHNOKHC</w:t>
            </w:r>
          </w:p>
        </w:tc>
        <w:tc>
          <w:tcPr>
            <w:tcW w:w="6945" w:type="dxa"/>
          </w:tcPr>
          <w:p w14:paraId="582C9508" w14:textId="77777777" w:rsidR="00DA2B9B" w:rsidRPr="007E3939" w:rsidRDefault="00DA2B9B" w:rsidP="00DA2B9B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Oto-Rhino-Laryngology</w:t>
            </w:r>
            <w:proofErr w:type="spellEnd"/>
            <w:r w:rsidRPr="007E3939">
              <w:t xml:space="preserve">, Head </w:t>
            </w:r>
            <w:proofErr w:type="spellStart"/>
            <w:r w:rsidRPr="007E3939">
              <w:t>and</w:t>
            </w:r>
            <w:proofErr w:type="spellEnd"/>
            <w:r w:rsidRPr="007E3939">
              <w:t xml:space="preserve"> Neck </w:t>
            </w:r>
            <w:proofErr w:type="spellStart"/>
            <w:r w:rsidRPr="007E3939">
              <w:t>Surgery</w:t>
            </w:r>
            <w:proofErr w:type="spellEnd"/>
            <w:r w:rsidRPr="007E3939">
              <w:t xml:space="preserve"> (Deutsche Gesellschaft für Hals-Nasen-Ohren-Heilkunde, Kopf- und Hals-Chirurgie)</w:t>
            </w:r>
          </w:p>
        </w:tc>
      </w:tr>
      <w:tr w:rsidR="00DA2B9B" w:rsidRPr="007E3939" w14:paraId="74D149C4" w14:textId="77777777" w:rsidTr="00DA2B9B">
        <w:tc>
          <w:tcPr>
            <w:tcW w:w="1980" w:type="dxa"/>
          </w:tcPr>
          <w:p w14:paraId="5604FEEF" w14:textId="77777777" w:rsidR="00DA2B9B" w:rsidRPr="007E3939" w:rsidRDefault="00DA2B9B" w:rsidP="00DA2B9B">
            <w:pPr>
              <w:pStyle w:val="Tabelleninhalt"/>
            </w:pPr>
            <w:r w:rsidRPr="007E3939">
              <w:t>DGP</w:t>
            </w:r>
          </w:p>
        </w:tc>
        <w:tc>
          <w:tcPr>
            <w:tcW w:w="6945" w:type="dxa"/>
          </w:tcPr>
          <w:p w14:paraId="18B50D70" w14:textId="77777777" w:rsidR="00DA2B9B" w:rsidRPr="007E3939" w:rsidRDefault="00DA2B9B" w:rsidP="00DA2B9B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neumology</w:t>
            </w:r>
            <w:proofErr w:type="spellEnd"/>
            <w:r w:rsidRPr="007E3939">
              <w:t xml:space="preserve"> (Deutsche </w:t>
            </w:r>
            <w:proofErr w:type="spellStart"/>
            <w:r w:rsidRPr="007E3939">
              <w:t>Gesellschat</w:t>
            </w:r>
            <w:proofErr w:type="spellEnd"/>
            <w:r w:rsidRPr="007E3939">
              <w:t xml:space="preserve"> für Pneumologie)</w:t>
            </w:r>
          </w:p>
        </w:tc>
      </w:tr>
      <w:tr w:rsidR="00DA2B9B" w:rsidRPr="007E3939" w14:paraId="64671D0D" w14:textId="77777777" w:rsidTr="00DA2B9B">
        <w:tc>
          <w:tcPr>
            <w:tcW w:w="1980" w:type="dxa"/>
          </w:tcPr>
          <w:p w14:paraId="1C07DA5E" w14:textId="77777777" w:rsidR="00DA2B9B" w:rsidRPr="007E3939" w:rsidRDefault="00DA2B9B" w:rsidP="00DA2B9B">
            <w:pPr>
              <w:pStyle w:val="Tabelleninhalt"/>
            </w:pPr>
            <w:r w:rsidRPr="007E3939">
              <w:t>DGPM</w:t>
            </w:r>
          </w:p>
        </w:tc>
        <w:tc>
          <w:tcPr>
            <w:tcW w:w="6945" w:type="dxa"/>
          </w:tcPr>
          <w:p w14:paraId="74510CDB" w14:textId="77777777" w:rsidR="00DA2B9B" w:rsidRPr="007E3939" w:rsidRDefault="00DA2B9B" w:rsidP="00DA2B9B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sychosomatic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Medicine</w:t>
            </w:r>
            <w:proofErr w:type="spellEnd"/>
            <w:r w:rsidRPr="007E3939">
              <w:t xml:space="preserve"> (Deutsche Gesellschaft für Psychosomatische Medizin)</w:t>
            </w:r>
          </w:p>
        </w:tc>
      </w:tr>
      <w:tr w:rsidR="00DA2B9B" w:rsidRPr="007E3939" w14:paraId="64309B31" w14:textId="77777777" w:rsidTr="00DA2B9B">
        <w:tc>
          <w:tcPr>
            <w:tcW w:w="1980" w:type="dxa"/>
          </w:tcPr>
          <w:p w14:paraId="62D26059" w14:textId="77777777" w:rsidR="00DA2B9B" w:rsidRPr="007E3939" w:rsidRDefault="00DA2B9B" w:rsidP="00DA2B9B">
            <w:pPr>
              <w:pStyle w:val="Tabelleninhalt"/>
            </w:pPr>
            <w:r w:rsidRPr="007E3939">
              <w:t>GPA</w:t>
            </w:r>
          </w:p>
        </w:tc>
        <w:tc>
          <w:tcPr>
            <w:tcW w:w="6945" w:type="dxa"/>
          </w:tcPr>
          <w:p w14:paraId="3BC7345D" w14:textId="77777777" w:rsidR="00DA2B9B" w:rsidRPr="007E3939" w:rsidRDefault="00DA2B9B" w:rsidP="00DA2B9B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ediatric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Allergology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and</w:t>
            </w:r>
            <w:proofErr w:type="spellEnd"/>
            <w:r w:rsidRPr="007E3939">
              <w:t xml:space="preserve"> Environmental Medicine (Gesellschaft für Pädiatrische Allergologie und Umweltmedizin)</w:t>
            </w:r>
          </w:p>
        </w:tc>
      </w:tr>
      <w:tr w:rsidR="00DA2B9B" w:rsidRPr="00E92C30" w14:paraId="42508DD8" w14:textId="77777777" w:rsidTr="00DA2B9B">
        <w:tc>
          <w:tcPr>
            <w:tcW w:w="1980" w:type="dxa"/>
          </w:tcPr>
          <w:p w14:paraId="37BE849D" w14:textId="77777777" w:rsidR="00DA2B9B" w:rsidRPr="007E3939" w:rsidRDefault="00DA2B9B" w:rsidP="00DA2B9B">
            <w:pPr>
              <w:pStyle w:val="Tabelleninhalt"/>
            </w:pPr>
            <w:r w:rsidRPr="007E3939">
              <w:t>GPGE</w:t>
            </w:r>
          </w:p>
        </w:tc>
        <w:tc>
          <w:tcPr>
            <w:tcW w:w="6945" w:type="dxa"/>
          </w:tcPr>
          <w:p w14:paraId="22F23E66" w14:textId="77777777" w:rsidR="00DA2B9B" w:rsidRPr="00E92C30" w:rsidRDefault="00DA2B9B" w:rsidP="00DA2B9B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ediatric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Gastroenterology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and</w:t>
            </w:r>
            <w:proofErr w:type="spellEnd"/>
            <w:r w:rsidRPr="007E3939">
              <w:t xml:space="preserve"> Nutrition (Gesellschaft für pädiatrische Gastroenterologie und Ernährung)</w:t>
            </w:r>
          </w:p>
        </w:tc>
      </w:tr>
    </w:tbl>
    <w:p w14:paraId="423101AF" w14:textId="77777777" w:rsidR="00DA2B9B" w:rsidRPr="00DA2B9B" w:rsidRDefault="00DA2B9B" w:rsidP="00EF3D4E">
      <w:pPr>
        <w:rPr>
          <w:szCs w:val="24"/>
        </w:rPr>
      </w:pPr>
    </w:p>
    <w:p w14:paraId="1053B935" w14:textId="77777777" w:rsidR="00DA2B9B" w:rsidRPr="00DA2B9B" w:rsidRDefault="00DA2B9B" w:rsidP="00EF3D4E">
      <w:pPr>
        <w:rPr>
          <w:szCs w:val="24"/>
        </w:rPr>
      </w:pPr>
    </w:p>
    <w:p w14:paraId="2E7834D9" w14:textId="5556D4A9" w:rsidR="00054A75" w:rsidRDefault="00054A75" w:rsidP="00EF3D4E"/>
    <w:p w14:paraId="015486A1" w14:textId="08298A83" w:rsidR="00054A75" w:rsidRDefault="00054A75">
      <w:pPr>
        <w:spacing w:line="259" w:lineRule="auto"/>
        <w:rPr>
          <w:i/>
          <w:iCs/>
          <w:lang w:val="en-US"/>
        </w:rPr>
      </w:pPr>
      <w:r w:rsidRPr="00054A75">
        <w:rPr>
          <w:i/>
          <w:iCs/>
          <w:lang w:val="en-US"/>
        </w:rPr>
        <w:lastRenderedPageBreak/>
        <w:t>Table A. 3 List of</w:t>
      </w:r>
      <w:r>
        <w:rPr>
          <w:i/>
          <w:iCs/>
          <w:lang w:val="en-US"/>
        </w:rPr>
        <w:t xml:space="preserve"> the 36 included guidelines </w:t>
      </w:r>
      <w:r w:rsidR="00094687">
        <w:rPr>
          <w:i/>
          <w:iCs/>
          <w:lang w:val="en-US"/>
        </w:rPr>
        <w:t xml:space="preserve">with </w:t>
      </w:r>
      <w:r w:rsidR="000A1496">
        <w:rPr>
          <w:i/>
          <w:iCs/>
          <w:lang w:val="en-US"/>
        </w:rPr>
        <w:t>the abbreviation</w:t>
      </w:r>
      <w:r w:rsidR="00094687">
        <w:rPr>
          <w:i/>
          <w:iCs/>
          <w:lang w:val="en-US"/>
        </w:rPr>
        <w:t xml:space="preserve"> used in the other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4582"/>
        <w:gridCol w:w="1406"/>
        <w:gridCol w:w="2077"/>
      </w:tblGrid>
      <w:tr w:rsidR="0021650A" w14:paraId="2681CA4D" w14:textId="77777777" w:rsidTr="009069D2">
        <w:tc>
          <w:tcPr>
            <w:tcW w:w="820" w:type="dxa"/>
            <w:shd w:val="clear" w:color="auto" w:fill="D9D9D9" w:themeFill="background1" w:themeFillShade="D9"/>
          </w:tcPr>
          <w:p w14:paraId="5AB2C1BE" w14:textId="3CB37258" w:rsidR="0021650A" w:rsidRPr="00A75DD1" w:rsidRDefault="00377341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4704" w:type="dxa"/>
            <w:shd w:val="clear" w:color="auto" w:fill="D9D9D9" w:themeFill="background1" w:themeFillShade="D9"/>
          </w:tcPr>
          <w:p w14:paraId="16BF8CB6" w14:textId="3949F8DD" w:rsidR="0021650A" w:rsidRPr="00A75DD1" w:rsidRDefault="0021650A">
            <w:pPr>
              <w:spacing w:line="259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tle</w:t>
            </w:r>
          </w:p>
        </w:tc>
        <w:tc>
          <w:tcPr>
            <w:tcW w:w="1424" w:type="dxa"/>
            <w:shd w:val="clear" w:color="auto" w:fill="D9D9D9" w:themeFill="background1" w:themeFillShade="D9"/>
          </w:tcPr>
          <w:p w14:paraId="2E49D5BE" w14:textId="1CD67A0D" w:rsidR="0021650A" w:rsidRDefault="0013151A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ad Association</w:t>
            </w:r>
          </w:p>
        </w:tc>
        <w:tc>
          <w:tcPr>
            <w:tcW w:w="2114" w:type="dxa"/>
            <w:shd w:val="clear" w:color="auto" w:fill="D9D9D9" w:themeFill="background1" w:themeFillShade="D9"/>
          </w:tcPr>
          <w:p w14:paraId="4D85F12B" w14:textId="09F244E6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tation</w:t>
            </w:r>
          </w:p>
        </w:tc>
      </w:tr>
      <w:tr w:rsidR="00AE135C" w14:paraId="23EE2038" w14:textId="77777777" w:rsidTr="00CB3312">
        <w:tc>
          <w:tcPr>
            <w:tcW w:w="9062" w:type="dxa"/>
            <w:gridSpan w:val="4"/>
            <w:shd w:val="clear" w:color="auto" w:fill="D9D9D9" w:themeFill="background1" w:themeFillShade="D9"/>
          </w:tcPr>
          <w:p w14:paraId="668553D6" w14:textId="6199979D" w:rsidR="00AE135C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PGs </w:t>
            </w:r>
          </w:p>
        </w:tc>
      </w:tr>
      <w:tr w:rsidR="00AE135C" w14:paraId="42D3C509" w14:textId="77777777" w:rsidTr="00746D6C">
        <w:tc>
          <w:tcPr>
            <w:tcW w:w="9062" w:type="dxa"/>
            <w:gridSpan w:val="4"/>
            <w:shd w:val="clear" w:color="auto" w:fill="D9D9D9" w:themeFill="background1" w:themeFillShade="D9"/>
          </w:tcPr>
          <w:p w14:paraId="1DDD0349" w14:textId="0E7DFD9E" w:rsidR="00AE135C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rgy prevention</w:t>
            </w:r>
          </w:p>
        </w:tc>
      </w:tr>
      <w:tr w:rsidR="0021650A" w14:paraId="052101D3" w14:textId="77777777" w:rsidTr="000A1496">
        <w:tc>
          <w:tcPr>
            <w:tcW w:w="820" w:type="dxa"/>
          </w:tcPr>
          <w:p w14:paraId="7325BAC8" w14:textId="4B3680FF" w:rsidR="0021650A" w:rsidRPr="00A75DD1" w:rsidRDefault="000A1496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S 2013</w:t>
            </w:r>
          </w:p>
        </w:tc>
        <w:tc>
          <w:tcPr>
            <w:tcW w:w="4704" w:type="dxa"/>
          </w:tcPr>
          <w:p w14:paraId="0EBBE925" w14:textId="13DA10B6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/>
              </w:rPr>
              <w:t>Dietary exposures and allergy prevention in high-risk infants: A joint statement with the Canadian Society of Allergy and Clinical Immunology</w:t>
            </w:r>
          </w:p>
        </w:tc>
        <w:tc>
          <w:tcPr>
            <w:tcW w:w="1424" w:type="dxa"/>
          </w:tcPr>
          <w:p w14:paraId="575B3CDF" w14:textId="06766D6D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S</w:t>
            </w:r>
          </w:p>
        </w:tc>
        <w:tc>
          <w:tcPr>
            <w:tcW w:w="2114" w:type="dxa"/>
          </w:tcPr>
          <w:p w14:paraId="259448F5" w14:textId="15D1107F" w:rsidR="0021650A" w:rsidRPr="009069D2" w:rsidRDefault="00E87C6D">
            <w:pPr>
              <w:spacing w:line="259" w:lineRule="auto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f465e09d-760e-47c1-a24d-12e88daa06a8"/>
                <w:id w:val="-1424256021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837291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ZmZiMzUyLWZmMDAtNDA2Yi04NGJmLTM1MmNkZWIxOGEwNCIsIlJhbmdlTGVuZ3RoIjoyNCwiUmVmZXJlbmNlSWQiOiI5M2M4MmUwZS1mNDQ1LTQyZDctYTE3Yi0wNDU0ZWMwYzExO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wY2gvMTguMTAuNTQ1IiwiRWRpdG9ycyI6W10sIkV2YWx1YXRpb25Db21wbGV4aXR5IjowLCJFdmFsdWF0aW9uU291cmNlVGV4dEZvcm1hdCI6MCwiR3JvdXBzIjpbXSwiSGFzTGFiZWwxIjpmYWxzZSwiSGFzTGFiZWwyIjpmYWxzZSwiS2V5d29yZHMiOltdLCJMYW5ndWFnZSI6ImVuZztmcmU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wY2gvMTguMTAuNTQ1IiwiVXJpU3RyaW5nIjoiaHR0cHM6Ly9kb2kub3JnLzEwLjEwOTMvcGNoLzE4LjEwLjU0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ctMzBUMTI6Mzc6MzIiLCJNb2RpZmllZEJ5IjoiX05pbmEgRWdnZXIiLCJJZCI6ImVkNTFkYTIwLTA2NTgtNDI2Ny1iOTJmLTE3MWUwZTFlMTkyNCIsIk1vZGlmaWVkT24iOiIyMDIwLTA3LTMwVDEyOjM3OjMy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Y21hai5jYS9jb250ZW50LzE2OS8zLzIwNyIsIlVyaVN0cmluZyI6Imh0dHBzOi8vd3d3LmNtYWouY2EvY29udGVudC8xNjkvMy8yMD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mdyYWRlcyBvZiByZWNvbW1lbmRhdGlvbnMgdXNlZCIsIkNyZWF0ZWRCeSI6Il9LYXRoYXJpbmEgU2llZmVybGUiLCJDcmVhdGVkT24iOiIyMDIxLTA2LTA5VDA3OjMyOjMzIiwiTW9kaWZpZWRCeSI6Il9LYXRoYXJpbmEgU2llZmVybGUiLCJJZCI6IjgwMGVjYmI1LTVlNmItNGU2NS1iMTA3LTJiYmRmMjA0YjBjMSIsIk1vZGlmaWVkT24iOiIyMDIxLTA2LTA5VDA3OjM0OjA4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Q0OTc3ODMiLCJVcmlTdHJpbmciOiJodHRwOi8vd3d3Lm5jYmkubmxtLm5paC5nb3YvcHVibWVkLzI0NDk3Nzg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y0zMFQxMjozNzozMiIsIk1vZGlmaWVkQnkiOiJfTmluYSBFZ2dlciIsIklkIjoiMGM0MGU3ODMtNzY2ZC00ZjhkLTlhYTktMmM2ODI4ZGNlODI5IiwiTW9kaWZpZWRPbiI6IjIwMjAtMDctMzBUMTI6Mzc6Mz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zOTA3MzUyIiwiVXJpU3RyaW5nIjoiaHR0cHM6Ly93d3cubmNiaS5ubG0ubmloLmdvdi9wbWMvYXJ0aWNsZXMvUE1DMzkwNzM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837291" w:rsidRPr="009069D2">
                  <w:rPr>
                    <w:sz w:val="18"/>
                    <w:szCs w:val="18"/>
                    <w:lang w:val="en-US"/>
                  </w:rPr>
                  <w:t>(Chan and Cummings 2013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1F01E879" w14:textId="77777777" w:rsidTr="009069D2">
        <w:tc>
          <w:tcPr>
            <w:tcW w:w="820" w:type="dxa"/>
          </w:tcPr>
          <w:p w14:paraId="610FA853" w14:textId="0198B867" w:rsidR="0021650A" w:rsidRPr="009069D2" w:rsidRDefault="000A1496">
            <w:pPr>
              <w:spacing w:line="259" w:lineRule="auto"/>
              <w:rPr>
                <w:sz w:val="18"/>
                <w:szCs w:val="18"/>
              </w:rPr>
            </w:pPr>
            <w:r w:rsidRPr="009069D2">
              <w:rPr>
                <w:sz w:val="18"/>
                <w:szCs w:val="18"/>
              </w:rPr>
              <w:t>DGAKI 2014</w:t>
            </w:r>
          </w:p>
        </w:tc>
        <w:tc>
          <w:tcPr>
            <w:tcW w:w="4704" w:type="dxa"/>
          </w:tcPr>
          <w:p w14:paraId="4C3141E9" w14:textId="38A9AFC0" w:rsidR="0021650A" w:rsidRPr="009069D2" w:rsidRDefault="0021650A">
            <w:pPr>
              <w:spacing w:line="259" w:lineRule="auto"/>
              <w:rPr>
                <w:sz w:val="18"/>
                <w:szCs w:val="18"/>
              </w:rPr>
            </w:pPr>
            <w:r w:rsidRPr="00A75DD1">
              <w:rPr>
                <w:sz w:val="18"/>
                <w:szCs w:val="18"/>
                <w:lang w:eastAsia="de-DE"/>
              </w:rPr>
              <w:t xml:space="preserve">S3-Leitlinie Allergieprävention </w:t>
            </w:r>
            <w:r>
              <w:rPr>
                <w:sz w:val="18"/>
                <w:szCs w:val="18"/>
                <w:lang w:eastAsia="de-DE"/>
              </w:rPr>
              <w:t>–</w:t>
            </w:r>
            <w:r w:rsidRPr="00A75DD1">
              <w:rPr>
                <w:sz w:val="18"/>
                <w:szCs w:val="18"/>
                <w:lang w:eastAsia="de-DE"/>
              </w:rPr>
              <w:t xml:space="preserve"> Update 2014</w:t>
            </w:r>
          </w:p>
        </w:tc>
        <w:tc>
          <w:tcPr>
            <w:tcW w:w="1424" w:type="dxa"/>
          </w:tcPr>
          <w:p w14:paraId="13777987" w14:textId="08321FC6" w:rsidR="0021650A" w:rsidRPr="009069D2" w:rsidRDefault="00AE135C">
            <w:pPr>
              <w:spacing w:line="259" w:lineRule="auto"/>
              <w:rPr>
                <w:sz w:val="18"/>
                <w:szCs w:val="18"/>
              </w:rPr>
            </w:pPr>
            <w:r w:rsidRPr="009069D2">
              <w:rPr>
                <w:sz w:val="18"/>
                <w:szCs w:val="18"/>
              </w:rPr>
              <w:t>DGAKI &amp; DGKJ</w:t>
            </w:r>
          </w:p>
        </w:tc>
        <w:tc>
          <w:tcPr>
            <w:tcW w:w="2114" w:type="dxa"/>
          </w:tcPr>
          <w:p w14:paraId="5E4FAB3B" w14:textId="70FF6773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45775253-30f2-4c25-ac53-663e8bc28269"/>
                <w:id w:val="1573776323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21650A" w:rsidRPr="009069D2">
                  <w:rPr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ODg4ZWRkLTY5MWQtNDNhMC04MzE3LWFiM2I2NThjNmNmYiIsIlJhbmdlTGVuZ3RoIjoyMSwiUmVmZXJlbmNlSWQiOiI5NjQzN2MxNy1jYWFjLTQyZjUtYmExMC03ZWQ0MmM1NDZlZj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wLjAzLjIwMjAiLCJBdXRob3JzIjpbeyIkaWQiOiI3IiwiJHR5cGUiOiJTd2lzc0FjYWRlbWljLkNpdGF2aS5QZXJzb24sIFN3aXNzQWNhZGVtaWMuQ2l0YXZpIiwiRmlyc3ROYW1lIjoiVG9yc3RlbiIsIkxhc3ROYW1lIjoiU2Now6RmZXIiLCJQcm90ZWN0ZWQiOmZhbHNlLCJTZXgiOjIsIkNyZWF0ZWRCeSI6Il9Bbm5ldHRlIFdlaXNzIiwiQ3J</w:instrText>
                </w:r>
                <w:r w:rsidR="0021650A">
                  <w:rPr>
                    <w:sz w:val="18"/>
                    <w:szCs w:val="18"/>
                    <w:lang w:val="en-US"/>
                  </w:rPr>
                  <w:instrText>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M2IiwiJHR5cGUiOiJTd2lzc0FjYWRlbWljLkNpdGF2aS5Mb2NhdGlvbiwgU3dpc3NBY2FkZW1pYy5DaXRhdmkiLCJBZGRyZXNzIjp7IiRpZCI6IjM3IiwiJHR5cGUiOiJTd2lzc0FjYWRlbWljLkNpdGF2aS5MaW5rZWRSZXNvdXJjZSwgU3dpc3NBY2FkZW1pYy5DaXRhdmkiLCJMaW5rZWRSZXNvdXJjZVR5cGUiOjUsIk9yaWdpbmFsU3RyaW5nIjoiaHR0cHM6Ly93d3cuYXdtZi5vcmcvdXBsb2Fkcy90eF9zemxlaXRsaW5pZW4vMDYxLTAxNmxfUzNfQWxsZXJnaWVwciVDMyVBNHZlbnRpb25fMjAxNC0wNy1hYmdlbGF1ZmVuLnBkZiIsIlVyaVN0cmluZyI6Imh0dHBzOi8vd3d3LmF3bWYub3JnLy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Schäfer et al. 2014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6665BB6B" w14:textId="77777777" w:rsidTr="000A1496">
        <w:tc>
          <w:tcPr>
            <w:tcW w:w="820" w:type="dxa"/>
          </w:tcPr>
          <w:p w14:paraId="511268DE" w14:textId="5AE707B5" w:rsidR="0021650A" w:rsidRPr="00A75DD1" w:rsidRDefault="000A1496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n 2016</w:t>
            </w:r>
          </w:p>
        </w:tc>
        <w:tc>
          <w:tcPr>
            <w:tcW w:w="4704" w:type="dxa"/>
          </w:tcPr>
          <w:p w14:paraId="40FE466F" w14:textId="78D16C47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 w:eastAsia="de-DE"/>
              </w:rPr>
              <w:t>Guidelines for allergy prevention in Hong Kong</w:t>
            </w:r>
          </w:p>
        </w:tc>
        <w:tc>
          <w:tcPr>
            <w:tcW w:w="1424" w:type="dxa"/>
          </w:tcPr>
          <w:p w14:paraId="1F85405C" w14:textId="192301F2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9069D2">
              <w:rPr>
                <w:sz w:val="18"/>
                <w:szCs w:val="18"/>
                <w:lang w:val="en-GB"/>
              </w:rPr>
              <w:t>Unclear</w:t>
            </w:r>
          </w:p>
        </w:tc>
        <w:tc>
          <w:tcPr>
            <w:tcW w:w="2114" w:type="dxa"/>
          </w:tcPr>
          <w:p w14:paraId="274024B4" w14:textId="78004328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c6ebbb86-5904-460a-82fc-e70eac7642c4"/>
                <w:id w:val="-293834547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YWFjODg4LTQ4ZWQtNGZhMy05YzNiLTYxYzgxYTVhYWQ2OCIsIlJhbmdlTGVuZ3RoIjoxOCwiUmVmZXJlbmNlSWQiOiJhMGExNjM4Zi1lNThjLTRjM2YtODlkMi0xOGY0MTAxMmM4N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zMwNTY5NSIsIlVyaVN0cmluZyI6Imh0dHA6Ly93d3cubmNiaS5ubG0ubmloLmdvdi9wdWJtZWQvMjczMDU2O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3LTMwVDEyOjM3OjMyIiwiTW9kaWZpZWRCeSI6Il9OaW5hIEVnZ2VyIiwiSWQiOiI2MGM5MGU3Zi03N2MxLTRmZmUtYjY1Ny1iYWMxM2QyYzI2NWUiLCJNb2RpZmllZE9uIjoiMjAyMC0wOC0wNFQxMDozMzoyO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yODA5L2hrbWoxNTQ3NjMiLCJVcmlTdHJpbmciOiJodHRwczovL2RvaS5vcmcvMTAuMTI4MDkvaGttajE1NDc2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Chan et al. 2016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688612B0" w14:textId="77777777" w:rsidTr="000A1496">
        <w:tc>
          <w:tcPr>
            <w:tcW w:w="820" w:type="dxa"/>
          </w:tcPr>
          <w:p w14:paraId="2936FF18" w14:textId="3D7DFAAE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PPS 2016</w:t>
            </w:r>
          </w:p>
        </w:tc>
        <w:tc>
          <w:tcPr>
            <w:tcW w:w="4704" w:type="dxa"/>
          </w:tcPr>
          <w:p w14:paraId="51EB6EC3" w14:textId="315EA58F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 w:eastAsia="de-DE"/>
              </w:rPr>
              <w:t xml:space="preserve">Prevention of food and airway allergy: consensus of the Italian Society of Preventive and Social Paediatrics, the Italian Society of Paediatric Allergy and Immunology, and Italian Society of </w:t>
            </w:r>
            <w:proofErr w:type="spellStart"/>
            <w:r w:rsidRPr="00A75DD1">
              <w:rPr>
                <w:sz w:val="18"/>
                <w:szCs w:val="18"/>
                <w:lang w:val="en-GB" w:eastAsia="de-DE"/>
              </w:rPr>
              <w:t>Pediatrics</w:t>
            </w:r>
            <w:proofErr w:type="spellEnd"/>
          </w:p>
        </w:tc>
        <w:tc>
          <w:tcPr>
            <w:tcW w:w="1424" w:type="dxa"/>
          </w:tcPr>
          <w:p w14:paraId="432C68AF" w14:textId="385401A1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PPS &amp; SIAIP</w:t>
            </w:r>
          </w:p>
        </w:tc>
        <w:tc>
          <w:tcPr>
            <w:tcW w:w="2114" w:type="dxa"/>
          </w:tcPr>
          <w:p w14:paraId="67D3EA6F" w14:textId="25EF2BBA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81899250-1fca-4ff7-a549-038c27e69ef3"/>
                <w:id w:val="-369453362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MzVmYTAzLWRmOGMtNGJjYy1hOGM2LTFhZjM2NDRjMmI2YyIsIlJhbmdlTGVuZ3RoIjoyMiwiUmVmZXJlbmNlSWQiOiIyMWQzOWMwZC1iOWQwLTQ0M2YtYjQzNC1kZWQxYTk5NmJmND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czQwNDEzLTAxNi0wMTExLTYiLCJFZGl0b3JzIjpbXSwiRXZhbHVhdGlvbkNvbXBsZXhpdHkiOjAsIkV2YWx1YXRpb25Tb3VyY2VUZXh0Rm9ybWF0IjowLCJHcm91cHMiOltdLCJIYXNMYWJlbDEiOmZhbHNlLCJIYXNMYWJlbDIiOmZhbHNlLCJLZXl3b3JkcyI6W10sIkxhbmd1YWdlIjoiZW5nIiwiTGFuZ3VhZ2VDb2RlIjoiZW4i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MTAuMTE4Ni9zNDA0MTMtMDE2LTAxMTEtNiIsIlVyaVN0cmluZyI6Imh0dHBzOi8vZG9pLm9yZy8xMC4xMTg2L3M0MDQxMy0wMTYtMDExMS02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My0xN1QwOTozNjowOCIsIk1vZGlmaWVkQnkiOiJfTmluYSBFZ2dlciIsIklkIjoiMjNkODRlOWItNzlmZS00NTNjLWE3YWYtMDE4OWMwYTI0OWQ1IiwiTW9kaWZpZWRPbiI6IjIwMjAtMDMtMTdUMDk6MzY6MDg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IyNzU4MzEwMyIsIlVyaVN0cmluZyI6Imh0dHA6Ly93d3cubmNiaS5ubG0ubmloLmdvdi9wdWJtZWQvMjc1ODMxMDM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zLTE3VDA5OjM2OjA4IiwiTW9kaWZpZWRCeSI6Il9OaW5hIEVnZ2VyIiwiSWQiOiI5ZDJhM2JmMS02ZGFmLTRiOTAtYWQ5Zi0xMjdkMTVhNjdkYjYiLCJNb2RpZmllZE9uIjoiMjAyMC0wMy0xN1QwOTozNjowOC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lBNQzQ5ODkyOTgiLCJVcmlTdHJpbmciOiJodHRwczovL3d3dy5uY2JpLm5sbS5uaWguZ292L3BtYy9hcnRpY2xlcy9QTUM0OTg5Mjk4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Di Mauro et al. 2016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1DFD01B3" w14:textId="77777777" w:rsidTr="007454F4">
        <w:tc>
          <w:tcPr>
            <w:tcW w:w="820" w:type="dxa"/>
          </w:tcPr>
          <w:p w14:paraId="148DADC2" w14:textId="06563CBC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to 2017</w:t>
            </w:r>
          </w:p>
        </w:tc>
        <w:tc>
          <w:tcPr>
            <w:tcW w:w="4704" w:type="dxa"/>
          </w:tcPr>
          <w:p w14:paraId="6F66A7A2" w14:textId="469E90AD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 w:eastAsia="de-DE"/>
              </w:rPr>
              <w:t>Dietary primary prevention of allergic diseases in children: the Philippine guidelines</w:t>
            </w:r>
          </w:p>
        </w:tc>
        <w:tc>
          <w:tcPr>
            <w:tcW w:w="1424" w:type="dxa"/>
          </w:tcPr>
          <w:p w14:paraId="614AFFC2" w14:textId="4EB60D7B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9069D2">
              <w:rPr>
                <w:sz w:val="18"/>
                <w:szCs w:val="18"/>
                <w:lang w:val="en-GB"/>
              </w:rPr>
              <w:t>Unclear</w:t>
            </w:r>
          </w:p>
        </w:tc>
        <w:tc>
          <w:tcPr>
            <w:tcW w:w="2114" w:type="dxa"/>
          </w:tcPr>
          <w:p w14:paraId="7A87E711" w14:textId="6C421080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30231b49-b87c-4a42-b1c5-dad7ee45b4d0"/>
                <w:id w:val="781617656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N2I3MTM5LTc5YjItNDA4MS04ODgzLTczYzBlNTA0MDFiMyIsIlJhbmdlTGVuZ3RoIjoxOSwiUmVmZXJlbmNlSWQiOiIwMDMxYzA3ZS00YjY4LTQ3ZTktYTczYi04YmRmZDJkNmQyZG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U0MTUvYXBhbGxlcmd5LjIwMTcuNy4yLjEwM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yODQ4Nzg0MiIsIlVyaVN0cmluZyI6Imh0dHA6Ly93d3cubmNiaS5ubG0ubmloLmdvdi9wdWJtZWQvMjg0ODc4ND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zLTE3VDExOjA4OjAxIiwiTW9kaWZpZWRCeSI6Il9OaW5hIEVnZ2VyIiwiSWQiOiJmMmY5YjY5Mi0xYmJjLTQxOTItODY1My04NTYxM2ZlMjgxYTYiLCJNb2RpZmllZE9uIjoiMjAyMC0wMy0xN1QxMTowODow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U0MTUvYXBhbGxlcmd5LjIwMTcuNy4yLjEwMiIsIlVyaVN0cmluZyI6Imh0dHBzOi8vZG9pLm9yZy8xMC41NDE1L2FwYWxsZXJneS4yMDE3LjcuMi4xMDI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zLTE3VDExOjA4OjAxIiwiTW9kaWZpZWRCeSI6Il9OaW5hIEVnZ2VyIiwiSWQiOiIwNGNhZTI4ZS1mODU3LTQwNzItODE0Ni1kYmIzYjkxNmYxNDQiLCJNb2RpZmllZE9uIjoiMjAyMC0wMy0xN1QxMTowODowMS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lBNQzU0MTA0MDkiLCJVcmlTdHJpbmciOiJodHRwczovL3d3dy5uY2JpLm5sbS5uaWguZ292L3BtYy9hcnRpY2xlcy9QTUM1NDEwNDA5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Recto et al. 2017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AE135C" w:rsidRPr="009069D2" w14:paraId="39796FA8" w14:textId="77777777" w:rsidTr="00A24062">
        <w:tc>
          <w:tcPr>
            <w:tcW w:w="9062" w:type="dxa"/>
            <w:gridSpan w:val="4"/>
            <w:shd w:val="clear" w:color="auto" w:fill="D9D9D9" w:themeFill="background1" w:themeFillShade="D9"/>
          </w:tcPr>
          <w:p w14:paraId="6B7D1AC9" w14:textId="1542AB44" w:rsidR="00AE135C" w:rsidRPr="00A75DD1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thma</w:t>
            </w:r>
          </w:p>
        </w:tc>
      </w:tr>
      <w:tr w:rsidR="0021650A" w:rsidRPr="009069D2" w14:paraId="5085C15F" w14:textId="77777777" w:rsidTr="007454F4">
        <w:tc>
          <w:tcPr>
            <w:tcW w:w="820" w:type="dxa"/>
          </w:tcPr>
          <w:p w14:paraId="7E5208A0" w14:textId="0DDE021A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INA 2011</w:t>
            </w:r>
          </w:p>
        </w:tc>
        <w:tc>
          <w:tcPr>
            <w:tcW w:w="4704" w:type="dxa"/>
          </w:tcPr>
          <w:p w14:paraId="5A529178" w14:textId="0BD8B06F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/>
              </w:rPr>
              <w:t>Global strategy for the diagnosis and management of asthma in children 5 years and younger</w:t>
            </w:r>
          </w:p>
        </w:tc>
        <w:tc>
          <w:tcPr>
            <w:tcW w:w="1424" w:type="dxa"/>
          </w:tcPr>
          <w:p w14:paraId="7A652BD0" w14:textId="48B973D9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INA</w:t>
            </w:r>
          </w:p>
        </w:tc>
        <w:tc>
          <w:tcPr>
            <w:tcW w:w="2114" w:type="dxa"/>
          </w:tcPr>
          <w:p w14:paraId="0E36F5DD" w14:textId="516320B5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c3225be2-4052-41b8-a9e0-c394fd4035ca"/>
                <w:id w:val="452992608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jYTVmYWU3LTYxMTgtNDQyNy1hMjhmLTEwMGJlYzU4NDg5OSIsIlJhbmdlTGVuZ3RoIjoyMiwiUmVmZXJlbmNlSWQiOiI1N2M2NTIwOC1mYzBlLTQzYmQtODVlZS1jNWJkNGMxZDFiZ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yL3BwdWwuMjEzMjE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wMi9wcHVsLjIxMzIxIiwiVXJpU3RyaW5nIjoiaHR0cHM6Ly9kb2kub3JnLzEwLjEwMDIvcHB1bC4yMTMy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ctMzBUMTI6Mzc6MzIiLCJNb2RpZmllZEJ5IjoiX05pbmEgRWdnZXIiLCJJZCI6ImY0MGM2NGQ3LWRjYmQtNDg4YS05YTlhLTFjMzg5OTJlMTVkOCIsIk1vZGlmaWVkT24iOiIyMDIwLTA3LTMwVDEyOjM3OjMy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A5NjM3ODIiLCJVcmlTdHJpbmciOiJodHRwOi8vd3d3Lm5jYmkubmxtLm5paC5nb3YvcHVibWVkLzIwOTYzNzg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Pedersen et al. 2011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5E582B4A" w14:textId="77777777" w:rsidTr="009069D2">
        <w:tc>
          <w:tcPr>
            <w:tcW w:w="820" w:type="dxa"/>
          </w:tcPr>
          <w:p w14:paraId="290EB832" w14:textId="0A3F34AF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GN 2019</w:t>
            </w:r>
          </w:p>
        </w:tc>
        <w:tc>
          <w:tcPr>
            <w:tcW w:w="4704" w:type="dxa"/>
          </w:tcPr>
          <w:p w14:paraId="19FA750A" w14:textId="4E196A9F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/>
              </w:rPr>
              <w:t>British Guideline on the management of asthma</w:t>
            </w:r>
          </w:p>
        </w:tc>
        <w:tc>
          <w:tcPr>
            <w:tcW w:w="1424" w:type="dxa"/>
          </w:tcPr>
          <w:p w14:paraId="64479B18" w14:textId="1030AE13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GN &amp; BTS</w:t>
            </w:r>
          </w:p>
        </w:tc>
        <w:tc>
          <w:tcPr>
            <w:tcW w:w="2114" w:type="dxa"/>
          </w:tcPr>
          <w:p w14:paraId="365836F3" w14:textId="35D4D266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6d5bfa40-6639-4763-9c3a-ad9b9214bb95"/>
                <w:id w:val="1943793604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622C10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kMWFjNWYyLTUyOTktNGUyYS04MDBiLTQ1NWZiM2QxZGYxNiIsIlJhbmdlTGVuZ3RoIjo3OSwiUmVmZXJlbmNlSWQiOiI0N2Y1OWM4Ny05MTY5LTQzNDctYWZkZC0zZmQxNGQ4NzRlM2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S05MDkxMDMtNzAtMiI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3d3cuc2lnbi5hYy51ayIsIlVyaVN0cmluZyI6Imh0dHA6Ly93d3cuc2lnbi5hYy51ay8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837291">
                  <w:rPr>
                    <w:sz w:val="18"/>
                    <w:szCs w:val="18"/>
                    <w:lang w:val="en-US"/>
                  </w:rPr>
                  <w:t>(Scottish Intercollegiate Guidelines Network and British Thoracic Society 2019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35588CBA" w14:textId="77777777" w:rsidTr="009069D2">
        <w:tc>
          <w:tcPr>
            <w:tcW w:w="820" w:type="dxa"/>
          </w:tcPr>
          <w:p w14:paraId="561028C1" w14:textId="40986F11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INA 2020</w:t>
            </w:r>
          </w:p>
        </w:tc>
        <w:tc>
          <w:tcPr>
            <w:tcW w:w="4704" w:type="dxa"/>
          </w:tcPr>
          <w:p w14:paraId="254AF6E7" w14:textId="43604BA6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/>
              </w:rPr>
              <w:t>Global Strategy for Asthma Management and Prevention</w:t>
            </w:r>
          </w:p>
        </w:tc>
        <w:tc>
          <w:tcPr>
            <w:tcW w:w="1424" w:type="dxa"/>
          </w:tcPr>
          <w:p w14:paraId="21F6E25F" w14:textId="3A10F634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INA</w:t>
            </w:r>
          </w:p>
        </w:tc>
        <w:tc>
          <w:tcPr>
            <w:tcW w:w="2114" w:type="dxa"/>
          </w:tcPr>
          <w:p w14:paraId="7781962A" w14:textId="4A345421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09bb1523-309e-4385-909f-731f80cfad65"/>
                <w:id w:val="1642454981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21650A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NzQ4YTBmLTRmNjctNDU1Ni1hMzE5LWEzNjNiMjhmZmM3NSIsIlJhbmdlTGVuZ3RoIjozNSwiUmVmZXJlbmNlSWQiOiJhYzk0Y2YwZS1jOGEzLTQ1MTMtOWEwMi1kM2M2YTMzNzJiZ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A0LjA4LjIwMjAiLCJBdXRob3JzIjpbeyIkaWQiOiI3IiwiJHR5cGUiOiJTd2lzc0FjYWRlbWljLkNpdGF2aS5QZXJzb24sIFN3aXNzQWNhZGVtaWMuQ2l0YXZpIiwiTGFzdE5hbWUiOiJHbG9iYWwgSW5pdGlhdGl2ZSBmb3IgQXN0aG1hIiwiUHJvdGVjdGVkIjpmYWxzZSwiU2V4IjowLCJDcmVhdGVkQnkiOiJfSm9uYXMgTGFuZGVyIiwiQ3JlYXRlZE9uIjoiMjAyMC0wOS0wNlQxMzoyOToxMiIsIk1vZGlmaWVkQnkiOiJfSm9uYXMgTGFuZGVyIiwiSWQiOiJjNjBkNDE3Mi04MDU3LTRjYzktOTg2Ny01YzE3YjYzNDI0MjMiLCJNb2RpZmllZE9uIjoiMjAyMC0wOS0wNlQxMzoyOToxMi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VcmlTdHJpbmciOiJhYzk0Y2YwZS1jOGEzLTQ1MTMtOWEwMi1kM2M2YTMzNzJiZjA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dpbmFzdGhtYS5vcmcvd3AtY29udGVudC91cGxvYWRzLzIwMjAvMDQvTWFpbi1wb2NrZXQtZ3VpZGVfMjAyMF8wNF8wMy1maW5hbC13bXMucGRmIiwiVXJpU3RyaW5nIjoiaHR0cHM6Ly9naW5hc3RobWEub3JnL3dwLWNvbnRlbnQvdXBsb2Fkcy8yMDIwLzA0L01haW4tcG9ja2V0LWd1aWRlXzIwMjBfMDRfMDMtZmluYWwtd21z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R0lOQSBQb2NrZXQgR3VpZGUiLCJDcmVhdGVkQnkiOiJfS2F0aGFyaW5hIFNpZWZlcmxlIiwiQ3JlYXRlZE9uIjoiMjAyMS0wNi0wOVQwODoxMTowNyIsIk1vZGlmaWVkQnkiOiJfS2F0aGFyaW5hIFNpZWZlcmxlIiwiSWQiOiJkNDFhZjQ5OS0xOWNlLTQ2NWEtYWU4Ny0yNDIyNTE1N2VmN2EiLCJNb2RpZmllZE9uIjoiMjAyMS0wNi0wOVQwODoxMToyM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Z2luYXN0aG1hLm9yZy93cC1jb250ZW50L3VwbG9hZHMvMjAxOS8wNC9HSU5BLW1ldGhvZG9sb2d5LTIwMTktd2ViLnBkZiIsIlVyaVN0cmluZyI6Imh0dHBzOi8vZ2luYXN0aG1hLm9yZy93cC1jb250ZW50L3VwbG9hZHMvMjAxOS8wNC9HSU5BLW1ldGhvZG9sb2d5LTIwMTktd2ViLnB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TWV0aG9kb2xvZ3kgdXNlZCBmb3IgMjAxOSByZXBvcnQiLCJDcmVhdGVkQnkiOiJfS2F0aGFyaW5hIFNpZWZlcmxlIiwiQ3JlYXRlZE9uIjoiMjAyMS0wNi0wOVQwODoxNjo1MSIsIk1vZGlmaWVkQnkiOiJfS2F0aGFyaW5hIFNpZWZlcmxlIiwiSWQiOiI4MjU1NjAwYi0zZWZlLTQ2Y2MtYWY1Ni0zOGI0NmRjOTIxNzMiLCJNb2RpZmllZE9uIjoiMjAyMS0wNi0wOVQwODoxNzow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Z2luYXN0aG1hLm9yZy93cC1jb250ZW50L3VwbG9hZHMvMjAxOS8wMS9HSU5BLUltcGxlbWVudGF0aW9uLVRvb2xib3gtMjAxOS5wZGYiLCJVcmlTdHJpbmciOiJodHRwczovL2dpbmFzdGhtYS5vcmcvd3AtY29udGVudC91cGxvYWRzLzIwMTkvMDEvR0lOQS1JbXBsZW1lbnRhdGlvbi1Ub29sYm94LTIwMTkucGRm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HaW5hIEltcGxlbWVudGF0aW9uIFRvb2xib3giLCJDcmVhdGVkQnkiOiJfS2F0aGFyaW5hIFNpZWZlcmxlIiwiQ3JlYXRlZE9uIjoiMjAyMS0wNi0wOVQwODoxNDo1NyIsIk1vZGlmaWVkQnkiOiJfS2F0aGFyaW5hIFNpZWZlcmxlIiwiSWQiOiIxOGRkODBmNS00MTI5LTQ4ODUtYjhjMi03NGFjYmM4NmNhNmEiLCJNb2RpZmllZE9uIjoiMjAyMS0wNi0wOVQwODoxNToxN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Z2luYXN0aG1hLm9yZy93cC1jb250ZW50L3VwbG9hZHMvMjAyMC8wNC9HSU5BLTIwMjAtQXBwZW5kaXhfZmluYWwtd21zLnBkZiIsIlVyaVN0cmluZyI6Imh0dHBzOi8vZ2luYXN0aG1hLm9yZy93cC1jb250ZW50L3VwbG9hZHMvMjAyMC8wNC9HSU5BLTIwMjAtQXBwZW5kaXhfZmluYWwtd21zLnBkZ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XBwZW5kaXggbWl0IFN1cHBsZW1lbnRhcnkgTWF0ZXJpYWwiLCJDcmVhdGVkQnkiOiJfS2F0aGFyaW5hIFNpZWZlcmxlIiwiQ3JlYXRlZE9uIjoiMjAyMS0wNi0wOVQwODoxMDowNiIsIk1vZGlmaWVkQnkiOiJfS2F0aGFyaW5hIFNpZWZlcmxlIiwiSWQiOiI5NWQzM2I1YS02M2VkLTRjMGUtYTI2Mi04OWUzZWRhMzA4MjIiLCJNb2RpZmllZE9uIjoiMjAyMS0wNi0wOVQwODoxMDozNS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nd3dy5naW5hc3RobWEub3JnIiwiVXJpU3RyaW5nIjoiaHR0cDovL3d3dy5naW5hc3RobWEub3JnL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gtMDRUMDg6MTA6MTEiLCJNb2RpZmllZEJ5IjoiX05pbmEgRWdnZXIiLCJJZCI6IjY3Njg4OTVkLTllZDktNDA5My1hODNmLWJiOTg2M2FjZTI0NSIsIk1vZGlmaWVkT24iOiIyMDIwLTA4LTA0VDA4OjEwOjE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aHR0cHM6Ly9naW5hc3RobWEub3JnL3dwLWNvbnRlbnQvdXBsb2Fkcy8yMDIxLzA0L0dJTkEtMjAyMC1Cb2FyZC1TQy1EaXNjbG9zdXJlcy1BTEwtMS5wZGYiLCJVcmlTdHJpbmciOiJodHRwczovL2dpbmFzdGhtYS5vcmcvd3AtY29udGVudC91cGxvYWRzLzIwMjEvMDQvR0lOQS0yMDIwLUJvYXJkLVNDLURpc2Nsb3N1cmVzLUFMTC0xLnBkZ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Global Initiative for Asthma 2020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AE135C" w:rsidRPr="009069D2" w14:paraId="35A07072" w14:textId="77777777" w:rsidTr="00140155">
        <w:tc>
          <w:tcPr>
            <w:tcW w:w="9062" w:type="dxa"/>
            <w:gridSpan w:val="4"/>
            <w:shd w:val="clear" w:color="auto" w:fill="D9D9D9" w:themeFill="background1" w:themeFillShade="D9"/>
          </w:tcPr>
          <w:p w14:paraId="28AAA59E" w14:textId="175710F5" w:rsidR="00AE135C" w:rsidRPr="00A75DD1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opic Eczema</w:t>
            </w:r>
          </w:p>
        </w:tc>
      </w:tr>
      <w:tr w:rsidR="0021650A" w:rsidRPr="009069D2" w14:paraId="20F2593B" w14:textId="77777777" w:rsidTr="009069D2">
        <w:tc>
          <w:tcPr>
            <w:tcW w:w="820" w:type="dxa"/>
          </w:tcPr>
          <w:p w14:paraId="05C7B053" w14:textId="32E9BB1D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GN 2011</w:t>
            </w:r>
          </w:p>
        </w:tc>
        <w:tc>
          <w:tcPr>
            <w:tcW w:w="4704" w:type="dxa"/>
          </w:tcPr>
          <w:p w14:paraId="300FAAB6" w14:textId="39DBAC78" w:rsidR="0021650A" w:rsidRPr="00A75DD1" w:rsidRDefault="0021650A" w:rsidP="00A75DD1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/>
              </w:rPr>
              <w:t>Management of atopic eczema in primary care.</w:t>
            </w:r>
          </w:p>
        </w:tc>
        <w:tc>
          <w:tcPr>
            <w:tcW w:w="1424" w:type="dxa"/>
          </w:tcPr>
          <w:p w14:paraId="14EE3867" w14:textId="5762506F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GN</w:t>
            </w:r>
          </w:p>
        </w:tc>
        <w:tc>
          <w:tcPr>
            <w:tcW w:w="2114" w:type="dxa"/>
          </w:tcPr>
          <w:p w14:paraId="211B83A7" w14:textId="4BBC1C81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4bc7aab1-38c5-437f-bd91-2695cb00f92a"/>
                <w:id w:val="-1071731989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622C10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ODEyMGY3LTRjMzgtNGE0Mi05ZmNlLTYzNjM4YzE1NzM5MSIsIlJhbmdlTGVuZ3RoIjo1MCwiUmVmZXJlbmNlSWQiOiJlZWRiODBhMy00ZTk0LTRhOTktODUxYy1iZTgxMDljY2Y1M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MwLjA3LjIwMjAiLCJBdXRob3JzIjpbeyIkaWQiOiI3IiwiJHR5cGUiOiJTd2lzc0FjYWRlbWljLkNpdGF2aS5QZXJzb24sIFN3aXNzQWNhZGVtaWMuQ2l0YXZpIiwiQWJicmV2aWF0aW9uIjoiU0lHTiIsIkxhc3ROYW1lIjoiU2NvdHRpc2ggSW50ZXJjb2xsZWdpYXRlIEd1aWRlbGluZXMgTmV0d29yayIsIlByb3RlY3RlZCI6ZmFsc2UsIlNleCI6MCwiQ3JlYXRlZEJ5IjoiX05pbmEgRWdnZXIiLCJDcmVhdGVkT24iOiIyMDIwLTA3LTMwVDA5OjAxOjU0IiwiTW9kaWZpZWRCeSI6Il9OaW5hIEVnZ2VyIiwiSWQiOiI3OTI1MDEwMS0wNjE0LTRhNDEtYjQ3NS0wNGFkY2JjZjE3YjciLCJNb2RpZmllZE9uIjoiMjAyMC0wNy0zMFQwOTowMTo1N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VcmlTdHJpbmciOiJlZWRiODBhMy00ZTk0LTRhOTktODUxYy1iZTgxMDljY2Y1MTU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OTc4IDEgOTA1ODEzIDcyIDgi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Oi8vd3d3LnNpZ24uYWMudWsiLCJVcmlTdHJpbmciOiJodHRwOi8vd3d3LnNpZ24uYWMudWsv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837291">
                  <w:rPr>
                    <w:sz w:val="18"/>
                    <w:szCs w:val="18"/>
                    <w:lang w:val="en-US"/>
                  </w:rPr>
                  <w:t>(Scottish Intercollegiate Guidelines Network 2011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75507262" w14:textId="77777777" w:rsidTr="007454F4">
        <w:tc>
          <w:tcPr>
            <w:tcW w:w="820" w:type="dxa"/>
          </w:tcPr>
          <w:p w14:paraId="74600299" w14:textId="0A9E59F5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D 2013</w:t>
            </w:r>
          </w:p>
        </w:tc>
        <w:tc>
          <w:tcPr>
            <w:tcW w:w="4704" w:type="dxa"/>
          </w:tcPr>
          <w:p w14:paraId="0DEB7FAC" w14:textId="29431C49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/>
              </w:rPr>
              <w:t>Guidelines of care for the management of atopic dermatitis: Section 1. Diagnosis and assessment of atopic dermatitis</w:t>
            </w:r>
          </w:p>
        </w:tc>
        <w:tc>
          <w:tcPr>
            <w:tcW w:w="1424" w:type="dxa"/>
          </w:tcPr>
          <w:p w14:paraId="3BD4C6D3" w14:textId="1A967491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D</w:t>
            </w:r>
          </w:p>
        </w:tc>
        <w:tc>
          <w:tcPr>
            <w:tcW w:w="2114" w:type="dxa"/>
          </w:tcPr>
          <w:p w14:paraId="0C55EE99" w14:textId="6595A8FE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c9bcc79a-a8b6-4a76-9aa0-f64668badafe"/>
                <w:id w:val="1949436316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iNzkwNWJmLTAxMzctNGRhZS1iM2ExLWVkN2E3YWY5N2ZiMyIsIlJhbmdlTGVuZ3RoIjoyNSwiUmVmZXJlbmNlSWQiOiI4YzBjMmUxNS1iMTEzLTQ1MTYtYjQ4MS00YTU4MGZlNTU0Z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mh0dHBzOi8vd3d3LmphYWQub3JnL2FydGljbGUvUzAxOTAtOTYyMigxMykwMTA5NS01L2Z1bGx0ZXh0IiwiVXJpU3RyaW5nIjoiaHR0cHM6Ly93d3cuamFhZC5vcmcvYXJ0aWNsZS9TMDE5MC05NjIyKDEzKTAxMDk1LTUvZnVsbHRleHQ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bmEgRWdnZXIiLCJDcmVhdGVkT24iOiIyMDIwLTA3LTMwVDA5OjU5OjM5IiwiTW9kaWZpZWRCeSI6Il9OaW5hIEVnZ2VyIiwiSWQiOiI0YjYzYWQ0NC1hNzI0LTQyNjUtYTk4Zi04OGU1YjM4MjdiNTEiLCJNb2RpZmllZE9uIjoiMjAyMC0wNy0zMFQwOTo1OTozOS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I0MjkwNDMxIiwiVXJpU3RyaW5nIjoiaHR0cDovL3d3dy5uY2JpLm5sbS5uaWguZ292L3B1Ym1lZC8yNDI5MDQzM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ctMzBUMDk6NTk6MzkiLCJNb2RpZmllZEJ5IjoiX05pbmEgRWdnZXIiLCJJZCI6Ijc3ZTUyZGY1LTQxMzMtNDFkMS04MjVlLWFkNDFmNDg0ODc2YSIsIk1vZGlmaWVkT24iOiIyMDIwLTA3LTMwVDA5OjU5OjM5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TAuMTAxNi9qLmphYWQuMjAxMy4xMC4wMTAiLCJVcmlTdHJpbmciOiJodHRwczovL2RvaS5vcmcvMTAuMTAxNi9qLmphYWQuMjAxMy4xMC4wMTA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Eichenfield et al. 2013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20F49560" w14:textId="77777777" w:rsidTr="007454F4">
        <w:tc>
          <w:tcPr>
            <w:tcW w:w="820" w:type="dxa"/>
          </w:tcPr>
          <w:p w14:paraId="0A4786F2" w14:textId="11435C60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DF 2018</w:t>
            </w:r>
          </w:p>
        </w:tc>
        <w:tc>
          <w:tcPr>
            <w:tcW w:w="4704" w:type="dxa"/>
          </w:tcPr>
          <w:p w14:paraId="3D2114A1" w14:textId="6AA33CC0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/>
              </w:rPr>
              <w:t>Consensus-based European guidelines for treatment of atopic eczema (atopic dermatitis) in adults and children: part I</w:t>
            </w:r>
          </w:p>
        </w:tc>
        <w:tc>
          <w:tcPr>
            <w:tcW w:w="1424" w:type="dxa"/>
          </w:tcPr>
          <w:p w14:paraId="5CDF1242" w14:textId="7BA06B05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DF</w:t>
            </w:r>
          </w:p>
        </w:tc>
        <w:tc>
          <w:tcPr>
            <w:tcW w:w="2114" w:type="dxa"/>
          </w:tcPr>
          <w:p w14:paraId="2A410AE5" w14:textId="7F535081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26a64140-7403-4daa-81e8-24b7e4e77d39"/>
                <w:id w:val="442894730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OTE4ZjY5LWQ3YWMtNDBiNC05YTEwLTNkN2I1N2I0YWI4ZiIsIlJhbmdlTGVuZ3RoIjoyNCwiUmVmZXJlbmNlSWQiOiIxZjBjZjU0MC1lYjQ3LTQ3OTEtOWI1ZC0zZjA5Zjc3YzYxZW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I5Njc2NTM0IiwiVXJpU3RyaW5nIjoiaHR0cDovL3d3dy5uY2JpLm5sbS5uaWguZ292L3B1Ym1lZC8yOTY3NjUzN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29ycmVrdHVyIGbDvHIgZGVuIG9yaWdpbmFsZW4gQXJ0aWtlbCIsIkNyZWF0ZWRCeSI6Il9LYXRoYXJpbmEgU2llZmVybGUiLCJDcmVhdGVkT24iOiIyMDIxLTA2LTA5VDEzOjM2OjE3IiwiTW9kaWZpZWRCeSI6Il9LYXRoYXJpbmEgU2llZmVybGUiLCJJZCI6IjZkMDAwMzA0LTJlOWMtNGFhNi1iOThhLTUzNTEzNTRlNmFkYyIsIk1vZGlmaWVkT24iOiIyMDIxLTA2LTA5VDEzOjM2OjM3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TAuMTExMS9qZHYuMTQ4OTEiLCJVcmlTdHJpbmciOiJodHRwczovL2RvaS5vcmcvMTAuMTExMS9qZHYuMTQ4OTE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zLTE3VDA5OjM2OjA4IiwiTW9kaWZpZWRCeSI6Il9OaW5hIEVnZ2VyIiwiSWQiOiJlMzZhMDNmNi03YTQyLTRkMTktODFmNy03YWQ1NWFhN2FmYjAiLCJNb2RpZmllZE9uIjoiMjAyMC0wMy0xN1QwOTozNjowOC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mh0dHBzOi8vb25saW5lbGlicmFyeS53aWxleS5jb20vZG9pL2Z1bGwvMTAuMTExMS9qZHYuMTQ4ODgiLCJVcmlTdHJpbmciOiJodHRwczovL29ubGluZWxpYnJhcnkud2lsZXkuY29tL2RvaS9mdWxsLzEwLjExMTEvamR2LjE0ODg4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Wollenberg et al. 2018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5B1A1E55" w14:textId="77777777" w:rsidTr="007454F4">
        <w:tc>
          <w:tcPr>
            <w:tcW w:w="820" w:type="dxa"/>
          </w:tcPr>
          <w:p w14:paraId="1C9148E3" w14:textId="573F628C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P 2019</w:t>
            </w:r>
          </w:p>
        </w:tc>
        <w:tc>
          <w:tcPr>
            <w:tcW w:w="4704" w:type="dxa"/>
          </w:tcPr>
          <w:p w14:paraId="4BDC88A0" w14:textId="26C6DB84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/>
              </w:rPr>
              <w:t xml:space="preserve">The Effects of Early Nutritional Interventions on the Development of Atopic Disease in Infants and Children: The Role of Maternal Dietary Restriction, Breastfeeding, </w:t>
            </w:r>
            <w:proofErr w:type="spellStart"/>
            <w:r w:rsidRPr="00A75DD1">
              <w:rPr>
                <w:sz w:val="18"/>
                <w:szCs w:val="18"/>
                <w:lang w:val="en-GB"/>
              </w:rPr>
              <w:t>Hydrolyzed</w:t>
            </w:r>
            <w:proofErr w:type="spellEnd"/>
            <w:r w:rsidRPr="00A75DD1">
              <w:rPr>
                <w:sz w:val="18"/>
                <w:szCs w:val="18"/>
                <w:lang w:val="en-GB"/>
              </w:rPr>
              <w:t xml:space="preserve"> Formulas, and Timing of Introduction of Allergenic Complementary Foods</w:t>
            </w:r>
          </w:p>
        </w:tc>
        <w:tc>
          <w:tcPr>
            <w:tcW w:w="1424" w:type="dxa"/>
          </w:tcPr>
          <w:p w14:paraId="5BA6F1B3" w14:textId="6691D33E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P</w:t>
            </w:r>
          </w:p>
        </w:tc>
        <w:tc>
          <w:tcPr>
            <w:tcW w:w="2114" w:type="dxa"/>
          </w:tcPr>
          <w:p w14:paraId="62135445" w14:textId="4E5CA55B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73429d56-e7a6-4f5b-8f86-e54580a94a40"/>
                <w:id w:val="254328586"/>
                <w:placeholder>
                  <w:docPart w:val="48C15946EB9A4C8186E5F2C9FAE664B8"/>
                </w:placeholder>
              </w:sdtPr>
              <w:sdtEndPr/>
              <w:sdtContent>
                <w:r w:rsidR="0021650A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1NTg4MGI5LWUxNmEtNGZkOS05ZGQ1LTQ3OWI2NGNhZTkxMyIsIlJhbmdlTGVuZ3RoIjoxOSwiUmVmZXJlbmNlSWQiOiIyOTU1NzA5Zi03Y2ZlLTRhOGItYjhmZS02Zjk0OWI4MmRjM2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MwODg2MTExIiwiVXJpU3RyaW5nIjoiaHR0cDovL3d3dy5uY2JpLm5sbS5uaWguZ292L3B1Ym1lZC8zMDg4NjEx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XZhIE1hcmlhIEJpdHplciIsIkNyZWF0ZWRPbiI6IjIwMTktMDMtMjlUMTM6MjA6MzIiLCJNb2RpZmllZEJ5IjoiX0NocmlzdGluYSBUaXNjaGVyIiwiSWQiOiIxZDhhN2IzZi05NWY3LTRmNTEtYjZjOC0xZTAwMjIzZDFkZTgiLCJNb2RpZmllZE9uIjoiMjAyMC0wMS0wOFQwOTo0Mjo0M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1NDIvcGVkcy4yMDE5LTAyODEiLCJVcmlTdHJpbmciOiJodHRwczovL2RvaS5vcmcvMTAuMTU0Mi9wZWRzLjIwMTktMDI4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}</w:instrText>
                </w:r>
                <w:r w:rsidR="0021650A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Greer et al. 2019)</w:t>
                </w:r>
                <w:r w:rsidR="0021650A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69292D35" w14:textId="77777777" w:rsidTr="007454F4">
        <w:tc>
          <w:tcPr>
            <w:tcW w:w="820" w:type="dxa"/>
          </w:tcPr>
          <w:p w14:paraId="561F0919" w14:textId="05A192A5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DA 2019</w:t>
            </w:r>
          </w:p>
        </w:tc>
        <w:tc>
          <w:tcPr>
            <w:tcW w:w="4704" w:type="dxa"/>
          </w:tcPr>
          <w:p w14:paraId="49928BF6" w14:textId="179E4169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 w:eastAsia="de-DE"/>
              </w:rPr>
              <w:t xml:space="preserve">Approach to the Assessment and Management of </w:t>
            </w:r>
            <w:proofErr w:type="spellStart"/>
            <w:r w:rsidRPr="00A75DD1">
              <w:rPr>
                <w:sz w:val="18"/>
                <w:szCs w:val="18"/>
                <w:lang w:val="en-GB" w:eastAsia="de-DE"/>
              </w:rPr>
              <w:t>Pediatric</w:t>
            </w:r>
            <w:proofErr w:type="spellEnd"/>
            <w:r w:rsidRPr="00A75DD1">
              <w:rPr>
                <w:sz w:val="18"/>
                <w:szCs w:val="18"/>
                <w:lang w:val="en-GB" w:eastAsia="de-DE"/>
              </w:rPr>
              <w:t xml:space="preserve"> Patients </w:t>
            </w:r>
            <w:proofErr w:type="gramStart"/>
            <w:r w:rsidRPr="00A75DD1">
              <w:rPr>
                <w:sz w:val="18"/>
                <w:szCs w:val="18"/>
                <w:lang w:val="en-GB" w:eastAsia="de-DE"/>
              </w:rPr>
              <w:t>With</w:t>
            </w:r>
            <w:proofErr w:type="gramEnd"/>
            <w:r w:rsidRPr="00A75DD1">
              <w:rPr>
                <w:sz w:val="18"/>
                <w:szCs w:val="18"/>
                <w:lang w:val="en-GB" w:eastAsia="de-DE"/>
              </w:rPr>
              <w:t xml:space="preserve"> Atopic Dermatitis: A Consensus Document. Section III: Treatment Options for </w:t>
            </w:r>
            <w:proofErr w:type="spellStart"/>
            <w:r w:rsidRPr="00A75DD1">
              <w:rPr>
                <w:sz w:val="18"/>
                <w:szCs w:val="18"/>
                <w:lang w:val="en-GB" w:eastAsia="de-DE"/>
              </w:rPr>
              <w:t>Pediatric</w:t>
            </w:r>
            <w:proofErr w:type="spellEnd"/>
            <w:r w:rsidRPr="00A75DD1">
              <w:rPr>
                <w:sz w:val="18"/>
                <w:szCs w:val="18"/>
                <w:lang w:val="en-GB" w:eastAsia="de-DE"/>
              </w:rPr>
              <w:t xml:space="preserve"> Atopic Dermatitis</w:t>
            </w:r>
          </w:p>
        </w:tc>
        <w:tc>
          <w:tcPr>
            <w:tcW w:w="1424" w:type="dxa"/>
          </w:tcPr>
          <w:p w14:paraId="6467258E" w14:textId="5CFFD131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DA</w:t>
            </w:r>
          </w:p>
        </w:tc>
        <w:tc>
          <w:tcPr>
            <w:tcW w:w="2114" w:type="dxa"/>
          </w:tcPr>
          <w:p w14:paraId="140A8EA1" w14:textId="5F3E8EB4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27c2c1d1-2da6-4747-b000-e23796aca2f6"/>
                <w:id w:val="-815641977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ZmUxYzk3LTEyNmItNGJmZC04NTMwLWE4MDk3OTdiMmNjMCIsIlJhbmdlTGVuZ3RoIjoyMSwiUmVmZXJlbmNlSWQiOiI3YjI3YjgzYS1hYTg0LTQ2M2ItYjM3MC1iMDczMjg1ZDFhN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xMjAzNDc1NDE5ODgyNjQ3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zcvMTIwMzQ3NTQxOTg4MjY0NyIsIlVyaVN0cmluZyI6Imh0dHBzOi8vZG9pLm9yZy8xMC4xMTc3LzEyMDM0NzU0MTk4ODI2ND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3LTMwVDEyOjM3OjMyIiwiTW9kaWZpZWRCeSI6Il9OaW5hIEVnZ2VyIiwiSWQiOiJmYzI1MmNkNS1iMzNkLTRkMWQtYmM2ZS00ODRjODg5MDlmYmUiLCJNb2RpZmllZE9uIjoiMjAyMC0wNy0zMFQxMjozNzozM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MxNjkyMzc2IiwiVXJpU3RyaW5nIjoiaHR0cDovL3d3dy5uY2JpLm5sbS5uaWguZ292L3B1Ym1lZC8zMTY5MjM3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Lansang et al. 2019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33310224" w14:textId="77777777" w:rsidTr="007454F4">
        <w:tc>
          <w:tcPr>
            <w:tcW w:w="820" w:type="dxa"/>
          </w:tcPr>
          <w:p w14:paraId="24CD83CA" w14:textId="4692E319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ajagopal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4704" w:type="dxa"/>
          </w:tcPr>
          <w:p w14:paraId="052D95C0" w14:textId="0B4BF0E2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A75DD1">
              <w:rPr>
                <w:sz w:val="18"/>
                <w:szCs w:val="18"/>
                <w:lang w:val="en-GB" w:eastAsia="de-DE"/>
              </w:rPr>
              <w:t>Guidelines on Management of Atopic Dermatitis in India: An Evidence-Based Review and an Expert Consensus</w:t>
            </w:r>
          </w:p>
        </w:tc>
        <w:tc>
          <w:tcPr>
            <w:tcW w:w="1424" w:type="dxa"/>
          </w:tcPr>
          <w:p w14:paraId="21484825" w14:textId="1B0BD537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9069D2">
              <w:rPr>
                <w:sz w:val="18"/>
                <w:szCs w:val="18"/>
                <w:lang w:val="en-GB"/>
              </w:rPr>
              <w:t>Unclear</w:t>
            </w:r>
          </w:p>
        </w:tc>
        <w:tc>
          <w:tcPr>
            <w:tcW w:w="2114" w:type="dxa"/>
          </w:tcPr>
          <w:p w14:paraId="6BB84BA7" w14:textId="3AC0419A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0cf51c75-a345-4fcb-8057-76c80a97c15c"/>
                <w:id w:val="1129211708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3YzhjYWY4LTM5MzAtNDAyNy1iZDdkLTEzYTQ3MWJkMmU2NCIsIlJhbmdlTGVuZ3RoIjoyNSwiUmVmZXJlbmNlSWQiOiI3ZThiMjJiNS1kY2NhLTRjYzMtOGYxNS1kNDcyMjE5ZmRiZ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Y1Mzc2NzciLCJVcmlTdHJpbmciOiJodHRwczovL3d3dy5uY2JpLm5sbS5uaWguZ292L3BtYy9hcnRpY2xlcy9QTUM2NTM3Njc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aW5hIEVnZ2VyIiwiQ3JlYXRlZE9uIjoiMjAyMC0wMy0xN1QxMTowODowMSIsIk1vZGlmaWVkQnkiOiJfTmluYSBFZ2dlciIsIklkIjoiZGUwNmFmNDUtYzE0Ni00MGRkLWJiNTUtOTYzZTAwN2Y4NWYwIiwiTW9kaWZpZWRPbiI6IjIwMjAtMDMtMTdUMTE6MDg6MD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0MTAzL2lqZC5JSkRfNjgzXzE4IiwiVXJpU3RyaW5nIjoiaHR0cHM6Ly9kb2kub3JnLzEwLjQxMDMvaWpkLklKRF82ODNfMT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zLTE3VDExOjA4OjAxIiwiTW9kaWZpZWRCeSI6Il9OaW5hIEVnZ2VyIiwiSWQiOiJhNjAyNmVmMy1lNmRhLTRlNjItYjNlZS05ZmQ2MGUzNWI2OTUiLCJNb2RpZmllZE9uIjoiMjAyMC0wMy0xN1QxMTowODowMS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xMTQ4ODU0IiwiVXJpU3RyaW5nIjoiaHR0cDovL3d3dy5uY2JpLm5sbS5uaWguZ292L3B1Ym1lZC8zMTE0ODg1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Rajagopalan et al. 2019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AE135C" w:rsidRPr="009069D2" w14:paraId="65F37AB9" w14:textId="77777777" w:rsidTr="003D2348">
        <w:tc>
          <w:tcPr>
            <w:tcW w:w="9062" w:type="dxa"/>
            <w:gridSpan w:val="4"/>
            <w:shd w:val="clear" w:color="auto" w:fill="D9D9D9" w:themeFill="background1" w:themeFillShade="D9"/>
          </w:tcPr>
          <w:p w14:paraId="201F25A2" w14:textId="6D0486AF" w:rsidR="00AE135C" w:rsidRPr="00A75DD1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od Allergies</w:t>
            </w:r>
          </w:p>
        </w:tc>
      </w:tr>
      <w:tr w:rsidR="0021650A" w:rsidRPr="009069D2" w14:paraId="4B299E4E" w14:textId="77777777" w:rsidTr="007454F4">
        <w:tc>
          <w:tcPr>
            <w:tcW w:w="820" w:type="dxa"/>
          </w:tcPr>
          <w:p w14:paraId="393C1F1C" w14:textId="4774313A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AID 2010</w:t>
            </w:r>
          </w:p>
        </w:tc>
        <w:tc>
          <w:tcPr>
            <w:tcW w:w="4704" w:type="dxa"/>
          </w:tcPr>
          <w:p w14:paraId="058841FE" w14:textId="3D277442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Guidelines for the diagnosis and management of food allergy in the United States: report of the NIAID-sponsored expert panel</w:t>
            </w:r>
          </w:p>
        </w:tc>
        <w:tc>
          <w:tcPr>
            <w:tcW w:w="1424" w:type="dxa"/>
          </w:tcPr>
          <w:p w14:paraId="35C66BE8" w14:textId="33AF1617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AID</w:t>
            </w:r>
          </w:p>
        </w:tc>
        <w:tc>
          <w:tcPr>
            <w:tcW w:w="2114" w:type="dxa"/>
          </w:tcPr>
          <w:p w14:paraId="7A2BDADE" w14:textId="6597C2DB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e964e042-03ca-451e-ae8b-399d4a778ef7"/>
                <w:id w:val="-1453473569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1NTQwY2Y2LTcwODEtNGYxNi04N2IyLWRjMTgxNTc1Y2U2OSIsIlJhbmdlTGVuZ3RoIjoxOSwiUmVmZXJlbmNlSWQiOiI5MDYxNDA2YS1mN2RiLTQ1MTQtOGZlYi1iMTM0OTAyZTU3M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E2L2ouamFjaS4yMDEwLjEwLjAwNyIsIlVyaVN0cmluZyI6Imh0dHBzOi8vZG9pLm9yZy8xMC4xMDE2L2ouamFjaS4yMDEwLjEwLjAwNy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MtMTdUMDk6MzY6MDgiLCJNb2RpZmllZEJ5IjoiX05pbmEgRWdnZXIiLCJJZCI6IjUyNjhiZmEyLTM2NjktNGQwYi1iOTJiLTEyYTQ5M2UzNDcxNyIsIk1vZGlmaWVkT24iOiIyMDIwLTAzLTE3VDA5OjM2OjA4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jExMzQ1NzYiLCJVcmlTdHJpbmciOiJodHRwOi8vd3d3Lm5jYmkubmxtLm5paC5nb3YvcHVibWVkLzIxMTM0NTc2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My0xN1QwOTozNjowOCIsIk1vZGlmaWVkQnkiOiJfTmluYSBFZ2dlciIsIklkIjoiODgzNWJjNmYtYTA2MC00MDRhLTg4ZTQtOWY4NjQ0ZGMwNmFmIiwiTW9kaWZpZWRPbiI6IjIwMjAtMDMtMTdUMDk6MzY6MDg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JQTUM0MjQxOTY0IiwiVXJpU3RyaW5nIjoiaHR0cHM6Ly93d3cubmNiaS5ubG0ubmloLmdvdi9wbWMvYXJ0aWNsZXMvUE1DNDI0MTk2N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Boyce et al. 2010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26FBE72D" w14:textId="77777777" w:rsidTr="007454F4">
        <w:tc>
          <w:tcPr>
            <w:tcW w:w="820" w:type="dxa"/>
          </w:tcPr>
          <w:p w14:paraId="693E18DE" w14:textId="18EF059F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SACI 2010</w:t>
            </w:r>
          </w:p>
        </w:tc>
        <w:tc>
          <w:tcPr>
            <w:tcW w:w="4704" w:type="dxa"/>
          </w:tcPr>
          <w:p w14:paraId="76E2FC22" w14:textId="25EC7011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British Society for Allergy and Clinical Immunology guidelines for the management of egg allergy</w:t>
            </w:r>
          </w:p>
        </w:tc>
        <w:tc>
          <w:tcPr>
            <w:tcW w:w="1424" w:type="dxa"/>
          </w:tcPr>
          <w:p w14:paraId="14B5414D" w14:textId="5025B76B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SACI</w:t>
            </w:r>
          </w:p>
        </w:tc>
        <w:tc>
          <w:tcPr>
            <w:tcW w:w="2114" w:type="dxa"/>
          </w:tcPr>
          <w:p w14:paraId="16AAEED4" w14:textId="085B7AAF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29a85cf9-2e9f-42f7-834b-2a6ecab2d86c"/>
                <w:id w:val="590280875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ODNlMWJhLWIxMDMtNDMyNy1hMDUyLTU4MWM2NjViNjkzZiIsIlJhbmdlTGVuZ3RoIjoxOSwiUmVmZXJlbmNlSWQiOiJkYTY5MGQ5My1jYTBhLTQ3ZTQtYmRhOC0wMTZiZmUyYjcxM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MzY1LTIyMjIuMjAxMC4wMzU1Ny54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ai4xMzY1LTIyMjIuMjAxMC4wMzU1Ny54IiwiVXJpU3RyaW5nIjoiaHR0cHM6Ly9kb2kub3JnLzEwLjExMTEvai4xMzY1LTIyMjIuMjAxMC4wMzU1Ny5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My0xN1QwODo0NToyMSIsIk1vZGlmaWVkQnkiOiJfTmluYSBFZ2dlciIsIklkIjoiNzE2OTdjNDAtODY0Zi00NWQ5LWJmZjItOTMwY2QyZDBlOTYyIiwiTW9kaWZpZWRPbiI6IjIwMjAtMDMtMTdUMDg6NDU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yMDY0OTYwOCIsIlVyaVN0cmluZyI6Imh0dHA6Ly93d3cubmNiaS5ubG0ubmloLmdvdi9wdWJtZWQvMjA2NDk2MD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Clark et al. 2010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7662A659" w14:textId="77777777" w:rsidTr="007454F4">
        <w:tc>
          <w:tcPr>
            <w:tcW w:w="820" w:type="dxa"/>
          </w:tcPr>
          <w:p w14:paraId="379BEAC0" w14:textId="7E63C316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S 2010</w:t>
            </w:r>
          </w:p>
        </w:tc>
        <w:tc>
          <w:tcPr>
            <w:tcW w:w="4704" w:type="dxa"/>
          </w:tcPr>
          <w:p w14:paraId="0CA33A23" w14:textId="61AE2FA9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Academy of medicine, Singapore-Ministry of Health clinical practice guidelines: management of food allergy</w:t>
            </w:r>
          </w:p>
        </w:tc>
        <w:tc>
          <w:tcPr>
            <w:tcW w:w="1424" w:type="dxa"/>
          </w:tcPr>
          <w:p w14:paraId="225210E5" w14:textId="718BBEF5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S</w:t>
            </w:r>
          </w:p>
        </w:tc>
        <w:tc>
          <w:tcPr>
            <w:tcW w:w="2114" w:type="dxa"/>
          </w:tcPr>
          <w:p w14:paraId="28E070D5" w14:textId="36E32B91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6536cd87-ccac-495d-8db0-81a5441a63d8"/>
                <w:id w:val="97460277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NzY4YTQ1LWY4OTEtNDNiOS1iNGM0LTQ0YWE2YmE5NzMyMiIsIlJhbmdlTGVuZ3RoIjoxNywiUmVmZXJlbmNlSWQiOiJmMjdiODdiMC03MTA1LTRmMzAtYjIwZS1iYWE0ODk3ZGQ3M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aHR0cDovL3Ntai5zbWEub3JnLnNnLzUxMDcvNTEwN2NwZzEucGRmIiwiVXJpU3RyaW5nIjoiaHR0cDovL3Ntai5zbWEub3JnLnNnLzUxMDcvNTEwN2NwZzEucGRm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LYXRoYXJpbmEgU2llZmVybGUiLCJDcmVhdGVkT24iOiIyMDI0LTAxLTI2VDEyOjEyOjIxIiwiTW9kaWZpZWRCeSI6Il9LYXRoYXJpbmEgU2llZmVybGUiLCJJZCI6IjEzNGQ1Y2I4LWI2NGItNGI4Ny04MmMwLTczNWE4ZWQ0MDUwZiIsIk1vZGlmaWVkT24iOiIyMDI0LTAxLTI2VDEyOjEyOjI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aHR0cHM6Ly93d3cubW9oLmdvdi5zZy9kb2NzL2xpYnJhcmllc3Byb3ZpZGVyNC9ndWlkZWxpbmVzL2NwZ19tYW5hZ2VtZW50LW9mLWZvb2QtYWxsZXJneS5wZGYiLCJVcmlTdHJpbmciOiJodHRwczovL3d3dy5tb2guZ292LnNnL2RvY3MvbGlicmFyaWVzcHJvdmlkZXI0L2d1aWRlbGluZXMvY3BnX21hbmFnZW1lbnQtb2YtZm9vZC1hbGxlcmd5LnBkZ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Vm9sbHRleHQgKHdpdGhkcmF3bikiLCJDcmVhdGVkQnkiOiJfS2F0aGFyaW5hIFNpZWZlcmxlIiwiQ3JlYXRlZE9uIjoiMjAyMS0wNi0wOVQwNzoxMDozOSIsIk1vZGlmaWVkQnkiOiJfS2F0aGFyaW5hIFNpZWZlcmxlIiwiSWQiOiJmYThhYmZmNi0zMjBiLTQzZjEtYjRjNC03OGY1ODk5MGI1ZDIiLCJNb2RpZmllZE9uIjoiMjAyMS0wNi0wOVQwNzoxMDo1Ny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jIwNzMwNDAyIiwiVXJpU3RyaW5nIjoiaHR0cDovL3d3dy5uY2JpLm5sbS5uaWguZ292L3B1Ym1lZC8yMDczMDQwM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Lee et al. 2010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2651803D" w14:textId="77777777" w:rsidTr="007454F4">
        <w:tc>
          <w:tcPr>
            <w:tcW w:w="820" w:type="dxa"/>
          </w:tcPr>
          <w:p w14:paraId="02CC66BD" w14:textId="5F201380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ACI 2014</w:t>
            </w:r>
          </w:p>
        </w:tc>
        <w:tc>
          <w:tcPr>
            <w:tcW w:w="4704" w:type="dxa"/>
          </w:tcPr>
          <w:p w14:paraId="50068BE2" w14:textId="322D0DAA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EAACI food allergy and anaphylaxis guidelines. Primary prevention of food allergy</w:t>
            </w:r>
          </w:p>
        </w:tc>
        <w:tc>
          <w:tcPr>
            <w:tcW w:w="1424" w:type="dxa"/>
          </w:tcPr>
          <w:p w14:paraId="6FE320D7" w14:textId="67072CD3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ACI</w:t>
            </w:r>
          </w:p>
        </w:tc>
        <w:tc>
          <w:tcPr>
            <w:tcW w:w="2114" w:type="dxa"/>
          </w:tcPr>
          <w:p w14:paraId="419489DC" w14:textId="1347B39C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63c77aa0-284e-499c-aed5-b90a4f17313a"/>
                <w:id w:val="-148523049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MTY1NjdhLTIzZTQtNDUwNy04NjVmLThkNjFmYjdiMTRhYiIsIlJhbmdlTGVuZ3RoIjoyMCwiUmVmZXJlbmNlSWQiOiJhMzZmMmE5YS05NjFmLTRkZDAtOWYzMC0yZmEzNDRlYjI4Nz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YWxsLjEyMzk4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I0Njk3NDkxIiwiVXJpU3RyaW5nIjoiaHR0cDovL3d3dy5uY2JpLm5sbS5uaWguZ292L3B1Ym1lZC8yNDY5NzQ5M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QtMTdUMTA6MTA6MDciLCJNb2RpZmllZEJ5IjoiX05pbmEgRWdnZXIiLCJJZCI6IjM1OGM5OGY2LTJjYTAtNDc1Mi05ZjE4LTcwMzNlNmQxZGI1NSIsIk1vZGlmaWVkT24iOiIyMDIwLTA0LTE3VDEwOjEwOjA3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aHR0cHM6Ly9vbmxpbmVsaWJyYXJ5LndpbGV5LmNvbS9kb2kvMTAuMTExMS9hbGwuMTIzMzQiLCJVcmlTdHJpbmciOiJodHRwczovL29ubGluZWxpYnJhcnkud2lsZXkuY29tL2RvaS8xMC4xMTExL2FsbC4xMjMzNC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U3lzdGVtYXRpYyBSZXZpZXciLCJDcmVhdGVkQnkiOiJfS2F0aGFyaW5hIFNpZWZlcmxlIiwiQ3JlYXRlZE9uIjoiMjAyMS0wNi0wOVQwODozMzoyNiIsIk1vZGlmaWVkQnkiOiJfS2F0aGFyaW5hIFNpZWZlcmxlIiwiSWQiOiIzNzQ3ZWU0Yy0xMmQ4LTRhNmMtOWNiNy03MzkyZjIzODAzNzciLCJNb2RpZmllZE9uIjoiMjAyMS0wNi0wOVQwODozMzo0Mi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mh0dHA6Ly9ldXJvcGVwbWMub3JnL2FydGljbGUvUE1DLzM2MjE2MDIiLCJVcmlTdHJpbmciOiJodHRwOi8vZXVyb3BlcG1jLm9yZy9hcnRpY2xlL1BNQy8zNjIxNjAy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Muraro et al. 2014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0FE3844C" w14:textId="77777777" w:rsidTr="007454F4">
        <w:tc>
          <w:tcPr>
            <w:tcW w:w="820" w:type="dxa"/>
          </w:tcPr>
          <w:p w14:paraId="41DB6915" w14:textId="24F6B3C6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AAAAI 2014</w:t>
            </w:r>
          </w:p>
        </w:tc>
        <w:tc>
          <w:tcPr>
            <w:tcW w:w="4704" w:type="dxa"/>
          </w:tcPr>
          <w:p w14:paraId="4B48F3E0" w14:textId="35E007F4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Food allergy: a practice parameter update-2014</w:t>
            </w:r>
          </w:p>
        </w:tc>
        <w:tc>
          <w:tcPr>
            <w:tcW w:w="1424" w:type="dxa"/>
          </w:tcPr>
          <w:p w14:paraId="1668BBDE" w14:textId="787BE3CA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AAI</w:t>
            </w:r>
          </w:p>
        </w:tc>
        <w:tc>
          <w:tcPr>
            <w:tcW w:w="2114" w:type="dxa"/>
          </w:tcPr>
          <w:p w14:paraId="1FB15C22" w14:textId="467EC097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a4a03f2a-4d62-4ed5-a8d9-f7ac292ac4b0"/>
                <w:id w:val="1743054694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iODg3Njc4LTNhMWQtNGQ3MC05ZGI1LTdiZjQ5Y2I3YWVjOSIsIlJhbmdlTGVuZ3RoIjoyMSwiUmVmZXJlbmNlSWQiOiJjMmU1N2Y4Mi05YmQ2LTRkZDYtODA2YS05NTBmOGNiYWY4Yj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QtMjFUMTA6NTM6MTQiLCJNb2RpZmllZEJ5IjoiX05pbmEgRWdnZXIiLCJJZCI6ImNmNmE2Y2U3LTQyYTQtNDhiMS05NmY3LTYyZWI5MTAyNDgxNCIsIk1vZGlmaWVkT24iOiIyMDIwLTA0LTIxVDEwOjUzOjE0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jUxNzQ4NjIiLCJVcmlTdHJpbmciOiJodHRwOi8vd3d3Lm5jYmkubmxtLm5paC5nb3YvcHVibWVkLzI1MTc0ODYy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Sampson et al. 2014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4AEDE32F" w14:textId="77777777" w:rsidTr="007454F4">
        <w:tc>
          <w:tcPr>
            <w:tcW w:w="820" w:type="dxa"/>
          </w:tcPr>
          <w:p w14:paraId="574B3002" w14:textId="228A4C30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SPACI 2017</w:t>
            </w:r>
          </w:p>
        </w:tc>
        <w:tc>
          <w:tcPr>
            <w:tcW w:w="4704" w:type="dxa"/>
          </w:tcPr>
          <w:p w14:paraId="231FFE0D" w14:textId="69813E31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Japanese guidelines for food allergy 2017</w:t>
            </w:r>
          </w:p>
        </w:tc>
        <w:tc>
          <w:tcPr>
            <w:tcW w:w="1424" w:type="dxa"/>
          </w:tcPr>
          <w:p w14:paraId="3C8E0BEB" w14:textId="165E38CF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SPACI</w:t>
            </w:r>
          </w:p>
        </w:tc>
        <w:tc>
          <w:tcPr>
            <w:tcW w:w="2114" w:type="dxa"/>
          </w:tcPr>
          <w:p w14:paraId="26571607" w14:textId="6727E35A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d97a9275-0ed3-48b9-9bc7-ffe4c8399aa5"/>
                <w:id w:val="-1615137076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5ZTU5MGIwLWVkM2MtNDhhNC04MTRhLTJkYjM5OTQxYWM5YiIsIlJhbmdlTGVuZ3RoIjoyMSwiUmVmZXJlbmNlSWQiOiIxOGU5OTYxMC05NDIxLTRkM2MtYWJmZS03ZDg2YzE5ZGVmYW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hbGl0LjIwMTcuMDIuMDAx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4Mjg1ODQ3IiwiVXJpU3RyaW5nIjoiaHR0cDovL3d3dy5uY2JpLm5sbS5uaWguZ292L3B1Ym1lZC8yODI4NTg0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MtMTZUMTI6NTc6NDMiLCJNb2RpZmllZEJ5IjoiX05pbmEgRWdnZXIiLCJJZCI6ImMyZjVmNGM5LTE5YTktNGMyMy1hOGVmLTUxODI1YmE1Y2IxNCIsIk1vZGlmaWVkT24iOiIyMDIwLTAzLTE2VDEyOjU3OjQz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FsaXQuMjAxNy4wMi4wMDEiLCJVcmlTdHJpbmciOiJodHRwczovL2RvaS5vcmcvMTAuMTAxNi9qLmFsaXQuMjAxNy4wMi4wMD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Ebisawa et al. 2017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1FA1F29B" w14:textId="77777777" w:rsidTr="007454F4">
        <w:tc>
          <w:tcPr>
            <w:tcW w:w="820" w:type="dxa"/>
          </w:tcPr>
          <w:p w14:paraId="405EFAD4" w14:textId="72A94DBE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AAI 2017</w:t>
            </w:r>
          </w:p>
        </w:tc>
        <w:tc>
          <w:tcPr>
            <w:tcW w:w="4704" w:type="dxa"/>
          </w:tcPr>
          <w:p w14:paraId="545E07C8" w14:textId="6F685C56" w:rsidR="0021650A" w:rsidRPr="00A75DD1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 xml:space="preserve">International consensus guidelines for the diagnosis and management of food protein-induced enterocolitis syndrome (FPIES): Executive </w:t>
            </w:r>
            <w:proofErr w:type="gramStart"/>
            <w:r w:rsidRPr="007C0B10">
              <w:rPr>
                <w:sz w:val="18"/>
                <w:szCs w:val="18"/>
                <w:lang w:val="en-GB"/>
              </w:rPr>
              <w:t>summary</w:t>
            </w:r>
            <w:proofErr w:type="gramEnd"/>
            <w:r w:rsidRPr="007C0B10">
              <w:rPr>
                <w:sz w:val="18"/>
                <w:szCs w:val="18"/>
                <w:lang w:val="en-GB"/>
              </w:rPr>
              <w:t>-Workgroup Report of the Adverse Reactions to Foods Committee, American Academy of Allergy, Asthma &amp; Immunology</w:t>
            </w:r>
          </w:p>
        </w:tc>
        <w:tc>
          <w:tcPr>
            <w:tcW w:w="1424" w:type="dxa"/>
          </w:tcPr>
          <w:p w14:paraId="3CB0F98C" w14:textId="2CEC9335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AAI</w:t>
            </w:r>
          </w:p>
        </w:tc>
        <w:tc>
          <w:tcPr>
            <w:tcW w:w="2114" w:type="dxa"/>
          </w:tcPr>
          <w:p w14:paraId="233160B6" w14:textId="11C31DDE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d58cede1-2baf-493e-9f6b-a9ccdbce9717"/>
                <w:id w:val="-635950947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2NjQ5ZmE2LWRiMWUtNDQyZS1hZmZlLTRhZDg5YjVmMThjYyIsIlJhbmdlTGVuZ3RoIjoyNywiUmVmZXJlbmNlSWQiOiIwNGU5YTYwNi0zNjM0LTQ5MjQtODY3ZC0xYWU1ZWMwZDBkO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0LTIxVDEwOjU5OjI2IiwiTW9kaWZpZWRCeSI6Il9OaW5hIEVnZ2VyIiwiSWQiOiIyMTNkMzg5MS1mZmFmLTQxNzMtYWZjNC02NTA4ZmZmYTc2MGYiLCJNb2RpZmllZE9uIjoiMjAyMC0wNC0yMVQxMDo1OToyNi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jI4MTY3MDk0IiwiVXJpU3RyaW5nIjoiaHR0cDovL3d3dy5uY2JpLm5sbS5uaWguZ292L3B1Ym1lZC8yODE2NzA5NC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Nowak-Węgrzyn et al. 2017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2E2A9EA7" w14:textId="77777777" w:rsidTr="007454F4">
        <w:tc>
          <w:tcPr>
            <w:tcW w:w="820" w:type="dxa"/>
          </w:tcPr>
          <w:p w14:paraId="4990CC81" w14:textId="5008DEC8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SACI 2017</w:t>
            </w:r>
          </w:p>
        </w:tc>
        <w:tc>
          <w:tcPr>
            <w:tcW w:w="4704" w:type="dxa"/>
          </w:tcPr>
          <w:p w14:paraId="356E731B" w14:textId="70931C34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 w:eastAsia="de-DE"/>
              </w:rPr>
              <w:t>BSACI guideline for the diagnosis and management of peanut and tree nut allergy</w:t>
            </w:r>
          </w:p>
        </w:tc>
        <w:tc>
          <w:tcPr>
            <w:tcW w:w="1424" w:type="dxa"/>
          </w:tcPr>
          <w:p w14:paraId="12DD1C41" w14:textId="3623A8F8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SACI</w:t>
            </w:r>
          </w:p>
        </w:tc>
        <w:tc>
          <w:tcPr>
            <w:tcW w:w="2114" w:type="dxa"/>
          </w:tcPr>
          <w:p w14:paraId="22E4E426" w14:textId="0419A7C6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f46c2508-b0a7-4a2f-9e61-b38783aedae8"/>
                <w:id w:val="1729958013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yMjkzYWM5LTM4NGItNGZlOC1hNWEzLTgzNmQ1MjE1M2UyNCIsIlJhbmdlTGVuZ3RoIjoyMSwiUmVmZXJlbmNlSWQiOiJjZWRmYTkwNC00ZDNjLTRhYzktOGViYi0yNDdiYmNhYzkzZ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jZWEuMTI5NTc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TAuMTExMS9jZWEuMTI5NTciLCJVcmlTdHJpbmciOiJodHRwczovL2RvaS5vcmcvMTAuMTExMS9jZWEuMTI5NTc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zLTE3VDA5OjM2OjA4IiwiTW9kaWZpZWRCeSI6Il9OaW5hIEVnZ2VyIiwiSWQiOiI0ZmFjYjBkZi1mMzM3LTQzZGItYmU0YS05YzhjODMzNWFiOTUiLCJNb2RpZmllZE9uIjoiMjAyMC0wMy0xN1QwOTozNjowOC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mh0dHBzOi8vd3d3LmJzYWNpLm9yZy93cC1jb250ZW50L3VwbG9hZHMvMjAyMS8wNC9CU0FDSS1ndWlkZWxpbmUtcHJvZHVjdGlvbi1tYW51YWwtMjAyMS12ZXJzaW9uLTEuMi1NUy5wZGYiLCJVcmlTdHJpbmciOiJodHRwczovL3d3dy5ic2FjaS5vcmcvd3AtY29udGVudC91cGxvYWRzLzIwMjEvMDQvQlNBQ0ktZ3VpZGVsaW5lLXByb2R1Y3Rpb24tbWFudWFsLTIwMjEtdmVyc2lvbi0xLjItTVMucGRm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CU0FDSSBndWlkZWxpbmUgcHJvZHVjdGlvbiBtYW51YWwiLCJDcmVhdGVkQnkiOiJfS2F0aGFyaW5hIFNpZWZlcmxlIiwiQ3JlYXRlZE9uIjoiMjAyMS0wNi0wOVQxMzoyNTozMiIsIk1vZGlmaWVkQnkiOiJfS2F0aGFyaW5hIFNpZWZlcmxlIiwiSWQiOiIzMzAwODYwZi01NDM1LTQzYmEtODRjOS1hYzhlNWYwZWY2MzMiLCJNb2RpZmllZE9uIjoiMjAyMS0wNi0wOVQxMzoyNTo0N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I4ODM2NzAxIiwiVXJpU3RyaW5nIjoiaHR0cDovL3d3dy5uY2JpLm5sbS5uaWguZ292L3B1Ym1lZC8yODgzNjcwM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Stiefel et al. 2017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14:paraId="173675A7" w14:textId="77777777" w:rsidTr="007454F4">
        <w:tc>
          <w:tcPr>
            <w:tcW w:w="820" w:type="dxa"/>
          </w:tcPr>
          <w:p w14:paraId="1C48D26D" w14:textId="661430FD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AID 2017</w:t>
            </w:r>
          </w:p>
        </w:tc>
        <w:tc>
          <w:tcPr>
            <w:tcW w:w="4704" w:type="dxa"/>
          </w:tcPr>
          <w:p w14:paraId="3B28CD88" w14:textId="20D59DA6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 w:eastAsia="de-DE"/>
              </w:rPr>
              <w:t>Addendum guidelines for the prevention of peanut allergy in the United States: Report of the National Institute of Allergy and Infectious Diseases-sponsored expert panel</w:t>
            </w:r>
          </w:p>
        </w:tc>
        <w:tc>
          <w:tcPr>
            <w:tcW w:w="1424" w:type="dxa"/>
          </w:tcPr>
          <w:p w14:paraId="373BD8ED" w14:textId="3A3174DD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AID</w:t>
            </w:r>
          </w:p>
        </w:tc>
        <w:tc>
          <w:tcPr>
            <w:tcW w:w="2114" w:type="dxa"/>
          </w:tcPr>
          <w:p w14:paraId="34152BFC" w14:textId="75D85430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ec20bbba-7c0a-4986-9807-a80d03a1995c"/>
                <w:id w:val="-461886953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lMTQ3YmI1LWM3ZDMtNDEzOC04YzlmLTc1ZTVjYzU5NTZjZCIsIlJhbmdlTGVuZ3RoIjoyMCwiUmVmZXJlbmNlSWQiOiI5NGQzZDA4OC1iNmU2LTQyOWYtOWJmNS0yOWE2YzFhN2M2N2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Togias et al. 2017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AE135C" w14:paraId="3D4D4E71" w14:textId="77777777" w:rsidTr="00E05407">
        <w:tc>
          <w:tcPr>
            <w:tcW w:w="9062" w:type="dxa"/>
            <w:gridSpan w:val="4"/>
            <w:shd w:val="clear" w:color="auto" w:fill="D9D9D9" w:themeFill="background1" w:themeFillShade="D9"/>
          </w:tcPr>
          <w:p w14:paraId="09C3F2FB" w14:textId="0DFDD0FF" w:rsidR="00AE135C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BDGs</w:t>
            </w:r>
          </w:p>
        </w:tc>
      </w:tr>
      <w:tr w:rsidR="00AE135C" w14:paraId="47DAA5E2" w14:textId="77777777" w:rsidTr="003C2262">
        <w:tc>
          <w:tcPr>
            <w:tcW w:w="9062" w:type="dxa"/>
            <w:gridSpan w:val="4"/>
            <w:shd w:val="clear" w:color="auto" w:fill="D9D9D9" w:themeFill="background1" w:themeFillShade="D9"/>
          </w:tcPr>
          <w:p w14:paraId="23066843" w14:textId="18FC6988" w:rsidR="00AE135C" w:rsidRPr="00A75DD1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trition</w:t>
            </w:r>
          </w:p>
        </w:tc>
      </w:tr>
      <w:tr w:rsidR="0021650A" w:rsidRPr="00697226" w14:paraId="05C92E7B" w14:textId="77777777" w:rsidTr="007454F4">
        <w:tc>
          <w:tcPr>
            <w:tcW w:w="820" w:type="dxa"/>
          </w:tcPr>
          <w:p w14:paraId="6959DAE2" w14:textId="038DFD14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ÖGKJ 2010</w:t>
            </w:r>
          </w:p>
        </w:tc>
        <w:tc>
          <w:tcPr>
            <w:tcW w:w="4704" w:type="dxa"/>
          </w:tcPr>
          <w:p w14:paraId="6B71D95D" w14:textId="5F5B93D5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</w:rPr>
              <w:t xml:space="preserve">Österreichische </w:t>
            </w:r>
            <w:proofErr w:type="spellStart"/>
            <w:r w:rsidRPr="007C0B10">
              <w:rPr>
                <w:sz w:val="18"/>
                <w:szCs w:val="18"/>
              </w:rPr>
              <w:t>Beikostempfehlungen</w:t>
            </w:r>
            <w:proofErr w:type="spellEnd"/>
          </w:p>
        </w:tc>
        <w:tc>
          <w:tcPr>
            <w:tcW w:w="1424" w:type="dxa"/>
          </w:tcPr>
          <w:p w14:paraId="693A045D" w14:textId="74473DC6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ÖGKJ</w:t>
            </w:r>
          </w:p>
        </w:tc>
        <w:tc>
          <w:tcPr>
            <w:tcW w:w="2114" w:type="dxa"/>
          </w:tcPr>
          <w:p w14:paraId="1F4C445D" w14:textId="793291D9" w:rsidR="0021650A" w:rsidRPr="00F77FF9" w:rsidRDefault="00E87C6D">
            <w:pPr>
              <w:spacing w:line="259" w:lineRule="auto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e89e5021-dd12-4c62-8fcb-a59ba4379970"/>
                <w:id w:val="1522357909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622C10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hNzJkNTlmLTJmY2UtNDM2MS05OTc4LWQyNWQyM2E4ZWY5NSIsIlJhbmdlTGVuZ3RoIjo2NywiUmVmZXJlbmNlSWQiOiJjMjdiNmZiOS1jMTE5LTQ4NTEtODRmNS05OTZmZWZhZTg2N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lVyaVN0cmluZyI6ImMyN2I2ZmI5LWMxMTktNDg1MS04NGY1LTk5NmZlZmFlODY3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yZWYiOiI3In1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d3d3LnJpY2h0aWdlc3NlbnZvbmFuZmFuZ2FuLmF0L2Rvd25sb2FkLzAvMC9lYmIwZDRjY2MxZmIwZDgzMDAxNDZiYzhhOTBiM2M4OGZkNDE2NWZiL2ZpbGVhZG1pbi9SZWRha3RldXJlX1JFVkFOL3VzZXJfdXBsb2FkL0JlaWtvc3RlbXBmZWhsdW5nZW5fRXhwZXJ0ZW52ZXJzaW9uXzI0LTA0LTIwMTMucGRmIiwiVXJpU3RyaW5nIjoiaHR0cHM6Ly93d3cucmljaHRpZ2Vzc2Vudm9uYW5mYW5nYW4uYXQvaG9tZ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MtMjNUMDg6NDc6MjEiLCJNb2RpZmllZEJ5IjoiX0thdGhhcmluYSBTaWVmZXJsZSIsIklkIjoiNzBjMmY3OTItYTRmYS00MThkLThiZTYtODQwNDhlNzI2MWIwIiwiTW9kaWZpZWRPbiI6IjIwMjQtMDEtMjZUMTI6MjM6NDMiLCJQcm9qZWN0Ijp7IiRyZWYiOiI4In19XSwiT25saW5lQWRkcmVzcyI6Imh0dHBzOi8vd3d3LnJpY2h0aWdlc3</w:instrText>
                </w:r>
                <w:r w:rsidR="00622C10" w:rsidRPr="009069D2">
                  <w:rPr>
                    <w:sz w:val="18"/>
                    <w:szCs w:val="18"/>
                  </w:rPr>
                  <w:instrText>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837291">
                  <w:rPr>
                    <w:sz w:val="18"/>
                    <w:szCs w:val="18"/>
                  </w:rPr>
                  <w:t>(Österreichische Gesellschaft für Kinder- und Jugendheilkunde 2010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33A607C0" w14:textId="77777777" w:rsidTr="007454F4">
        <w:tc>
          <w:tcPr>
            <w:tcW w:w="820" w:type="dxa"/>
          </w:tcPr>
          <w:p w14:paraId="21F92460" w14:textId="12DDF1F5" w:rsidR="0021650A" w:rsidRPr="00F77FF9" w:rsidRDefault="007454F4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RC 2012</w:t>
            </w:r>
          </w:p>
        </w:tc>
        <w:tc>
          <w:tcPr>
            <w:tcW w:w="4704" w:type="dxa"/>
          </w:tcPr>
          <w:p w14:paraId="443BED96" w14:textId="7ABBCBC6" w:rsidR="0021650A" w:rsidRPr="00F77FF9" w:rsidRDefault="0021650A">
            <w:pPr>
              <w:spacing w:line="259" w:lineRule="auto"/>
              <w:rPr>
                <w:sz w:val="18"/>
                <w:szCs w:val="18"/>
              </w:rPr>
            </w:pPr>
            <w:r w:rsidRPr="00F77FF9">
              <w:rPr>
                <w:sz w:val="18"/>
                <w:szCs w:val="18"/>
              </w:rPr>
              <w:t xml:space="preserve">Infant </w:t>
            </w:r>
            <w:proofErr w:type="spellStart"/>
            <w:r w:rsidRPr="00F77FF9">
              <w:rPr>
                <w:sz w:val="18"/>
                <w:szCs w:val="18"/>
              </w:rPr>
              <w:t>Feeding</w:t>
            </w:r>
            <w:proofErr w:type="spellEnd"/>
            <w:r w:rsidRPr="00F77FF9">
              <w:rPr>
                <w:sz w:val="18"/>
                <w:szCs w:val="18"/>
              </w:rPr>
              <w:t xml:space="preserve"> Guidelines</w:t>
            </w:r>
          </w:p>
        </w:tc>
        <w:tc>
          <w:tcPr>
            <w:tcW w:w="1424" w:type="dxa"/>
          </w:tcPr>
          <w:p w14:paraId="62BD352B" w14:textId="7FE5F791" w:rsidR="0021650A" w:rsidRPr="009069D2" w:rsidRDefault="00AE135C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MRC</w:t>
            </w:r>
          </w:p>
        </w:tc>
        <w:tc>
          <w:tcPr>
            <w:tcW w:w="2114" w:type="dxa"/>
          </w:tcPr>
          <w:p w14:paraId="1208D444" w14:textId="56035634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cdba7bf8-c3fc-45ad-9ded-76f4ed9584f8"/>
                <w:id w:val="-1209721220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21650A">
                  <w:rPr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hY2YyYTAyLWY5YzctNDM1YS04NDE3LWVkZGRjMTljMWM4ZSIsIlJhbmdlTGVuZ3RoIjo1MSwiUmVmZXJlbmNlSWQiOiI4M2UwMzIyZi00NDcwLTQ5OTYtOTlhNi0wZTA0ODA2ZDIwN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A5LjEyLjIwMjIiLCJBdXRob3JzIjpbeyIkaWQiOiI3IiwiJHR5cGUiOiJTd2lzc0FjYWRlbWljLkNpdGF2aS5QZXJzb24sIFN3aXNzQWNhZGVtaWMuQ2l0YXZpIiwiTGFzdE5hbWUiOiJOYXRpb25hbCBIZWFsdGggYW5kIE1lZGljYWwgUmVzZWFyY2ggQ291bmNpbCIsIlByb3RlY3RlZCI6ZmFsc2UsIlNleCI6MCwiQ3JlYXRlZEJ5IjoiX05pbmEgRWdnZXIiLCJDcmVhdGVkT24iOiIyMDIwLTA0LTE0VDEwOjE3OjA1IiwiTW9kaWZpZWRCeSI6Il9OaW5hIEVnZ2VyIiwiSWQiOiJhN2Q3NWIxOS1mN2JjLTQ0NjMtYmFkZC05MGFkZDVjZTA5MTAiLCJNb2RpZmllZE9uIjoiMjAyMC0wNC0xNFQxMDoxNzowNS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VcmlTdHJpbmciOiI4M2UwMzIyZi00NDcwLTQ5OTYtOTlhNi0wZTA0ODA2ZDIwNT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eyIkcmVmIjoiNyJ9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d3dy5uaG1yYy5nb3YuYXUvIiwiVXJpU3RyaW5nIjoiaHR0cHM6Ly93d3cubmhtcmMuZ292LmF1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</w:instrText>
                </w:r>
                <w:r w:rsidR="0021650A" w:rsidRPr="007454F4">
                  <w:rPr>
                    <w:sz w:val="18"/>
                    <w:szCs w:val="18"/>
                    <w:lang w:val="en-GB"/>
                  </w:rPr>
                  <w:instrText>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 w:rsidRPr="009069D2">
                  <w:rPr>
                    <w:sz w:val="18"/>
                    <w:szCs w:val="18"/>
                    <w:lang w:val="en-GB"/>
                  </w:rPr>
                  <w:t>(National Health and Medical Research Council 2012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1CA901B8" w14:textId="77777777" w:rsidTr="009069D2">
        <w:tc>
          <w:tcPr>
            <w:tcW w:w="820" w:type="dxa"/>
          </w:tcPr>
          <w:p w14:paraId="72CB0054" w14:textId="61A8B0EF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HMRC 2013</w:t>
            </w:r>
          </w:p>
        </w:tc>
        <w:tc>
          <w:tcPr>
            <w:tcW w:w="4704" w:type="dxa"/>
          </w:tcPr>
          <w:p w14:paraId="5C0529AD" w14:textId="759529DE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Australian Dietary Guidelines</w:t>
            </w:r>
          </w:p>
        </w:tc>
        <w:tc>
          <w:tcPr>
            <w:tcW w:w="1424" w:type="dxa"/>
          </w:tcPr>
          <w:p w14:paraId="10C1533B" w14:textId="1A1783CD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HMRC</w:t>
            </w:r>
          </w:p>
        </w:tc>
        <w:tc>
          <w:tcPr>
            <w:tcW w:w="2114" w:type="dxa"/>
          </w:tcPr>
          <w:p w14:paraId="038431F0" w14:textId="2BA39591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55491b7e-b886-4e93-bb78-7e5dcc661370"/>
                <w:id w:val="808524045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21650A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ZTUxZTQ3LWMxN2YtNDNjZC1iMTRjLThiZGJmMGEwMTE0ZiIsIlJhbmdlTGVuZ3RoIjo1MSwiUmVmZXJlbmNlSWQiOiIyNzU0NzNlNi05YmY4LTRjMzItYjM5Yi00MDI3YTQxYzlmM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yLjEyLjIwMjIiLCJBdXRob3JzIjpbeyIkaWQiOiI3IiwiJHR5cGUiOiJTd2lzc0FjYWRlbWljLkNpdGF2aS5QZXJzb24sIFN3aXNzQWNhZGVtaWMuQ2l0YXZpIiwiTGFzdE5hbWUiOiJOYXRpb25hbCBIZWFsdGggYW5kIE1lZGljYWwgUmVzZWFyY2ggQ291bmNpbCIsIlByb3RlY3RlZCI6ZmFsc2UsIlNleCI6MCwiQ3JlYXRlZEJ5IjoiX05pbmEgRWdnZXIiLCJDcmVhdGVkT24iOiIyMDIwLTA0LTE0VDEwOjE3OjA1IiwiTW9kaWZpZWRCeSI6Il9OaW5hIEVnZ2VyIiwiSWQiOiJhN2Q3NWIxOS1mN2JjLTQ0NjMtYmFkZC05MGFkZDVjZTA5MTAiLCJNb2RpZmllZE9uIjoiMjAyMC0wNC0xNFQxMDoxNzowNS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VcmlTdHJpbmciOiIyNzU0NzNlNi05YmY4LTRjMzItYjM5Yi00MDI3YTQxYzlmMzk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eyIkcmVmIjoiNyJ9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3d3cubmhtcmMuZ292LmF1L2d1aWRlbGluZXMtcHVibGljYXRpb25zL241NSIsIlVyaVN0cmluZyI6Imh0dHBzOi8vd3d3Lm5obXJjLmdvdi5hdS8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National Health and Medical Research Council 2013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307F1FC7" w14:textId="77777777" w:rsidTr="009069D2">
        <w:tc>
          <w:tcPr>
            <w:tcW w:w="820" w:type="dxa"/>
          </w:tcPr>
          <w:p w14:paraId="3E37F851" w14:textId="1F98A934" w:rsidR="0021650A" w:rsidRPr="00A75DD1" w:rsidRDefault="007454F4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 2</w:t>
            </w:r>
            <w:r w:rsidR="0085276F">
              <w:rPr>
                <w:sz w:val="18"/>
                <w:szCs w:val="18"/>
                <w:lang w:val="en-US"/>
              </w:rPr>
              <w:t>014</w:t>
            </w:r>
          </w:p>
        </w:tc>
        <w:tc>
          <w:tcPr>
            <w:tcW w:w="4704" w:type="dxa"/>
          </w:tcPr>
          <w:p w14:paraId="60F32519" w14:textId="71500CB0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Nutrition for Healthy Term Infants: Recommendations from Six to 24 Months</w:t>
            </w:r>
          </w:p>
        </w:tc>
        <w:tc>
          <w:tcPr>
            <w:tcW w:w="1424" w:type="dxa"/>
          </w:tcPr>
          <w:p w14:paraId="7505B880" w14:textId="770E363C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Canada, CPS, Dietitians of Canada and BCC</w:t>
            </w:r>
          </w:p>
        </w:tc>
        <w:tc>
          <w:tcPr>
            <w:tcW w:w="2114" w:type="dxa"/>
          </w:tcPr>
          <w:p w14:paraId="1AB3BC6D" w14:textId="1707BD24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3edd4669-2a2b-463f-9a53-09b4c06ecf94"/>
                <w:id w:val="-1111664419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176788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YzNhNDEwLTk5M2ItNDA0YS04NTU3LTQzMzdkZGE4ZTM0OSIsIlJhbmdlTGVuZ3RoIjoyNywiUmVmZXJlbmNlSWQiOiIzZDUwZGM0YS1mOGQ2LTQ3NTYtOGZkNS1iMmQ2NDcxNWI3ZD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HM6Ly93d3cuY2FuYWRhLmNhL2VuL2hlYWx0aC1jYW5hZGEvc2VydmljZXMvY2FuYWRhLWZvb2QtZ3VpZGUvcmVzb3VyY2VzL2luZmFudC1mZWVkaW5nL251dHJpdGlvbi1oZWFsdGh5LXRlcm0taW5mYW50cy1yZWNvbW1lbmRhdGlvbnMtYmlydGgtc2l4LW1vbnRocy82LTI0LW1vbnRocy5odG1sIiwiVXJpU3RyaW5nIjoiaHR0cHM6Ly93d3cuY2FuYWRhLmNhL2VuL2hlYWx0aC1jYW5hZGEvc2VydmljZXMvY2FuYWRhLWZvb2QtZ3VpZGUvcmVzb3VyY2VzL2luZmFudC1mZWVkaW5nL251dHJpdGlvbi1oZWFsdGh5LXRlcm0taW5mYW50cy1yZWNvbW1lbmRhdGlvbnMtYmlydGgtc2l4LW1vbnRocy82LTI0LW1vbnRocy5odG1s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176788">
                  <w:rPr>
                    <w:sz w:val="18"/>
                    <w:szCs w:val="18"/>
                    <w:lang w:val="en-US"/>
                  </w:rPr>
                  <w:t>(Health Canada et al. 2014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43BC45AA" w14:textId="77777777" w:rsidTr="009069D2">
        <w:tc>
          <w:tcPr>
            <w:tcW w:w="820" w:type="dxa"/>
          </w:tcPr>
          <w:p w14:paraId="5E0494E4" w14:textId="1EEFD842" w:rsidR="0021650A" w:rsidRPr="00A75DD1" w:rsidRDefault="0013151A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CM 2014</w:t>
            </w:r>
          </w:p>
        </w:tc>
        <w:tc>
          <w:tcPr>
            <w:tcW w:w="4704" w:type="dxa"/>
          </w:tcPr>
          <w:p w14:paraId="2575F816" w14:textId="50B9B9BB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Nordic Nutrition Recommendations 2012</w:t>
            </w:r>
          </w:p>
        </w:tc>
        <w:tc>
          <w:tcPr>
            <w:tcW w:w="1424" w:type="dxa"/>
          </w:tcPr>
          <w:p w14:paraId="1F247796" w14:textId="535CD632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dic Council of Ministers</w:t>
            </w:r>
          </w:p>
        </w:tc>
        <w:tc>
          <w:tcPr>
            <w:tcW w:w="2114" w:type="dxa"/>
          </w:tcPr>
          <w:p w14:paraId="17F2EE63" w14:textId="4A9C3D3C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113d7258-581e-4fba-8a9c-6021615cf9d1"/>
                <w:id w:val="-1857720515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21650A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ODc1ZjQ5LWU2NjktNDY0Zi1hYjQ0LWE0ZDUwMDViZDJhZiIsIlJhbmdlTGVuZ3RoIjozNCwiUmVmZXJlbmNlSWQiOiIzNDJjMmRhZS1iNTRiLTRiNDYtODgwNS00ZmY1MTM5MjI1N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YwMjcvTm9yZDIwMTQtMDAyIiwiVXJpU3RyaW5nIjoiaHR0cHM6Ly9kb2kub3JnLzEwLjYwMjcvTm9yZDIwMTQtMDAy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RoYXJpbmEgU2llZmVybGUiLCJDcmVhdGVkT24iOiIyMDI0LTAxLTI2VDEyOjIxOjAyIiwiTW9kaWZpZWRCeSI6Il9LYXRoYXJpbmEgU2llZmVybGUiLCJJZCI6IjdkZjY1MmY4LWM3NTMtNDM1Ni04MGU5LTk3NmY4NTVlMzJkNyIsIk1vZGlmaWVkT24iOiIyMDI0LTAxLTI2VDEyOjIxOjAy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aHR0cDovL3d3dy5vYXBlbi5vcmcvc2VhcmNoP2lkZW50aWZpZXI9NDgzMjc5IiwiVXJpU3RyaW5nIjoiaHR0cDovL2R4LmRvaS5vcmcvMTAuNjAyNy9Ob3JkMjAxNC0wMD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Nordic Council of Ministers 2014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47FDB26B" w14:textId="77777777" w:rsidTr="009069D2">
        <w:tc>
          <w:tcPr>
            <w:tcW w:w="820" w:type="dxa"/>
          </w:tcPr>
          <w:p w14:paraId="146FDCA4" w14:textId="72482F12" w:rsidR="0021650A" w:rsidRPr="00A75DD1" w:rsidRDefault="0013151A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HS 2015</w:t>
            </w:r>
          </w:p>
        </w:tc>
        <w:tc>
          <w:tcPr>
            <w:tcW w:w="4704" w:type="dxa"/>
          </w:tcPr>
          <w:p w14:paraId="5C2C497C" w14:textId="03333B90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Nutrition Guideline Healthy Infants and Young Children Introduction of Complementary Foods</w:t>
            </w:r>
          </w:p>
        </w:tc>
        <w:tc>
          <w:tcPr>
            <w:tcW w:w="1424" w:type="dxa"/>
          </w:tcPr>
          <w:p w14:paraId="5D37094F" w14:textId="3E276EBF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HS</w:t>
            </w:r>
          </w:p>
        </w:tc>
        <w:tc>
          <w:tcPr>
            <w:tcW w:w="2114" w:type="dxa"/>
          </w:tcPr>
          <w:p w14:paraId="28C9553D" w14:textId="51FDD92E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7ebb25d5-1d09-422f-a6f9-f1a72ced4041"/>
                <w:id w:val="1924999726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21650A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4NTAxYTMxLTZjMzgtNGE4OS05YjA2LTU4YzQ0Yjk3ZTBhOCIsIlJhbmdlTGVuZ3RoIjozMCwiUmVmZXJlbmNlSWQiOiI5YzQ5NWZiMC01NGM3LTQwY2EtODFmZC0yYWJjYWYzOWJlY2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yLjEyLjIwMjIiLCJBdXRob3JzIjpbXSwiQ2l0YXRpb25LZXlVcGRhdGVUeXBlIjowLCJDb2xsYWJvcmF0b3JzIjpbXSwiQ292ZXJQYXRoIjp7IiRpZCI6IjciLCIkdHlwZSI6IlN3aXNzQWNhZGVtaWMuQ2l0YXZpLkxpbmtlZFJlc291cmNlLCBTd2lzc0FjYWRlbWljLkNpdGF2aSIsIkxpbmtlZFJlc291cmNlVHlwZSI6MiwiVXJpU3RyaW5nIjoiOWM0OTVmYjAtNTRjNy00MGNhLTgxZmQtMmFiY2FmMzliZWNl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FsYmVydGFoZWFsdGhzZXJ2aWNlcy5jYS9pbmZvL1BhZ2U4NTY3LmFzcHgiLCJVcmlTdHJpbmciOiJodHRwczovL3d3dy5hbGJlcnRhaGVhbHRoc2VydmljZXMuY2EvaW5mby9QYWdlODU2Ny5hc3B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thdGhhcmluYSBTaWVmZXJsZSIsIkNyZWF0ZWRPbiI6IjIwMjEtMDctMDdUMTI6MDE6MjUiLCJNb2RpZmllZEJ5IjoiX0thdGhhcmluYSBTaWVmZXJsZSIsIklkIjoiYzNlNGRiMGYtNzFlMS00NDFlLTg4MjYtNDY5NTJkNzI5NTE2IiwiTW9kaWZpZWRPbiI6IjIwMjEtMDctMDdUMTI6MDE6MzEiLCJQcm9qZWN0Ijp7IiRpZCI6IjEyIiwiJHR5cGUiOiJTd2lzc0FjYWRlbWljLkNpdGF2aS5Qcm9qZWN0LCBTd2lzc0FjYWRlbWljLkNpdGF2aSJ9fSx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YWxiZXJ0YWhlYWx0aHNlcnZpY2VzLmNhLy9udXRyaXRpb24vUGFnZTg1NjcuYXNweCIsIlVyaVN0cmluZyI6Imh0dHBzOi8vd3d3LmFsYmVydGFoZWFsdGhzZXJ2aWNlcy5jYS8vbnV0cml0aW9uL1BhZ2U4NTY3LmFzcH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Alberta Health Services 2015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697226" w14:paraId="44C8DED4" w14:textId="77777777" w:rsidTr="007454F4">
        <w:tc>
          <w:tcPr>
            <w:tcW w:w="820" w:type="dxa"/>
          </w:tcPr>
          <w:p w14:paraId="4768DA7B" w14:textId="5642B03C" w:rsidR="0021650A" w:rsidRPr="00A75DD1" w:rsidRDefault="0013151A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 20</w:t>
            </w:r>
            <w:r w:rsidR="0085276F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704" w:type="dxa"/>
          </w:tcPr>
          <w:p w14:paraId="2A050134" w14:textId="4207ABF5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>Nutrition for healthy term infants: Recommendations from birth to six months</w:t>
            </w:r>
          </w:p>
        </w:tc>
        <w:tc>
          <w:tcPr>
            <w:tcW w:w="1424" w:type="dxa"/>
          </w:tcPr>
          <w:p w14:paraId="2892A419" w14:textId="27C822EE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Canada, CPS, Dietitians of Canada and BCC</w:t>
            </w:r>
          </w:p>
        </w:tc>
        <w:tc>
          <w:tcPr>
            <w:tcW w:w="2114" w:type="dxa"/>
          </w:tcPr>
          <w:p w14:paraId="6AB28105" w14:textId="576FE0D0" w:rsidR="0021650A" w:rsidRPr="00F77FF9" w:rsidRDefault="00E87C6D">
            <w:pPr>
              <w:spacing w:line="259" w:lineRule="auto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4e506476-f6b9-4614-a981-0d1fcd348c70"/>
                <w:id w:val="-1149832715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176788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NTNhNjk5LTBlYzEtNGIzMS1iYTJlLWY4M2JlY2UxYWM3ZCIsIlJhbmdlTGVuZ3RoIjoyNywiUmVmZXJlbmNlSWQiOiI1N2MzMjQ5Zi05OTcyLTRlMmEtOWVmYi1iZTk5ZTI1ZTA4Y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HM6Ly93d3cuY2FuYWRhLmNhL2VuL2hlYWx0aC1jYW5hZGEvc2VydmljZXMvY2FuYWRhLWZvb2QtZ3VpZGUvcmVzb3VyY2VzL2luZmFudC1mZWVkaW5nL251dHJpdGlvbi1oZWFsdGh5LXRlcm0taW5mYW50cy1yZWNvbW1lbmRhdGlvbnMtYmlydGgtc2l4LW1vbnRocy5odG1sI2E0IiwiVXJpU3RyaW5nIjoiaHR0cHM6Ly93d3cuY2FuYWRhLmNhL2VuL2hlYWx0aC1jYW5hZGEvc2VydmljZXMvY2FuYWRhLWZvb2QtZ3VpZGUvcmVzb3VyY2VzL2luZmFudC1mZWVkaW5nL251dHJpdGlvbi1oZWFsdGh5LXRlcm0taW5mYW50cy1yZWNvbW1lbmRhdGlvbnMtYmlydGgtc2l4LW1vbnRocy5odG1sI2E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</w:instrText>
                </w:r>
                <w:r w:rsidR="00176788" w:rsidRPr="009069D2">
                  <w:rPr>
                    <w:sz w:val="18"/>
                    <w:szCs w:val="18"/>
                  </w:rPr>
                  <w:instrText>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176788" w:rsidRPr="00176788">
                  <w:rPr>
                    <w:sz w:val="18"/>
                    <w:szCs w:val="18"/>
                  </w:rPr>
                  <w:t>(Health Canada et al. 2015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7F611C17" w14:textId="77777777" w:rsidTr="007454F4">
        <w:tc>
          <w:tcPr>
            <w:tcW w:w="820" w:type="dxa"/>
          </w:tcPr>
          <w:p w14:paraId="38738F5F" w14:textId="7C6AA875" w:rsidR="0021650A" w:rsidRPr="00F77FF9" w:rsidRDefault="0013151A">
            <w:pPr>
              <w:spacing w:line="259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IL 2016</w:t>
            </w:r>
          </w:p>
        </w:tc>
        <w:tc>
          <w:tcPr>
            <w:tcW w:w="4704" w:type="dxa"/>
          </w:tcPr>
          <w:p w14:paraId="6F6F02D4" w14:textId="533A9C12" w:rsidR="0021650A" w:rsidRPr="00F77FF9" w:rsidRDefault="0021650A">
            <w:pPr>
              <w:spacing w:line="259" w:lineRule="auto"/>
              <w:rPr>
                <w:sz w:val="18"/>
                <w:szCs w:val="18"/>
              </w:rPr>
            </w:pPr>
            <w:r w:rsidRPr="00F77FF9">
              <w:rPr>
                <w:sz w:val="18"/>
                <w:szCs w:val="18"/>
              </w:rPr>
              <w:t>Ernährung und Bewegung von Säuglingen und stillenden Frauen</w:t>
            </w:r>
          </w:p>
        </w:tc>
        <w:tc>
          <w:tcPr>
            <w:tcW w:w="1424" w:type="dxa"/>
          </w:tcPr>
          <w:p w14:paraId="5C0D644F" w14:textId="20EC0720" w:rsidR="0021650A" w:rsidRPr="009069D2" w:rsidRDefault="00AE135C">
            <w:pPr>
              <w:spacing w:line="259" w:lineRule="auto"/>
              <w:rPr>
                <w:sz w:val="18"/>
                <w:szCs w:val="18"/>
              </w:rPr>
            </w:pPr>
            <w:r w:rsidRPr="002D10ED">
              <w:rPr>
                <w:sz w:val="18"/>
                <w:szCs w:val="18"/>
              </w:rPr>
              <w:t>NGIL (</w:t>
            </w:r>
            <w:proofErr w:type="spellStart"/>
            <w:r w:rsidRPr="002D10ED">
              <w:rPr>
                <w:sz w:val="18"/>
                <w:szCs w:val="18"/>
              </w:rPr>
              <w:t>part</w:t>
            </w:r>
            <w:proofErr w:type="spellEnd"/>
            <w:r w:rsidRPr="002D10ED">
              <w:rPr>
                <w:sz w:val="18"/>
                <w:szCs w:val="18"/>
              </w:rPr>
              <w:t xml:space="preserve"> oft he </w:t>
            </w:r>
            <w:proofErr w:type="spellStart"/>
            <w:r w:rsidRPr="002D10ED">
              <w:rPr>
                <w:sz w:val="18"/>
                <w:szCs w:val="18"/>
              </w:rPr>
              <w:t>BZfE</w:t>
            </w:r>
            <w:proofErr w:type="spellEnd"/>
            <w:r w:rsidRPr="002D10ED">
              <w:rPr>
                <w:sz w:val="18"/>
                <w:szCs w:val="18"/>
              </w:rPr>
              <w:t>)</w:t>
            </w:r>
          </w:p>
        </w:tc>
        <w:tc>
          <w:tcPr>
            <w:tcW w:w="2114" w:type="dxa"/>
          </w:tcPr>
          <w:p w14:paraId="69194B85" w14:textId="67887044" w:rsidR="0021650A" w:rsidRPr="00F77FF9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97d0f22d-32d0-4398-b4e8-84b16bf7f717"/>
                <w:id w:val="-714742403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4NTdlZTNhLTVmMmItNDUyNS1iYzhkLTFkNTI3NjQ3YmJmNyIsIlJhbmdlTGVuZ3RoIjoyMiwiUmVmZXJlbmNlSWQiOiIyMDY1OWRkMC0yMTM3LTQxOGQtYWFkMi0zNTMwOTRlOWQ5Ym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aHR0cHM6Ly93d3cuZ2VzdW5kLWlucy1sZWJlbi5kZS9uZXR6d2Vyay1nZXN1bmQtaW5zLWxlYmVuL2ZhY2hwdWJsaWthdGlvbmVuLyIsIlVyaVN0cmluZyI6Imh0dHBzOi8vd3d3Lmdlc3VuZC1pbnMtbGViZW4uZGUv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</w:instrText>
                </w:r>
                <w:r w:rsidR="00A07CEC" w:rsidRPr="007454F4">
                  <w:rPr>
                    <w:sz w:val="18"/>
                    <w:szCs w:val="18"/>
                    <w:lang w:val="en-GB"/>
                  </w:rPr>
                  <w:instrText>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Koletzko et al. 2016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4BBBAA4B" w14:textId="77777777" w:rsidTr="009069D2">
        <w:tc>
          <w:tcPr>
            <w:tcW w:w="820" w:type="dxa"/>
          </w:tcPr>
          <w:p w14:paraId="4E248C20" w14:textId="20FDA258" w:rsidR="0021650A" w:rsidRPr="00F77FF9" w:rsidRDefault="0013151A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ez-Escamilla 2017</w:t>
            </w:r>
          </w:p>
        </w:tc>
        <w:tc>
          <w:tcPr>
            <w:tcW w:w="4704" w:type="dxa"/>
          </w:tcPr>
          <w:p w14:paraId="0F19E607" w14:textId="207D5920" w:rsidR="0021650A" w:rsidRPr="00F77FF9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F77FF9">
              <w:rPr>
                <w:sz w:val="18"/>
                <w:szCs w:val="18"/>
                <w:lang w:val="en-US"/>
              </w:rPr>
              <w:t>Feeding Guidelines for Infants and Young Toddlers: A Responsive Parenting Approach</w:t>
            </w:r>
          </w:p>
        </w:tc>
        <w:tc>
          <w:tcPr>
            <w:tcW w:w="1424" w:type="dxa"/>
          </w:tcPr>
          <w:p w14:paraId="6406A2FE" w14:textId="2193D36D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9069D2">
              <w:rPr>
                <w:sz w:val="18"/>
                <w:szCs w:val="18"/>
                <w:lang w:val="en-GB"/>
              </w:rPr>
              <w:t>Unclear</w:t>
            </w:r>
          </w:p>
        </w:tc>
        <w:tc>
          <w:tcPr>
            <w:tcW w:w="2114" w:type="dxa"/>
          </w:tcPr>
          <w:p w14:paraId="4B7F8DEC" w14:textId="736FEF9B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016cee7f-4f5f-446c-8030-d1ccaf57a1f5"/>
                <w:id w:val="-2062171363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21650A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mMWUzYmMyLTg2YTItNDNmZS1iZWM4LWU1YTljMWY1ZDU1ZCIsIlJhbmdlTGVuZ3RoIjoyOSwiUmVmZXJlbmNlSWQiOiIyNzQzOGIwYi00YjgzLTQ3NWMtYjY0MC1kNWJhMTFmYzU4N2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pvdXJuYWxzLmx3dy5jb20vbnV0cml0aW9udG9kYXlvbmxpbmUvRnVsbHRleHQvMjAxNy8wOTAwMC9GZWVkaW5nX0d1aWRlbGluZXNfZm9yX0luZmFudHNfYW5kX1lvdW5nX1RvZGRsZXJzXy41LmFzcHgiLCJVcmlTdHJpbmciOiJodHRwczovL2pvdXJuYWxzLmx3dy5jb20vbnV0cml0aW9udG9kYXlvbmxpbmUvRnVsbHRleHQvMjAxNy8wOTAwMC9GZWVkaW5nX0d1aWRlbGluZXNfZm9yX0luZmFudHNfYW5kX1lvdW5nX1RvZGRsZXJzXy41LmFzcH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bmEgRWdnZXIiLCJDcmVhdGVkT24iOiIyMDIwLTA3LTA4VDA5OjE5OjIzIiwiTW9kaWZpZWRCeSI6Il9OaW5hIEVnZ2VyIiwiSWQiOiJmOGU4Y2UwMi04ZTZiLTQyZTItOTA4My02NjQ5MzAxYjg0NzQiLCJNb2RpZmllZE9uIjoiMjAyMC0wNy0wOFQwOToxOToyM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TcvTlQuMDAwMDAwMDAwMDAwMDIzNCIsIlVyaVN0cmluZyI6Imh0dHBzOi8vZG9pLm9yZy8xMC4xMDk3L05ULjAwMDAwMDAwMDAwMDAy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Pérez-Escamilla et al. 2017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9069D2" w14:paraId="4D1795AE" w14:textId="77777777" w:rsidTr="007454F4">
        <w:tc>
          <w:tcPr>
            <w:tcW w:w="820" w:type="dxa"/>
          </w:tcPr>
          <w:p w14:paraId="58EB45B6" w14:textId="5376933F" w:rsidR="0021650A" w:rsidRPr="00A75DD1" w:rsidRDefault="0013151A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GIL 2018</w:t>
            </w:r>
          </w:p>
        </w:tc>
        <w:tc>
          <w:tcPr>
            <w:tcW w:w="4704" w:type="dxa"/>
          </w:tcPr>
          <w:p w14:paraId="0D2E8D50" w14:textId="2786950D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 xml:space="preserve">Diet and Lifestyle Before and During Pregnancy </w:t>
            </w:r>
            <w:r>
              <w:rPr>
                <w:sz w:val="18"/>
                <w:szCs w:val="18"/>
                <w:lang w:val="en-GB"/>
              </w:rPr>
              <w:t>–</w:t>
            </w:r>
            <w:r w:rsidRPr="007C0B10">
              <w:rPr>
                <w:sz w:val="18"/>
                <w:szCs w:val="18"/>
                <w:lang w:val="en-GB"/>
              </w:rPr>
              <w:t xml:space="preserve"> Practical Recommendations of the Germany-wide Healthy Start </w:t>
            </w:r>
            <w:r>
              <w:rPr>
                <w:sz w:val="18"/>
                <w:szCs w:val="18"/>
                <w:lang w:val="en-GB"/>
              </w:rPr>
              <w:t>–</w:t>
            </w:r>
            <w:r w:rsidRPr="007C0B10">
              <w:rPr>
                <w:sz w:val="18"/>
                <w:szCs w:val="18"/>
                <w:lang w:val="en-GB"/>
              </w:rPr>
              <w:t xml:space="preserve"> Young Family Network</w:t>
            </w:r>
          </w:p>
        </w:tc>
        <w:tc>
          <w:tcPr>
            <w:tcW w:w="1424" w:type="dxa"/>
          </w:tcPr>
          <w:p w14:paraId="583DDCA7" w14:textId="7FAD2A2A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5B6A98">
              <w:rPr>
                <w:sz w:val="18"/>
                <w:szCs w:val="18"/>
                <w:lang w:val="en-GB"/>
              </w:rPr>
              <w:t xml:space="preserve">NGIL (part </w:t>
            </w:r>
            <w:proofErr w:type="spellStart"/>
            <w:r w:rsidRPr="005B6A98">
              <w:rPr>
                <w:sz w:val="18"/>
                <w:szCs w:val="18"/>
                <w:lang w:val="en-GB"/>
              </w:rPr>
              <w:t>oft he</w:t>
            </w:r>
            <w:proofErr w:type="spellEnd"/>
            <w:r w:rsidRPr="005B6A98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B6A98">
              <w:rPr>
                <w:sz w:val="18"/>
                <w:szCs w:val="18"/>
                <w:lang w:val="en-GB"/>
              </w:rPr>
              <w:t>BZfE</w:t>
            </w:r>
            <w:proofErr w:type="spellEnd"/>
            <w:r w:rsidRPr="005B6A9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114" w:type="dxa"/>
          </w:tcPr>
          <w:p w14:paraId="7980E944" w14:textId="1178ABD8" w:rsidR="0021650A" w:rsidRPr="00A75DD1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7e5fbbc5-8e75-4095-b465-fd1899e05758"/>
                <w:id w:val="2131583581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ZmZjODc2LTMyYzMtNDQwMS1iZDU5LWE5NDA2NWFjMWU4MyIsIlJhbmdlTGVuZ3RoIjoyMiwiUmVmZXJlbmNlSWQiOiJjYWFjMmJiNC1hMTM5LTRiMzAtYTMzZC1kZjRmZDQzN2RiOG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U1L2EtMDcxMy0xMDU4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MwNjU1NjUwIiwiVXJpU3RyaW5nIjoiaHR0cDovL3d3dy5uY2JpLm5sbS5uaWguZ292L3B1Ym1lZC8zMDY1NTY1M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YtMjJUMTA6Mjc6MjciLCJNb2RpZmllZEJ5IjoiX05pbmEgRWdnZXIiLCJJZCI6Ijc2M2RkYTE2LTY5ZDctNDVlNC04NjA2LTAxMTk3MGIzMjQxMiIsIk1vZGlmaWVkT24iOiIyMDIwLTA2LTIyVDEwOjI3OjI3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AuMTA1NS9hLTA3MTMtMTA1OCIsIlVyaVN0cmluZyI6Imh0dHBzOi8vZG9pLm9yZy8xMC4xMDU1L2EtMDcxMy0xMDU4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Koletzko et al. 2018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176788" w14:paraId="38E62A92" w14:textId="77777777" w:rsidTr="009069D2">
        <w:tc>
          <w:tcPr>
            <w:tcW w:w="820" w:type="dxa"/>
          </w:tcPr>
          <w:p w14:paraId="6DDD5815" w14:textId="3409C441" w:rsidR="0021650A" w:rsidRPr="00A75DD1" w:rsidRDefault="0013151A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L 2019</w:t>
            </w:r>
          </w:p>
        </w:tc>
        <w:tc>
          <w:tcPr>
            <w:tcW w:w="4704" w:type="dxa"/>
          </w:tcPr>
          <w:p w14:paraId="06DC7073" w14:textId="2D6E8D6A" w:rsidR="0021650A" w:rsidRPr="007C0B10" w:rsidRDefault="0021650A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7C0B10">
              <w:rPr>
                <w:sz w:val="18"/>
                <w:szCs w:val="18"/>
                <w:lang w:val="en-GB"/>
              </w:rPr>
              <w:t xml:space="preserve">EATING TOGETHER </w:t>
            </w:r>
            <w:r>
              <w:rPr>
                <w:sz w:val="18"/>
                <w:szCs w:val="18"/>
                <w:lang w:val="en-GB"/>
              </w:rPr>
              <w:t>–</w:t>
            </w:r>
            <w:r w:rsidRPr="007C0B10">
              <w:rPr>
                <w:sz w:val="18"/>
                <w:szCs w:val="18"/>
                <w:lang w:val="en-GB"/>
              </w:rPr>
              <w:t xml:space="preserve"> food recommendations for families with children</w:t>
            </w:r>
          </w:p>
        </w:tc>
        <w:tc>
          <w:tcPr>
            <w:tcW w:w="1424" w:type="dxa"/>
          </w:tcPr>
          <w:p w14:paraId="332B3A58" w14:textId="776CC6EE" w:rsidR="0021650A" w:rsidRDefault="00AE135C">
            <w:pPr>
              <w:spacing w:line="259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L</w:t>
            </w:r>
          </w:p>
        </w:tc>
        <w:tc>
          <w:tcPr>
            <w:tcW w:w="2114" w:type="dxa"/>
          </w:tcPr>
          <w:p w14:paraId="1CD61492" w14:textId="1790F71C" w:rsidR="0021650A" w:rsidRPr="00176788" w:rsidRDefault="00E87C6D">
            <w:pPr>
              <w:spacing w:line="259" w:lineRule="auto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5b01d6ad-a41f-4b5a-8dc4-9bd93bd202af"/>
                <w:id w:val="2085715516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622C10">
                  <w:rPr>
                    <w:sz w:val="18"/>
                    <w:szCs w:val="18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NTM0ODM2LThhMmEtNDA4Ny04NTU4LWE0MTA5ZTRkNzVhOSIsIlJhbmdlTGVuZ3RoIjo1OSwiUmVmZXJlbmNlSWQiOiJiNDlhMGQyOC1hOWFlLTQ3MmMtYmEyMy1jNjg4ZDczOGE5Nm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A5LjEyLjIwMjIiLCJBdXRob3JzIjpbXSwiQ2l0YXRpb25LZXlVcGRhdGVUeXBlIjowLCJDb2xsYWJvcmF0b3JzIjpbXSwiQ292ZXJQYXRoIjp7IiRpZCI6IjciLCIkdHlwZSI6IlN3aXNzQWNhZGVtaWMuQ2l0YXZpLkxpbmtlZFJlc291cmNlLCBTd2lzc0FjYWRlbWljLkNpdGF2aSIsIkxpbmtlZFJlc291cmNlVHlwZSI6MiwiVXJpU3RyaW5nIjoiYjQ5YTBkMjgtYTlhZS00NzJjLWJhMjMtYzY4OGQ3MzhhOTZk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qdWxrYXJpLmZpL2JpdHN0cmVhbS9oYW5kbGUvMTAwMjQvMTM3NzcwL1VSTl9JU0JOXzk3OC05NTItMzQzLTI2NC0yLnBkZj9zZXF1ZW5jZT0xJmlzQWxsb3dlZD15IiwiVXJpU3RyaW5nIjoiaHR0cDovL3d3dy5qdWxrYXJpLmZpL2JpdHN0cmVhbS9oYW5kbGUvMTAwMjQvMTM3NzcwL1VSTl9JU0JOXzk3OC05NTItMzQzLTI2NC0yLnBkZj9zZXF1ZW5jZT0xJmlzQWxsb3dlZD1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aW5hIEVnZ2VyIiwiQ3JlYXRlZE9uIjoiMjAyMC0wMy0yM1QxMDowNzowNyIsIk1vZGlmaWVkQnkiOiJfS2F0aGFyaW5hIFNpZWZlcmxlIiwiSWQiOiI5YTAyN2YwZC05N2ExLTRhOGItYWJlYS05ZmI4NmFiYzViMjAiLCJNb2RpZmllZE9uIjoiMjAyNC0wMS0yNlQxMjoxODoyNyIsIlByb2plY3QiOnsiJHJlZiI6IjEw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Vybi5maS9VUk46SVNCTjo5NzgtOTUyLTM0My0yNjQtMiIsIlVyaVN0cmluZyI6Imh0dHBzOi8vdXJuLmZpL1VSTjpJU0JOOjk3OC05NTItMzQzLTI2NC0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</w:instrText>
                </w:r>
                <w:r w:rsidR="00622C10" w:rsidRPr="009069D2">
                  <w:rPr>
                    <w:sz w:val="18"/>
                    <w:szCs w:val="18"/>
                  </w:rPr>
                  <w:instrText>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837291">
                  <w:rPr>
                    <w:sz w:val="18"/>
                    <w:szCs w:val="18"/>
                  </w:rPr>
                  <w:t xml:space="preserve">(National Institute </w:t>
                </w:r>
                <w:proofErr w:type="spellStart"/>
                <w:r w:rsidR="00837291">
                  <w:rPr>
                    <w:sz w:val="18"/>
                    <w:szCs w:val="18"/>
                  </w:rPr>
                  <w:t>for</w:t>
                </w:r>
                <w:proofErr w:type="spellEnd"/>
                <w:r w:rsidR="00837291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="00837291">
                  <w:rPr>
                    <w:sz w:val="18"/>
                    <w:szCs w:val="18"/>
                  </w:rPr>
                  <w:t>Health</w:t>
                </w:r>
                <w:proofErr w:type="spellEnd"/>
                <w:r w:rsidR="00837291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="00837291">
                  <w:rPr>
                    <w:sz w:val="18"/>
                    <w:szCs w:val="18"/>
                  </w:rPr>
                  <w:t>and</w:t>
                </w:r>
                <w:proofErr w:type="spellEnd"/>
                <w:r w:rsidR="00837291">
                  <w:rPr>
                    <w:sz w:val="18"/>
                    <w:szCs w:val="18"/>
                  </w:rPr>
                  <w:t xml:space="preserve"> </w:t>
                </w:r>
                <w:proofErr w:type="spellStart"/>
                <w:r w:rsidR="00837291">
                  <w:rPr>
                    <w:sz w:val="18"/>
                    <w:szCs w:val="18"/>
                  </w:rPr>
                  <w:t>Welfare</w:t>
                </w:r>
                <w:proofErr w:type="spellEnd"/>
                <w:r w:rsidR="00837291">
                  <w:rPr>
                    <w:sz w:val="18"/>
                    <w:szCs w:val="18"/>
                  </w:rPr>
                  <w:t xml:space="preserve"> in </w:t>
                </w:r>
                <w:proofErr w:type="spellStart"/>
                <w:r w:rsidR="00837291">
                  <w:rPr>
                    <w:sz w:val="18"/>
                    <w:szCs w:val="18"/>
                  </w:rPr>
                  <w:t>Finland</w:t>
                </w:r>
                <w:proofErr w:type="spellEnd"/>
                <w:r w:rsidR="00837291">
                  <w:rPr>
                    <w:sz w:val="18"/>
                    <w:szCs w:val="18"/>
                  </w:rPr>
                  <w:t xml:space="preserve"> 2019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21650A" w:rsidRPr="00697226" w14:paraId="366F400D" w14:textId="77777777" w:rsidTr="007454F4">
        <w:tc>
          <w:tcPr>
            <w:tcW w:w="820" w:type="dxa"/>
          </w:tcPr>
          <w:p w14:paraId="29D18B8F" w14:textId="2F64B721" w:rsidR="0021650A" w:rsidRPr="00176788" w:rsidRDefault="0013151A">
            <w:pPr>
              <w:spacing w:line="259" w:lineRule="auto"/>
              <w:rPr>
                <w:sz w:val="18"/>
                <w:szCs w:val="18"/>
              </w:rPr>
            </w:pPr>
            <w:r w:rsidRPr="009069D2">
              <w:rPr>
                <w:sz w:val="18"/>
                <w:szCs w:val="18"/>
              </w:rPr>
              <w:t>SGE 2019</w:t>
            </w:r>
          </w:p>
        </w:tc>
        <w:tc>
          <w:tcPr>
            <w:tcW w:w="4704" w:type="dxa"/>
          </w:tcPr>
          <w:p w14:paraId="163A690D" w14:textId="04654557" w:rsidR="0021650A" w:rsidRPr="00176788" w:rsidRDefault="0021650A">
            <w:pPr>
              <w:spacing w:line="259" w:lineRule="auto"/>
              <w:rPr>
                <w:sz w:val="18"/>
                <w:szCs w:val="18"/>
              </w:rPr>
            </w:pPr>
            <w:r w:rsidRPr="00176788">
              <w:rPr>
                <w:sz w:val="18"/>
                <w:szCs w:val="18"/>
              </w:rPr>
              <w:t>Ernährung des Säuglings im ersten Lebensjahr</w:t>
            </w:r>
          </w:p>
        </w:tc>
        <w:tc>
          <w:tcPr>
            <w:tcW w:w="1424" w:type="dxa"/>
          </w:tcPr>
          <w:p w14:paraId="29CB9323" w14:textId="5A08E484" w:rsidR="0021650A" w:rsidRPr="009069D2" w:rsidRDefault="00AE135C">
            <w:pPr>
              <w:spacing w:line="259" w:lineRule="auto"/>
              <w:rPr>
                <w:sz w:val="18"/>
                <w:szCs w:val="18"/>
              </w:rPr>
            </w:pPr>
            <w:r w:rsidRPr="00176788">
              <w:rPr>
                <w:sz w:val="18"/>
                <w:szCs w:val="18"/>
              </w:rPr>
              <w:t>SGE</w:t>
            </w:r>
          </w:p>
        </w:tc>
        <w:tc>
          <w:tcPr>
            <w:tcW w:w="2114" w:type="dxa"/>
          </w:tcPr>
          <w:p w14:paraId="70FBEB7E" w14:textId="6DA60E96" w:rsidR="0021650A" w:rsidRPr="00F77FF9" w:rsidRDefault="00E87C6D">
            <w:pPr>
              <w:spacing w:line="259" w:lineRule="auto"/>
              <w:rPr>
                <w:sz w:val="18"/>
                <w:szCs w:val="18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802539fe-e622-41bd-a244-776fd3874494"/>
                <w:id w:val="-1385105369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21650A" w:rsidRPr="009069D2">
                  <w:rPr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NTQ3NzExLWIxNjktNDU2NC1hMTYzLThhYmQ3YTdhODlkYSIsIlJhbmdlTGVuZ3RoIjo0OCwiUmVmZXJlbmNlSWQiOiJiOTM0MDQxMy1iZTY5LTQ4NDMtYWRjYS1mZWIwYzAwMmQzM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</w:instrText>
                </w:r>
                <w:r w:rsidR="0021650A">
                  <w:rPr>
                    <w:sz w:val="18"/>
                    <w:szCs w:val="18"/>
                  </w:rPr>
                  <w:instrText>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lVyaVN0cmluZyI6ImI5MzQwNDEzLWJlNjktNDg0My1hZGNhLWZlYjBjMDAyZDMz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yZWYiOiI3In1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c2dlLXNzbi5jaC9tZWRpYS9GZXVpbGxlX2RfaW5mb19hbGltZW50YXRpb25fZHVfbm91cnJpc3Nvbi0yMDE5LnBkZiIsIlVyaVN0cmluZyI6Imh0dHA6Ly93d3cuc2dlLXNzbi5jaC9tZWRpYS9NZXJrYmxhdHRfRXJuYWVocnVuZ19kZXNfU2FldWdsaW5nc19pbV9lcnN0ZW5fTGViZW5zamFoci0yMDE5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</w:rPr>
                  <w:t>(Schweizerische Gesellschaft für Ernährung 2019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  <w:tr w:rsidR="00AE135C" w:rsidRPr="00697226" w14:paraId="1FDAC9BB" w14:textId="77777777" w:rsidTr="00C23062">
        <w:tc>
          <w:tcPr>
            <w:tcW w:w="9062" w:type="dxa"/>
            <w:gridSpan w:val="4"/>
            <w:shd w:val="clear" w:color="auto" w:fill="D9D9D9" w:themeFill="background1" w:themeFillShade="D9"/>
          </w:tcPr>
          <w:p w14:paraId="698B4B75" w14:textId="01D86FAC" w:rsidR="00AE135C" w:rsidRPr="00F77FF9" w:rsidRDefault="00AE135C">
            <w:pPr>
              <w:spacing w:line="259" w:lineRule="auto"/>
              <w:rPr>
                <w:sz w:val="18"/>
                <w:szCs w:val="18"/>
              </w:rPr>
            </w:pPr>
            <w:r w:rsidRPr="00F77FF9">
              <w:rPr>
                <w:sz w:val="18"/>
                <w:szCs w:val="18"/>
              </w:rPr>
              <w:t xml:space="preserve">Food </w:t>
            </w:r>
            <w:proofErr w:type="spellStart"/>
            <w:r w:rsidRPr="00F77FF9">
              <w:rPr>
                <w:sz w:val="18"/>
                <w:szCs w:val="18"/>
              </w:rPr>
              <w:t>Allergies</w:t>
            </w:r>
            <w:proofErr w:type="spellEnd"/>
          </w:p>
        </w:tc>
      </w:tr>
      <w:tr w:rsidR="0021650A" w:rsidRPr="009069D2" w14:paraId="70344B6A" w14:textId="77777777" w:rsidTr="007454F4">
        <w:tc>
          <w:tcPr>
            <w:tcW w:w="820" w:type="dxa"/>
          </w:tcPr>
          <w:p w14:paraId="49797A22" w14:textId="1869A3D9" w:rsidR="0021650A" w:rsidRPr="00F77FF9" w:rsidRDefault="0013151A">
            <w:pPr>
              <w:spacing w:line="259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ürklin</w:t>
            </w:r>
            <w:proofErr w:type="spellEnd"/>
            <w:r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4704" w:type="dxa"/>
          </w:tcPr>
          <w:p w14:paraId="05D0FC30" w14:textId="02A503D6" w:rsidR="0021650A" w:rsidRPr="00F77FF9" w:rsidRDefault="0021650A">
            <w:pPr>
              <w:spacing w:line="259" w:lineRule="auto"/>
              <w:rPr>
                <w:sz w:val="18"/>
                <w:szCs w:val="18"/>
              </w:rPr>
            </w:pPr>
            <w:r w:rsidRPr="00F77FF9">
              <w:rPr>
                <w:sz w:val="18"/>
                <w:szCs w:val="18"/>
              </w:rPr>
              <w:t>Ernährungsberatung bei Kindern mit IgE-vermittelten Nahrungsmittelallergien</w:t>
            </w:r>
          </w:p>
        </w:tc>
        <w:tc>
          <w:tcPr>
            <w:tcW w:w="1424" w:type="dxa"/>
          </w:tcPr>
          <w:p w14:paraId="11E65565" w14:textId="76B8CDB9" w:rsidR="0021650A" w:rsidRPr="009069D2" w:rsidRDefault="00AE135C">
            <w:pPr>
              <w:spacing w:line="259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2114" w:type="dxa"/>
          </w:tcPr>
          <w:p w14:paraId="64F904B1" w14:textId="5F2CD400" w:rsidR="0021650A" w:rsidRPr="00F77FF9" w:rsidRDefault="00E87C6D">
            <w:pPr>
              <w:spacing w:line="259" w:lineRule="auto"/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To edit, see citavi.com/edit"/>
                <w:tag w:val="CitaviPlaceholder#7d730aef-9405-43f2-b543-e06e9785465a"/>
                <w:id w:val="309142653"/>
                <w:placeholder>
                  <w:docPart w:val="7D9049EC52EC4CE882E211334563BBB1"/>
                </w:placeholder>
              </w:sdtPr>
              <w:sdtEndPr/>
              <w:sdtContent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begin"/>
                </w:r>
                <w:r w:rsidR="00A07CEC">
                  <w:rPr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iZjAzZDc5LTk0MGEtNGNjMi1hNzVmLWU0YzBmZmUxYWQ1NiIsIlJhbmdlTGVuZ3RoIjoyMSwiUmVmZXJlbmNlSWQiOiJjOTY4YzYyMS1kNWRjLTQwYmMtOWJkNC05Y2RhMTQyZmU5YW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kiLCJFZGl0b3JzIjpbXSwiRXZhbHVhdGlvbkNvbXBsZXhpdHkiOjAsIkV2YWx1YXRpb25Tb3VyY2VUZXh0Rm9ybWF0IjowLCJHcm91cHMiOltdLCJIYXNMYWJlbDEiOmZhbHNlLCJIYXNMYWJlbDIiOmZhbHNlLCJLZXl3b3JkcyI6W10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JodHRwczovL2RvaS5vcmcvMTAuMTAwNy9zNDA2MjktMDIwLTAwMTI0LTgiLCJVcmlTdHJpbmciOiJodHRwczovL3d3dy5iZmguY2gvZGFtL2pjcjozNGY5N2E1YS0wMDY1LTQ1YmEtODM0MC1mYzM3ZTBmNjJhYmUvRVJOQS5wZGY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</w:instrText>
                </w:r>
                <w:r w:rsidR="00A07CEC" w:rsidRPr="009069D2">
                  <w:rPr>
                    <w:sz w:val="18"/>
                    <w:szCs w:val="18"/>
                    <w:lang w:val="en-GB"/>
                  </w:rPr>
                  <w:instrText>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}</w:instrTex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separate"/>
                </w:r>
                <w:r w:rsidR="0021650A">
                  <w:rPr>
                    <w:sz w:val="18"/>
                    <w:szCs w:val="18"/>
                    <w:lang w:val="en-US"/>
                  </w:rPr>
                  <w:t>(Bürklin et al. 2019)</w:t>
                </w:r>
                <w:r w:rsidR="0021650A" w:rsidRPr="00A75DD1">
                  <w:rPr>
                    <w:sz w:val="18"/>
                    <w:szCs w:val="18"/>
                    <w:lang w:val="en-US"/>
                  </w:rPr>
                  <w:fldChar w:fldCharType="end"/>
                </w:r>
              </w:sdtContent>
            </w:sdt>
          </w:p>
        </w:tc>
      </w:tr>
    </w:tbl>
    <w:p w14:paraId="7F292DB5" w14:textId="29230643" w:rsidR="00054A75" w:rsidRPr="009069D2" w:rsidRDefault="00FE6D85" w:rsidP="009069D2">
      <w:pPr>
        <w:pStyle w:val="Tabelleninhalt"/>
        <w:rPr>
          <w:lang w:val="en-GB"/>
        </w:rPr>
      </w:pPr>
      <w:r w:rsidRPr="007E22E6">
        <w:rPr>
          <w:lang w:val="en-GB"/>
        </w:rPr>
        <w:t xml:space="preserve">CPS, Canadian Paediatric Society; DGAKI, Deutsche </w:t>
      </w:r>
      <w:proofErr w:type="spellStart"/>
      <w:r w:rsidRPr="007E22E6">
        <w:rPr>
          <w:lang w:val="en-GB"/>
        </w:rPr>
        <w:t>Gesellschaft</w:t>
      </w:r>
      <w:proofErr w:type="spellEnd"/>
      <w:r w:rsidRPr="007E22E6">
        <w:rPr>
          <w:lang w:val="en-GB"/>
        </w:rPr>
        <w:t xml:space="preserve"> </w:t>
      </w:r>
      <w:proofErr w:type="spellStart"/>
      <w:r w:rsidRPr="007E22E6">
        <w:rPr>
          <w:lang w:val="en-GB"/>
        </w:rPr>
        <w:t>für</w:t>
      </w:r>
      <w:proofErr w:type="spellEnd"/>
      <w:r w:rsidRPr="007E22E6">
        <w:rPr>
          <w:lang w:val="en-GB"/>
        </w:rPr>
        <w:t xml:space="preserve"> </w:t>
      </w:r>
      <w:proofErr w:type="spellStart"/>
      <w:r w:rsidRPr="007E22E6">
        <w:rPr>
          <w:lang w:val="en-GB"/>
        </w:rPr>
        <w:t>Allergologie</w:t>
      </w:r>
      <w:proofErr w:type="spellEnd"/>
      <w:r w:rsidRPr="007E22E6">
        <w:rPr>
          <w:lang w:val="en-GB"/>
        </w:rPr>
        <w:t xml:space="preserve"> und </w:t>
      </w:r>
      <w:proofErr w:type="spellStart"/>
      <w:r w:rsidRPr="007E22E6">
        <w:rPr>
          <w:lang w:val="en-GB"/>
        </w:rPr>
        <w:t>klinische</w:t>
      </w:r>
      <w:proofErr w:type="spellEnd"/>
      <w:r w:rsidRPr="007E22E6">
        <w:rPr>
          <w:lang w:val="en-GB"/>
        </w:rPr>
        <w:t xml:space="preserve"> </w:t>
      </w:r>
      <w:proofErr w:type="spellStart"/>
      <w:r w:rsidRPr="007E22E6">
        <w:rPr>
          <w:lang w:val="en-GB"/>
        </w:rPr>
        <w:t>Immunologie</w:t>
      </w:r>
      <w:proofErr w:type="spellEnd"/>
      <w:r w:rsidRPr="007E22E6">
        <w:rPr>
          <w:lang w:val="en-GB"/>
        </w:rPr>
        <w:t xml:space="preserve">; DGKJ, Deutsche </w:t>
      </w:r>
      <w:proofErr w:type="spellStart"/>
      <w:r w:rsidRPr="007E22E6">
        <w:rPr>
          <w:lang w:val="en-GB"/>
        </w:rPr>
        <w:t>Gesellschaft</w:t>
      </w:r>
      <w:proofErr w:type="spellEnd"/>
      <w:r w:rsidRPr="007E22E6">
        <w:rPr>
          <w:lang w:val="en-GB"/>
        </w:rPr>
        <w:t xml:space="preserve"> </w:t>
      </w:r>
      <w:proofErr w:type="spellStart"/>
      <w:r w:rsidRPr="007E22E6">
        <w:rPr>
          <w:lang w:val="en-GB"/>
        </w:rPr>
        <w:t>für</w:t>
      </w:r>
      <w:proofErr w:type="spellEnd"/>
      <w:r w:rsidRPr="007E22E6">
        <w:rPr>
          <w:lang w:val="en-GB"/>
        </w:rPr>
        <w:t xml:space="preserve"> Kinder- und </w:t>
      </w:r>
      <w:proofErr w:type="spellStart"/>
      <w:r w:rsidRPr="007E22E6">
        <w:rPr>
          <w:lang w:val="en-GB"/>
        </w:rPr>
        <w:t>Jugendmedizin</w:t>
      </w:r>
      <w:proofErr w:type="spellEnd"/>
      <w:r w:rsidRPr="007E22E6">
        <w:rPr>
          <w:lang w:val="en-GB"/>
        </w:rPr>
        <w:t xml:space="preserve">; SIPPS, Italian Society of Preventive and Social Paediatrics; SIAIP, Italian Society of Paediatric Allergy and Immunology; GINA, Global Initiative for Asthma; SIGN, Scottish Intercollegiate Guidelines Network; BTS, British Thoracic Society; AAD, American Academy of </w:t>
      </w:r>
      <w:r w:rsidRPr="007E22E6">
        <w:rPr>
          <w:lang w:val="en-GB"/>
        </w:rPr>
        <w:lastRenderedPageBreak/>
        <w:t>Dermatology; EDF</w:t>
      </w:r>
      <w:r w:rsidRPr="00CD6153">
        <w:rPr>
          <w:lang w:val="en-GB"/>
        </w:rPr>
        <w:t xml:space="preserve">, European Dermatology Forum; AAP, American Academy of </w:t>
      </w:r>
      <w:proofErr w:type="spellStart"/>
      <w:r w:rsidRPr="00CD6153">
        <w:rPr>
          <w:lang w:val="en-GB"/>
        </w:rPr>
        <w:t>Pediatrics</w:t>
      </w:r>
      <w:proofErr w:type="spellEnd"/>
      <w:r w:rsidRPr="00CD6153">
        <w:rPr>
          <w:lang w:val="en-GB"/>
        </w:rPr>
        <w:t xml:space="preserve">; CDA, Canadian Dermatology Association; NIAID, National Institute of Allergy and Infectious Diseases; BSACI, British Society for Allergy and Clinical Immunology; AMS, Academy of medicine, Singapore; EAACI, European Academy of Allergy and Clinical Immunology; AAAAI, American Academy of Allergy, Asthma and Immunology; JSPACI, Japanese Society of </w:t>
      </w:r>
      <w:proofErr w:type="spellStart"/>
      <w:r w:rsidRPr="00CD6153">
        <w:rPr>
          <w:lang w:val="en-GB"/>
        </w:rPr>
        <w:t>Pediatric</w:t>
      </w:r>
      <w:proofErr w:type="spellEnd"/>
      <w:r w:rsidRPr="00CD6153">
        <w:rPr>
          <w:lang w:val="en-GB"/>
        </w:rPr>
        <w:t xml:space="preserve"> Allergy and Clinical Immunology; ÖGKJ, </w:t>
      </w:r>
      <w:proofErr w:type="spellStart"/>
      <w:r w:rsidRPr="00CD6153">
        <w:rPr>
          <w:lang w:val="en-GB"/>
        </w:rPr>
        <w:t>Österreichische</w:t>
      </w:r>
      <w:proofErr w:type="spellEnd"/>
      <w:r w:rsidRPr="00CD6153">
        <w:rPr>
          <w:lang w:val="en-GB"/>
        </w:rPr>
        <w:t xml:space="preserve"> </w:t>
      </w:r>
      <w:proofErr w:type="spellStart"/>
      <w:r w:rsidRPr="00CD6153">
        <w:rPr>
          <w:lang w:val="en-GB"/>
        </w:rPr>
        <w:t>Gesellschaft</w:t>
      </w:r>
      <w:proofErr w:type="spellEnd"/>
      <w:r w:rsidRPr="00CD6153">
        <w:rPr>
          <w:lang w:val="en-GB"/>
        </w:rPr>
        <w:t xml:space="preserve"> </w:t>
      </w:r>
      <w:proofErr w:type="spellStart"/>
      <w:r w:rsidRPr="00CD6153">
        <w:rPr>
          <w:lang w:val="en-GB"/>
        </w:rPr>
        <w:t>für</w:t>
      </w:r>
      <w:proofErr w:type="spellEnd"/>
      <w:r w:rsidRPr="00CD6153">
        <w:rPr>
          <w:lang w:val="en-GB"/>
        </w:rPr>
        <w:t xml:space="preserve"> Kinder- und </w:t>
      </w:r>
      <w:proofErr w:type="spellStart"/>
      <w:r w:rsidRPr="00CD6153">
        <w:rPr>
          <w:lang w:val="en-GB"/>
        </w:rPr>
        <w:t>Jugendheilkunde</w:t>
      </w:r>
      <w:proofErr w:type="spellEnd"/>
      <w:r w:rsidRPr="00CD6153">
        <w:rPr>
          <w:lang w:val="en-GB"/>
        </w:rPr>
        <w:t xml:space="preserve">; NHMRC, National Health and Medical Research </w:t>
      </w:r>
      <w:proofErr w:type="spellStart"/>
      <w:r w:rsidRPr="00CD6153">
        <w:rPr>
          <w:lang w:val="en-GB"/>
        </w:rPr>
        <w:t>Counsil</w:t>
      </w:r>
      <w:proofErr w:type="spellEnd"/>
      <w:r w:rsidRPr="00CD6153">
        <w:rPr>
          <w:lang w:val="en-GB"/>
        </w:rPr>
        <w:t xml:space="preserve">; AHS, Alberta Health Services; BCC, Breastfeeding Committee for Canada; NGIL, </w:t>
      </w:r>
      <w:proofErr w:type="spellStart"/>
      <w:r w:rsidRPr="00CD6153">
        <w:rPr>
          <w:lang w:val="en-GB"/>
        </w:rPr>
        <w:t>Netzwerk</w:t>
      </w:r>
      <w:proofErr w:type="spellEnd"/>
      <w:r w:rsidRPr="00CD6153">
        <w:rPr>
          <w:lang w:val="en-GB"/>
        </w:rPr>
        <w:t xml:space="preserve"> </w:t>
      </w:r>
      <w:proofErr w:type="spellStart"/>
      <w:r w:rsidRPr="00CD6153">
        <w:rPr>
          <w:lang w:val="en-GB"/>
        </w:rPr>
        <w:t>Gesund</w:t>
      </w:r>
      <w:proofErr w:type="spellEnd"/>
      <w:r w:rsidRPr="00CD6153">
        <w:rPr>
          <w:lang w:val="en-GB"/>
        </w:rPr>
        <w:t xml:space="preserve"> ins </w:t>
      </w:r>
      <w:proofErr w:type="spellStart"/>
      <w:r w:rsidRPr="00CD6153">
        <w:rPr>
          <w:lang w:val="en-GB"/>
        </w:rPr>
        <w:t>Leben</w:t>
      </w:r>
      <w:proofErr w:type="spellEnd"/>
      <w:r w:rsidRPr="00CD6153">
        <w:rPr>
          <w:lang w:val="en-GB"/>
        </w:rPr>
        <w:t xml:space="preserve"> – </w:t>
      </w:r>
      <w:proofErr w:type="spellStart"/>
      <w:r w:rsidRPr="00CD6153">
        <w:rPr>
          <w:lang w:val="en-GB"/>
        </w:rPr>
        <w:t>eine</w:t>
      </w:r>
      <w:proofErr w:type="spellEnd"/>
      <w:r w:rsidRPr="00CD6153">
        <w:rPr>
          <w:lang w:val="en-GB"/>
        </w:rPr>
        <w:t xml:space="preserve"> Initiative von IN FORM; </w:t>
      </w:r>
      <w:proofErr w:type="spellStart"/>
      <w:r w:rsidRPr="00CD6153">
        <w:rPr>
          <w:lang w:val="en-GB"/>
        </w:rPr>
        <w:t>BZfE</w:t>
      </w:r>
      <w:proofErr w:type="spellEnd"/>
      <w:r w:rsidRPr="00CD6153">
        <w:rPr>
          <w:lang w:val="en-GB"/>
        </w:rPr>
        <w:t xml:space="preserve">, </w:t>
      </w:r>
      <w:proofErr w:type="spellStart"/>
      <w:r w:rsidRPr="00CD6153">
        <w:rPr>
          <w:lang w:val="en-GB"/>
        </w:rPr>
        <w:t>Bundeszentrum</w:t>
      </w:r>
      <w:proofErr w:type="spellEnd"/>
      <w:r w:rsidRPr="00CD6153">
        <w:rPr>
          <w:lang w:val="en-GB"/>
        </w:rPr>
        <w:t xml:space="preserve"> </w:t>
      </w:r>
      <w:proofErr w:type="spellStart"/>
      <w:r w:rsidRPr="00CD6153">
        <w:rPr>
          <w:lang w:val="en-GB"/>
        </w:rPr>
        <w:t>für</w:t>
      </w:r>
      <w:proofErr w:type="spellEnd"/>
      <w:r w:rsidRPr="00CD6153">
        <w:rPr>
          <w:lang w:val="en-GB"/>
        </w:rPr>
        <w:t xml:space="preserve"> </w:t>
      </w:r>
      <w:proofErr w:type="spellStart"/>
      <w:r w:rsidRPr="00CD6153">
        <w:rPr>
          <w:lang w:val="en-GB"/>
        </w:rPr>
        <w:t>Ernährung</w:t>
      </w:r>
      <w:proofErr w:type="spellEnd"/>
      <w:r w:rsidRPr="00CD6153">
        <w:rPr>
          <w:lang w:val="en-GB"/>
        </w:rPr>
        <w:t xml:space="preserve">; THL, Finnish Institute for Health and Welfare, Finland; SGE, </w:t>
      </w:r>
      <w:proofErr w:type="spellStart"/>
      <w:r w:rsidRPr="00CD6153">
        <w:rPr>
          <w:lang w:val="en-GB"/>
        </w:rPr>
        <w:t>Schweizerische</w:t>
      </w:r>
      <w:proofErr w:type="spellEnd"/>
      <w:r w:rsidRPr="00CD6153">
        <w:rPr>
          <w:lang w:val="en-GB"/>
        </w:rPr>
        <w:t xml:space="preserve"> </w:t>
      </w:r>
      <w:proofErr w:type="spellStart"/>
      <w:r w:rsidRPr="00CD6153">
        <w:rPr>
          <w:lang w:val="en-GB"/>
        </w:rPr>
        <w:t>Gesellschaft</w:t>
      </w:r>
      <w:proofErr w:type="spellEnd"/>
      <w:r w:rsidRPr="00CD6153">
        <w:rPr>
          <w:lang w:val="en-GB"/>
        </w:rPr>
        <w:t xml:space="preserve"> </w:t>
      </w:r>
      <w:proofErr w:type="spellStart"/>
      <w:r w:rsidRPr="00CD6153">
        <w:rPr>
          <w:lang w:val="en-GB"/>
        </w:rPr>
        <w:t>für</w:t>
      </w:r>
      <w:proofErr w:type="spellEnd"/>
      <w:r w:rsidRPr="00CD6153">
        <w:rPr>
          <w:lang w:val="en-GB"/>
        </w:rPr>
        <w:t xml:space="preserve"> </w:t>
      </w:r>
      <w:proofErr w:type="spellStart"/>
      <w:r w:rsidRPr="00CD6153">
        <w:rPr>
          <w:lang w:val="en-GB"/>
        </w:rPr>
        <w:t>Ernährung</w:t>
      </w:r>
      <w:proofErr w:type="spellEnd"/>
      <w:r w:rsidR="00054A75" w:rsidRPr="00F77FF9">
        <w:rPr>
          <w:lang w:val="en-US"/>
        </w:rPr>
        <w:br w:type="page"/>
      </w:r>
    </w:p>
    <w:p w14:paraId="330EAEDB" w14:textId="77777777" w:rsidR="00E073F2" w:rsidRPr="00F77FF9" w:rsidRDefault="00E073F2" w:rsidP="00EF3D4E">
      <w:pPr>
        <w:rPr>
          <w:lang w:val="en-US"/>
        </w:rPr>
        <w:sectPr w:rsidR="00E073F2" w:rsidRPr="00F77FF9" w:rsidSect="00EF3D4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2374C56" w14:textId="6935B0A3" w:rsidR="00A828C7" w:rsidRPr="00F77FF9" w:rsidRDefault="00A828C7" w:rsidP="00A828C7">
      <w:pPr>
        <w:pStyle w:val="Caption"/>
        <w:keepNext/>
        <w:rPr>
          <w:lang w:val="en-US"/>
        </w:rPr>
      </w:pPr>
      <w:r w:rsidRPr="00F77FF9">
        <w:rPr>
          <w:lang w:val="en-US"/>
        </w:rPr>
        <w:lastRenderedPageBreak/>
        <w:t xml:space="preserve">Table A. </w:t>
      </w:r>
      <w:r w:rsidR="00B626AE" w:rsidRPr="00F77FF9">
        <w:rPr>
          <w:lang w:val="en-US"/>
        </w:rPr>
        <w:t>4</w:t>
      </w:r>
      <w:r w:rsidRPr="00F77FF9">
        <w:rPr>
          <w:lang w:val="en-US"/>
        </w:rPr>
        <w:t xml:space="preserve"> Title, characteristics, and quality appraisal of included CPGs and FBDGs</w:t>
      </w:r>
    </w:p>
    <w:tbl>
      <w:tblPr>
        <w:tblpPr w:leftFromText="141" w:rightFromText="141" w:vertAnchor="text" w:tblpY="1"/>
        <w:tblW w:w="140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80"/>
        <w:gridCol w:w="5255"/>
        <w:gridCol w:w="1228"/>
        <w:gridCol w:w="718"/>
        <w:gridCol w:w="718"/>
        <w:gridCol w:w="718"/>
        <w:gridCol w:w="718"/>
        <w:gridCol w:w="718"/>
        <w:gridCol w:w="718"/>
        <w:gridCol w:w="964"/>
      </w:tblGrid>
      <w:tr w:rsidR="00CB66B1" w:rsidRPr="009069D2" w14:paraId="4B73A1CA" w14:textId="28498A32" w:rsidTr="009069D2">
        <w:trPr>
          <w:cantSplit/>
          <w:tblHeader/>
        </w:trPr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5844BDA1" w14:textId="0AE8789B" w:rsidR="00CB66B1" w:rsidRPr="00F77FF9" w:rsidRDefault="00CB66B1" w:rsidP="00D83984">
            <w:pPr>
              <w:pStyle w:val="Tabellenkopf"/>
              <w:rPr>
                <w:vertAlign w:val="superscript"/>
                <w:lang w:val="en-US"/>
              </w:rPr>
            </w:pPr>
            <w:bookmarkStart w:id="1" w:name="_Hlk128057964"/>
            <w:r>
              <w:rPr>
                <w:lang w:val="en-US"/>
              </w:rPr>
              <w:t>Abbr</w:t>
            </w:r>
            <w:r w:rsidR="00474597">
              <w:rPr>
                <w:lang w:val="en-US"/>
              </w:rPr>
              <w:t>eviation</w:t>
            </w:r>
          </w:p>
        </w:tc>
        <w:tc>
          <w:tcPr>
            <w:tcW w:w="1280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08CDB59C" w14:textId="302F67AA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 xml:space="preserve">Lead </w:t>
            </w:r>
            <w:r w:rsidRPr="00F77FF9">
              <w:rPr>
                <w:lang w:val="en-US"/>
              </w:rPr>
              <w:br/>
              <w:t>Association</w:t>
            </w:r>
          </w:p>
        </w:tc>
        <w:tc>
          <w:tcPr>
            <w:tcW w:w="5255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602BB755" w14:textId="2B74E563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Full Title</w:t>
            </w:r>
          </w:p>
        </w:tc>
        <w:tc>
          <w:tcPr>
            <w:tcW w:w="1228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12C93EA3" w14:textId="1B50048A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Country/ Scope</w:t>
            </w:r>
          </w:p>
        </w:tc>
        <w:tc>
          <w:tcPr>
            <w:tcW w:w="5272" w:type="dxa"/>
            <w:gridSpan w:val="7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284766AC" w14:textId="072BEA19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AGREE II</w:t>
            </w:r>
          </w:p>
        </w:tc>
      </w:tr>
      <w:tr w:rsidR="00CB66B1" w:rsidRPr="00ED4757" w14:paraId="7805E8EE" w14:textId="77777777" w:rsidTr="009069D2">
        <w:trPr>
          <w:cantSplit/>
          <w:tblHeader/>
        </w:trPr>
        <w:tc>
          <w:tcPr>
            <w:tcW w:w="993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35AA6BB2" w14:textId="77777777" w:rsidR="00CB66B1" w:rsidRPr="00F77FF9" w:rsidRDefault="00CB66B1" w:rsidP="00D83984">
            <w:pPr>
              <w:pStyle w:val="Table-heading"/>
              <w:framePr w:hSpace="0" w:wrap="auto" w:vAnchor="margin" w:yAlign="inline"/>
              <w:suppressOverlap w:val="0"/>
              <w:rPr>
                <w:szCs w:val="18"/>
              </w:rPr>
            </w:pPr>
          </w:p>
        </w:tc>
        <w:tc>
          <w:tcPr>
            <w:tcW w:w="1280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65F25CCF" w14:textId="02184E8C" w:rsidR="00CB66B1" w:rsidRPr="00F77FF9" w:rsidRDefault="00CB66B1" w:rsidP="00D83984">
            <w:pPr>
              <w:pStyle w:val="Tabellenkopf"/>
              <w:rPr>
                <w:color w:val="000000"/>
                <w:szCs w:val="18"/>
                <w:lang w:val="en-US" w:eastAsia="de-DE"/>
              </w:rPr>
            </w:pPr>
          </w:p>
        </w:tc>
        <w:tc>
          <w:tcPr>
            <w:tcW w:w="5255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1E6D80D8" w14:textId="77777777" w:rsidR="00CB66B1" w:rsidRPr="00F77FF9" w:rsidRDefault="00CB66B1" w:rsidP="00D83984">
            <w:pPr>
              <w:pStyle w:val="Table-heading"/>
              <w:framePr w:hSpace="0" w:wrap="auto" w:vAnchor="margin" w:yAlign="inline"/>
              <w:suppressOverlap w:val="0"/>
              <w:rPr>
                <w:rFonts w:eastAsia="Times New Roman"/>
                <w:color w:val="000000"/>
                <w:szCs w:val="18"/>
                <w:lang w:eastAsia="de-DE"/>
              </w:rPr>
            </w:pPr>
          </w:p>
        </w:tc>
        <w:tc>
          <w:tcPr>
            <w:tcW w:w="122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69F4A799" w14:textId="45151E10" w:rsidR="00CB66B1" w:rsidRPr="00F77FF9" w:rsidRDefault="00CB66B1" w:rsidP="00D83984">
            <w:pPr>
              <w:pStyle w:val="Tabellenkopf"/>
              <w:rPr>
                <w:color w:val="000000"/>
                <w:szCs w:val="18"/>
                <w:lang w:val="en-US"/>
              </w:rPr>
            </w:pPr>
          </w:p>
        </w:tc>
        <w:tc>
          <w:tcPr>
            <w:tcW w:w="71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69CE7D35" w14:textId="1B14558B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(1)</w:t>
            </w:r>
          </w:p>
        </w:tc>
        <w:tc>
          <w:tcPr>
            <w:tcW w:w="71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31A65849" w14:textId="7622660C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(2)</w:t>
            </w:r>
          </w:p>
        </w:tc>
        <w:tc>
          <w:tcPr>
            <w:tcW w:w="71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5595AFED" w14:textId="20B1CF2D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(3)</w:t>
            </w:r>
          </w:p>
        </w:tc>
        <w:tc>
          <w:tcPr>
            <w:tcW w:w="71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6A8AF4E8" w14:textId="6065ABB7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(4)</w:t>
            </w:r>
          </w:p>
        </w:tc>
        <w:tc>
          <w:tcPr>
            <w:tcW w:w="71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6FE25201" w14:textId="3779786D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(5)</w:t>
            </w:r>
          </w:p>
        </w:tc>
        <w:tc>
          <w:tcPr>
            <w:tcW w:w="71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5870D584" w14:textId="4A0DCB7C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(6)</w:t>
            </w:r>
          </w:p>
        </w:tc>
        <w:tc>
          <w:tcPr>
            <w:tcW w:w="964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7BBC0B2E" w14:textId="0E441E61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Overall</w:t>
            </w:r>
          </w:p>
        </w:tc>
      </w:tr>
      <w:tr w:rsidR="00CB66B1" w:rsidRPr="00ED4757" w14:paraId="23DBAF05" w14:textId="77777777" w:rsidTr="009069D2">
        <w:trPr>
          <w:cantSplit/>
          <w:trHeight w:val="321"/>
        </w:trPr>
        <w:tc>
          <w:tcPr>
            <w:tcW w:w="993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28A42F39" w14:textId="02E7EF0F" w:rsidR="00CB66B1" w:rsidRPr="00F77FF9" w:rsidRDefault="00CB66B1" w:rsidP="00D83984">
            <w:pPr>
              <w:pStyle w:val="Tabellenkopf"/>
              <w:rPr>
                <w:lang w:val="en-US"/>
              </w:rPr>
            </w:pPr>
          </w:p>
        </w:tc>
        <w:tc>
          <w:tcPr>
            <w:tcW w:w="1280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208AD758" w14:textId="31C10E13" w:rsidR="00CB66B1" w:rsidRPr="00F77FF9" w:rsidRDefault="00CB66B1" w:rsidP="00D83984">
            <w:pPr>
              <w:pStyle w:val="Table-heading"/>
              <w:framePr w:hSpace="0" w:wrap="auto" w:vAnchor="margin" w:yAlign="inline"/>
              <w:suppressOverlap w:val="0"/>
              <w:rPr>
                <w:lang w:eastAsia="de-DE"/>
              </w:rPr>
            </w:pPr>
          </w:p>
        </w:tc>
        <w:tc>
          <w:tcPr>
            <w:tcW w:w="5255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29905B7" w14:textId="16CACC5F" w:rsidR="00CB66B1" w:rsidRPr="00F77FF9" w:rsidRDefault="00CB66B1" w:rsidP="00D83984">
            <w:pPr>
              <w:pStyle w:val="Table-heading"/>
              <w:framePr w:hSpace="0" w:wrap="auto" w:vAnchor="margin" w:yAlign="inline"/>
              <w:suppressOverlap w:val="0"/>
              <w:rPr>
                <w:lang w:eastAsia="de-DE"/>
              </w:rPr>
            </w:pPr>
            <w:r w:rsidRPr="00F77FF9">
              <w:t>CPGs &amp; FBDGs</w:t>
            </w:r>
          </w:p>
        </w:tc>
        <w:tc>
          <w:tcPr>
            <w:tcW w:w="1228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037D1227" w14:textId="77777777" w:rsidR="00CB66B1" w:rsidRPr="00F77FF9" w:rsidRDefault="00CB66B1" w:rsidP="00D83984">
            <w:pPr>
              <w:pStyle w:val="Table-heading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702E1F62" w14:textId="2774D794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66 %</w:t>
            </w:r>
          </w:p>
        </w:tc>
        <w:tc>
          <w:tcPr>
            <w:tcW w:w="718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3476DBCD" w14:textId="45E7CFF7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50 %</w:t>
            </w:r>
          </w:p>
        </w:tc>
        <w:tc>
          <w:tcPr>
            <w:tcW w:w="718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EDB2236" w14:textId="49D9BB93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42 %</w:t>
            </w:r>
          </w:p>
        </w:tc>
        <w:tc>
          <w:tcPr>
            <w:tcW w:w="718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7BC4A2F" w14:textId="3950689C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79 %</w:t>
            </w:r>
          </w:p>
        </w:tc>
        <w:tc>
          <w:tcPr>
            <w:tcW w:w="718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1D76BB60" w14:textId="643F4BE1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24 %</w:t>
            </w:r>
          </w:p>
        </w:tc>
        <w:tc>
          <w:tcPr>
            <w:tcW w:w="718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6EFF2498" w14:textId="1BE2D740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38 %</w:t>
            </w:r>
          </w:p>
        </w:tc>
        <w:tc>
          <w:tcPr>
            <w:tcW w:w="964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D2BC970" w14:textId="24E63260" w:rsidR="00CB66B1" w:rsidRPr="00F77FF9" w:rsidRDefault="00CB66B1" w:rsidP="00D83984">
            <w:pPr>
              <w:pStyle w:val="Tabellenkopf"/>
              <w:rPr>
                <w:lang w:val="en-US"/>
              </w:rPr>
            </w:pPr>
            <w:r w:rsidRPr="00F77FF9">
              <w:rPr>
                <w:lang w:val="en-US"/>
              </w:rPr>
              <w:t>63 %</w:t>
            </w:r>
          </w:p>
        </w:tc>
      </w:tr>
      <w:tr w:rsidR="00CB66B1" w:rsidRPr="00ED4757" w14:paraId="3F17E965" w14:textId="563AAB66" w:rsidTr="009069D2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4634FF1E" w14:textId="599BAB80" w:rsidR="00CB66B1" w:rsidRPr="00F77FF9" w:rsidRDefault="00CB66B1" w:rsidP="00D83984">
            <w:pPr>
              <w:pStyle w:val="Tabellenkopf"/>
              <w:rPr>
                <w:lang w:val="en-US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260D5BAF" w14:textId="08BF29EA" w:rsidR="00CB66B1" w:rsidRPr="00F77FF9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lang w:eastAsia="de-DE"/>
              </w:rPr>
            </w:pPr>
          </w:p>
        </w:tc>
        <w:tc>
          <w:tcPr>
            <w:tcW w:w="5255" w:type="dxa"/>
            <w:shd w:val="clear" w:color="auto" w:fill="D9D9D9" w:themeFill="background1" w:themeFillShade="D9"/>
          </w:tcPr>
          <w:p w14:paraId="18630847" w14:textId="37535691" w:rsidR="00CB66B1" w:rsidRPr="00F77FF9" w:rsidRDefault="00CB66B1" w:rsidP="00D83984">
            <w:pPr>
              <w:pStyle w:val="Tabellenkopf"/>
              <w:rPr>
                <w:lang w:val="en-US" w:eastAsia="de-DE"/>
              </w:rPr>
            </w:pPr>
            <w:r w:rsidRPr="00F77FF9">
              <w:rPr>
                <w:lang w:val="en-US"/>
              </w:rPr>
              <w:t>Allergy Prevention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22FFD8EE" w14:textId="77777777" w:rsidR="00CB66B1" w:rsidRPr="00F77FF9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308E426F" w14:textId="0BA5FC9E" w:rsidR="00CB66B1" w:rsidRPr="00F77FF9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2B4B874D" w14:textId="04FA268F" w:rsidR="00CB66B1" w:rsidRPr="00F77FF9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2BCCFD89" w14:textId="7FB2AF40" w:rsidR="00CB66B1" w:rsidRPr="00F77FF9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408272CD" w14:textId="7A1E83C9" w:rsidR="00CB66B1" w:rsidRPr="00F77FF9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6F424FA9" w14:textId="15D07B7F" w:rsidR="00CB66B1" w:rsidRPr="00F77FF9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5AA4AB4D" w14:textId="3875AF3D" w:rsidR="00CB66B1" w:rsidRPr="00F77FF9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64" w:type="dxa"/>
            <w:shd w:val="clear" w:color="auto" w:fill="D9D9D9" w:themeFill="background1" w:themeFillShade="D9"/>
          </w:tcPr>
          <w:p w14:paraId="23CE5CDF" w14:textId="5309C274" w:rsidR="00CB66B1" w:rsidRPr="00F77FF9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CB66B1" w:rsidRPr="00ED4757" w14:paraId="1EBB2140" w14:textId="3ECD914E" w:rsidTr="009069D2">
        <w:trPr>
          <w:cantSplit/>
        </w:trPr>
        <w:tc>
          <w:tcPr>
            <w:tcW w:w="993" w:type="dxa"/>
          </w:tcPr>
          <w:p w14:paraId="202EB63B" w14:textId="13678A0F" w:rsidR="00CB66B1" w:rsidRPr="00F77FF9" w:rsidRDefault="00CB66B1" w:rsidP="00D83984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CPS 2013</w:t>
            </w:r>
          </w:p>
        </w:tc>
        <w:tc>
          <w:tcPr>
            <w:tcW w:w="1280" w:type="dxa"/>
          </w:tcPr>
          <w:p w14:paraId="64FA6321" w14:textId="289A6F79" w:rsidR="00CB66B1" w:rsidRPr="00F77FF9" w:rsidRDefault="00CB66B1" w:rsidP="00D83984">
            <w:pPr>
              <w:pStyle w:val="Tabelleninhalt"/>
              <w:rPr>
                <w:lang w:val="en-US" w:eastAsia="de-DE"/>
              </w:rPr>
            </w:pPr>
            <w:r w:rsidRPr="00F77FF9">
              <w:rPr>
                <w:lang w:val="en-US"/>
              </w:rPr>
              <w:t>CPS</w:t>
            </w:r>
          </w:p>
        </w:tc>
        <w:tc>
          <w:tcPr>
            <w:tcW w:w="5255" w:type="dxa"/>
          </w:tcPr>
          <w:p w14:paraId="3B11C2E9" w14:textId="6C6D829A" w:rsidR="00CB66B1" w:rsidRPr="00F77FF9" w:rsidRDefault="00CB66B1" w:rsidP="00D83984">
            <w:pPr>
              <w:pStyle w:val="Tabelleninhalt"/>
              <w:rPr>
                <w:lang w:val="en-US" w:eastAsia="de-DE"/>
              </w:rPr>
            </w:pPr>
            <w:r w:rsidRPr="00F77FF9">
              <w:rPr>
                <w:lang w:val="en-US" w:eastAsia="de-DE"/>
              </w:rPr>
              <w:t>Dietary exposures and allergy prevention in high-risk infants: A joint statement with the Canadian Society of Allergy and Clinical Immunology</w:t>
            </w:r>
          </w:p>
        </w:tc>
        <w:tc>
          <w:tcPr>
            <w:tcW w:w="1228" w:type="dxa"/>
          </w:tcPr>
          <w:p w14:paraId="4CAEB8E0" w14:textId="77777777" w:rsidR="00CB66B1" w:rsidRPr="00F77FF9" w:rsidRDefault="00CB66B1" w:rsidP="00D83984">
            <w:pPr>
              <w:pStyle w:val="Tabelleninhalt"/>
              <w:rPr>
                <w:lang w:val="en-US"/>
              </w:rPr>
            </w:pPr>
            <w:r w:rsidRPr="00F77FF9">
              <w:rPr>
                <w:lang w:val="en-US"/>
              </w:rPr>
              <w:t>Canada</w:t>
            </w:r>
          </w:p>
        </w:tc>
        <w:tc>
          <w:tcPr>
            <w:tcW w:w="718" w:type="dxa"/>
          </w:tcPr>
          <w:p w14:paraId="35AEE832" w14:textId="0A606840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72 %</w:t>
            </w:r>
          </w:p>
        </w:tc>
        <w:tc>
          <w:tcPr>
            <w:tcW w:w="718" w:type="dxa"/>
          </w:tcPr>
          <w:p w14:paraId="096D4D5D" w14:textId="78C47450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31 %</w:t>
            </w:r>
          </w:p>
        </w:tc>
        <w:tc>
          <w:tcPr>
            <w:tcW w:w="718" w:type="dxa"/>
          </w:tcPr>
          <w:p w14:paraId="656F367C" w14:textId="204D126B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26 %</w:t>
            </w:r>
          </w:p>
        </w:tc>
        <w:tc>
          <w:tcPr>
            <w:tcW w:w="718" w:type="dxa"/>
          </w:tcPr>
          <w:p w14:paraId="718AD920" w14:textId="30267E6D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83 %</w:t>
            </w:r>
          </w:p>
        </w:tc>
        <w:tc>
          <w:tcPr>
            <w:tcW w:w="718" w:type="dxa"/>
          </w:tcPr>
          <w:p w14:paraId="67A57A42" w14:textId="53989275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17 %</w:t>
            </w:r>
          </w:p>
        </w:tc>
        <w:tc>
          <w:tcPr>
            <w:tcW w:w="718" w:type="dxa"/>
          </w:tcPr>
          <w:p w14:paraId="6590A83B" w14:textId="5A0AAC36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0 %</w:t>
            </w:r>
          </w:p>
        </w:tc>
        <w:tc>
          <w:tcPr>
            <w:tcW w:w="964" w:type="dxa"/>
          </w:tcPr>
          <w:p w14:paraId="6F4C4350" w14:textId="480FDF96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42 %</w:t>
            </w:r>
          </w:p>
        </w:tc>
      </w:tr>
      <w:tr w:rsidR="00CB66B1" w:rsidRPr="00ED4757" w14:paraId="4BE917C2" w14:textId="5BBF3611" w:rsidTr="009069D2">
        <w:trPr>
          <w:cantSplit/>
        </w:trPr>
        <w:tc>
          <w:tcPr>
            <w:tcW w:w="993" w:type="dxa"/>
          </w:tcPr>
          <w:p w14:paraId="294253D6" w14:textId="06281A53" w:rsidR="00CB66B1" w:rsidRPr="00F77FF9" w:rsidRDefault="00CB66B1" w:rsidP="00D83984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DGAKI 2014</w:t>
            </w:r>
          </w:p>
        </w:tc>
        <w:tc>
          <w:tcPr>
            <w:tcW w:w="1280" w:type="dxa"/>
          </w:tcPr>
          <w:p w14:paraId="17B2F6D3" w14:textId="09F6AB72" w:rsidR="00CB66B1" w:rsidRPr="00F77FF9" w:rsidRDefault="00CB66B1" w:rsidP="00D83984">
            <w:pPr>
              <w:pStyle w:val="Tabelleninhalt"/>
              <w:rPr>
                <w:lang w:val="en-US" w:eastAsia="de-DE"/>
              </w:rPr>
            </w:pPr>
            <w:r w:rsidRPr="00F77FF9">
              <w:rPr>
                <w:lang w:val="en-US"/>
              </w:rPr>
              <w:t>DGAKI &amp; DGKJ</w:t>
            </w:r>
            <w:r w:rsidRPr="00F77FF9">
              <w:rPr>
                <w:rFonts w:cs="Arial"/>
                <w:vertAlign w:val="superscript"/>
                <w:lang w:val="en-US"/>
              </w:rPr>
              <w:t>‡</w:t>
            </w:r>
          </w:p>
        </w:tc>
        <w:tc>
          <w:tcPr>
            <w:tcW w:w="5255" w:type="dxa"/>
          </w:tcPr>
          <w:p w14:paraId="709712CE" w14:textId="61526594" w:rsidR="00CB66B1" w:rsidRPr="00F77FF9" w:rsidRDefault="00CB66B1" w:rsidP="00D83984">
            <w:pPr>
              <w:pStyle w:val="Tabelleninhalt"/>
              <w:rPr>
                <w:lang w:val="en-US" w:eastAsia="de-DE"/>
              </w:rPr>
            </w:pPr>
            <w:r w:rsidRPr="00F77FF9">
              <w:rPr>
                <w:lang w:val="en-US" w:eastAsia="de-DE"/>
              </w:rPr>
              <w:t xml:space="preserve">S3-Leitlinie </w:t>
            </w:r>
            <w:proofErr w:type="spellStart"/>
            <w:r w:rsidRPr="00F77FF9">
              <w:rPr>
                <w:lang w:val="en-US" w:eastAsia="de-DE"/>
              </w:rPr>
              <w:t>Allergieprävention</w:t>
            </w:r>
            <w:proofErr w:type="spellEnd"/>
            <w:r w:rsidRPr="00F77FF9">
              <w:rPr>
                <w:lang w:val="en-US" w:eastAsia="de-DE"/>
              </w:rPr>
              <w:t xml:space="preserve"> - Update 2014</w:t>
            </w:r>
            <w:r w:rsidRPr="00F77FF9">
              <w:rPr>
                <w:vertAlign w:val="superscript"/>
                <w:lang w:val="en-US" w:eastAsia="de-DE"/>
              </w:rPr>
              <w:t>#</w:t>
            </w:r>
          </w:p>
        </w:tc>
        <w:tc>
          <w:tcPr>
            <w:tcW w:w="1228" w:type="dxa"/>
          </w:tcPr>
          <w:p w14:paraId="5628629C" w14:textId="77777777" w:rsidR="00CB66B1" w:rsidRPr="00F77FF9" w:rsidRDefault="00CB66B1" w:rsidP="00D83984">
            <w:pPr>
              <w:pStyle w:val="Tabelleninhalt"/>
              <w:rPr>
                <w:lang w:val="en-US"/>
              </w:rPr>
            </w:pPr>
            <w:r w:rsidRPr="00F77FF9">
              <w:rPr>
                <w:lang w:val="en-US"/>
              </w:rPr>
              <w:t>Germany</w:t>
            </w:r>
          </w:p>
        </w:tc>
        <w:tc>
          <w:tcPr>
            <w:tcW w:w="718" w:type="dxa"/>
          </w:tcPr>
          <w:p w14:paraId="53BBB374" w14:textId="658CC4B3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78 %</w:t>
            </w:r>
          </w:p>
        </w:tc>
        <w:tc>
          <w:tcPr>
            <w:tcW w:w="718" w:type="dxa"/>
          </w:tcPr>
          <w:p w14:paraId="71D49CB3" w14:textId="5DECF1BC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58 %</w:t>
            </w:r>
          </w:p>
        </w:tc>
        <w:tc>
          <w:tcPr>
            <w:tcW w:w="718" w:type="dxa"/>
          </w:tcPr>
          <w:p w14:paraId="2B229ADC" w14:textId="1B554DB7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67 %</w:t>
            </w:r>
          </w:p>
        </w:tc>
        <w:tc>
          <w:tcPr>
            <w:tcW w:w="718" w:type="dxa"/>
          </w:tcPr>
          <w:p w14:paraId="1F9509AA" w14:textId="087F065E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81 %</w:t>
            </w:r>
          </w:p>
        </w:tc>
        <w:tc>
          <w:tcPr>
            <w:tcW w:w="718" w:type="dxa"/>
          </w:tcPr>
          <w:p w14:paraId="69B9FA33" w14:textId="37FD6FA1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44 %</w:t>
            </w:r>
          </w:p>
        </w:tc>
        <w:tc>
          <w:tcPr>
            <w:tcW w:w="718" w:type="dxa"/>
          </w:tcPr>
          <w:p w14:paraId="0FE860EE" w14:textId="2DDD79A3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96 %</w:t>
            </w:r>
          </w:p>
        </w:tc>
        <w:tc>
          <w:tcPr>
            <w:tcW w:w="964" w:type="dxa"/>
          </w:tcPr>
          <w:p w14:paraId="518A1A7E" w14:textId="295D898C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92 %</w:t>
            </w:r>
          </w:p>
        </w:tc>
      </w:tr>
      <w:tr w:rsidR="00CB66B1" w:rsidRPr="00ED4757" w14:paraId="03E9E641" w14:textId="3A273854" w:rsidTr="009069D2">
        <w:trPr>
          <w:cantSplit/>
        </w:trPr>
        <w:tc>
          <w:tcPr>
            <w:tcW w:w="993" w:type="dxa"/>
          </w:tcPr>
          <w:p w14:paraId="0CC9AF8C" w14:textId="4B869075" w:rsidR="00CB66B1" w:rsidRPr="00F77FF9" w:rsidRDefault="00CB66B1" w:rsidP="00D83984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Chan 2016</w:t>
            </w:r>
          </w:p>
        </w:tc>
        <w:tc>
          <w:tcPr>
            <w:tcW w:w="1280" w:type="dxa"/>
          </w:tcPr>
          <w:p w14:paraId="56641209" w14:textId="6A8D5883" w:rsidR="00CB66B1" w:rsidRPr="00F77FF9" w:rsidRDefault="00CB66B1" w:rsidP="00D83984">
            <w:pPr>
              <w:pStyle w:val="Tabelleninhalt"/>
              <w:rPr>
                <w:lang w:val="en-US" w:eastAsia="de-DE"/>
              </w:rPr>
            </w:pPr>
            <w:r w:rsidRPr="00F77FF9">
              <w:rPr>
                <w:lang w:val="en-US"/>
              </w:rPr>
              <w:t>Unclear</w:t>
            </w:r>
          </w:p>
        </w:tc>
        <w:tc>
          <w:tcPr>
            <w:tcW w:w="5255" w:type="dxa"/>
          </w:tcPr>
          <w:p w14:paraId="30604A7A" w14:textId="1C343D8C" w:rsidR="00CB66B1" w:rsidRPr="00F77FF9" w:rsidRDefault="00CB66B1" w:rsidP="00D83984">
            <w:pPr>
              <w:pStyle w:val="Tabelleninhalt"/>
              <w:rPr>
                <w:lang w:val="en-US" w:eastAsia="de-DE"/>
              </w:rPr>
            </w:pPr>
            <w:r w:rsidRPr="00F77FF9">
              <w:rPr>
                <w:lang w:val="en-US" w:eastAsia="de-DE"/>
              </w:rPr>
              <w:t>Guidelines for allergy prevention in Hong Kong</w:t>
            </w:r>
          </w:p>
        </w:tc>
        <w:tc>
          <w:tcPr>
            <w:tcW w:w="1228" w:type="dxa"/>
          </w:tcPr>
          <w:p w14:paraId="5C5CCE0F" w14:textId="77777777" w:rsidR="00CB66B1" w:rsidRPr="00F77FF9" w:rsidRDefault="00CB66B1" w:rsidP="00D83984">
            <w:pPr>
              <w:pStyle w:val="Tabelleninhalt"/>
              <w:rPr>
                <w:lang w:val="en-US"/>
              </w:rPr>
            </w:pPr>
            <w:r w:rsidRPr="00F77FF9">
              <w:rPr>
                <w:lang w:val="en-US"/>
              </w:rPr>
              <w:t>Hong Kong</w:t>
            </w:r>
          </w:p>
        </w:tc>
        <w:tc>
          <w:tcPr>
            <w:tcW w:w="718" w:type="dxa"/>
          </w:tcPr>
          <w:p w14:paraId="4F17B8A2" w14:textId="16A88714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42 %</w:t>
            </w:r>
          </w:p>
        </w:tc>
        <w:tc>
          <w:tcPr>
            <w:tcW w:w="718" w:type="dxa"/>
          </w:tcPr>
          <w:p w14:paraId="1DFC808B" w14:textId="77370FC9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8 %</w:t>
            </w:r>
          </w:p>
        </w:tc>
        <w:tc>
          <w:tcPr>
            <w:tcW w:w="718" w:type="dxa"/>
          </w:tcPr>
          <w:p w14:paraId="15B7F847" w14:textId="573F2D7B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14 %</w:t>
            </w:r>
          </w:p>
        </w:tc>
        <w:tc>
          <w:tcPr>
            <w:tcW w:w="718" w:type="dxa"/>
          </w:tcPr>
          <w:p w14:paraId="309293B5" w14:textId="62B0638F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83 %</w:t>
            </w:r>
          </w:p>
        </w:tc>
        <w:tc>
          <w:tcPr>
            <w:tcW w:w="718" w:type="dxa"/>
          </w:tcPr>
          <w:p w14:paraId="5792215F" w14:textId="48CF8817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10 %</w:t>
            </w:r>
          </w:p>
        </w:tc>
        <w:tc>
          <w:tcPr>
            <w:tcW w:w="718" w:type="dxa"/>
          </w:tcPr>
          <w:p w14:paraId="549680DC" w14:textId="3A4C0617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46 %</w:t>
            </w:r>
          </w:p>
        </w:tc>
        <w:tc>
          <w:tcPr>
            <w:tcW w:w="964" w:type="dxa"/>
          </w:tcPr>
          <w:p w14:paraId="0DA8BF37" w14:textId="44812B8B" w:rsidR="00CB66B1" w:rsidRPr="00F77FF9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F77FF9">
              <w:rPr>
                <w:lang w:val="en-US"/>
              </w:rPr>
              <w:t>42 %</w:t>
            </w:r>
          </w:p>
        </w:tc>
      </w:tr>
      <w:tr w:rsidR="00CB66B1" w:rsidRPr="00ED4757" w14:paraId="7E180170" w14:textId="1DBC6C83" w:rsidTr="009069D2">
        <w:trPr>
          <w:cantSplit/>
        </w:trPr>
        <w:tc>
          <w:tcPr>
            <w:tcW w:w="993" w:type="dxa"/>
          </w:tcPr>
          <w:p w14:paraId="1FA5273B" w14:textId="0460BC16" w:rsidR="00CB66B1" w:rsidRPr="00F77FF9" w:rsidRDefault="00CB66B1" w:rsidP="00D83984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SIPPS 2016</w:t>
            </w:r>
          </w:p>
        </w:tc>
        <w:tc>
          <w:tcPr>
            <w:tcW w:w="1280" w:type="dxa"/>
          </w:tcPr>
          <w:p w14:paraId="2EFDE8F7" w14:textId="7787C1CE" w:rsidR="00CB66B1" w:rsidRPr="00F77FF9" w:rsidRDefault="00CB66B1" w:rsidP="00D83984">
            <w:pPr>
              <w:pStyle w:val="Tabelleninhalt"/>
              <w:rPr>
                <w:lang w:val="en-US" w:eastAsia="de-DE"/>
              </w:rPr>
            </w:pPr>
            <w:r w:rsidRPr="00F77FF9">
              <w:rPr>
                <w:lang w:val="en-US"/>
              </w:rPr>
              <w:t>SIPPS &amp; SIAIP</w:t>
            </w:r>
          </w:p>
        </w:tc>
        <w:tc>
          <w:tcPr>
            <w:tcW w:w="5255" w:type="dxa"/>
          </w:tcPr>
          <w:p w14:paraId="1DDED229" w14:textId="3310C38E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697226">
              <w:rPr>
                <w:lang w:val="en-US" w:eastAsia="de-DE"/>
              </w:rPr>
              <w:t xml:space="preserve">Prevention of food and airway allergy: consensus of the Italian Society of Preventive and Social </w:t>
            </w:r>
            <w:proofErr w:type="spellStart"/>
            <w:r w:rsidRPr="00697226">
              <w:rPr>
                <w:lang w:val="en-US" w:eastAsia="de-DE"/>
              </w:rPr>
              <w:t>Paediatrics</w:t>
            </w:r>
            <w:proofErr w:type="spellEnd"/>
            <w:r w:rsidRPr="00697226">
              <w:rPr>
                <w:lang w:val="en-US" w:eastAsia="de-DE"/>
              </w:rPr>
              <w:t xml:space="preserve">, the Italian Society of </w:t>
            </w:r>
            <w:proofErr w:type="spellStart"/>
            <w:r w:rsidRPr="00697226">
              <w:rPr>
                <w:lang w:val="en-US" w:eastAsia="de-DE"/>
              </w:rPr>
              <w:t>Paediatric</w:t>
            </w:r>
            <w:proofErr w:type="spellEnd"/>
            <w:r w:rsidRPr="00697226">
              <w:rPr>
                <w:lang w:val="en-US" w:eastAsia="de-DE"/>
              </w:rPr>
              <w:t xml:space="preserve"> Allergy and Immunology, </w:t>
            </w:r>
            <w:r w:rsidRPr="00D83984">
              <w:rPr>
                <w:lang w:val="en-GB" w:eastAsia="de-DE"/>
              </w:rPr>
              <w:t xml:space="preserve">and Italian Society of </w:t>
            </w:r>
            <w:proofErr w:type="spellStart"/>
            <w:r w:rsidRPr="00D83984">
              <w:rPr>
                <w:lang w:val="en-GB" w:eastAsia="de-DE"/>
              </w:rPr>
              <w:t>Pediatrics</w:t>
            </w:r>
            <w:proofErr w:type="spellEnd"/>
          </w:p>
        </w:tc>
        <w:tc>
          <w:tcPr>
            <w:tcW w:w="1228" w:type="dxa"/>
          </w:tcPr>
          <w:p w14:paraId="61875698" w14:textId="7777777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Italy</w:t>
            </w:r>
          </w:p>
        </w:tc>
        <w:tc>
          <w:tcPr>
            <w:tcW w:w="718" w:type="dxa"/>
          </w:tcPr>
          <w:p w14:paraId="5F6569C3" w14:textId="4DE6FAB9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2 %</w:t>
            </w:r>
          </w:p>
        </w:tc>
        <w:tc>
          <w:tcPr>
            <w:tcW w:w="718" w:type="dxa"/>
          </w:tcPr>
          <w:p w14:paraId="690D6BE4" w14:textId="0588A8E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4 %</w:t>
            </w:r>
          </w:p>
        </w:tc>
        <w:tc>
          <w:tcPr>
            <w:tcW w:w="718" w:type="dxa"/>
          </w:tcPr>
          <w:p w14:paraId="506A42B9" w14:textId="17FC0966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  <w:tc>
          <w:tcPr>
            <w:tcW w:w="718" w:type="dxa"/>
          </w:tcPr>
          <w:p w14:paraId="6C0DD1FA" w14:textId="24144759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  <w:tc>
          <w:tcPr>
            <w:tcW w:w="718" w:type="dxa"/>
          </w:tcPr>
          <w:p w14:paraId="40B222CD" w14:textId="76A6CF4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3 %</w:t>
            </w:r>
          </w:p>
        </w:tc>
        <w:tc>
          <w:tcPr>
            <w:tcW w:w="718" w:type="dxa"/>
          </w:tcPr>
          <w:p w14:paraId="511499C4" w14:textId="0CF4D49E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2 %</w:t>
            </w:r>
          </w:p>
        </w:tc>
        <w:tc>
          <w:tcPr>
            <w:tcW w:w="964" w:type="dxa"/>
          </w:tcPr>
          <w:p w14:paraId="609B94A9" w14:textId="5A8F6E25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</w:tr>
      <w:tr w:rsidR="00CB66B1" w:rsidRPr="00ED4757" w14:paraId="680F282A" w14:textId="4BA304A4" w:rsidTr="009069D2">
        <w:trPr>
          <w:cantSplit/>
        </w:trPr>
        <w:tc>
          <w:tcPr>
            <w:tcW w:w="993" w:type="dxa"/>
          </w:tcPr>
          <w:p w14:paraId="56F08879" w14:textId="0E1C5AD5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Recto 2017</w:t>
            </w:r>
          </w:p>
        </w:tc>
        <w:tc>
          <w:tcPr>
            <w:tcW w:w="1280" w:type="dxa"/>
          </w:tcPr>
          <w:p w14:paraId="5358333B" w14:textId="0DDB8C97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Unclear</w:t>
            </w:r>
          </w:p>
        </w:tc>
        <w:tc>
          <w:tcPr>
            <w:tcW w:w="5255" w:type="dxa"/>
          </w:tcPr>
          <w:p w14:paraId="64B07793" w14:textId="7D5B15D3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Dietary primary prevention of allergic diseases in children: the Philippine guidelines</w:t>
            </w:r>
          </w:p>
        </w:tc>
        <w:tc>
          <w:tcPr>
            <w:tcW w:w="1228" w:type="dxa"/>
          </w:tcPr>
          <w:p w14:paraId="47D1B72E" w14:textId="7777777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Philippines</w:t>
            </w:r>
          </w:p>
        </w:tc>
        <w:tc>
          <w:tcPr>
            <w:tcW w:w="718" w:type="dxa"/>
          </w:tcPr>
          <w:p w14:paraId="590868CA" w14:textId="117B8A7D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4 %</w:t>
            </w:r>
          </w:p>
        </w:tc>
        <w:tc>
          <w:tcPr>
            <w:tcW w:w="718" w:type="dxa"/>
          </w:tcPr>
          <w:p w14:paraId="308E4F72" w14:textId="7F3AC4D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9 %</w:t>
            </w:r>
          </w:p>
        </w:tc>
        <w:tc>
          <w:tcPr>
            <w:tcW w:w="718" w:type="dxa"/>
          </w:tcPr>
          <w:p w14:paraId="518F64FF" w14:textId="77C68627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1 %</w:t>
            </w:r>
          </w:p>
        </w:tc>
        <w:tc>
          <w:tcPr>
            <w:tcW w:w="718" w:type="dxa"/>
          </w:tcPr>
          <w:p w14:paraId="72362E3C" w14:textId="4951CB45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9 %</w:t>
            </w:r>
          </w:p>
        </w:tc>
        <w:tc>
          <w:tcPr>
            <w:tcW w:w="718" w:type="dxa"/>
          </w:tcPr>
          <w:p w14:paraId="1E7B6BA4" w14:textId="194220A8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5 %</w:t>
            </w:r>
          </w:p>
        </w:tc>
        <w:tc>
          <w:tcPr>
            <w:tcW w:w="718" w:type="dxa"/>
          </w:tcPr>
          <w:p w14:paraId="449A3B0C" w14:textId="077A7614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2 %</w:t>
            </w:r>
          </w:p>
        </w:tc>
        <w:tc>
          <w:tcPr>
            <w:tcW w:w="964" w:type="dxa"/>
          </w:tcPr>
          <w:p w14:paraId="47F5DAF9" w14:textId="6AE93BE9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</w:tr>
      <w:tr w:rsidR="00CB66B1" w:rsidRPr="00ED4757" w14:paraId="5F8A32A3" w14:textId="3DDE62AA" w:rsidTr="009069D2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44E6A89B" w14:textId="6F89F02C" w:rsidR="00CB66B1" w:rsidRPr="00D83984" w:rsidRDefault="00CB66B1" w:rsidP="00D83984">
            <w:pPr>
              <w:pStyle w:val="Tabellenkopf"/>
              <w:rPr>
                <w:lang w:val="en-GB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44736F1F" w14:textId="20AE23DB" w:rsidR="00CB66B1" w:rsidRPr="00250A72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255" w:type="dxa"/>
            <w:shd w:val="clear" w:color="auto" w:fill="D9D9D9" w:themeFill="background1" w:themeFillShade="D9"/>
          </w:tcPr>
          <w:p w14:paraId="5FDF0A2A" w14:textId="19CFBC5A" w:rsidR="00CB66B1" w:rsidRPr="00D83984" w:rsidRDefault="00CB66B1" w:rsidP="00D83984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Asthma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30206EF4" w14:textId="77777777" w:rsidR="00CB66B1" w:rsidRPr="00250A72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1608B861" w14:textId="47E8FDE9" w:rsidR="00CB66B1" w:rsidRPr="00250A72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071DADB0" w14:textId="3D5FC1A5" w:rsidR="00CB66B1" w:rsidRPr="00250A72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16D986F0" w14:textId="05A6B9B8" w:rsidR="00CB66B1" w:rsidRPr="00250A72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2FAC4A4F" w14:textId="6E86742F" w:rsidR="00CB66B1" w:rsidRPr="00250A72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664B27BE" w14:textId="383B2470" w:rsidR="00CB66B1" w:rsidRPr="00250A72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58EEF703" w14:textId="1906E2E5" w:rsidR="00CB66B1" w:rsidRPr="00250A72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64" w:type="dxa"/>
            <w:shd w:val="clear" w:color="auto" w:fill="D9D9D9" w:themeFill="background1" w:themeFillShade="D9"/>
          </w:tcPr>
          <w:p w14:paraId="177BF64B" w14:textId="2200F014" w:rsidR="00CB66B1" w:rsidRPr="00250A72" w:rsidRDefault="00CB66B1" w:rsidP="00D83984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CB66B1" w:rsidRPr="00ED4757" w14:paraId="5010C289" w14:textId="09A44941" w:rsidTr="009069D2">
        <w:trPr>
          <w:cantSplit/>
        </w:trPr>
        <w:tc>
          <w:tcPr>
            <w:tcW w:w="993" w:type="dxa"/>
          </w:tcPr>
          <w:p w14:paraId="055EA4D8" w14:textId="70D551C0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GINA 2011</w:t>
            </w:r>
          </w:p>
        </w:tc>
        <w:tc>
          <w:tcPr>
            <w:tcW w:w="1280" w:type="dxa"/>
          </w:tcPr>
          <w:p w14:paraId="4FD59865" w14:textId="1427BCF3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GINA</w:t>
            </w:r>
          </w:p>
        </w:tc>
        <w:tc>
          <w:tcPr>
            <w:tcW w:w="5255" w:type="dxa"/>
          </w:tcPr>
          <w:p w14:paraId="1AE6A25A" w14:textId="5D5FE604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Global strategy for the diagnosis and management of asthma in children 5 years and younger</w:t>
            </w:r>
          </w:p>
        </w:tc>
        <w:tc>
          <w:tcPr>
            <w:tcW w:w="1228" w:type="dxa"/>
          </w:tcPr>
          <w:p w14:paraId="19CAA722" w14:textId="7777777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International</w:t>
            </w:r>
          </w:p>
        </w:tc>
        <w:tc>
          <w:tcPr>
            <w:tcW w:w="718" w:type="dxa"/>
          </w:tcPr>
          <w:p w14:paraId="06AD9F3D" w14:textId="4ED3D243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86 %</w:t>
            </w:r>
          </w:p>
        </w:tc>
        <w:tc>
          <w:tcPr>
            <w:tcW w:w="718" w:type="dxa"/>
          </w:tcPr>
          <w:p w14:paraId="551587FA" w14:textId="31F4A069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31 %</w:t>
            </w:r>
          </w:p>
        </w:tc>
        <w:tc>
          <w:tcPr>
            <w:tcW w:w="718" w:type="dxa"/>
          </w:tcPr>
          <w:p w14:paraId="3AED1F38" w14:textId="60457039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34 %</w:t>
            </w:r>
          </w:p>
        </w:tc>
        <w:tc>
          <w:tcPr>
            <w:tcW w:w="718" w:type="dxa"/>
          </w:tcPr>
          <w:p w14:paraId="72753D12" w14:textId="46E5B812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75 %</w:t>
            </w:r>
          </w:p>
        </w:tc>
        <w:tc>
          <w:tcPr>
            <w:tcW w:w="718" w:type="dxa"/>
          </w:tcPr>
          <w:p w14:paraId="02C18699" w14:textId="4AD53BD4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1 %</w:t>
            </w:r>
          </w:p>
        </w:tc>
        <w:tc>
          <w:tcPr>
            <w:tcW w:w="718" w:type="dxa"/>
          </w:tcPr>
          <w:p w14:paraId="73A96BB6" w14:textId="59D534B4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 xml:space="preserve">4 % </w:t>
            </w:r>
          </w:p>
        </w:tc>
        <w:tc>
          <w:tcPr>
            <w:tcW w:w="964" w:type="dxa"/>
          </w:tcPr>
          <w:p w14:paraId="7E9B0A51" w14:textId="0550395F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58 %</w:t>
            </w:r>
          </w:p>
        </w:tc>
      </w:tr>
      <w:tr w:rsidR="00CB66B1" w:rsidRPr="00ED4757" w14:paraId="1373306A" w14:textId="1CE7BF1D" w:rsidTr="009069D2">
        <w:trPr>
          <w:cantSplit/>
        </w:trPr>
        <w:tc>
          <w:tcPr>
            <w:tcW w:w="993" w:type="dxa"/>
          </w:tcPr>
          <w:p w14:paraId="64210BF2" w14:textId="42AE31AE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SIGN 2019</w:t>
            </w:r>
          </w:p>
        </w:tc>
        <w:tc>
          <w:tcPr>
            <w:tcW w:w="1280" w:type="dxa"/>
          </w:tcPr>
          <w:p w14:paraId="657D419C" w14:textId="35956888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SIGN &amp; BTS</w:t>
            </w:r>
          </w:p>
        </w:tc>
        <w:tc>
          <w:tcPr>
            <w:tcW w:w="5255" w:type="dxa"/>
          </w:tcPr>
          <w:p w14:paraId="62D43B52" w14:textId="25E70341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British Guideline on the management of asthma</w:t>
            </w:r>
          </w:p>
        </w:tc>
        <w:tc>
          <w:tcPr>
            <w:tcW w:w="1228" w:type="dxa"/>
          </w:tcPr>
          <w:p w14:paraId="00D160CE" w14:textId="2AE91176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United Kingdom</w:t>
            </w:r>
          </w:p>
        </w:tc>
        <w:tc>
          <w:tcPr>
            <w:tcW w:w="718" w:type="dxa"/>
          </w:tcPr>
          <w:p w14:paraId="3D9C31EC" w14:textId="31CCFE4F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  <w:tc>
          <w:tcPr>
            <w:tcW w:w="718" w:type="dxa"/>
          </w:tcPr>
          <w:p w14:paraId="5E75045C" w14:textId="43676A6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4 %</w:t>
            </w:r>
          </w:p>
        </w:tc>
        <w:tc>
          <w:tcPr>
            <w:tcW w:w="718" w:type="dxa"/>
          </w:tcPr>
          <w:p w14:paraId="0D8B7FB3" w14:textId="446F3962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81 %</w:t>
            </w:r>
          </w:p>
        </w:tc>
        <w:tc>
          <w:tcPr>
            <w:tcW w:w="718" w:type="dxa"/>
          </w:tcPr>
          <w:p w14:paraId="33591A08" w14:textId="04893003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7 %</w:t>
            </w:r>
          </w:p>
        </w:tc>
        <w:tc>
          <w:tcPr>
            <w:tcW w:w="718" w:type="dxa"/>
          </w:tcPr>
          <w:p w14:paraId="433FD5B6" w14:textId="5E00D7CC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38 %</w:t>
            </w:r>
          </w:p>
        </w:tc>
        <w:tc>
          <w:tcPr>
            <w:tcW w:w="718" w:type="dxa"/>
          </w:tcPr>
          <w:p w14:paraId="2D5EBE50" w14:textId="4776814E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  <w:tc>
          <w:tcPr>
            <w:tcW w:w="964" w:type="dxa"/>
          </w:tcPr>
          <w:p w14:paraId="019B6E6A" w14:textId="59238C1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</w:tr>
      <w:tr w:rsidR="00CB66B1" w:rsidRPr="003B43EE" w14:paraId="64340E76" w14:textId="42E798CC" w:rsidTr="009069D2">
        <w:trPr>
          <w:cantSplit/>
        </w:trPr>
        <w:tc>
          <w:tcPr>
            <w:tcW w:w="993" w:type="dxa"/>
          </w:tcPr>
          <w:p w14:paraId="528506DD" w14:textId="2FB4AEAA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GINA 2020</w:t>
            </w:r>
          </w:p>
        </w:tc>
        <w:tc>
          <w:tcPr>
            <w:tcW w:w="1280" w:type="dxa"/>
          </w:tcPr>
          <w:p w14:paraId="002083EB" w14:textId="5E0CAD88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GINA</w:t>
            </w:r>
          </w:p>
        </w:tc>
        <w:tc>
          <w:tcPr>
            <w:tcW w:w="5255" w:type="dxa"/>
          </w:tcPr>
          <w:p w14:paraId="54653A47" w14:textId="5821D7A6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Global Strategy for Asthma Management and Prevention</w:t>
            </w:r>
          </w:p>
        </w:tc>
        <w:tc>
          <w:tcPr>
            <w:tcW w:w="1228" w:type="dxa"/>
          </w:tcPr>
          <w:p w14:paraId="38426097" w14:textId="7777777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International</w:t>
            </w:r>
          </w:p>
        </w:tc>
        <w:tc>
          <w:tcPr>
            <w:tcW w:w="718" w:type="dxa"/>
          </w:tcPr>
          <w:p w14:paraId="61C01729" w14:textId="1CF0EFF4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78 %</w:t>
            </w:r>
          </w:p>
        </w:tc>
        <w:tc>
          <w:tcPr>
            <w:tcW w:w="718" w:type="dxa"/>
          </w:tcPr>
          <w:p w14:paraId="74CC9459" w14:textId="2D06C24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56 %</w:t>
            </w:r>
          </w:p>
        </w:tc>
        <w:tc>
          <w:tcPr>
            <w:tcW w:w="718" w:type="dxa"/>
          </w:tcPr>
          <w:p w14:paraId="36421031" w14:textId="43389E9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64 %</w:t>
            </w:r>
          </w:p>
        </w:tc>
        <w:tc>
          <w:tcPr>
            <w:tcW w:w="718" w:type="dxa"/>
          </w:tcPr>
          <w:p w14:paraId="00A9BFCD" w14:textId="2E359E10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4 %</w:t>
            </w:r>
          </w:p>
        </w:tc>
        <w:tc>
          <w:tcPr>
            <w:tcW w:w="718" w:type="dxa"/>
          </w:tcPr>
          <w:p w14:paraId="46E05B9D" w14:textId="4135DA2E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0 %</w:t>
            </w:r>
          </w:p>
        </w:tc>
        <w:tc>
          <w:tcPr>
            <w:tcW w:w="718" w:type="dxa"/>
          </w:tcPr>
          <w:p w14:paraId="72EAE665" w14:textId="607E7468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75 %</w:t>
            </w:r>
          </w:p>
        </w:tc>
        <w:tc>
          <w:tcPr>
            <w:tcW w:w="964" w:type="dxa"/>
          </w:tcPr>
          <w:p w14:paraId="49DD9E1B" w14:textId="55A4DE34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CB66B1" w:rsidRPr="003B43EE" w14:paraId="4CC726C4" w14:textId="56074880" w:rsidTr="009069D2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42590749" w14:textId="51AEFB2A" w:rsidR="00CB66B1" w:rsidRPr="00D83984" w:rsidRDefault="00CB66B1" w:rsidP="00D83984">
            <w:pPr>
              <w:pStyle w:val="Tabellenkopf"/>
              <w:rPr>
                <w:color w:val="000000"/>
                <w:lang w:val="en-GB" w:eastAsia="de-DE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71D3D961" w14:textId="2B94A6B1" w:rsidR="00CB66B1" w:rsidRPr="00743844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rFonts w:eastAsia="Times New Roman"/>
                <w:color w:val="000000"/>
                <w:szCs w:val="18"/>
                <w:lang w:val="en-GB" w:eastAsia="de-DE"/>
              </w:rPr>
            </w:pPr>
          </w:p>
        </w:tc>
        <w:tc>
          <w:tcPr>
            <w:tcW w:w="5255" w:type="dxa"/>
            <w:shd w:val="clear" w:color="auto" w:fill="D9D9D9" w:themeFill="background1" w:themeFillShade="D9"/>
          </w:tcPr>
          <w:p w14:paraId="68194426" w14:textId="40E6664E" w:rsidR="00CB66B1" w:rsidRPr="004D557D" w:rsidRDefault="00CB66B1" w:rsidP="00D83984">
            <w:pPr>
              <w:pStyle w:val="Tabellenkopf"/>
              <w:rPr>
                <w:color w:val="000000"/>
                <w:szCs w:val="18"/>
                <w:lang w:val="en-GB" w:eastAsia="de-DE"/>
              </w:rPr>
            </w:pPr>
            <w:r w:rsidRPr="00D83984">
              <w:rPr>
                <w:lang w:val="en-GB"/>
              </w:rPr>
              <w:t>Atopic Eczema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548DC093" w14:textId="77777777" w:rsidR="00CB66B1" w:rsidRPr="005E2ACC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7EACBAA7" w14:textId="7777777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077FFE54" w14:textId="5ED8BCCE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3F9B0BD2" w14:textId="7777777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43261D55" w14:textId="7574D76F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0CC7E3DF" w14:textId="7777777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5F125125" w14:textId="58492C22" w:rsidR="00CB66B1" w:rsidRPr="004D557D" w:rsidRDefault="00CB66B1" w:rsidP="00D83984">
            <w:pPr>
              <w:pStyle w:val="Tabelleninhalt"/>
              <w:rPr>
                <w:lang w:val="en-GB"/>
              </w:rPr>
            </w:pPr>
            <w:r w:rsidRPr="004D557D">
              <w:rPr>
                <w:lang w:val="en-GB"/>
              </w:rPr>
              <w:t xml:space="preserve"> 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70753668" w14:textId="7777777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</w:tr>
      <w:tr w:rsidR="00CB66B1" w:rsidRPr="003B43EE" w14:paraId="6DAA046B" w14:textId="5BB520CD" w:rsidTr="009069D2">
        <w:trPr>
          <w:cantSplit/>
        </w:trPr>
        <w:tc>
          <w:tcPr>
            <w:tcW w:w="993" w:type="dxa"/>
          </w:tcPr>
          <w:p w14:paraId="6309DFCA" w14:textId="419D6A0D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SIGN 2011</w:t>
            </w:r>
          </w:p>
        </w:tc>
        <w:tc>
          <w:tcPr>
            <w:tcW w:w="1280" w:type="dxa"/>
          </w:tcPr>
          <w:p w14:paraId="36107D0B" w14:textId="1BB188A1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SIGN</w:t>
            </w:r>
          </w:p>
        </w:tc>
        <w:tc>
          <w:tcPr>
            <w:tcW w:w="5255" w:type="dxa"/>
          </w:tcPr>
          <w:p w14:paraId="0CDB4358" w14:textId="1F98AF69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Management of atopic eczema in primary care.</w:t>
            </w:r>
          </w:p>
        </w:tc>
        <w:tc>
          <w:tcPr>
            <w:tcW w:w="1228" w:type="dxa"/>
          </w:tcPr>
          <w:p w14:paraId="4140544D" w14:textId="7804DD39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 xml:space="preserve">United </w:t>
            </w:r>
            <w:r w:rsidRPr="00D83984">
              <w:rPr>
                <w:lang w:val="en-GB"/>
              </w:rPr>
              <w:br/>
              <w:t>Kingdom</w:t>
            </w:r>
          </w:p>
        </w:tc>
        <w:tc>
          <w:tcPr>
            <w:tcW w:w="718" w:type="dxa"/>
          </w:tcPr>
          <w:p w14:paraId="5CA1C277" w14:textId="6DFAF0E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  <w:tc>
          <w:tcPr>
            <w:tcW w:w="718" w:type="dxa"/>
          </w:tcPr>
          <w:p w14:paraId="197626DA" w14:textId="0AB2ADAA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6 %</w:t>
            </w:r>
          </w:p>
        </w:tc>
        <w:tc>
          <w:tcPr>
            <w:tcW w:w="718" w:type="dxa"/>
          </w:tcPr>
          <w:p w14:paraId="2AD634CD" w14:textId="07316FE7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3 %</w:t>
            </w:r>
          </w:p>
        </w:tc>
        <w:tc>
          <w:tcPr>
            <w:tcW w:w="718" w:type="dxa"/>
          </w:tcPr>
          <w:p w14:paraId="3D90C8B0" w14:textId="2C790389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4 %</w:t>
            </w:r>
          </w:p>
        </w:tc>
        <w:tc>
          <w:tcPr>
            <w:tcW w:w="718" w:type="dxa"/>
          </w:tcPr>
          <w:p w14:paraId="4C94A5CE" w14:textId="2F351086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0 %</w:t>
            </w:r>
          </w:p>
        </w:tc>
        <w:tc>
          <w:tcPr>
            <w:tcW w:w="718" w:type="dxa"/>
          </w:tcPr>
          <w:p w14:paraId="48236C9C" w14:textId="72C11EA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5 %</w:t>
            </w:r>
          </w:p>
        </w:tc>
        <w:tc>
          <w:tcPr>
            <w:tcW w:w="964" w:type="dxa"/>
          </w:tcPr>
          <w:p w14:paraId="4EB83D67" w14:textId="5917FC86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</w:tr>
      <w:tr w:rsidR="00CB66B1" w:rsidRPr="004E03B0" w14:paraId="1BDD3BE9" w14:textId="0D186599" w:rsidTr="009069D2">
        <w:trPr>
          <w:cantSplit/>
        </w:trPr>
        <w:tc>
          <w:tcPr>
            <w:tcW w:w="993" w:type="dxa"/>
          </w:tcPr>
          <w:p w14:paraId="2D031B9E" w14:textId="4EFA5AB3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AAD 2013</w:t>
            </w:r>
          </w:p>
        </w:tc>
        <w:tc>
          <w:tcPr>
            <w:tcW w:w="1280" w:type="dxa"/>
          </w:tcPr>
          <w:p w14:paraId="767DE2D2" w14:textId="3ADABFED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AAD</w:t>
            </w:r>
          </w:p>
        </w:tc>
        <w:tc>
          <w:tcPr>
            <w:tcW w:w="5255" w:type="dxa"/>
          </w:tcPr>
          <w:p w14:paraId="6B475A0E" w14:textId="45CB0226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Guidelines of care for the management of atopic dermatitis: Section 1. Diagnosis and assessment of atopic dermatitis</w:t>
            </w:r>
          </w:p>
        </w:tc>
        <w:tc>
          <w:tcPr>
            <w:tcW w:w="1228" w:type="dxa"/>
          </w:tcPr>
          <w:p w14:paraId="3C0C6445" w14:textId="215DC4AC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United States</w:t>
            </w:r>
          </w:p>
        </w:tc>
        <w:tc>
          <w:tcPr>
            <w:tcW w:w="718" w:type="dxa"/>
          </w:tcPr>
          <w:p w14:paraId="6B9DA45A" w14:textId="7DD1E328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6 %</w:t>
            </w:r>
          </w:p>
        </w:tc>
        <w:tc>
          <w:tcPr>
            <w:tcW w:w="718" w:type="dxa"/>
          </w:tcPr>
          <w:p w14:paraId="4A02A1AA" w14:textId="1C9B0023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6 %</w:t>
            </w:r>
          </w:p>
        </w:tc>
        <w:tc>
          <w:tcPr>
            <w:tcW w:w="718" w:type="dxa"/>
          </w:tcPr>
          <w:p w14:paraId="00DE92C3" w14:textId="56E2D7F8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4 %</w:t>
            </w:r>
          </w:p>
        </w:tc>
        <w:tc>
          <w:tcPr>
            <w:tcW w:w="718" w:type="dxa"/>
          </w:tcPr>
          <w:p w14:paraId="3F014C46" w14:textId="0661C77E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  <w:tc>
          <w:tcPr>
            <w:tcW w:w="718" w:type="dxa"/>
          </w:tcPr>
          <w:p w14:paraId="718B9BC2" w14:textId="62D6ACA7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7 %</w:t>
            </w:r>
          </w:p>
        </w:tc>
        <w:tc>
          <w:tcPr>
            <w:tcW w:w="718" w:type="dxa"/>
          </w:tcPr>
          <w:p w14:paraId="36ADAE8C" w14:textId="2F2C8A31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1 %</w:t>
            </w:r>
          </w:p>
        </w:tc>
        <w:tc>
          <w:tcPr>
            <w:tcW w:w="964" w:type="dxa"/>
          </w:tcPr>
          <w:p w14:paraId="7BFE5580" w14:textId="6747981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CB66B1" w:rsidRPr="004E03B0" w14:paraId="59D64557" w14:textId="6723152C" w:rsidTr="009069D2">
        <w:trPr>
          <w:cantSplit/>
        </w:trPr>
        <w:tc>
          <w:tcPr>
            <w:tcW w:w="993" w:type="dxa"/>
          </w:tcPr>
          <w:p w14:paraId="47E0A461" w14:textId="75766708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t>EDF 2018</w:t>
            </w:r>
          </w:p>
        </w:tc>
        <w:tc>
          <w:tcPr>
            <w:tcW w:w="1280" w:type="dxa"/>
          </w:tcPr>
          <w:p w14:paraId="27834315" w14:textId="5C8C18D4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EDF</w:t>
            </w:r>
          </w:p>
        </w:tc>
        <w:tc>
          <w:tcPr>
            <w:tcW w:w="5255" w:type="dxa"/>
          </w:tcPr>
          <w:p w14:paraId="100EF9A1" w14:textId="5DC9EC72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Consensus-based European guidelines for treatment of atopic eczema (atopic dermatitis) in adults and children: part I</w:t>
            </w:r>
          </w:p>
        </w:tc>
        <w:tc>
          <w:tcPr>
            <w:tcW w:w="1228" w:type="dxa"/>
          </w:tcPr>
          <w:p w14:paraId="5F445FDC" w14:textId="28901319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European</w:t>
            </w:r>
          </w:p>
        </w:tc>
        <w:tc>
          <w:tcPr>
            <w:tcW w:w="718" w:type="dxa"/>
          </w:tcPr>
          <w:p w14:paraId="1B7562E4" w14:textId="28194431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  <w:tc>
          <w:tcPr>
            <w:tcW w:w="718" w:type="dxa"/>
          </w:tcPr>
          <w:p w14:paraId="522A47F4" w14:textId="158E1A98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6 %</w:t>
            </w:r>
          </w:p>
        </w:tc>
        <w:tc>
          <w:tcPr>
            <w:tcW w:w="718" w:type="dxa"/>
          </w:tcPr>
          <w:p w14:paraId="1E6DEF8E" w14:textId="4A29187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7 %</w:t>
            </w:r>
          </w:p>
        </w:tc>
        <w:tc>
          <w:tcPr>
            <w:tcW w:w="718" w:type="dxa"/>
          </w:tcPr>
          <w:p w14:paraId="097CFCAD" w14:textId="66568D54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  <w:tc>
          <w:tcPr>
            <w:tcW w:w="718" w:type="dxa"/>
          </w:tcPr>
          <w:p w14:paraId="128C3FF7" w14:textId="4FAFCF4A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1 %</w:t>
            </w:r>
          </w:p>
        </w:tc>
        <w:tc>
          <w:tcPr>
            <w:tcW w:w="718" w:type="dxa"/>
          </w:tcPr>
          <w:p w14:paraId="7433786A" w14:textId="6892F939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6 %</w:t>
            </w:r>
          </w:p>
        </w:tc>
        <w:tc>
          <w:tcPr>
            <w:tcW w:w="964" w:type="dxa"/>
          </w:tcPr>
          <w:p w14:paraId="47F0149F" w14:textId="464D7EAE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CB66B1" w:rsidRPr="004E03B0" w14:paraId="6FAD3B75" w14:textId="6053F738" w:rsidTr="009069D2">
        <w:trPr>
          <w:cantSplit/>
        </w:trPr>
        <w:tc>
          <w:tcPr>
            <w:tcW w:w="993" w:type="dxa"/>
          </w:tcPr>
          <w:p w14:paraId="4F0E7536" w14:textId="5A5B8E39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t>AAP 2019</w:t>
            </w:r>
          </w:p>
        </w:tc>
        <w:tc>
          <w:tcPr>
            <w:tcW w:w="1280" w:type="dxa"/>
          </w:tcPr>
          <w:p w14:paraId="36FC5D0F" w14:textId="1C56C129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AAP</w:t>
            </w:r>
          </w:p>
        </w:tc>
        <w:tc>
          <w:tcPr>
            <w:tcW w:w="5255" w:type="dxa"/>
          </w:tcPr>
          <w:p w14:paraId="78B37E84" w14:textId="346FA92B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 xml:space="preserve">The Effects of Early Nutritional Interventions on the Development of Atopic Disease in Infants and Children: The Role of Maternal Dietary Restriction, Breastfeeding, </w:t>
            </w:r>
            <w:proofErr w:type="spellStart"/>
            <w:r w:rsidRPr="00D83984">
              <w:rPr>
                <w:lang w:val="en-GB" w:eastAsia="de-DE"/>
              </w:rPr>
              <w:t>Hydrolyzed</w:t>
            </w:r>
            <w:proofErr w:type="spellEnd"/>
            <w:r w:rsidRPr="00D83984">
              <w:rPr>
                <w:lang w:val="en-GB" w:eastAsia="de-DE"/>
              </w:rPr>
              <w:t xml:space="preserve"> Formulas, and Timing of Introduction of Allergenic Complementary Foods</w:t>
            </w:r>
          </w:p>
        </w:tc>
        <w:tc>
          <w:tcPr>
            <w:tcW w:w="1228" w:type="dxa"/>
          </w:tcPr>
          <w:p w14:paraId="1ECD6436" w14:textId="57DE26B5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United States</w:t>
            </w:r>
          </w:p>
        </w:tc>
        <w:tc>
          <w:tcPr>
            <w:tcW w:w="718" w:type="dxa"/>
          </w:tcPr>
          <w:p w14:paraId="4B6282C9" w14:textId="3D16B650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8 %</w:t>
            </w:r>
          </w:p>
        </w:tc>
        <w:tc>
          <w:tcPr>
            <w:tcW w:w="718" w:type="dxa"/>
          </w:tcPr>
          <w:p w14:paraId="0753FFDD" w14:textId="37C63B83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2 %</w:t>
            </w:r>
          </w:p>
        </w:tc>
        <w:tc>
          <w:tcPr>
            <w:tcW w:w="718" w:type="dxa"/>
          </w:tcPr>
          <w:p w14:paraId="5FFA12A8" w14:textId="3F2D1B12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7 %</w:t>
            </w:r>
          </w:p>
        </w:tc>
        <w:tc>
          <w:tcPr>
            <w:tcW w:w="718" w:type="dxa"/>
          </w:tcPr>
          <w:p w14:paraId="6F828FAB" w14:textId="50ECFE39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6 %</w:t>
            </w:r>
          </w:p>
        </w:tc>
        <w:tc>
          <w:tcPr>
            <w:tcW w:w="718" w:type="dxa"/>
          </w:tcPr>
          <w:p w14:paraId="7975CED8" w14:textId="7A7CE14E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 %</w:t>
            </w:r>
          </w:p>
        </w:tc>
        <w:tc>
          <w:tcPr>
            <w:tcW w:w="718" w:type="dxa"/>
          </w:tcPr>
          <w:p w14:paraId="00815D52" w14:textId="71EB909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1 %</w:t>
            </w:r>
          </w:p>
        </w:tc>
        <w:tc>
          <w:tcPr>
            <w:tcW w:w="964" w:type="dxa"/>
          </w:tcPr>
          <w:p w14:paraId="104008EC" w14:textId="6FC9AB02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</w:tr>
      <w:tr w:rsidR="00CB66B1" w:rsidRPr="004E03B0" w14:paraId="5DBE5B2A" w14:textId="03A2F697" w:rsidTr="009069D2">
        <w:trPr>
          <w:cantSplit/>
        </w:trPr>
        <w:tc>
          <w:tcPr>
            <w:tcW w:w="993" w:type="dxa"/>
          </w:tcPr>
          <w:p w14:paraId="75649F4A" w14:textId="056C055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CDA 2019</w:t>
            </w:r>
          </w:p>
        </w:tc>
        <w:tc>
          <w:tcPr>
            <w:tcW w:w="1280" w:type="dxa"/>
          </w:tcPr>
          <w:p w14:paraId="0957EDC1" w14:textId="0A9DB82B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CDA</w:t>
            </w:r>
          </w:p>
        </w:tc>
        <w:tc>
          <w:tcPr>
            <w:tcW w:w="5255" w:type="dxa"/>
          </w:tcPr>
          <w:p w14:paraId="303FCD20" w14:textId="019C4611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 xml:space="preserve">Approach to the Assessment and Management of </w:t>
            </w:r>
            <w:proofErr w:type="spellStart"/>
            <w:r w:rsidRPr="00D83984">
              <w:rPr>
                <w:lang w:val="en-GB" w:eastAsia="de-DE"/>
              </w:rPr>
              <w:t>Pediatric</w:t>
            </w:r>
            <w:proofErr w:type="spellEnd"/>
            <w:r w:rsidRPr="00D83984">
              <w:rPr>
                <w:lang w:val="en-GB" w:eastAsia="de-DE"/>
              </w:rPr>
              <w:t xml:space="preserve"> Patients </w:t>
            </w:r>
            <w:proofErr w:type="gramStart"/>
            <w:r w:rsidRPr="00D83984">
              <w:rPr>
                <w:lang w:val="en-GB" w:eastAsia="de-DE"/>
              </w:rPr>
              <w:t>With</w:t>
            </w:r>
            <w:proofErr w:type="gramEnd"/>
            <w:r w:rsidRPr="00D83984">
              <w:rPr>
                <w:lang w:val="en-GB" w:eastAsia="de-DE"/>
              </w:rPr>
              <w:t xml:space="preserve"> Atopic Dermatitis: A Consensus Document. Section III: Treatment Options for </w:t>
            </w:r>
            <w:proofErr w:type="spellStart"/>
            <w:r w:rsidRPr="00D83984">
              <w:rPr>
                <w:lang w:val="en-GB" w:eastAsia="de-DE"/>
              </w:rPr>
              <w:t>Pediatric</w:t>
            </w:r>
            <w:proofErr w:type="spellEnd"/>
            <w:r w:rsidRPr="00D83984">
              <w:rPr>
                <w:lang w:val="en-GB" w:eastAsia="de-DE"/>
              </w:rPr>
              <w:t xml:space="preserve"> Atopic Dermatitis</w:t>
            </w:r>
          </w:p>
        </w:tc>
        <w:tc>
          <w:tcPr>
            <w:tcW w:w="1228" w:type="dxa"/>
          </w:tcPr>
          <w:p w14:paraId="7AD336CD" w14:textId="0218BB63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Canada</w:t>
            </w:r>
          </w:p>
        </w:tc>
        <w:tc>
          <w:tcPr>
            <w:tcW w:w="718" w:type="dxa"/>
          </w:tcPr>
          <w:p w14:paraId="439B572B" w14:textId="0422ABE7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4 %</w:t>
            </w:r>
          </w:p>
        </w:tc>
        <w:tc>
          <w:tcPr>
            <w:tcW w:w="718" w:type="dxa"/>
          </w:tcPr>
          <w:p w14:paraId="4DFF8385" w14:textId="1D16B49A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6 %</w:t>
            </w:r>
          </w:p>
        </w:tc>
        <w:tc>
          <w:tcPr>
            <w:tcW w:w="718" w:type="dxa"/>
          </w:tcPr>
          <w:p w14:paraId="072DF98C" w14:textId="23E671E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7 %</w:t>
            </w:r>
          </w:p>
        </w:tc>
        <w:tc>
          <w:tcPr>
            <w:tcW w:w="718" w:type="dxa"/>
          </w:tcPr>
          <w:p w14:paraId="54E2B550" w14:textId="34D41EBE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2 %</w:t>
            </w:r>
          </w:p>
        </w:tc>
        <w:tc>
          <w:tcPr>
            <w:tcW w:w="718" w:type="dxa"/>
          </w:tcPr>
          <w:p w14:paraId="3ED1602A" w14:textId="4851AB00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7 %</w:t>
            </w:r>
          </w:p>
        </w:tc>
        <w:tc>
          <w:tcPr>
            <w:tcW w:w="718" w:type="dxa"/>
          </w:tcPr>
          <w:p w14:paraId="742A6268" w14:textId="56E494BC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8 %</w:t>
            </w:r>
          </w:p>
        </w:tc>
        <w:tc>
          <w:tcPr>
            <w:tcW w:w="964" w:type="dxa"/>
          </w:tcPr>
          <w:p w14:paraId="1DDAC2D1" w14:textId="5EE83FD6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</w:tr>
      <w:tr w:rsidR="00CB66B1" w:rsidRPr="004E03B0" w14:paraId="6D308C8E" w14:textId="6C709C19" w:rsidTr="009069D2">
        <w:trPr>
          <w:cantSplit/>
        </w:trPr>
        <w:tc>
          <w:tcPr>
            <w:tcW w:w="993" w:type="dxa"/>
          </w:tcPr>
          <w:p w14:paraId="055E7127" w14:textId="1C158BE9" w:rsidR="00CB66B1" w:rsidRPr="00D83984" w:rsidRDefault="00CB66B1" w:rsidP="00D83984">
            <w:pPr>
              <w:pStyle w:val="Tabelleninhalt"/>
              <w:rPr>
                <w:lang w:val="en-GB"/>
              </w:rPr>
            </w:pPr>
            <w:proofErr w:type="spellStart"/>
            <w:r>
              <w:lastRenderedPageBreak/>
              <w:t>Rajagopalan</w:t>
            </w:r>
            <w:proofErr w:type="spellEnd"/>
            <w:r>
              <w:t xml:space="preserve"> 2019</w:t>
            </w:r>
          </w:p>
        </w:tc>
        <w:tc>
          <w:tcPr>
            <w:tcW w:w="1280" w:type="dxa"/>
          </w:tcPr>
          <w:p w14:paraId="391AD352" w14:textId="566D028C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Unclear</w:t>
            </w:r>
          </w:p>
        </w:tc>
        <w:tc>
          <w:tcPr>
            <w:tcW w:w="5255" w:type="dxa"/>
          </w:tcPr>
          <w:p w14:paraId="13278730" w14:textId="12113E55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Guidelines on Management of Atopic Dermatitis in India: An Evidence-Based Review and an Expert Consensus</w:t>
            </w:r>
          </w:p>
        </w:tc>
        <w:tc>
          <w:tcPr>
            <w:tcW w:w="1228" w:type="dxa"/>
          </w:tcPr>
          <w:p w14:paraId="59A1D6E6" w14:textId="0523B63F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India</w:t>
            </w:r>
          </w:p>
        </w:tc>
        <w:tc>
          <w:tcPr>
            <w:tcW w:w="718" w:type="dxa"/>
          </w:tcPr>
          <w:p w14:paraId="7CC27F89" w14:textId="68FC4AE6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9 %</w:t>
            </w:r>
          </w:p>
        </w:tc>
        <w:tc>
          <w:tcPr>
            <w:tcW w:w="718" w:type="dxa"/>
          </w:tcPr>
          <w:p w14:paraId="712E7CA4" w14:textId="72ADC13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6%</w:t>
            </w:r>
          </w:p>
        </w:tc>
        <w:tc>
          <w:tcPr>
            <w:tcW w:w="718" w:type="dxa"/>
          </w:tcPr>
          <w:p w14:paraId="519BA5F7" w14:textId="4C413B1C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3 %</w:t>
            </w:r>
          </w:p>
        </w:tc>
        <w:tc>
          <w:tcPr>
            <w:tcW w:w="718" w:type="dxa"/>
          </w:tcPr>
          <w:p w14:paraId="36632A85" w14:textId="0DA0C62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  <w:tc>
          <w:tcPr>
            <w:tcW w:w="718" w:type="dxa"/>
          </w:tcPr>
          <w:p w14:paraId="509BECAC" w14:textId="69F0E537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3 %</w:t>
            </w:r>
          </w:p>
        </w:tc>
        <w:tc>
          <w:tcPr>
            <w:tcW w:w="718" w:type="dxa"/>
          </w:tcPr>
          <w:p w14:paraId="4E87BCFC" w14:textId="4A27CCE1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8 %</w:t>
            </w:r>
          </w:p>
        </w:tc>
        <w:tc>
          <w:tcPr>
            <w:tcW w:w="964" w:type="dxa"/>
          </w:tcPr>
          <w:p w14:paraId="3721528F" w14:textId="7B9DF43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</w:tr>
      <w:tr w:rsidR="00CB66B1" w:rsidRPr="004E03B0" w14:paraId="3965AAB7" w14:textId="14690BF2" w:rsidTr="009069D2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02E3BF3B" w14:textId="68C5CA55" w:rsidR="00CB66B1" w:rsidRPr="00D83984" w:rsidRDefault="00CB66B1" w:rsidP="00D83984">
            <w:pPr>
              <w:pStyle w:val="Tabellenkopf"/>
              <w:rPr>
                <w:color w:val="000000"/>
                <w:lang w:val="en-GB" w:eastAsia="de-DE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40FE80C3" w14:textId="51A9674D" w:rsidR="00CB66B1" w:rsidRPr="00743844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rFonts w:eastAsia="Times New Roman"/>
                <w:color w:val="000000"/>
                <w:szCs w:val="18"/>
                <w:lang w:val="en-GB" w:eastAsia="de-DE"/>
              </w:rPr>
            </w:pPr>
          </w:p>
        </w:tc>
        <w:tc>
          <w:tcPr>
            <w:tcW w:w="5255" w:type="dxa"/>
            <w:shd w:val="clear" w:color="auto" w:fill="D9D9D9" w:themeFill="background1" w:themeFillShade="D9"/>
          </w:tcPr>
          <w:p w14:paraId="3A1BB55D" w14:textId="06F00A7B" w:rsidR="00CB66B1" w:rsidRPr="004D557D" w:rsidRDefault="00CB66B1" w:rsidP="00D83984">
            <w:pPr>
              <w:pStyle w:val="Tabellenkopf"/>
              <w:rPr>
                <w:color w:val="000000"/>
                <w:szCs w:val="18"/>
                <w:lang w:val="en-GB" w:eastAsia="de-DE"/>
              </w:rPr>
            </w:pPr>
            <w:r w:rsidRPr="00D83984">
              <w:rPr>
                <w:lang w:val="en-GB"/>
              </w:rPr>
              <w:t>Food Allergies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0D8808C2" w14:textId="77777777" w:rsidR="00CB66B1" w:rsidRPr="005E2ACC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3B2B4380" w14:textId="7777777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3DB47894" w14:textId="7777777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7A58859B" w14:textId="52022A1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0FC95D67" w14:textId="7777777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3249F99B" w14:textId="1003131A" w:rsidR="00CB66B1" w:rsidRPr="004D557D" w:rsidRDefault="00CB66B1" w:rsidP="00D83984">
            <w:pPr>
              <w:pStyle w:val="Tabelleninhalt"/>
              <w:rPr>
                <w:lang w:val="en-GB"/>
              </w:rPr>
            </w:pPr>
            <w:r w:rsidRPr="004D557D">
              <w:rPr>
                <w:lang w:val="en-GB"/>
              </w:rPr>
              <w:t xml:space="preserve"> 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243954F9" w14:textId="7777777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</w:tcPr>
          <w:p w14:paraId="1CFC0E25" w14:textId="77777777" w:rsidR="00CB66B1" w:rsidRPr="004D557D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</w:tr>
      <w:tr w:rsidR="00CB66B1" w:rsidRPr="004E03B0" w14:paraId="3DC93DBF" w14:textId="0CB76302" w:rsidTr="009069D2">
        <w:trPr>
          <w:cantSplit/>
        </w:trPr>
        <w:tc>
          <w:tcPr>
            <w:tcW w:w="993" w:type="dxa"/>
          </w:tcPr>
          <w:p w14:paraId="611A041B" w14:textId="01A5310E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t>NIADI 2010</w:t>
            </w:r>
          </w:p>
        </w:tc>
        <w:tc>
          <w:tcPr>
            <w:tcW w:w="1280" w:type="dxa"/>
          </w:tcPr>
          <w:p w14:paraId="23B5F729" w14:textId="190EDB84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NIAID</w:t>
            </w:r>
          </w:p>
        </w:tc>
        <w:tc>
          <w:tcPr>
            <w:tcW w:w="5255" w:type="dxa"/>
          </w:tcPr>
          <w:p w14:paraId="3E1C76CC" w14:textId="5231B6E1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Guidelines for the diagnosis and management of food allergy in the United States: report of the NIAID-sponsored expert panel</w:t>
            </w:r>
          </w:p>
        </w:tc>
        <w:tc>
          <w:tcPr>
            <w:tcW w:w="1228" w:type="dxa"/>
          </w:tcPr>
          <w:p w14:paraId="3BD731E4" w14:textId="454DC529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United States</w:t>
            </w:r>
          </w:p>
        </w:tc>
        <w:tc>
          <w:tcPr>
            <w:tcW w:w="718" w:type="dxa"/>
          </w:tcPr>
          <w:p w14:paraId="1A4FB34A" w14:textId="2E4A33C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1 %</w:t>
            </w:r>
          </w:p>
        </w:tc>
        <w:tc>
          <w:tcPr>
            <w:tcW w:w="718" w:type="dxa"/>
          </w:tcPr>
          <w:p w14:paraId="631D58DD" w14:textId="00B2A3F6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9 %</w:t>
            </w:r>
          </w:p>
        </w:tc>
        <w:tc>
          <w:tcPr>
            <w:tcW w:w="718" w:type="dxa"/>
          </w:tcPr>
          <w:p w14:paraId="7932D964" w14:textId="3DA9947C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0 %</w:t>
            </w:r>
          </w:p>
        </w:tc>
        <w:tc>
          <w:tcPr>
            <w:tcW w:w="718" w:type="dxa"/>
          </w:tcPr>
          <w:p w14:paraId="12730AA9" w14:textId="35882F64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  <w:tc>
          <w:tcPr>
            <w:tcW w:w="718" w:type="dxa"/>
          </w:tcPr>
          <w:p w14:paraId="2EF5EC2C" w14:textId="0A9C6C3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3 %</w:t>
            </w:r>
          </w:p>
        </w:tc>
        <w:tc>
          <w:tcPr>
            <w:tcW w:w="718" w:type="dxa"/>
          </w:tcPr>
          <w:p w14:paraId="5ABA77A4" w14:textId="351B2C2E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  <w:tc>
          <w:tcPr>
            <w:tcW w:w="964" w:type="dxa"/>
          </w:tcPr>
          <w:p w14:paraId="725DF4BA" w14:textId="084AA191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5 %</w:t>
            </w:r>
          </w:p>
        </w:tc>
      </w:tr>
      <w:tr w:rsidR="00CB66B1" w:rsidRPr="004E03B0" w14:paraId="52C04504" w14:textId="19827BD5" w:rsidTr="009069D2">
        <w:trPr>
          <w:cantSplit/>
        </w:trPr>
        <w:tc>
          <w:tcPr>
            <w:tcW w:w="993" w:type="dxa"/>
          </w:tcPr>
          <w:p w14:paraId="5BC7C992" w14:textId="39579D89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t>BSACI 2010</w:t>
            </w:r>
          </w:p>
        </w:tc>
        <w:tc>
          <w:tcPr>
            <w:tcW w:w="1280" w:type="dxa"/>
          </w:tcPr>
          <w:p w14:paraId="6C39BBC3" w14:textId="50C1786D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BSACI</w:t>
            </w:r>
          </w:p>
        </w:tc>
        <w:tc>
          <w:tcPr>
            <w:tcW w:w="5255" w:type="dxa"/>
          </w:tcPr>
          <w:p w14:paraId="1A8CD4EF" w14:textId="6CCB3D7C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British Society for Allergy and Clinical Immunology guidelines for the management of egg allergy</w:t>
            </w:r>
          </w:p>
        </w:tc>
        <w:tc>
          <w:tcPr>
            <w:tcW w:w="1228" w:type="dxa"/>
          </w:tcPr>
          <w:p w14:paraId="31298CD0" w14:textId="6DA7D9E7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 xml:space="preserve">United </w:t>
            </w:r>
            <w:r w:rsidRPr="00D83984">
              <w:rPr>
                <w:lang w:val="en-GB"/>
              </w:rPr>
              <w:br/>
              <w:t>Kingdom</w:t>
            </w:r>
          </w:p>
        </w:tc>
        <w:tc>
          <w:tcPr>
            <w:tcW w:w="718" w:type="dxa"/>
          </w:tcPr>
          <w:p w14:paraId="06A3B18A" w14:textId="1CDC2015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1 %</w:t>
            </w:r>
          </w:p>
        </w:tc>
        <w:tc>
          <w:tcPr>
            <w:tcW w:w="718" w:type="dxa"/>
          </w:tcPr>
          <w:p w14:paraId="7526044C" w14:textId="7AEB5B4D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4 %</w:t>
            </w:r>
          </w:p>
        </w:tc>
        <w:tc>
          <w:tcPr>
            <w:tcW w:w="718" w:type="dxa"/>
          </w:tcPr>
          <w:p w14:paraId="339919D1" w14:textId="42F5833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6 %</w:t>
            </w:r>
          </w:p>
        </w:tc>
        <w:tc>
          <w:tcPr>
            <w:tcW w:w="718" w:type="dxa"/>
          </w:tcPr>
          <w:p w14:paraId="7F467148" w14:textId="48C131E8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9 %</w:t>
            </w:r>
          </w:p>
        </w:tc>
        <w:tc>
          <w:tcPr>
            <w:tcW w:w="718" w:type="dxa"/>
          </w:tcPr>
          <w:p w14:paraId="543E2161" w14:textId="19F033BC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9 %</w:t>
            </w:r>
          </w:p>
        </w:tc>
        <w:tc>
          <w:tcPr>
            <w:tcW w:w="718" w:type="dxa"/>
          </w:tcPr>
          <w:p w14:paraId="34318D89" w14:textId="2066A54A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5 %</w:t>
            </w:r>
          </w:p>
        </w:tc>
        <w:tc>
          <w:tcPr>
            <w:tcW w:w="964" w:type="dxa"/>
          </w:tcPr>
          <w:p w14:paraId="3DD56263" w14:textId="3D2F91E5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</w:tr>
      <w:tr w:rsidR="00CB66B1" w:rsidRPr="004E03B0" w14:paraId="3D9EF0D8" w14:textId="3E2C38CC" w:rsidTr="009069D2">
        <w:trPr>
          <w:cantSplit/>
        </w:trPr>
        <w:tc>
          <w:tcPr>
            <w:tcW w:w="993" w:type="dxa"/>
          </w:tcPr>
          <w:p w14:paraId="19B4C000" w14:textId="71435421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t>AMS 2010</w:t>
            </w:r>
          </w:p>
        </w:tc>
        <w:tc>
          <w:tcPr>
            <w:tcW w:w="1280" w:type="dxa"/>
          </w:tcPr>
          <w:p w14:paraId="572D6E8F" w14:textId="10E011F7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AMS</w:t>
            </w:r>
          </w:p>
        </w:tc>
        <w:tc>
          <w:tcPr>
            <w:tcW w:w="5255" w:type="dxa"/>
          </w:tcPr>
          <w:p w14:paraId="46368A2E" w14:textId="1DE80A6B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Academy of medicine, Singapore-Ministry of Health clinical practice guidelines: management of food allergy</w:t>
            </w:r>
          </w:p>
        </w:tc>
        <w:tc>
          <w:tcPr>
            <w:tcW w:w="1228" w:type="dxa"/>
          </w:tcPr>
          <w:p w14:paraId="3AECDAB8" w14:textId="63066CCE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Singapore</w:t>
            </w:r>
          </w:p>
        </w:tc>
        <w:tc>
          <w:tcPr>
            <w:tcW w:w="718" w:type="dxa"/>
          </w:tcPr>
          <w:p w14:paraId="08E63378" w14:textId="5925DB7A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1 %</w:t>
            </w:r>
          </w:p>
        </w:tc>
        <w:tc>
          <w:tcPr>
            <w:tcW w:w="718" w:type="dxa"/>
          </w:tcPr>
          <w:p w14:paraId="192B1C73" w14:textId="4242542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1 %</w:t>
            </w:r>
          </w:p>
        </w:tc>
        <w:tc>
          <w:tcPr>
            <w:tcW w:w="718" w:type="dxa"/>
          </w:tcPr>
          <w:p w14:paraId="369B3AE8" w14:textId="2CA262B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5 %</w:t>
            </w:r>
          </w:p>
        </w:tc>
        <w:tc>
          <w:tcPr>
            <w:tcW w:w="718" w:type="dxa"/>
          </w:tcPr>
          <w:p w14:paraId="38BEBE72" w14:textId="1A51E38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1 %</w:t>
            </w:r>
          </w:p>
        </w:tc>
        <w:tc>
          <w:tcPr>
            <w:tcW w:w="718" w:type="dxa"/>
          </w:tcPr>
          <w:p w14:paraId="26ABB302" w14:textId="1C2FBEE0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5 %</w:t>
            </w:r>
          </w:p>
        </w:tc>
        <w:tc>
          <w:tcPr>
            <w:tcW w:w="718" w:type="dxa"/>
          </w:tcPr>
          <w:p w14:paraId="2E5A7C75" w14:textId="3CA4E6F0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0 %</w:t>
            </w:r>
          </w:p>
        </w:tc>
        <w:tc>
          <w:tcPr>
            <w:tcW w:w="964" w:type="dxa"/>
          </w:tcPr>
          <w:p w14:paraId="418BB2DD" w14:textId="19D51C3A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</w:tr>
      <w:tr w:rsidR="00CB66B1" w:rsidRPr="004E03B0" w14:paraId="3DED6C43" w14:textId="2759B070" w:rsidTr="009069D2">
        <w:trPr>
          <w:cantSplit/>
        </w:trPr>
        <w:tc>
          <w:tcPr>
            <w:tcW w:w="993" w:type="dxa"/>
          </w:tcPr>
          <w:p w14:paraId="41E016D8" w14:textId="3EFF669B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t>EAACI 2014</w:t>
            </w:r>
          </w:p>
        </w:tc>
        <w:tc>
          <w:tcPr>
            <w:tcW w:w="1280" w:type="dxa"/>
          </w:tcPr>
          <w:p w14:paraId="1C607C2D" w14:textId="38109F34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EAACI</w:t>
            </w:r>
          </w:p>
        </w:tc>
        <w:tc>
          <w:tcPr>
            <w:tcW w:w="5255" w:type="dxa"/>
          </w:tcPr>
          <w:p w14:paraId="4CD92898" w14:textId="78B0F1C0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EAACI food allergy and anaphylaxis guidelines. Primary prevention of food allergy</w:t>
            </w:r>
          </w:p>
        </w:tc>
        <w:tc>
          <w:tcPr>
            <w:tcW w:w="1228" w:type="dxa"/>
          </w:tcPr>
          <w:p w14:paraId="4513D1E9" w14:textId="74CF955E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European</w:t>
            </w:r>
          </w:p>
        </w:tc>
        <w:tc>
          <w:tcPr>
            <w:tcW w:w="718" w:type="dxa"/>
          </w:tcPr>
          <w:p w14:paraId="01E19337" w14:textId="17400832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  <w:tc>
          <w:tcPr>
            <w:tcW w:w="718" w:type="dxa"/>
          </w:tcPr>
          <w:p w14:paraId="64735610" w14:textId="08411BD1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8 %</w:t>
            </w:r>
          </w:p>
        </w:tc>
        <w:tc>
          <w:tcPr>
            <w:tcW w:w="718" w:type="dxa"/>
          </w:tcPr>
          <w:p w14:paraId="4BF1CD87" w14:textId="1F0BE9A5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9 %</w:t>
            </w:r>
          </w:p>
        </w:tc>
        <w:tc>
          <w:tcPr>
            <w:tcW w:w="718" w:type="dxa"/>
          </w:tcPr>
          <w:p w14:paraId="08BBAD50" w14:textId="2AE4FCCC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8 %</w:t>
            </w:r>
          </w:p>
        </w:tc>
        <w:tc>
          <w:tcPr>
            <w:tcW w:w="718" w:type="dxa"/>
          </w:tcPr>
          <w:p w14:paraId="0DDA787E" w14:textId="7A247CB0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3 %</w:t>
            </w:r>
          </w:p>
        </w:tc>
        <w:tc>
          <w:tcPr>
            <w:tcW w:w="718" w:type="dxa"/>
          </w:tcPr>
          <w:p w14:paraId="2B0B1CE3" w14:textId="60900C1D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8 %</w:t>
            </w:r>
          </w:p>
        </w:tc>
        <w:tc>
          <w:tcPr>
            <w:tcW w:w="964" w:type="dxa"/>
          </w:tcPr>
          <w:p w14:paraId="36D27E99" w14:textId="26AEE6A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CB66B1" w:rsidRPr="004E03B0" w14:paraId="4D35FB80" w14:textId="444F791E" w:rsidTr="009069D2">
        <w:trPr>
          <w:cantSplit/>
        </w:trPr>
        <w:tc>
          <w:tcPr>
            <w:tcW w:w="993" w:type="dxa"/>
          </w:tcPr>
          <w:p w14:paraId="0C78E259" w14:textId="67102272" w:rsidR="00CB66B1" w:rsidRPr="00E17942" w:rsidRDefault="00CB66B1" w:rsidP="00D83984">
            <w:pPr>
              <w:pStyle w:val="Tabelleninhalt"/>
              <w:rPr>
                <w:lang w:val="en-US"/>
              </w:rPr>
            </w:pPr>
            <w:r>
              <w:t>AAAAI 2014</w:t>
            </w:r>
          </w:p>
        </w:tc>
        <w:tc>
          <w:tcPr>
            <w:tcW w:w="1280" w:type="dxa"/>
          </w:tcPr>
          <w:p w14:paraId="5FB6A6A0" w14:textId="6CACCB66" w:rsidR="00CB66B1" w:rsidRPr="00E17942" w:rsidRDefault="00CB66B1" w:rsidP="00D83984">
            <w:pPr>
              <w:pStyle w:val="Tabelleninhalt"/>
              <w:rPr>
                <w:lang w:val="en-US" w:eastAsia="de-DE"/>
              </w:rPr>
            </w:pPr>
            <w:r w:rsidRPr="00E17942">
              <w:rPr>
                <w:lang w:val="en-US"/>
              </w:rPr>
              <w:t>AAAAI</w:t>
            </w:r>
          </w:p>
        </w:tc>
        <w:tc>
          <w:tcPr>
            <w:tcW w:w="5255" w:type="dxa"/>
          </w:tcPr>
          <w:p w14:paraId="1490362B" w14:textId="610E8575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 w:eastAsia="de-DE"/>
              </w:rPr>
              <w:t>Food allergy: a practice parameter update-2014</w:t>
            </w:r>
          </w:p>
        </w:tc>
        <w:tc>
          <w:tcPr>
            <w:tcW w:w="1228" w:type="dxa"/>
          </w:tcPr>
          <w:p w14:paraId="3144D49D" w14:textId="38179D26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United States</w:t>
            </w:r>
          </w:p>
        </w:tc>
        <w:tc>
          <w:tcPr>
            <w:tcW w:w="718" w:type="dxa"/>
          </w:tcPr>
          <w:p w14:paraId="3B6BC879" w14:textId="348C7694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28 %</w:t>
            </w:r>
          </w:p>
        </w:tc>
        <w:tc>
          <w:tcPr>
            <w:tcW w:w="718" w:type="dxa"/>
          </w:tcPr>
          <w:p w14:paraId="656BFAEE" w14:textId="73A78F20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42 %</w:t>
            </w:r>
          </w:p>
        </w:tc>
        <w:tc>
          <w:tcPr>
            <w:tcW w:w="718" w:type="dxa"/>
          </w:tcPr>
          <w:p w14:paraId="7A0FC9BB" w14:textId="7DCB3CCC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53 %</w:t>
            </w:r>
          </w:p>
        </w:tc>
        <w:tc>
          <w:tcPr>
            <w:tcW w:w="718" w:type="dxa"/>
          </w:tcPr>
          <w:p w14:paraId="1D470289" w14:textId="54716766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83 %</w:t>
            </w:r>
          </w:p>
        </w:tc>
        <w:tc>
          <w:tcPr>
            <w:tcW w:w="718" w:type="dxa"/>
          </w:tcPr>
          <w:p w14:paraId="5827096C" w14:textId="3A946FCC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25 %</w:t>
            </w:r>
          </w:p>
        </w:tc>
        <w:tc>
          <w:tcPr>
            <w:tcW w:w="718" w:type="dxa"/>
          </w:tcPr>
          <w:p w14:paraId="530AE8EC" w14:textId="3F732B6F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54 %</w:t>
            </w:r>
          </w:p>
        </w:tc>
        <w:tc>
          <w:tcPr>
            <w:tcW w:w="964" w:type="dxa"/>
          </w:tcPr>
          <w:p w14:paraId="37E63CF4" w14:textId="1D97AB62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75 %</w:t>
            </w:r>
          </w:p>
        </w:tc>
      </w:tr>
      <w:tr w:rsidR="00CB66B1" w:rsidRPr="004E03B0" w14:paraId="67D789B0" w14:textId="16BD3A4E" w:rsidTr="009069D2">
        <w:trPr>
          <w:cantSplit/>
        </w:trPr>
        <w:tc>
          <w:tcPr>
            <w:tcW w:w="993" w:type="dxa"/>
          </w:tcPr>
          <w:p w14:paraId="76922B48" w14:textId="71065CF5" w:rsidR="00CB66B1" w:rsidRPr="00E17942" w:rsidRDefault="00CB66B1" w:rsidP="00D83984">
            <w:pPr>
              <w:pStyle w:val="Tabelleninhalt"/>
              <w:rPr>
                <w:lang w:val="en-US"/>
              </w:rPr>
            </w:pPr>
            <w:r>
              <w:t>JSPACI 2017</w:t>
            </w:r>
          </w:p>
        </w:tc>
        <w:tc>
          <w:tcPr>
            <w:tcW w:w="1280" w:type="dxa"/>
          </w:tcPr>
          <w:p w14:paraId="4CE85835" w14:textId="7DB2CC47" w:rsidR="00CB66B1" w:rsidRPr="00E17942" w:rsidRDefault="00CB66B1" w:rsidP="00D83984">
            <w:pPr>
              <w:pStyle w:val="Tabelleninhalt"/>
              <w:rPr>
                <w:lang w:val="en-US" w:eastAsia="de-DE"/>
              </w:rPr>
            </w:pPr>
            <w:r w:rsidRPr="00E17942">
              <w:rPr>
                <w:lang w:val="en-US"/>
              </w:rPr>
              <w:t>JSPACI</w:t>
            </w:r>
          </w:p>
        </w:tc>
        <w:tc>
          <w:tcPr>
            <w:tcW w:w="5255" w:type="dxa"/>
          </w:tcPr>
          <w:p w14:paraId="609363E3" w14:textId="20F9151D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 w:eastAsia="de-DE"/>
              </w:rPr>
              <w:t>Japanese guidelines for food allergy 2017</w:t>
            </w:r>
          </w:p>
        </w:tc>
        <w:tc>
          <w:tcPr>
            <w:tcW w:w="1228" w:type="dxa"/>
          </w:tcPr>
          <w:p w14:paraId="73F0BFD4" w14:textId="6571868A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Japan</w:t>
            </w:r>
          </w:p>
        </w:tc>
        <w:tc>
          <w:tcPr>
            <w:tcW w:w="718" w:type="dxa"/>
          </w:tcPr>
          <w:p w14:paraId="7E5E98A7" w14:textId="78A3CBC7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31 %</w:t>
            </w:r>
          </w:p>
        </w:tc>
        <w:tc>
          <w:tcPr>
            <w:tcW w:w="718" w:type="dxa"/>
          </w:tcPr>
          <w:p w14:paraId="0F253416" w14:textId="47D5B3D0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28 %</w:t>
            </w:r>
          </w:p>
        </w:tc>
        <w:tc>
          <w:tcPr>
            <w:tcW w:w="718" w:type="dxa"/>
          </w:tcPr>
          <w:p w14:paraId="05D7C1C2" w14:textId="6A9EC47E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13 %</w:t>
            </w:r>
          </w:p>
        </w:tc>
        <w:tc>
          <w:tcPr>
            <w:tcW w:w="718" w:type="dxa"/>
          </w:tcPr>
          <w:p w14:paraId="4F24C107" w14:textId="699B6B96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78 %</w:t>
            </w:r>
          </w:p>
        </w:tc>
        <w:tc>
          <w:tcPr>
            <w:tcW w:w="718" w:type="dxa"/>
          </w:tcPr>
          <w:p w14:paraId="047EF218" w14:textId="2ED0832B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21 %</w:t>
            </w:r>
          </w:p>
        </w:tc>
        <w:tc>
          <w:tcPr>
            <w:tcW w:w="718" w:type="dxa"/>
          </w:tcPr>
          <w:p w14:paraId="7D10776A" w14:textId="1C569528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33 %</w:t>
            </w:r>
          </w:p>
        </w:tc>
        <w:tc>
          <w:tcPr>
            <w:tcW w:w="964" w:type="dxa"/>
          </w:tcPr>
          <w:p w14:paraId="747277C2" w14:textId="7107934F" w:rsidR="00CB66B1" w:rsidRPr="00E17942" w:rsidRDefault="00CB66B1" w:rsidP="00D83984">
            <w:pPr>
              <w:pStyle w:val="Tabelleninhalt"/>
              <w:rPr>
                <w:color w:val="000000"/>
                <w:lang w:val="en-US"/>
              </w:rPr>
            </w:pPr>
            <w:r w:rsidRPr="00E17942">
              <w:rPr>
                <w:lang w:val="en-US"/>
              </w:rPr>
              <w:t>58 %</w:t>
            </w:r>
          </w:p>
        </w:tc>
      </w:tr>
      <w:tr w:rsidR="00CB66B1" w:rsidRPr="004E03B0" w14:paraId="3256ED8F" w14:textId="66693ADF" w:rsidTr="009069D2">
        <w:trPr>
          <w:cantSplit/>
        </w:trPr>
        <w:tc>
          <w:tcPr>
            <w:tcW w:w="993" w:type="dxa"/>
          </w:tcPr>
          <w:p w14:paraId="2DCF20F8" w14:textId="1C291246" w:rsidR="00CB66B1" w:rsidRPr="006C09BA" w:rsidRDefault="00CB66B1" w:rsidP="00D83984">
            <w:pPr>
              <w:pStyle w:val="Tabelleninhalt"/>
              <w:rPr>
                <w:lang w:val="en-GB"/>
              </w:rPr>
            </w:pPr>
            <w:r>
              <w:t>AAAAI 2017</w:t>
            </w:r>
          </w:p>
        </w:tc>
        <w:tc>
          <w:tcPr>
            <w:tcW w:w="1280" w:type="dxa"/>
          </w:tcPr>
          <w:p w14:paraId="191FD8AC" w14:textId="5A1095EF" w:rsidR="00CB66B1" w:rsidRPr="006C09BA" w:rsidRDefault="00CB66B1" w:rsidP="00D83984">
            <w:pPr>
              <w:pStyle w:val="Tabelleninhalt"/>
              <w:rPr>
                <w:lang w:val="en-GB" w:eastAsia="de-DE"/>
              </w:rPr>
            </w:pPr>
            <w:r w:rsidRPr="006C09BA">
              <w:rPr>
                <w:lang w:val="en-GB"/>
              </w:rPr>
              <w:t>AAAAI</w:t>
            </w:r>
          </w:p>
        </w:tc>
        <w:tc>
          <w:tcPr>
            <w:tcW w:w="5255" w:type="dxa"/>
          </w:tcPr>
          <w:p w14:paraId="7E30A175" w14:textId="5E844BB5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 w:eastAsia="de-DE"/>
              </w:rPr>
              <w:t xml:space="preserve">International consensus guidelines for the diagnosis and management of food protein-induced enterocolitis syndrome (FPIES): Executive </w:t>
            </w:r>
            <w:proofErr w:type="gramStart"/>
            <w:r w:rsidRPr="006C09BA">
              <w:rPr>
                <w:lang w:val="en-GB" w:eastAsia="de-DE"/>
              </w:rPr>
              <w:t>summary</w:t>
            </w:r>
            <w:proofErr w:type="gramEnd"/>
            <w:r w:rsidRPr="006C09BA">
              <w:rPr>
                <w:lang w:val="en-GB" w:eastAsia="de-DE"/>
              </w:rPr>
              <w:t>-Workgroup Report of the Adverse Reactions to Foods Committee, American Academy of Allergy, Asthma &amp; Immunology</w:t>
            </w:r>
          </w:p>
        </w:tc>
        <w:tc>
          <w:tcPr>
            <w:tcW w:w="1228" w:type="dxa"/>
          </w:tcPr>
          <w:p w14:paraId="164A1036" w14:textId="4D5BD5E2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International</w:t>
            </w:r>
          </w:p>
        </w:tc>
        <w:tc>
          <w:tcPr>
            <w:tcW w:w="718" w:type="dxa"/>
          </w:tcPr>
          <w:p w14:paraId="123D6FE6" w14:textId="20A0185D" w:rsidR="00CB66B1" w:rsidRPr="006C09BA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58 %</w:t>
            </w:r>
          </w:p>
        </w:tc>
        <w:tc>
          <w:tcPr>
            <w:tcW w:w="718" w:type="dxa"/>
          </w:tcPr>
          <w:p w14:paraId="79846BB1" w14:textId="210CB8CE" w:rsidR="00CB66B1" w:rsidRPr="006C09BA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56 %</w:t>
            </w:r>
          </w:p>
        </w:tc>
        <w:tc>
          <w:tcPr>
            <w:tcW w:w="718" w:type="dxa"/>
          </w:tcPr>
          <w:p w14:paraId="0A406AAC" w14:textId="2E306386" w:rsidR="00CB66B1" w:rsidRPr="006C09BA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49 %</w:t>
            </w:r>
          </w:p>
        </w:tc>
        <w:tc>
          <w:tcPr>
            <w:tcW w:w="718" w:type="dxa"/>
          </w:tcPr>
          <w:p w14:paraId="4667E3F8" w14:textId="6F02FBBB" w:rsidR="00CB66B1" w:rsidRPr="006C09BA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86 %</w:t>
            </w:r>
          </w:p>
        </w:tc>
        <w:tc>
          <w:tcPr>
            <w:tcW w:w="718" w:type="dxa"/>
          </w:tcPr>
          <w:p w14:paraId="2964706D" w14:textId="1571539E" w:rsidR="00CB66B1" w:rsidRPr="006C09BA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27 %</w:t>
            </w:r>
          </w:p>
        </w:tc>
        <w:tc>
          <w:tcPr>
            <w:tcW w:w="718" w:type="dxa"/>
          </w:tcPr>
          <w:p w14:paraId="61ACD8D8" w14:textId="19F7F61E" w:rsidR="00CB66B1" w:rsidRPr="006C09BA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54 %</w:t>
            </w:r>
          </w:p>
        </w:tc>
        <w:tc>
          <w:tcPr>
            <w:tcW w:w="964" w:type="dxa"/>
          </w:tcPr>
          <w:p w14:paraId="6E045E57" w14:textId="1F507B81" w:rsidR="00CB66B1" w:rsidRPr="006C09BA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75 %</w:t>
            </w:r>
          </w:p>
        </w:tc>
      </w:tr>
      <w:tr w:rsidR="00CB66B1" w:rsidRPr="004E03B0" w14:paraId="4E40C66E" w14:textId="38A42DEF" w:rsidTr="009069D2">
        <w:trPr>
          <w:cantSplit/>
        </w:trPr>
        <w:tc>
          <w:tcPr>
            <w:tcW w:w="993" w:type="dxa"/>
          </w:tcPr>
          <w:p w14:paraId="10655975" w14:textId="6EAED73A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t>BSACI 2017</w:t>
            </w:r>
          </w:p>
        </w:tc>
        <w:tc>
          <w:tcPr>
            <w:tcW w:w="1280" w:type="dxa"/>
          </w:tcPr>
          <w:p w14:paraId="14776693" w14:textId="5563A6F0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BSACI</w:t>
            </w:r>
          </w:p>
        </w:tc>
        <w:tc>
          <w:tcPr>
            <w:tcW w:w="5255" w:type="dxa"/>
          </w:tcPr>
          <w:p w14:paraId="1B25A690" w14:textId="0C521480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 w:eastAsia="de-DE"/>
              </w:rPr>
              <w:t>BSACI guideline for the diagnosis and management of peanut and tree nut allergy</w:t>
            </w:r>
          </w:p>
        </w:tc>
        <w:tc>
          <w:tcPr>
            <w:tcW w:w="1228" w:type="dxa"/>
          </w:tcPr>
          <w:p w14:paraId="03D8D177" w14:textId="5B5F590B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 xml:space="preserve">United </w:t>
            </w:r>
            <w:r w:rsidRPr="00D83984">
              <w:rPr>
                <w:lang w:val="en-GB"/>
              </w:rPr>
              <w:br/>
              <w:t>Kingdom</w:t>
            </w:r>
          </w:p>
        </w:tc>
        <w:tc>
          <w:tcPr>
            <w:tcW w:w="718" w:type="dxa"/>
          </w:tcPr>
          <w:p w14:paraId="7AE9DD41" w14:textId="1C04A2C8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1 %</w:t>
            </w:r>
          </w:p>
        </w:tc>
        <w:tc>
          <w:tcPr>
            <w:tcW w:w="718" w:type="dxa"/>
          </w:tcPr>
          <w:p w14:paraId="54E9F38B" w14:textId="4850D44D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9 %</w:t>
            </w:r>
          </w:p>
        </w:tc>
        <w:tc>
          <w:tcPr>
            <w:tcW w:w="718" w:type="dxa"/>
          </w:tcPr>
          <w:p w14:paraId="5E7583DB" w14:textId="6271AC0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4 %</w:t>
            </w:r>
          </w:p>
        </w:tc>
        <w:tc>
          <w:tcPr>
            <w:tcW w:w="718" w:type="dxa"/>
          </w:tcPr>
          <w:p w14:paraId="40AB0C59" w14:textId="367BF79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2 %</w:t>
            </w:r>
          </w:p>
        </w:tc>
        <w:tc>
          <w:tcPr>
            <w:tcW w:w="718" w:type="dxa"/>
          </w:tcPr>
          <w:p w14:paraId="7B471685" w14:textId="6AF62DA7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4 %</w:t>
            </w:r>
          </w:p>
        </w:tc>
        <w:tc>
          <w:tcPr>
            <w:tcW w:w="718" w:type="dxa"/>
          </w:tcPr>
          <w:p w14:paraId="27F4B67D" w14:textId="0B95EFFB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2 %</w:t>
            </w:r>
          </w:p>
        </w:tc>
        <w:tc>
          <w:tcPr>
            <w:tcW w:w="964" w:type="dxa"/>
          </w:tcPr>
          <w:p w14:paraId="0D830D42" w14:textId="6F2C1E60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</w:tr>
      <w:tr w:rsidR="00CB66B1" w:rsidRPr="004E03B0" w14:paraId="113CF42B" w14:textId="77A051DF" w:rsidTr="009069D2">
        <w:trPr>
          <w:cantSplit/>
        </w:trPr>
        <w:tc>
          <w:tcPr>
            <w:tcW w:w="993" w:type="dxa"/>
          </w:tcPr>
          <w:p w14:paraId="4DE51C50" w14:textId="4483B711" w:rsidR="00CB66B1" w:rsidRPr="00D83984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NIAID 2017</w:t>
            </w:r>
          </w:p>
        </w:tc>
        <w:tc>
          <w:tcPr>
            <w:tcW w:w="1280" w:type="dxa"/>
          </w:tcPr>
          <w:p w14:paraId="715B2710" w14:textId="321C7B65" w:rsidR="00CB66B1" w:rsidRPr="00D83984" w:rsidRDefault="00CB66B1" w:rsidP="00D83984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NIAID</w:t>
            </w:r>
          </w:p>
        </w:tc>
        <w:tc>
          <w:tcPr>
            <w:tcW w:w="5255" w:type="dxa"/>
          </w:tcPr>
          <w:p w14:paraId="697C0C44" w14:textId="61ECDECB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 w:eastAsia="de-DE"/>
              </w:rPr>
              <w:t>Addendum guidelines for the prevention of peanut allergy in the United States: Report of the National Institute of Allergy and Infectious Diseases-sponsored expert panel</w:t>
            </w:r>
          </w:p>
        </w:tc>
        <w:tc>
          <w:tcPr>
            <w:tcW w:w="1228" w:type="dxa"/>
          </w:tcPr>
          <w:p w14:paraId="3C121394" w14:textId="779A1C56" w:rsidR="00CB66B1" w:rsidRPr="00D83984" w:rsidRDefault="00CB66B1" w:rsidP="00D83984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United States</w:t>
            </w:r>
          </w:p>
        </w:tc>
        <w:tc>
          <w:tcPr>
            <w:tcW w:w="718" w:type="dxa"/>
          </w:tcPr>
          <w:p w14:paraId="5ED436A4" w14:textId="34CB87EC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8 %</w:t>
            </w:r>
          </w:p>
        </w:tc>
        <w:tc>
          <w:tcPr>
            <w:tcW w:w="718" w:type="dxa"/>
          </w:tcPr>
          <w:p w14:paraId="2965BD37" w14:textId="4293DA14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2 %</w:t>
            </w:r>
          </w:p>
        </w:tc>
        <w:tc>
          <w:tcPr>
            <w:tcW w:w="718" w:type="dxa"/>
          </w:tcPr>
          <w:p w14:paraId="6FCA3E47" w14:textId="28B1879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2 %</w:t>
            </w:r>
          </w:p>
        </w:tc>
        <w:tc>
          <w:tcPr>
            <w:tcW w:w="718" w:type="dxa"/>
          </w:tcPr>
          <w:p w14:paraId="5A24170B" w14:textId="2DF9B412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  <w:tc>
          <w:tcPr>
            <w:tcW w:w="718" w:type="dxa"/>
          </w:tcPr>
          <w:p w14:paraId="066B9F3E" w14:textId="244757B6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1 %</w:t>
            </w:r>
          </w:p>
        </w:tc>
        <w:tc>
          <w:tcPr>
            <w:tcW w:w="718" w:type="dxa"/>
          </w:tcPr>
          <w:p w14:paraId="78487A44" w14:textId="420D1907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3 %</w:t>
            </w:r>
          </w:p>
        </w:tc>
        <w:tc>
          <w:tcPr>
            <w:tcW w:w="964" w:type="dxa"/>
          </w:tcPr>
          <w:p w14:paraId="5C71E15B" w14:textId="2A49C46F" w:rsidR="00CB66B1" w:rsidRPr="00D83984" w:rsidRDefault="00CB66B1" w:rsidP="00D83984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CB66B1" w:rsidRPr="004E03B0" w14:paraId="634569C5" w14:textId="77777777" w:rsidTr="009069D2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08E29EEC" w14:textId="08B314E6" w:rsidR="00CB66B1" w:rsidRPr="00D83984" w:rsidRDefault="00CB66B1" w:rsidP="00D83984">
            <w:pPr>
              <w:pStyle w:val="Tabellenkopf"/>
              <w:rPr>
                <w:lang w:val="en-GB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78F77E53" w14:textId="05B1E57B" w:rsidR="00CB66B1" w:rsidRPr="005E2ACC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5255" w:type="dxa"/>
            <w:shd w:val="clear" w:color="auto" w:fill="D9D9D9" w:themeFill="background1" w:themeFillShade="D9"/>
          </w:tcPr>
          <w:p w14:paraId="6E8F4FF5" w14:textId="59356D15" w:rsidR="00CB66B1" w:rsidRPr="004D557D" w:rsidRDefault="00CB66B1" w:rsidP="00D83984">
            <w:pPr>
              <w:pStyle w:val="Tabellenkopf"/>
              <w:rPr>
                <w:color w:val="000000"/>
                <w:szCs w:val="18"/>
                <w:lang w:val="en-GB" w:eastAsia="de-DE"/>
              </w:rPr>
            </w:pPr>
            <w:r w:rsidRPr="00D83984">
              <w:rPr>
                <w:lang w:val="en-GB"/>
              </w:rPr>
              <w:t>Nutrition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0AFB62CB" w14:textId="77777777" w:rsidR="00CB66B1" w:rsidRPr="00ED3692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6909B1BA" w14:textId="77777777" w:rsidR="00CB66B1" w:rsidRPr="00ED3692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33F41E50" w14:textId="77777777" w:rsidR="00CB66B1" w:rsidRPr="00ED3692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373BB290" w14:textId="77777777" w:rsidR="00CB66B1" w:rsidRPr="00ED3692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083E0D71" w14:textId="77777777" w:rsidR="00CB66B1" w:rsidRPr="00ED3692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4F965455" w14:textId="77777777" w:rsidR="00CB66B1" w:rsidRPr="00ED3692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552E2821" w14:textId="77777777" w:rsidR="00CB66B1" w:rsidRPr="00ED3692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</w:tcPr>
          <w:p w14:paraId="66C65F5D" w14:textId="77777777" w:rsidR="00CB66B1" w:rsidRPr="00ED3692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</w:tr>
      <w:tr w:rsidR="00CB66B1" w:rsidRPr="00CC780A" w14:paraId="2B1F118D" w14:textId="77777777" w:rsidTr="009069D2">
        <w:trPr>
          <w:cantSplit/>
        </w:trPr>
        <w:tc>
          <w:tcPr>
            <w:tcW w:w="993" w:type="dxa"/>
          </w:tcPr>
          <w:p w14:paraId="27F8133C" w14:textId="0C12EFB4" w:rsidR="00CB66B1" w:rsidRPr="00E17942" w:rsidRDefault="00CB66B1" w:rsidP="00D83984">
            <w:pPr>
              <w:pStyle w:val="Tabelleninhalt"/>
            </w:pPr>
            <w:r>
              <w:rPr>
                <w:lang w:val="en-GB"/>
              </w:rPr>
              <w:t>ÖGKJ 2010</w:t>
            </w:r>
          </w:p>
        </w:tc>
        <w:tc>
          <w:tcPr>
            <w:tcW w:w="1280" w:type="dxa"/>
          </w:tcPr>
          <w:p w14:paraId="7306AADA" w14:textId="3FD58A6D" w:rsidR="00CB66B1" w:rsidRPr="00E17942" w:rsidRDefault="00CB66B1" w:rsidP="00D83984">
            <w:pPr>
              <w:pStyle w:val="Tabelleninhalt"/>
              <w:rPr>
                <w:color w:val="000000"/>
              </w:rPr>
            </w:pPr>
            <w:r w:rsidRPr="00E17942">
              <w:t>ÖGKJ</w:t>
            </w:r>
          </w:p>
        </w:tc>
        <w:tc>
          <w:tcPr>
            <w:tcW w:w="5255" w:type="dxa"/>
          </w:tcPr>
          <w:p w14:paraId="52DE5EDE" w14:textId="02413A88" w:rsidR="00CB66B1" w:rsidRPr="00E17942" w:rsidRDefault="00CB66B1" w:rsidP="00D83984">
            <w:pPr>
              <w:pStyle w:val="Tabelleninhalt"/>
              <w:rPr>
                <w:color w:val="000000"/>
                <w:lang w:eastAsia="de-DE"/>
              </w:rPr>
            </w:pPr>
            <w:r w:rsidRPr="00E17942">
              <w:t xml:space="preserve">Österreichische </w:t>
            </w:r>
            <w:proofErr w:type="spellStart"/>
            <w:r w:rsidRPr="00E17942">
              <w:t>Beikostempfehlungen</w:t>
            </w:r>
            <w:proofErr w:type="spellEnd"/>
          </w:p>
        </w:tc>
        <w:tc>
          <w:tcPr>
            <w:tcW w:w="1228" w:type="dxa"/>
          </w:tcPr>
          <w:p w14:paraId="37EA56FF" w14:textId="1B6F2B01" w:rsidR="00CB66B1" w:rsidRPr="00E17942" w:rsidRDefault="00CB66B1" w:rsidP="00D83984">
            <w:pPr>
              <w:pStyle w:val="Tabelleninhalt"/>
              <w:rPr>
                <w:color w:val="000000"/>
              </w:rPr>
            </w:pPr>
            <w:r w:rsidRPr="00E17942">
              <w:t>Austria</w:t>
            </w:r>
          </w:p>
        </w:tc>
        <w:tc>
          <w:tcPr>
            <w:tcW w:w="718" w:type="dxa"/>
          </w:tcPr>
          <w:p w14:paraId="34184124" w14:textId="12D196AA" w:rsidR="00CB66B1" w:rsidRPr="00E17942" w:rsidRDefault="00CB66B1" w:rsidP="00D83984">
            <w:pPr>
              <w:pStyle w:val="Tabelleninhalt"/>
            </w:pPr>
            <w:r w:rsidRPr="00ED3692">
              <w:t>64 %</w:t>
            </w:r>
          </w:p>
        </w:tc>
        <w:tc>
          <w:tcPr>
            <w:tcW w:w="718" w:type="dxa"/>
          </w:tcPr>
          <w:p w14:paraId="2187C704" w14:textId="0D8DC550" w:rsidR="00CB66B1" w:rsidRPr="00E17942" w:rsidRDefault="00CB66B1" w:rsidP="00D83984">
            <w:pPr>
              <w:pStyle w:val="Tabelleninhalt"/>
            </w:pPr>
            <w:r w:rsidRPr="00ED3692">
              <w:t>39 %</w:t>
            </w:r>
          </w:p>
        </w:tc>
        <w:tc>
          <w:tcPr>
            <w:tcW w:w="718" w:type="dxa"/>
          </w:tcPr>
          <w:p w14:paraId="70EA9C1F" w14:textId="12D74177" w:rsidR="00CB66B1" w:rsidRPr="00E17942" w:rsidRDefault="00CB66B1" w:rsidP="00D83984">
            <w:pPr>
              <w:pStyle w:val="Tabelleninhalt"/>
            </w:pPr>
            <w:r w:rsidRPr="00ED3692">
              <w:t>33 %</w:t>
            </w:r>
          </w:p>
        </w:tc>
        <w:tc>
          <w:tcPr>
            <w:tcW w:w="718" w:type="dxa"/>
          </w:tcPr>
          <w:p w14:paraId="73744FE3" w14:textId="66F73CEF" w:rsidR="00CB66B1" w:rsidRPr="00E17942" w:rsidRDefault="00CB66B1" w:rsidP="00D83984">
            <w:pPr>
              <w:pStyle w:val="Tabelleninhalt"/>
            </w:pPr>
            <w:r w:rsidRPr="00ED3692">
              <w:t>86 %</w:t>
            </w:r>
          </w:p>
        </w:tc>
        <w:tc>
          <w:tcPr>
            <w:tcW w:w="718" w:type="dxa"/>
          </w:tcPr>
          <w:p w14:paraId="5029B6C4" w14:textId="35E97A56" w:rsidR="00CB66B1" w:rsidRPr="00E17942" w:rsidRDefault="00CB66B1" w:rsidP="00D83984">
            <w:pPr>
              <w:pStyle w:val="Tabelleninhalt"/>
            </w:pPr>
            <w:r w:rsidRPr="00ED3692">
              <w:t>27 %</w:t>
            </w:r>
          </w:p>
        </w:tc>
        <w:tc>
          <w:tcPr>
            <w:tcW w:w="718" w:type="dxa"/>
          </w:tcPr>
          <w:p w14:paraId="6B556E6B" w14:textId="59070317" w:rsidR="00CB66B1" w:rsidRPr="00E17942" w:rsidRDefault="00CB66B1" w:rsidP="00D83984">
            <w:pPr>
              <w:pStyle w:val="Tabelleninhalt"/>
            </w:pPr>
            <w:r w:rsidRPr="00ED3692">
              <w:t>0 %</w:t>
            </w:r>
          </w:p>
        </w:tc>
        <w:tc>
          <w:tcPr>
            <w:tcW w:w="964" w:type="dxa"/>
          </w:tcPr>
          <w:p w14:paraId="4779EA51" w14:textId="7D0E7EFD" w:rsidR="00CB66B1" w:rsidRPr="00E17942" w:rsidRDefault="00CB66B1" w:rsidP="00D83984">
            <w:pPr>
              <w:pStyle w:val="Tabelleninhalt"/>
            </w:pPr>
            <w:r w:rsidRPr="00E17942">
              <w:t>58 %</w:t>
            </w:r>
          </w:p>
        </w:tc>
      </w:tr>
      <w:tr w:rsidR="00CB66B1" w:rsidRPr="004E03B0" w14:paraId="1411CAF4" w14:textId="77777777" w:rsidTr="009069D2">
        <w:trPr>
          <w:cantSplit/>
        </w:trPr>
        <w:tc>
          <w:tcPr>
            <w:tcW w:w="993" w:type="dxa"/>
          </w:tcPr>
          <w:p w14:paraId="219EDD4E" w14:textId="4D828EC7" w:rsidR="00CB66B1" w:rsidRPr="000169E8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NHMRC 2012</w:t>
            </w:r>
          </w:p>
        </w:tc>
        <w:tc>
          <w:tcPr>
            <w:tcW w:w="1280" w:type="dxa"/>
          </w:tcPr>
          <w:p w14:paraId="669CB55A" w14:textId="05C1416A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HMRC</w:t>
            </w:r>
          </w:p>
        </w:tc>
        <w:tc>
          <w:tcPr>
            <w:tcW w:w="5255" w:type="dxa"/>
          </w:tcPr>
          <w:p w14:paraId="2CF8F3B9" w14:textId="5E94AC0C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Infant Feeding Guidelines</w:t>
            </w:r>
          </w:p>
        </w:tc>
        <w:tc>
          <w:tcPr>
            <w:tcW w:w="1228" w:type="dxa"/>
          </w:tcPr>
          <w:p w14:paraId="65AAD2C7" w14:textId="08993250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Australia/ New Zealand</w:t>
            </w:r>
          </w:p>
        </w:tc>
        <w:tc>
          <w:tcPr>
            <w:tcW w:w="718" w:type="dxa"/>
          </w:tcPr>
          <w:p w14:paraId="6564FC93" w14:textId="782BD464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72 %</w:t>
            </w:r>
          </w:p>
        </w:tc>
        <w:tc>
          <w:tcPr>
            <w:tcW w:w="718" w:type="dxa"/>
          </w:tcPr>
          <w:p w14:paraId="6E3A7CE6" w14:textId="447FFC69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53 %</w:t>
            </w:r>
          </w:p>
        </w:tc>
        <w:tc>
          <w:tcPr>
            <w:tcW w:w="718" w:type="dxa"/>
          </w:tcPr>
          <w:p w14:paraId="54D67A2A" w14:textId="7D031A30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55 %</w:t>
            </w:r>
          </w:p>
        </w:tc>
        <w:tc>
          <w:tcPr>
            <w:tcW w:w="718" w:type="dxa"/>
          </w:tcPr>
          <w:p w14:paraId="43198BC7" w14:textId="7B109FAA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94 %</w:t>
            </w:r>
          </w:p>
        </w:tc>
        <w:tc>
          <w:tcPr>
            <w:tcW w:w="718" w:type="dxa"/>
          </w:tcPr>
          <w:p w14:paraId="4614280F" w14:textId="47CA4341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8 %</w:t>
            </w:r>
          </w:p>
        </w:tc>
        <w:tc>
          <w:tcPr>
            <w:tcW w:w="718" w:type="dxa"/>
          </w:tcPr>
          <w:p w14:paraId="0E51AE54" w14:textId="3582F040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29 %</w:t>
            </w:r>
          </w:p>
        </w:tc>
        <w:tc>
          <w:tcPr>
            <w:tcW w:w="964" w:type="dxa"/>
          </w:tcPr>
          <w:p w14:paraId="6E998F0D" w14:textId="7B47A6B5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58 %</w:t>
            </w:r>
          </w:p>
        </w:tc>
      </w:tr>
      <w:tr w:rsidR="00CB66B1" w:rsidRPr="004E03B0" w14:paraId="45F23C9C" w14:textId="77777777" w:rsidTr="009069D2">
        <w:trPr>
          <w:cantSplit/>
        </w:trPr>
        <w:tc>
          <w:tcPr>
            <w:tcW w:w="993" w:type="dxa"/>
          </w:tcPr>
          <w:p w14:paraId="10A93BB8" w14:textId="24AC3F96" w:rsidR="00CB66B1" w:rsidRPr="000169E8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NHMRC 2013</w:t>
            </w:r>
          </w:p>
        </w:tc>
        <w:tc>
          <w:tcPr>
            <w:tcW w:w="1280" w:type="dxa"/>
          </w:tcPr>
          <w:p w14:paraId="4764BFA9" w14:textId="63B0BC1D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HMRC</w:t>
            </w:r>
          </w:p>
        </w:tc>
        <w:tc>
          <w:tcPr>
            <w:tcW w:w="5255" w:type="dxa"/>
          </w:tcPr>
          <w:p w14:paraId="11E7892C" w14:textId="44FBD702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Australian Dietary Guidelines</w:t>
            </w:r>
          </w:p>
        </w:tc>
        <w:tc>
          <w:tcPr>
            <w:tcW w:w="1228" w:type="dxa"/>
          </w:tcPr>
          <w:p w14:paraId="7A861241" w14:textId="0C743DBF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Australia/ New Zealand</w:t>
            </w:r>
          </w:p>
        </w:tc>
        <w:tc>
          <w:tcPr>
            <w:tcW w:w="718" w:type="dxa"/>
          </w:tcPr>
          <w:p w14:paraId="04774D70" w14:textId="62718FF1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97 %</w:t>
            </w:r>
          </w:p>
        </w:tc>
        <w:tc>
          <w:tcPr>
            <w:tcW w:w="718" w:type="dxa"/>
          </w:tcPr>
          <w:p w14:paraId="6FE2850C" w14:textId="39ABFC4C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81 %</w:t>
            </w:r>
          </w:p>
        </w:tc>
        <w:tc>
          <w:tcPr>
            <w:tcW w:w="718" w:type="dxa"/>
          </w:tcPr>
          <w:p w14:paraId="60170283" w14:textId="15FAD118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54 %</w:t>
            </w:r>
          </w:p>
        </w:tc>
        <w:tc>
          <w:tcPr>
            <w:tcW w:w="718" w:type="dxa"/>
          </w:tcPr>
          <w:p w14:paraId="6DC83DD2" w14:textId="52344542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50 %</w:t>
            </w:r>
          </w:p>
        </w:tc>
        <w:tc>
          <w:tcPr>
            <w:tcW w:w="718" w:type="dxa"/>
          </w:tcPr>
          <w:p w14:paraId="35F88026" w14:textId="3A51D004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35 %</w:t>
            </w:r>
          </w:p>
        </w:tc>
        <w:tc>
          <w:tcPr>
            <w:tcW w:w="718" w:type="dxa"/>
          </w:tcPr>
          <w:p w14:paraId="19590A26" w14:textId="6FA5F787" w:rsidR="00CB66B1" w:rsidRPr="00E17942" w:rsidRDefault="00CB66B1" w:rsidP="00D83984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>46 %</w:t>
            </w:r>
          </w:p>
        </w:tc>
        <w:tc>
          <w:tcPr>
            <w:tcW w:w="964" w:type="dxa"/>
          </w:tcPr>
          <w:p w14:paraId="07E70D34" w14:textId="4D15DA39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58 %</w:t>
            </w:r>
          </w:p>
        </w:tc>
      </w:tr>
      <w:tr w:rsidR="00CB66B1" w:rsidRPr="004E03B0" w14:paraId="3D0E4CEE" w14:textId="77777777" w:rsidTr="009069D2">
        <w:trPr>
          <w:cantSplit/>
        </w:trPr>
        <w:tc>
          <w:tcPr>
            <w:tcW w:w="993" w:type="dxa"/>
          </w:tcPr>
          <w:p w14:paraId="6959BB14" w14:textId="7F10286B" w:rsidR="00CB66B1" w:rsidRPr="000169E8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HC 2014</w:t>
            </w:r>
          </w:p>
        </w:tc>
        <w:tc>
          <w:tcPr>
            <w:tcW w:w="1280" w:type="dxa"/>
          </w:tcPr>
          <w:p w14:paraId="326AED92" w14:textId="04B19F64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Health Canada, CPS, Dietitians of Canada and BCC</w:t>
            </w:r>
          </w:p>
        </w:tc>
        <w:tc>
          <w:tcPr>
            <w:tcW w:w="5255" w:type="dxa"/>
          </w:tcPr>
          <w:p w14:paraId="76136A67" w14:textId="5950890E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utrition for Healthy Term Infants: Recommendations from Six to 24 Months</w:t>
            </w:r>
          </w:p>
        </w:tc>
        <w:tc>
          <w:tcPr>
            <w:tcW w:w="1228" w:type="dxa"/>
          </w:tcPr>
          <w:p w14:paraId="61E5E182" w14:textId="01A6D261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Canada</w:t>
            </w:r>
          </w:p>
        </w:tc>
        <w:tc>
          <w:tcPr>
            <w:tcW w:w="718" w:type="dxa"/>
          </w:tcPr>
          <w:p w14:paraId="4B092E3D" w14:textId="77E1831D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7 %</w:t>
            </w:r>
          </w:p>
        </w:tc>
        <w:tc>
          <w:tcPr>
            <w:tcW w:w="718" w:type="dxa"/>
          </w:tcPr>
          <w:p w14:paraId="3A3FB739" w14:textId="216FF25D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8 %</w:t>
            </w:r>
          </w:p>
        </w:tc>
        <w:tc>
          <w:tcPr>
            <w:tcW w:w="718" w:type="dxa"/>
          </w:tcPr>
          <w:p w14:paraId="3964D01D" w14:textId="5EB19E58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11 %</w:t>
            </w:r>
          </w:p>
        </w:tc>
        <w:tc>
          <w:tcPr>
            <w:tcW w:w="718" w:type="dxa"/>
          </w:tcPr>
          <w:p w14:paraId="6B90AA2C" w14:textId="5F147786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81 %</w:t>
            </w:r>
          </w:p>
        </w:tc>
        <w:tc>
          <w:tcPr>
            <w:tcW w:w="718" w:type="dxa"/>
          </w:tcPr>
          <w:p w14:paraId="27DD3852" w14:textId="2F3A3C8D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10 %</w:t>
            </w:r>
          </w:p>
        </w:tc>
        <w:tc>
          <w:tcPr>
            <w:tcW w:w="718" w:type="dxa"/>
          </w:tcPr>
          <w:p w14:paraId="6CC66FA3" w14:textId="6831C423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0 %</w:t>
            </w:r>
          </w:p>
        </w:tc>
        <w:tc>
          <w:tcPr>
            <w:tcW w:w="964" w:type="dxa"/>
          </w:tcPr>
          <w:p w14:paraId="13B5B5DB" w14:textId="583E6787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2 %</w:t>
            </w:r>
          </w:p>
        </w:tc>
      </w:tr>
      <w:tr w:rsidR="00CB66B1" w:rsidRPr="004E03B0" w14:paraId="1B705814" w14:textId="77777777" w:rsidTr="009069D2">
        <w:trPr>
          <w:cantSplit/>
        </w:trPr>
        <w:tc>
          <w:tcPr>
            <w:tcW w:w="993" w:type="dxa"/>
          </w:tcPr>
          <w:p w14:paraId="5F6C962D" w14:textId="29EB834A" w:rsidR="00CB66B1" w:rsidRPr="000169E8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lastRenderedPageBreak/>
              <w:t>NCM 2014</w:t>
            </w:r>
          </w:p>
        </w:tc>
        <w:tc>
          <w:tcPr>
            <w:tcW w:w="1280" w:type="dxa"/>
          </w:tcPr>
          <w:p w14:paraId="63CA1B34" w14:textId="05857E0F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ordic Council of Ministers</w:t>
            </w:r>
          </w:p>
        </w:tc>
        <w:tc>
          <w:tcPr>
            <w:tcW w:w="5255" w:type="dxa"/>
          </w:tcPr>
          <w:p w14:paraId="3C1F1F3C" w14:textId="4B8F674D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ordic Nutrition Recommendations 2012</w:t>
            </w:r>
          </w:p>
        </w:tc>
        <w:tc>
          <w:tcPr>
            <w:tcW w:w="1228" w:type="dxa"/>
          </w:tcPr>
          <w:p w14:paraId="10FE2820" w14:textId="577AD927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Scandinavia/ Iceland</w:t>
            </w:r>
          </w:p>
        </w:tc>
        <w:tc>
          <w:tcPr>
            <w:tcW w:w="718" w:type="dxa"/>
          </w:tcPr>
          <w:p w14:paraId="0156199D" w14:textId="1EE98164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17942">
              <w:rPr>
                <w:lang w:val="en-US"/>
              </w:rPr>
              <w:t>69 %</w:t>
            </w:r>
          </w:p>
        </w:tc>
        <w:tc>
          <w:tcPr>
            <w:tcW w:w="718" w:type="dxa"/>
          </w:tcPr>
          <w:p w14:paraId="5F21422C" w14:textId="7F159318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17942">
              <w:rPr>
                <w:lang w:val="en-US"/>
              </w:rPr>
              <w:t>31 %</w:t>
            </w:r>
          </w:p>
        </w:tc>
        <w:tc>
          <w:tcPr>
            <w:tcW w:w="718" w:type="dxa"/>
          </w:tcPr>
          <w:p w14:paraId="19F47D49" w14:textId="79B901A4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17942">
              <w:rPr>
                <w:lang w:val="en-US"/>
              </w:rPr>
              <w:t>50 %</w:t>
            </w:r>
          </w:p>
        </w:tc>
        <w:tc>
          <w:tcPr>
            <w:tcW w:w="718" w:type="dxa"/>
          </w:tcPr>
          <w:p w14:paraId="53771CA8" w14:textId="4980EF95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17942">
              <w:rPr>
                <w:lang w:val="en-US"/>
              </w:rPr>
              <w:t>61 %</w:t>
            </w:r>
          </w:p>
        </w:tc>
        <w:tc>
          <w:tcPr>
            <w:tcW w:w="718" w:type="dxa"/>
          </w:tcPr>
          <w:p w14:paraId="1B932948" w14:textId="7273FC78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17942">
              <w:rPr>
                <w:lang w:val="en-US"/>
              </w:rPr>
              <w:t>0 %</w:t>
            </w:r>
          </w:p>
        </w:tc>
        <w:tc>
          <w:tcPr>
            <w:tcW w:w="718" w:type="dxa"/>
          </w:tcPr>
          <w:p w14:paraId="77A3773C" w14:textId="66A98386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17942">
              <w:rPr>
                <w:lang w:val="en-US"/>
              </w:rPr>
              <w:t>25 %</w:t>
            </w:r>
          </w:p>
        </w:tc>
        <w:tc>
          <w:tcPr>
            <w:tcW w:w="964" w:type="dxa"/>
          </w:tcPr>
          <w:p w14:paraId="55222EF5" w14:textId="1027964E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2 %</w:t>
            </w:r>
          </w:p>
        </w:tc>
      </w:tr>
      <w:tr w:rsidR="00CB66B1" w:rsidRPr="004E03B0" w14:paraId="35D6DD92" w14:textId="77777777" w:rsidTr="009069D2">
        <w:trPr>
          <w:cantSplit/>
        </w:trPr>
        <w:tc>
          <w:tcPr>
            <w:tcW w:w="993" w:type="dxa"/>
          </w:tcPr>
          <w:p w14:paraId="4CD1E676" w14:textId="4B186F72" w:rsidR="00CB66B1" w:rsidRPr="000169E8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AHS 2015</w:t>
            </w:r>
          </w:p>
        </w:tc>
        <w:tc>
          <w:tcPr>
            <w:tcW w:w="1280" w:type="dxa"/>
          </w:tcPr>
          <w:p w14:paraId="2B83259E" w14:textId="0F6B563C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AHS</w:t>
            </w:r>
          </w:p>
        </w:tc>
        <w:tc>
          <w:tcPr>
            <w:tcW w:w="5255" w:type="dxa"/>
          </w:tcPr>
          <w:p w14:paraId="7A4C523A" w14:textId="016183FF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utrition Guideline Healthy Infants and Young Children Introduction of Complementary Foods</w:t>
            </w:r>
          </w:p>
        </w:tc>
        <w:tc>
          <w:tcPr>
            <w:tcW w:w="1228" w:type="dxa"/>
          </w:tcPr>
          <w:p w14:paraId="5CFB6D7C" w14:textId="15116D56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Canada</w:t>
            </w:r>
          </w:p>
        </w:tc>
        <w:tc>
          <w:tcPr>
            <w:tcW w:w="718" w:type="dxa"/>
          </w:tcPr>
          <w:p w14:paraId="34A415F9" w14:textId="589C2959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8 %</w:t>
            </w:r>
          </w:p>
        </w:tc>
        <w:tc>
          <w:tcPr>
            <w:tcW w:w="718" w:type="dxa"/>
          </w:tcPr>
          <w:p w14:paraId="15EBC8D4" w14:textId="79EB2E02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8 %</w:t>
            </w:r>
          </w:p>
        </w:tc>
        <w:tc>
          <w:tcPr>
            <w:tcW w:w="718" w:type="dxa"/>
          </w:tcPr>
          <w:p w14:paraId="1184188D" w14:textId="4E50EFD2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19 %</w:t>
            </w:r>
          </w:p>
        </w:tc>
        <w:tc>
          <w:tcPr>
            <w:tcW w:w="718" w:type="dxa"/>
          </w:tcPr>
          <w:p w14:paraId="13AEA128" w14:textId="120D371D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8 %</w:t>
            </w:r>
          </w:p>
        </w:tc>
        <w:tc>
          <w:tcPr>
            <w:tcW w:w="718" w:type="dxa"/>
          </w:tcPr>
          <w:p w14:paraId="2D693D65" w14:textId="200815A0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8 %</w:t>
            </w:r>
          </w:p>
        </w:tc>
        <w:tc>
          <w:tcPr>
            <w:tcW w:w="718" w:type="dxa"/>
          </w:tcPr>
          <w:p w14:paraId="39651892" w14:textId="7132568A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 %</w:t>
            </w:r>
          </w:p>
        </w:tc>
        <w:tc>
          <w:tcPr>
            <w:tcW w:w="964" w:type="dxa"/>
          </w:tcPr>
          <w:p w14:paraId="766C5A73" w14:textId="332EEDE9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33 %</w:t>
            </w:r>
          </w:p>
        </w:tc>
      </w:tr>
      <w:tr w:rsidR="00CB66B1" w:rsidRPr="004E03B0" w14:paraId="46B1CDA4" w14:textId="77777777" w:rsidTr="009069D2">
        <w:trPr>
          <w:cantSplit/>
        </w:trPr>
        <w:tc>
          <w:tcPr>
            <w:tcW w:w="993" w:type="dxa"/>
          </w:tcPr>
          <w:p w14:paraId="4EC55A78" w14:textId="03783FC9" w:rsidR="00CB66B1" w:rsidRPr="000169E8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HC 2015</w:t>
            </w:r>
          </w:p>
        </w:tc>
        <w:tc>
          <w:tcPr>
            <w:tcW w:w="1280" w:type="dxa"/>
          </w:tcPr>
          <w:p w14:paraId="042C9C0B" w14:textId="30870522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Health Canada, CPS, Dietitians of Canada and BCC</w:t>
            </w:r>
          </w:p>
        </w:tc>
        <w:tc>
          <w:tcPr>
            <w:tcW w:w="5255" w:type="dxa"/>
          </w:tcPr>
          <w:p w14:paraId="293C95F6" w14:textId="785D7F78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utrition for healthy term infants: Recommendations from birth to six months</w:t>
            </w:r>
          </w:p>
        </w:tc>
        <w:tc>
          <w:tcPr>
            <w:tcW w:w="1228" w:type="dxa"/>
          </w:tcPr>
          <w:p w14:paraId="1451C088" w14:textId="35F0246B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Canada</w:t>
            </w:r>
          </w:p>
        </w:tc>
        <w:tc>
          <w:tcPr>
            <w:tcW w:w="718" w:type="dxa"/>
          </w:tcPr>
          <w:p w14:paraId="1F53E3CC" w14:textId="58B1E03B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7 %</w:t>
            </w:r>
          </w:p>
        </w:tc>
        <w:tc>
          <w:tcPr>
            <w:tcW w:w="718" w:type="dxa"/>
          </w:tcPr>
          <w:p w14:paraId="7056BA09" w14:textId="3AF41C96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8 %</w:t>
            </w:r>
          </w:p>
        </w:tc>
        <w:tc>
          <w:tcPr>
            <w:tcW w:w="718" w:type="dxa"/>
          </w:tcPr>
          <w:p w14:paraId="4A2BDC90" w14:textId="41F98893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11 %</w:t>
            </w:r>
          </w:p>
        </w:tc>
        <w:tc>
          <w:tcPr>
            <w:tcW w:w="718" w:type="dxa"/>
          </w:tcPr>
          <w:p w14:paraId="0FB94C5E" w14:textId="1CF94054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67 %</w:t>
            </w:r>
          </w:p>
        </w:tc>
        <w:tc>
          <w:tcPr>
            <w:tcW w:w="718" w:type="dxa"/>
          </w:tcPr>
          <w:p w14:paraId="52B373A3" w14:textId="21259096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8 %</w:t>
            </w:r>
          </w:p>
        </w:tc>
        <w:tc>
          <w:tcPr>
            <w:tcW w:w="718" w:type="dxa"/>
          </w:tcPr>
          <w:p w14:paraId="4968049D" w14:textId="39289B91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0 %</w:t>
            </w:r>
          </w:p>
        </w:tc>
        <w:tc>
          <w:tcPr>
            <w:tcW w:w="964" w:type="dxa"/>
          </w:tcPr>
          <w:p w14:paraId="3685D10E" w14:textId="65E4D1AE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33 %</w:t>
            </w:r>
          </w:p>
        </w:tc>
      </w:tr>
      <w:tr w:rsidR="00CB66B1" w:rsidRPr="002A4166" w14:paraId="2368C239" w14:textId="77777777" w:rsidTr="009069D2">
        <w:trPr>
          <w:cantSplit/>
        </w:trPr>
        <w:tc>
          <w:tcPr>
            <w:tcW w:w="993" w:type="dxa"/>
          </w:tcPr>
          <w:p w14:paraId="4CF59C3C" w14:textId="3733AD8E" w:rsidR="00CB66B1" w:rsidRPr="002A4166" w:rsidRDefault="00CB66B1" w:rsidP="00D83984">
            <w:pPr>
              <w:pStyle w:val="Tabelleninhalt"/>
            </w:pPr>
            <w:r>
              <w:t>NGIL 2016</w:t>
            </w:r>
          </w:p>
        </w:tc>
        <w:tc>
          <w:tcPr>
            <w:tcW w:w="1280" w:type="dxa"/>
          </w:tcPr>
          <w:p w14:paraId="05777C4C" w14:textId="511BE8E3" w:rsidR="00CB66B1" w:rsidRPr="003B43EE" w:rsidRDefault="00CB66B1" w:rsidP="00D83984">
            <w:pPr>
              <w:pStyle w:val="Tabelleninhalt"/>
              <w:rPr>
                <w:lang w:val="en-US"/>
              </w:rPr>
            </w:pPr>
            <w:r w:rsidRPr="003B43EE">
              <w:rPr>
                <w:lang w:val="en-US"/>
              </w:rPr>
              <w:t xml:space="preserve">NGIL (part of the </w:t>
            </w:r>
            <w:proofErr w:type="spellStart"/>
            <w:r w:rsidRPr="003B43EE">
              <w:rPr>
                <w:lang w:val="en-US"/>
              </w:rPr>
              <w:t>BZfE</w:t>
            </w:r>
            <w:proofErr w:type="spellEnd"/>
            <w:r w:rsidRPr="003B43EE">
              <w:rPr>
                <w:lang w:val="en-US"/>
              </w:rPr>
              <w:t>)</w:t>
            </w:r>
          </w:p>
        </w:tc>
        <w:tc>
          <w:tcPr>
            <w:tcW w:w="5255" w:type="dxa"/>
          </w:tcPr>
          <w:p w14:paraId="0B82B593" w14:textId="54D7757D" w:rsidR="00CB66B1" w:rsidRPr="002A4166" w:rsidRDefault="00CB66B1" w:rsidP="00D83984">
            <w:pPr>
              <w:pStyle w:val="Tabelleninhalt"/>
            </w:pPr>
            <w:r w:rsidRPr="002A4166">
              <w:t>Ernährung und Bewegung von Säuglingen und stillenden Frauen</w:t>
            </w:r>
          </w:p>
        </w:tc>
        <w:tc>
          <w:tcPr>
            <w:tcW w:w="1228" w:type="dxa"/>
          </w:tcPr>
          <w:p w14:paraId="307C71EA" w14:textId="68C324DC" w:rsidR="00CB66B1" w:rsidRPr="002A4166" w:rsidRDefault="00CB66B1" w:rsidP="00D83984">
            <w:pPr>
              <w:pStyle w:val="Tabelleninhalt"/>
            </w:pPr>
            <w:r w:rsidRPr="002A4166">
              <w:t>Germany</w:t>
            </w:r>
          </w:p>
        </w:tc>
        <w:tc>
          <w:tcPr>
            <w:tcW w:w="718" w:type="dxa"/>
          </w:tcPr>
          <w:p w14:paraId="312AE99D" w14:textId="2169EDB5" w:rsidR="00CB66B1" w:rsidRPr="002A4166" w:rsidRDefault="00CB66B1" w:rsidP="00D83984">
            <w:pPr>
              <w:pStyle w:val="Tabelleninhalt"/>
            </w:pPr>
            <w:r w:rsidRPr="002A4166">
              <w:t>81 %</w:t>
            </w:r>
          </w:p>
        </w:tc>
        <w:tc>
          <w:tcPr>
            <w:tcW w:w="718" w:type="dxa"/>
          </w:tcPr>
          <w:p w14:paraId="5650EA13" w14:textId="77D0EDCD" w:rsidR="00CB66B1" w:rsidRPr="002A4166" w:rsidRDefault="00CB66B1" w:rsidP="00D83984">
            <w:pPr>
              <w:pStyle w:val="Tabelleninhalt"/>
            </w:pPr>
            <w:r w:rsidRPr="002A4166">
              <w:t>50 %</w:t>
            </w:r>
          </w:p>
        </w:tc>
        <w:tc>
          <w:tcPr>
            <w:tcW w:w="718" w:type="dxa"/>
          </w:tcPr>
          <w:p w14:paraId="7930C406" w14:textId="253FC264" w:rsidR="00CB66B1" w:rsidRPr="002A4166" w:rsidRDefault="00CB66B1" w:rsidP="00D83984">
            <w:pPr>
              <w:pStyle w:val="Tabelleninhalt"/>
            </w:pPr>
            <w:r w:rsidRPr="002A4166">
              <w:t>33 %</w:t>
            </w:r>
          </w:p>
        </w:tc>
        <w:tc>
          <w:tcPr>
            <w:tcW w:w="718" w:type="dxa"/>
          </w:tcPr>
          <w:p w14:paraId="5EDD1450" w14:textId="1A1145FB" w:rsidR="00CB66B1" w:rsidRPr="002A4166" w:rsidRDefault="00CB66B1" w:rsidP="00D83984">
            <w:pPr>
              <w:pStyle w:val="Tabelleninhalt"/>
            </w:pPr>
            <w:r w:rsidRPr="002A4166">
              <w:t>67 %</w:t>
            </w:r>
          </w:p>
        </w:tc>
        <w:tc>
          <w:tcPr>
            <w:tcW w:w="718" w:type="dxa"/>
          </w:tcPr>
          <w:p w14:paraId="62611DE6" w14:textId="23B664E2" w:rsidR="00CB66B1" w:rsidRPr="002A4166" w:rsidRDefault="00CB66B1" w:rsidP="00D83984">
            <w:pPr>
              <w:pStyle w:val="Tabelleninhalt"/>
            </w:pPr>
            <w:r w:rsidRPr="002A4166">
              <w:t>4 %</w:t>
            </w:r>
          </w:p>
        </w:tc>
        <w:tc>
          <w:tcPr>
            <w:tcW w:w="718" w:type="dxa"/>
          </w:tcPr>
          <w:p w14:paraId="42C4DC6B" w14:textId="2748FC82" w:rsidR="00CB66B1" w:rsidRPr="002A4166" w:rsidRDefault="00CB66B1" w:rsidP="00D83984">
            <w:pPr>
              <w:pStyle w:val="Tabelleninhalt"/>
            </w:pPr>
            <w:r w:rsidRPr="002A4166">
              <w:t>38 %</w:t>
            </w:r>
          </w:p>
        </w:tc>
        <w:tc>
          <w:tcPr>
            <w:tcW w:w="964" w:type="dxa"/>
          </w:tcPr>
          <w:p w14:paraId="1548C2E0" w14:textId="360BC8DD" w:rsidR="00CB66B1" w:rsidRPr="002A4166" w:rsidRDefault="00CB66B1" w:rsidP="00D83984">
            <w:pPr>
              <w:pStyle w:val="Tabelleninhalt"/>
            </w:pPr>
            <w:r w:rsidRPr="002A4166">
              <w:t>50 %</w:t>
            </w:r>
          </w:p>
        </w:tc>
      </w:tr>
      <w:tr w:rsidR="00CB66B1" w:rsidRPr="004E03B0" w14:paraId="6DE12ECC" w14:textId="77777777" w:rsidTr="009069D2">
        <w:trPr>
          <w:cantSplit/>
        </w:trPr>
        <w:tc>
          <w:tcPr>
            <w:tcW w:w="993" w:type="dxa"/>
          </w:tcPr>
          <w:p w14:paraId="0EB6C5C6" w14:textId="5495E884" w:rsidR="00CB66B1" w:rsidRPr="006C09BA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Perez-Escamilla 2017</w:t>
            </w:r>
          </w:p>
        </w:tc>
        <w:tc>
          <w:tcPr>
            <w:tcW w:w="1280" w:type="dxa"/>
          </w:tcPr>
          <w:p w14:paraId="14CDF79A" w14:textId="610A6BDA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Unclear</w:t>
            </w:r>
          </w:p>
        </w:tc>
        <w:tc>
          <w:tcPr>
            <w:tcW w:w="5255" w:type="dxa"/>
          </w:tcPr>
          <w:p w14:paraId="7602CC08" w14:textId="64454B31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Feeding Guidelines for Infants and Young Toddlers: A Responsive Parenting Approach</w:t>
            </w:r>
          </w:p>
        </w:tc>
        <w:tc>
          <w:tcPr>
            <w:tcW w:w="1228" w:type="dxa"/>
          </w:tcPr>
          <w:p w14:paraId="645A4118" w14:textId="5162931B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United States</w:t>
            </w:r>
          </w:p>
        </w:tc>
        <w:tc>
          <w:tcPr>
            <w:tcW w:w="718" w:type="dxa"/>
          </w:tcPr>
          <w:p w14:paraId="75802F06" w14:textId="4DB259C2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69 %</w:t>
            </w:r>
          </w:p>
        </w:tc>
        <w:tc>
          <w:tcPr>
            <w:tcW w:w="718" w:type="dxa"/>
          </w:tcPr>
          <w:p w14:paraId="5198FC4E" w14:textId="4E2A5758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56 %</w:t>
            </w:r>
          </w:p>
        </w:tc>
        <w:tc>
          <w:tcPr>
            <w:tcW w:w="718" w:type="dxa"/>
          </w:tcPr>
          <w:p w14:paraId="75141160" w14:textId="4965AC13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35 %</w:t>
            </w:r>
          </w:p>
        </w:tc>
        <w:tc>
          <w:tcPr>
            <w:tcW w:w="718" w:type="dxa"/>
          </w:tcPr>
          <w:p w14:paraId="1DEB964C" w14:textId="5C873E53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78 %</w:t>
            </w:r>
          </w:p>
        </w:tc>
        <w:tc>
          <w:tcPr>
            <w:tcW w:w="718" w:type="dxa"/>
          </w:tcPr>
          <w:p w14:paraId="71F1B65A" w14:textId="4B6EE5CC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27 %</w:t>
            </w:r>
          </w:p>
        </w:tc>
        <w:tc>
          <w:tcPr>
            <w:tcW w:w="718" w:type="dxa"/>
          </w:tcPr>
          <w:p w14:paraId="60ED853E" w14:textId="78728F4F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4 %</w:t>
            </w:r>
          </w:p>
        </w:tc>
        <w:tc>
          <w:tcPr>
            <w:tcW w:w="964" w:type="dxa"/>
          </w:tcPr>
          <w:p w14:paraId="131D80C1" w14:textId="5DF0BF7C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58 %</w:t>
            </w:r>
          </w:p>
        </w:tc>
      </w:tr>
      <w:tr w:rsidR="00CB66B1" w:rsidRPr="004E03B0" w14:paraId="10485393" w14:textId="77777777" w:rsidTr="009069D2">
        <w:trPr>
          <w:cantSplit/>
        </w:trPr>
        <w:tc>
          <w:tcPr>
            <w:tcW w:w="993" w:type="dxa"/>
          </w:tcPr>
          <w:p w14:paraId="12F9755C" w14:textId="1605F82E" w:rsidR="00CB66B1" w:rsidRPr="000169E8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NGIL 2018</w:t>
            </w:r>
          </w:p>
        </w:tc>
        <w:tc>
          <w:tcPr>
            <w:tcW w:w="1280" w:type="dxa"/>
          </w:tcPr>
          <w:p w14:paraId="071804F2" w14:textId="7434B6EC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 xml:space="preserve">NGIL </w:t>
            </w:r>
            <w:r w:rsidRPr="00843AD8">
              <w:rPr>
                <w:lang w:val="en-GB"/>
              </w:rPr>
              <w:br/>
              <w:t xml:space="preserve">(part of the </w:t>
            </w:r>
            <w:proofErr w:type="spellStart"/>
            <w:r w:rsidRPr="00843AD8">
              <w:rPr>
                <w:lang w:val="en-GB"/>
              </w:rPr>
              <w:t>BZfE</w:t>
            </w:r>
            <w:proofErr w:type="spellEnd"/>
            <w:r w:rsidRPr="00843AD8">
              <w:rPr>
                <w:lang w:val="en-GB"/>
              </w:rPr>
              <w:t>)</w:t>
            </w:r>
          </w:p>
        </w:tc>
        <w:tc>
          <w:tcPr>
            <w:tcW w:w="5255" w:type="dxa"/>
          </w:tcPr>
          <w:p w14:paraId="08929630" w14:textId="2CA17EBD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Diet and Lifestyle Before and During Pregnancy - Practical Recommendations of the Germany-wide Healthy Start - Young Family Network</w:t>
            </w:r>
          </w:p>
        </w:tc>
        <w:tc>
          <w:tcPr>
            <w:tcW w:w="1228" w:type="dxa"/>
          </w:tcPr>
          <w:p w14:paraId="7A985426" w14:textId="4A87DA39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Germany</w:t>
            </w:r>
          </w:p>
        </w:tc>
        <w:tc>
          <w:tcPr>
            <w:tcW w:w="718" w:type="dxa"/>
          </w:tcPr>
          <w:p w14:paraId="40E13628" w14:textId="58CB9412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2 %</w:t>
            </w:r>
          </w:p>
        </w:tc>
        <w:tc>
          <w:tcPr>
            <w:tcW w:w="718" w:type="dxa"/>
          </w:tcPr>
          <w:p w14:paraId="1AE77C38" w14:textId="14FC6ECD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56 %</w:t>
            </w:r>
          </w:p>
        </w:tc>
        <w:tc>
          <w:tcPr>
            <w:tcW w:w="718" w:type="dxa"/>
          </w:tcPr>
          <w:p w14:paraId="3D952219" w14:textId="33337668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1 %</w:t>
            </w:r>
          </w:p>
        </w:tc>
        <w:tc>
          <w:tcPr>
            <w:tcW w:w="718" w:type="dxa"/>
          </w:tcPr>
          <w:p w14:paraId="1D49E3F0" w14:textId="585235A4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8 %</w:t>
            </w:r>
          </w:p>
        </w:tc>
        <w:tc>
          <w:tcPr>
            <w:tcW w:w="718" w:type="dxa"/>
          </w:tcPr>
          <w:p w14:paraId="36BA3346" w14:textId="64E0C7D1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 %</w:t>
            </w:r>
          </w:p>
        </w:tc>
        <w:tc>
          <w:tcPr>
            <w:tcW w:w="718" w:type="dxa"/>
          </w:tcPr>
          <w:p w14:paraId="204DCA0A" w14:textId="1E5E84B4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2 %</w:t>
            </w:r>
          </w:p>
        </w:tc>
        <w:tc>
          <w:tcPr>
            <w:tcW w:w="964" w:type="dxa"/>
          </w:tcPr>
          <w:p w14:paraId="634CB1A8" w14:textId="2B15B6D2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67 %</w:t>
            </w:r>
          </w:p>
        </w:tc>
      </w:tr>
      <w:tr w:rsidR="00CB66B1" w:rsidRPr="004E03B0" w14:paraId="01BED28E" w14:textId="77777777" w:rsidTr="009069D2">
        <w:trPr>
          <w:cantSplit/>
        </w:trPr>
        <w:tc>
          <w:tcPr>
            <w:tcW w:w="993" w:type="dxa"/>
          </w:tcPr>
          <w:p w14:paraId="577C965E" w14:textId="7E0EC995" w:rsidR="00CB66B1" w:rsidRPr="000169E8" w:rsidRDefault="00CB66B1" w:rsidP="00D83984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THL 2019</w:t>
            </w:r>
          </w:p>
        </w:tc>
        <w:tc>
          <w:tcPr>
            <w:tcW w:w="1280" w:type="dxa"/>
          </w:tcPr>
          <w:p w14:paraId="61A16E23" w14:textId="1774A46D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THL</w:t>
            </w:r>
          </w:p>
        </w:tc>
        <w:tc>
          <w:tcPr>
            <w:tcW w:w="5255" w:type="dxa"/>
          </w:tcPr>
          <w:p w14:paraId="0917854E" w14:textId="2A78F818" w:rsidR="00CB66B1" w:rsidRPr="00843AD8" w:rsidRDefault="00CB66B1" w:rsidP="00D83984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EATING TOGETHER - food recommendations for families with children</w:t>
            </w:r>
          </w:p>
        </w:tc>
        <w:tc>
          <w:tcPr>
            <w:tcW w:w="1228" w:type="dxa"/>
          </w:tcPr>
          <w:p w14:paraId="6661A9F2" w14:textId="7DD273B4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Scandinavia/ Iceland</w:t>
            </w:r>
          </w:p>
        </w:tc>
        <w:tc>
          <w:tcPr>
            <w:tcW w:w="718" w:type="dxa"/>
          </w:tcPr>
          <w:p w14:paraId="4BC193FC" w14:textId="0DADA912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67 %</w:t>
            </w:r>
          </w:p>
        </w:tc>
        <w:tc>
          <w:tcPr>
            <w:tcW w:w="718" w:type="dxa"/>
          </w:tcPr>
          <w:p w14:paraId="5C571A0A" w14:textId="5A3BC193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53 %</w:t>
            </w:r>
          </w:p>
        </w:tc>
        <w:tc>
          <w:tcPr>
            <w:tcW w:w="718" w:type="dxa"/>
          </w:tcPr>
          <w:p w14:paraId="148ED644" w14:textId="417DFA6C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3 %</w:t>
            </w:r>
          </w:p>
        </w:tc>
        <w:tc>
          <w:tcPr>
            <w:tcW w:w="718" w:type="dxa"/>
          </w:tcPr>
          <w:p w14:paraId="46BEA002" w14:textId="18FCC8CB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2 %</w:t>
            </w:r>
          </w:p>
        </w:tc>
        <w:tc>
          <w:tcPr>
            <w:tcW w:w="718" w:type="dxa"/>
          </w:tcPr>
          <w:p w14:paraId="1A0D3423" w14:textId="34AFD921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3 %</w:t>
            </w:r>
          </w:p>
        </w:tc>
        <w:tc>
          <w:tcPr>
            <w:tcW w:w="718" w:type="dxa"/>
          </w:tcPr>
          <w:p w14:paraId="0795DA2A" w14:textId="5929A878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9 %</w:t>
            </w:r>
          </w:p>
        </w:tc>
        <w:tc>
          <w:tcPr>
            <w:tcW w:w="964" w:type="dxa"/>
          </w:tcPr>
          <w:p w14:paraId="1ADF409F" w14:textId="2E30E97F" w:rsidR="00CB66B1" w:rsidRPr="00ED3692" w:rsidRDefault="00CB66B1" w:rsidP="00D83984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67 %</w:t>
            </w:r>
          </w:p>
        </w:tc>
      </w:tr>
      <w:tr w:rsidR="00CB66B1" w:rsidRPr="002A4166" w14:paraId="52EA415A" w14:textId="77777777" w:rsidTr="009069D2">
        <w:trPr>
          <w:cantSplit/>
        </w:trPr>
        <w:tc>
          <w:tcPr>
            <w:tcW w:w="993" w:type="dxa"/>
          </w:tcPr>
          <w:p w14:paraId="186CCFC6" w14:textId="18586745" w:rsidR="00CB66B1" w:rsidRPr="002A4166" w:rsidRDefault="00CB66B1" w:rsidP="00D83984">
            <w:pPr>
              <w:pStyle w:val="Tabelleninhalt"/>
            </w:pPr>
            <w:r>
              <w:t>SGE 2019</w:t>
            </w:r>
          </w:p>
        </w:tc>
        <w:tc>
          <w:tcPr>
            <w:tcW w:w="1280" w:type="dxa"/>
          </w:tcPr>
          <w:p w14:paraId="216B8E96" w14:textId="284FCB6E" w:rsidR="00CB66B1" w:rsidRPr="002A4166" w:rsidRDefault="00CB66B1" w:rsidP="00D83984">
            <w:pPr>
              <w:pStyle w:val="Tabelleninhalt"/>
            </w:pPr>
            <w:r w:rsidRPr="002A4166">
              <w:t>SGE</w:t>
            </w:r>
          </w:p>
        </w:tc>
        <w:tc>
          <w:tcPr>
            <w:tcW w:w="5255" w:type="dxa"/>
          </w:tcPr>
          <w:p w14:paraId="49F2301B" w14:textId="2D77D447" w:rsidR="00CB66B1" w:rsidRPr="002A4166" w:rsidRDefault="00CB66B1" w:rsidP="00D83984">
            <w:pPr>
              <w:pStyle w:val="Tabelleninhalt"/>
            </w:pPr>
            <w:r w:rsidRPr="002A4166">
              <w:t>Ernährung des Säuglings im ersten Lebensjahr</w:t>
            </w:r>
          </w:p>
        </w:tc>
        <w:tc>
          <w:tcPr>
            <w:tcW w:w="1228" w:type="dxa"/>
          </w:tcPr>
          <w:p w14:paraId="6B2C5D4A" w14:textId="691761DC" w:rsidR="00CB66B1" w:rsidRPr="002A4166" w:rsidRDefault="00CB66B1" w:rsidP="00D83984">
            <w:pPr>
              <w:pStyle w:val="Tabelleninhalt"/>
            </w:pPr>
            <w:proofErr w:type="spellStart"/>
            <w:r w:rsidRPr="002A4166">
              <w:t>Switzerland</w:t>
            </w:r>
            <w:proofErr w:type="spellEnd"/>
          </w:p>
        </w:tc>
        <w:tc>
          <w:tcPr>
            <w:tcW w:w="718" w:type="dxa"/>
          </w:tcPr>
          <w:p w14:paraId="2003C5CA" w14:textId="41122C5C" w:rsidR="00CB66B1" w:rsidRPr="002A4166" w:rsidRDefault="00CB66B1" w:rsidP="00D83984">
            <w:pPr>
              <w:pStyle w:val="Tabelleninhalt"/>
            </w:pPr>
            <w:r w:rsidRPr="002A4166">
              <w:t>44 %</w:t>
            </w:r>
          </w:p>
        </w:tc>
        <w:tc>
          <w:tcPr>
            <w:tcW w:w="718" w:type="dxa"/>
          </w:tcPr>
          <w:p w14:paraId="4BC78B0F" w14:textId="713C8D6D" w:rsidR="00CB66B1" w:rsidRPr="002A4166" w:rsidRDefault="00CB66B1" w:rsidP="00D83984">
            <w:pPr>
              <w:pStyle w:val="Tabelleninhalt"/>
            </w:pPr>
            <w:r w:rsidRPr="002A4166">
              <w:t>8 %</w:t>
            </w:r>
          </w:p>
        </w:tc>
        <w:tc>
          <w:tcPr>
            <w:tcW w:w="718" w:type="dxa"/>
          </w:tcPr>
          <w:p w14:paraId="412E8C86" w14:textId="3B0A7DCB" w:rsidR="00CB66B1" w:rsidRPr="002A4166" w:rsidRDefault="00CB66B1" w:rsidP="00D83984">
            <w:pPr>
              <w:pStyle w:val="Tabelleninhalt"/>
            </w:pPr>
            <w:r w:rsidRPr="002A4166">
              <w:t>10 %</w:t>
            </w:r>
          </w:p>
        </w:tc>
        <w:tc>
          <w:tcPr>
            <w:tcW w:w="718" w:type="dxa"/>
          </w:tcPr>
          <w:p w14:paraId="31D1D4DC" w14:textId="1C889D81" w:rsidR="00CB66B1" w:rsidRPr="002A4166" w:rsidRDefault="00CB66B1" w:rsidP="00D83984">
            <w:pPr>
              <w:pStyle w:val="Tabelleninhalt"/>
            </w:pPr>
            <w:r w:rsidRPr="002A4166">
              <w:t>50 %</w:t>
            </w:r>
          </w:p>
        </w:tc>
        <w:tc>
          <w:tcPr>
            <w:tcW w:w="718" w:type="dxa"/>
          </w:tcPr>
          <w:p w14:paraId="59DFD024" w14:textId="400F1FA7" w:rsidR="00CB66B1" w:rsidRPr="002A4166" w:rsidRDefault="00CB66B1" w:rsidP="00D83984">
            <w:pPr>
              <w:pStyle w:val="Tabelleninhalt"/>
            </w:pPr>
            <w:r w:rsidRPr="002A4166">
              <w:t>13 %</w:t>
            </w:r>
          </w:p>
        </w:tc>
        <w:tc>
          <w:tcPr>
            <w:tcW w:w="718" w:type="dxa"/>
          </w:tcPr>
          <w:p w14:paraId="7A40D535" w14:textId="1F3E0F94" w:rsidR="00CB66B1" w:rsidRPr="002A4166" w:rsidRDefault="00CB66B1" w:rsidP="00D83984">
            <w:pPr>
              <w:pStyle w:val="Tabelleninhalt"/>
            </w:pPr>
            <w:r w:rsidRPr="002A4166">
              <w:t>0 %</w:t>
            </w:r>
          </w:p>
        </w:tc>
        <w:tc>
          <w:tcPr>
            <w:tcW w:w="964" w:type="dxa"/>
          </w:tcPr>
          <w:p w14:paraId="2440542E" w14:textId="2AE8664D" w:rsidR="00CB66B1" w:rsidRPr="002A4166" w:rsidRDefault="00CB66B1" w:rsidP="00D83984">
            <w:pPr>
              <w:pStyle w:val="Tabelleninhalt"/>
            </w:pPr>
            <w:r w:rsidRPr="002A4166">
              <w:t>42 %</w:t>
            </w:r>
          </w:p>
        </w:tc>
      </w:tr>
      <w:tr w:rsidR="00CB66B1" w:rsidRPr="002A4166" w14:paraId="2BC07845" w14:textId="77777777" w:rsidTr="009069D2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0C91F835" w14:textId="14064A5D" w:rsidR="00CB66B1" w:rsidRPr="002A4166" w:rsidRDefault="00CB66B1" w:rsidP="00D83984">
            <w:pPr>
              <w:pStyle w:val="Tabellenkopf"/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1D87B0A8" w14:textId="4F7EC19E" w:rsidR="00CB66B1" w:rsidRPr="002A4166" w:rsidRDefault="00CB66B1" w:rsidP="00D83984">
            <w:pPr>
              <w:pStyle w:val="Tabellenkopf"/>
            </w:pPr>
          </w:p>
        </w:tc>
        <w:tc>
          <w:tcPr>
            <w:tcW w:w="5255" w:type="dxa"/>
            <w:shd w:val="clear" w:color="auto" w:fill="D9D9D9" w:themeFill="background1" w:themeFillShade="D9"/>
          </w:tcPr>
          <w:p w14:paraId="43CF9A92" w14:textId="505F84D0" w:rsidR="00CB66B1" w:rsidRPr="002A4166" w:rsidRDefault="00CB66B1" w:rsidP="00D83984">
            <w:pPr>
              <w:pStyle w:val="Tabellenkopf"/>
              <w:rPr>
                <w:szCs w:val="18"/>
              </w:rPr>
            </w:pPr>
            <w:r w:rsidRPr="002A4166">
              <w:t xml:space="preserve">Food </w:t>
            </w:r>
            <w:proofErr w:type="spellStart"/>
            <w:r w:rsidRPr="002A4166">
              <w:t>Allergies</w:t>
            </w:r>
            <w:proofErr w:type="spellEnd"/>
          </w:p>
        </w:tc>
        <w:tc>
          <w:tcPr>
            <w:tcW w:w="1228" w:type="dxa"/>
            <w:shd w:val="clear" w:color="auto" w:fill="D9D9D9" w:themeFill="background1" w:themeFillShade="D9"/>
          </w:tcPr>
          <w:p w14:paraId="0E69AEFB" w14:textId="77777777" w:rsidR="00CB66B1" w:rsidRPr="002A4166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076A81CB" w14:textId="77777777" w:rsidR="00CB66B1" w:rsidRPr="002A4166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1C01FB7A" w14:textId="77777777" w:rsidR="00CB66B1" w:rsidRPr="002A4166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131929AD" w14:textId="77777777" w:rsidR="00CB66B1" w:rsidRPr="002A4166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476087B9" w14:textId="77777777" w:rsidR="00CB66B1" w:rsidRPr="002A4166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5D438EAF" w14:textId="77777777" w:rsidR="00CB66B1" w:rsidRPr="002A4166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03C5BE8C" w14:textId="77777777" w:rsidR="00CB66B1" w:rsidRPr="002A4166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</w:tcPr>
          <w:p w14:paraId="542BB4B5" w14:textId="77777777" w:rsidR="00CB66B1" w:rsidRPr="002A4166" w:rsidRDefault="00CB66B1" w:rsidP="00D83984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</w:tr>
      <w:tr w:rsidR="00CB66B1" w:rsidRPr="004E03B0" w14:paraId="7978E07E" w14:textId="77777777" w:rsidTr="009069D2">
        <w:trPr>
          <w:cantSplit/>
        </w:trPr>
        <w:tc>
          <w:tcPr>
            <w:tcW w:w="993" w:type="dxa"/>
          </w:tcPr>
          <w:p w14:paraId="5CA36068" w14:textId="127E8B93" w:rsidR="00CB66B1" w:rsidRPr="006C09BA" w:rsidRDefault="00CB66B1" w:rsidP="00D83984">
            <w:pPr>
              <w:pStyle w:val="Tabelleninhalt"/>
              <w:rPr>
                <w:lang w:val="en-GB"/>
              </w:rPr>
            </w:pPr>
            <w:proofErr w:type="spellStart"/>
            <w:r>
              <w:rPr>
                <w:lang w:val="en-GB"/>
              </w:rPr>
              <w:t>Bürklin</w:t>
            </w:r>
            <w:proofErr w:type="spellEnd"/>
            <w:r>
              <w:rPr>
                <w:lang w:val="en-GB"/>
              </w:rPr>
              <w:t xml:space="preserve"> 2019</w:t>
            </w:r>
          </w:p>
        </w:tc>
        <w:tc>
          <w:tcPr>
            <w:tcW w:w="1280" w:type="dxa"/>
          </w:tcPr>
          <w:p w14:paraId="02B652C5" w14:textId="5FEC1AE7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Unclear</w:t>
            </w:r>
          </w:p>
        </w:tc>
        <w:tc>
          <w:tcPr>
            <w:tcW w:w="5255" w:type="dxa"/>
          </w:tcPr>
          <w:p w14:paraId="29EFD320" w14:textId="195409E9" w:rsidR="00CB66B1" w:rsidRPr="003B43EE" w:rsidRDefault="00CB66B1" w:rsidP="00D83984">
            <w:pPr>
              <w:pStyle w:val="Tabelleninhalt"/>
            </w:pPr>
            <w:r w:rsidRPr="003B43EE">
              <w:t>Ernährungsberatung bei Kindern mit IgE-vermittelten Nahrungsmittelallergien</w:t>
            </w:r>
          </w:p>
        </w:tc>
        <w:tc>
          <w:tcPr>
            <w:tcW w:w="1228" w:type="dxa"/>
          </w:tcPr>
          <w:p w14:paraId="70834139" w14:textId="480CDCFA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Switzerland</w:t>
            </w:r>
          </w:p>
        </w:tc>
        <w:tc>
          <w:tcPr>
            <w:tcW w:w="718" w:type="dxa"/>
          </w:tcPr>
          <w:p w14:paraId="766A164C" w14:textId="3086388A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61 %</w:t>
            </w:r>
          </w:p>
        </w:tc>
        <w:tc>
          <w:tcPr>
            <w:tcW w:w="718" w:type="dxa"/>
          </w:tcPr>
          <w:p w14:paraId="5EE665B5" w14:textId="2833D82E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47 %</w:t>
            </w:r>
          </w:p>
        </w:tc>
        <w:tc>
          <w:tcPr>
            <w:tcW w:w="718" w:type="dxa"/>
          </w:tcPr>
          <w:p w14:paraId="47D8B396" w14:textId="67F93294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29 %</w:t>
            </w:r>
          </w:p>
        </w:tc>
        <w:tc>
          <w:tcPr>
            <w:tcW w:w="718" w:type="dxa"/>
          </w:tcPr>
          <w:p w14:paraId="5F6E4B5F" w14:textId="5E1637BF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89 %</w:t>
            </w:r>
          </w:p>
        </w:tc>
        <w:tc>
          <w:tcPr>
            <w:tcW w:w="718" w:type="dxa"/>
          </w:tcPr>
          <w:p w14:paraId="254E5919" w14:textId="15658E61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31 %</w:t>
            </w:r>
          </w:p>
        </w:tc>
        <w:tc>
          <w:tcPr>
            <w:tcW w:w="718" w:type="dxa"/>
          </w:tcPr>
          <w:p w14:paraId="49BCE8E7" w14:textId="7413D99B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4 %</w:t>
            </w:r>
          </w:p>
        </w:tc>
        <w:tc>
          <w:tcPr>
            <w:tcW w:w="964" w:type="dxa"/>
          </w:tcPr>
          <w:p w14:paraId="6F3FB112" w14:textId="388FFC41" w:rsidR="00CB66B1" w:rsidRPr="006C09BA" w:rsidRDefault="00CB66B1" w:rsidP="00D83984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67 %</w:t>
            </w:r>
          </w:p>
        </w:tc>
      </w:tr>
      <w:tr w:rsidR="00CB66B1" w:rsidRPr="004E03B0" w14:paraId="54A048BB" w14:textId="77777777" w:rsidTr="009069D2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2C65E6AA" w14:textId="77777777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56827B29" w14:textId="77777777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</w:p>
        </w:tc>
        <w:tc>
          <w:tcPr>
            <w:tcW w:w="5255" w:type="dxa"/>
            <w:shd w:val="clear" w:color="auto" w:fill="D9D9D9" w:themeFill="background1" w:themeFillShade="D9"/>
          </w:tcPr>
          <w:p w14:paraId="66BBC722" w14:textId="063B3F10" w:rsidR="00CB66B1" w:rsidRPr="009069D2" w:rsidRDefault="00CB66B1" w:rsidP="00ED4757">
            <w:pPr>
              <w:pStyle w:val="Tabelleninhalt"/>
              <w:rPr>
                <w:b/>
                <w:bCs/>
              </w:rPr>
            </w:pPr>
            <w:r w:rsidRPr="009069D2">
              <w:rPr>
                <w:b/>
                <w:bCs/>
              </w:rPr>
              <w:t xml:space="preserve">CPGs </w:t>
            </w:r>
            <w:proofErr w:type="spellStart"/>
            <w:r w:rsidRPr="009069D2">
              <w:rPr>
                <w:b/>
                <w:bCs/>
              </w:rPr>
              <w:t>only</w:t>
            </w:r>
            <w:proofErr w:type="spellEnd"/>
          </w:p>
        </w:tc>
        <w:tc>
          <w:tcPr>
            <w:tcW w:w="1228" w:type="dxa"/>
            <w:shd w:val="clear" w:color="auto" w:fill="D9D9D9" w:themeFill="background1" w:themeFillShade="D9"/>
          </w:tcPr>
          <w:p w14:paraId="4CD34B20" w14:textId="77777777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60F5FA6B" w14:textId="29EEF71F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US"/>
              </w:rPr>
              <w:t>66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5794B502" w14:textId="4F8B1D7A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US"/>
              </w:rPr>
              <w:t>55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7EF0FB45" w14:textId="26F6BA86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US"/>
              </w:rPr>
              <w:t>48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7DE47555" w14:textId="625E5B0E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US"/>
              </w:rPr>
              <w:t>82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4076340B" w14:textId="58D800A6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US"/>
              </w:rPr>
              <w:t>29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11B74EB5" w14:textId="719DD4F7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US"/>
              </w:rPr>
              <w:t>50 %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40533EE2" w14:textId="4F0000D0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US"/>
              </w:rPr>
              <w:t>69 %</w:t>
            </w:r>
          </w:p>
        </w:tc>
      </w:tr>
      <w:tr w:rsidR="00CB66B1" w:rsidRPr="004E03B0" w14:paraId="49259B51" w14:textId="77777777" w:rsidTr="009069D2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165AE77D" w14:textId="77777777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22093473" w14:textId="77777777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</w:p>
        </w:tc>
        <w:tc>
          <w:tcPr>
            <w:tcW w:w="5255" w:type="dxa"/>
            <w:shd w:val="clear" w:color="auto" w:fill="D9D9D9" w:themeFill="background1" w:themeFillShade="D9"/>
          </w:tcPr>
          <w:p w14:paraId="562DEEFA" w14:textId="25BCFD52" w:rsidR="00CB66B1" w:rsidRPr="009069D2" w:rsidRDefault="00CB66B1" w:rsidP="00ED4757">
            <w:pPr>
              <w:pStyle w:val="Tabelleninhalt"/>
              <w:rPr>
                <w:b/>
                <w:bCs/>
              </w:rPr>
            </w:pPr>
            <w:r w:rsidRPr="009069D2">
              <w:rPr>
                <w:b/>
                <w:bCs/>
                <w:lang w:val="en-GB"/>
              </w:rPr>
              <w:t>FBDGs only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3B35C66F" w14:textId="77777777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190A7375" w14:textId="5E4F00CA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GB"/>
              </w:rPr>
              <w:t>67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40FC0EE5" w14:textId="17DE2299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GB"/>
              </w:rPr>
              <w:t>43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20D4344B" w14:textId="3FE1F98F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GB"/>
              </w:rPr>
              <w:t>31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07E6F791" w14:textId="5B2FC2B5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GB"/>
              </w:rPr>
              <w:t>73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42B432BE" w14:textId="524D78D6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GB"/>
              </w:rPr>
              <w:t>15 %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160B7E4A" w14:textId="012196D8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GB"/>
              </w:rPr>
              <w:t>17 %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51F89980" w14:textId="00A47B91" w:rsidR="00CB66B1" w:rsidRPr="009069D2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 w:rsidRPr="009069D2">
              <w:rPr>
                <w:b/>
                <w:bCs/>
                <w:lang w:val="en-GB"/>
              </w:rPr>
              <w:t>52 %</w:t>
            </w:r>
          </w:p>
        </w:tc>
      </w:tr>
      <w:tr w:rsidR="00CB66B1" w:rsidRPr="004E03B0" w14:paraId="703DD6BC" w14:textId="77777777" w:rsidTr="009069D2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7F561469" w14:textId="7C871EDD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14:paraId="2A2E3AB4" w14:textId="77777777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</w:p>
        </w:tc>
        <w:tc>
          <w:tcPr>
            <w:tcW w:w="5255" w:type="dxa"/>
            <w:shd w:val="clear" w:color="auto" w:fill="D9D9D9" w:themeFill="background1" w:themeFillShade="D9"/>
          </w:tcPr>
          <w:p w14:paraId="4A8ED75E" w14:textId="15A10709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arison of CPGs and FBDGs</w:t>
            </w:r>
          </w:p>
        </w:tc>
        <w:tc>
          <w:tcPr>
            <w:tcW w:w="1228" w:type="dxa"/>
            <w:shd w:val="clear" w:color="auto" w:fill="D9D9D9" w:themeFill="background1" w:themeFillShade="D9"/>
          </w:tcPr>
          <w:p w14:paraId="64E91207" w14:textId="7199296B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5C65916D" w14:textId="5742007A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885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3F88D83E" w14:textId="7106BC80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118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7FDC8D99" w14:textId="1DBA1EE5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16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4B3126EF" w14:textId="34865581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22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37AF7E82" w14:textId="586636DD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15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62951957" w14:textId="2179D806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1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14:paraId="0CFA0FD3" w14:textId="48D646C3" w:rsidR="00CB66B1" w:rsidRPr="00ED4757" w:rsidRDefault="00CB66B1" w:rsidP="00ED4757">
            <w:pPr>
              <w:pStyle w:val="Tabelleninha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</w:t>
            </w:r>
          </w:p>
        </w:tc>
      </w:tr>
    </w:tbl>
    <w:bookmarkEnd w:id="1"/>
    <w:p w14:paraId="3EC0A339" w14:textId="21164E34" w:rsidR="00D872B9" w:rsidRPr="006C09BA" w:rsidRDefault="003B43EE" w:rsidP="006B1AB7">
      <w:pPr>
        <w:pStyle w:val="Tabelleninhalt"/>
        <w:rPr>
          <w:lang w:val="en-GB"/>
        </w:rPr>
      </w:pPr>
      <w:r>
        <w:rPr>
          <w:lang w:val="en-GB"/>
        </w:rPr>
        <w:br/>
      </w:r>
      <w:proofErr w:type="spellStart"/>
      <w:r w:rsidR="00D83984" w:rsidRPr="006C09BA">
        <w:rPr>
          <w:lang w:val="en-GB"/>
        </w:rPr>
        <w:t>YoP</w:t>
      </w:r>
      <w:proofErr w:type="spellEnd"/>
      <w:r w:rsidR="00D83984" w:rsidRPr="006C09BA">
        <w:rPr>
          <w:lang w:val="en-GB"/>
        </w:rPr>
        <w:t>: Year of publication</w:t>
      </w:r>
    </w:p>
    <w:p w14:paraId="737F7D3B" w14:textId="2A293B58" w:rsidR="00843AD8" w:rsidRPr="00CD6153" w:rsidRDefault="00D872B9" w:rsidP="006B1AB7">
      <w:pPr>
        <w:pStyle w:val="Tabelleninhalt"/>
        <w:rPr>
          <w:lang w:val="en-GB"/>
        </w:rPr>
      </w:pPr>
      <w:r w:rsidRPr="007E22E6">
        <w:rPr>
          <w:lang w:val="en-GB"/>
        </w:rPr>
        <w:t>CPS</w:t>
      </w:r>
      <w:r w:rsidR="00185D69" w:rsidRPr="007E22E6">
        <w:rPr>
          <w:lang w:val="en-GB"/>
        </w:rPr>
        <w:t xml:space="preserve">, </w:t>
      </w:r>
      <w:r w:rsidRPr="007E22E6">
        <w:rPr>
          <w:lang w:val="en-GB"/>
        </w:rPr>
        <w:t>Canadian Paediatric Society</w:t>
      </w:r>
      <w:r w:rsidR="00185D69" w:rsidRPr="007E22E6">
        <w:rPr>
          <w:lang w:val="en-GB"/>
        </w:rPr>
        <w:t>;</w:t>
      </w:r>
      <w:r w:rsidRPr="007E22E6">
        <w:rPr>
          <w:lang w:val="en-GB"/>
        </w:rPr>
        <w:t xml:space="preserve"> DGAK</w:t>
      </w:r>
      <w:r w:rsidR="00185D69" w:rsidRPr="007E22E6">
        <w:rPr>
          <w:lang w:val="en-GB"/>
        </w:rPr>
        <w:t>I,</w:t>
      </w:r>
      <w:r w:rsidRPr="007E22E6">
        <w:rPr>
          <w:lang w:val="en-GB"/>
        </w:rPr>
        <w:t xml:space="preserve"> Deutsche </w:t>
      </w:r>
      <w:proofErr w:type="spellStart"/>
      <w:r w:rsidRPr="007E22E6">
        <w:rPr>
          <w:lang w:val="en-GB"/>
        </w:rPr>
        <w:t>Gesellschaft</w:t>
      </w:r>
      <w:proofErr w:type="spellEnd"/>
      <w:r w:rsidRPr="007E22E6">
        <w:rPr>
          <w:lang w:val="en-GB"/>
        </w:rPr>
        <w:t xml:space="preserve"> </w:t>
      </w:r>
      <w:proofErr w:type="spellStart"/>
      <w:r w:rsidRPr="007E22E6">
        <w:rPr>
          <w:lang w:val="en-GB"/>
        </w:rPr>
        <w:t>für</w:t>
      </w:r>
      <w:proofErr w:type="spellEnd"/>
      <w:r w:rsidRPr="007E22E6">
        <w:rPr>
          <w:lang w:val="en-GB"/>
        </w:rPr>
        <w:t xml:space="preserve"> </w:t>
      </w:r>
      <w:proofErr w:type="spellStart"/>
      <w:r w:rsidRPr="007E22E6">
        <w:rPr>
          <w:lang w:val="en-GB"/>
        </w:rPr>
        <w:t>Allergologie</w:t>
      </w:r>
      <w:proofErr w:type="spellEnd"/>
      <w:r w:rsidRPr="007E22E6">
        <w:rPr>
          <w:lang w:val="en-GB"/>
        </w:rPr>
        <w:t xml:space="preserve"> und </w:t>
      </w:r>
      <w:proofErr w:type="spellStart"/>
      <w:r w:rsidRPr="007E22E6">
        <w:rPr>
          <w:lang w:val="en-GB"/>
        </w:rPr>
        <w:t>klinische</w:t>
      </w:r>
      <w:proofErr w:type="spellEnd"/>
      <w:r w:rsidRPr="007E22E6">
        <w:rPr>
          <w:lang w:val="en-GB"/>
        </w:rPr>
        <w:t xml:space="preserve"> </w:t>
      </w:r>
      <w:proofErr w:type="spellStart"/>
      <w:r w:rsidRPr="007E22E6">
        <w:rPr>
          <w:lang w:val="en-GB"/>
        </w:rPr>
        <w:t>Immunologie</w:t>
      </w:r>
      <w:proofErr w:type="spellEnd"/>
      <w:r w:rsidR="00185D69" w:rsidRPr="007E22E6">
        <w:rPr>
          <w:lang w:val="en-GB"/>
        </w:rPr>
        <w:t>;</w:t>
      </w:r>
      <w:r w:rsidRPr="007E22E6">
        <w:rPr>
          <w:lang w:val="en-GB"/>
        </w:rPr>
        <w:t xml:space="preserve"> DGKJ</w:t>
      </w:r>
      <w:r w:rsidR="00185D69" w:rsidRPr="007E22E6">
        <w:rPr>
          <w:lang w:val="en-GB"/>
        </w:rPr>
        <w:t>,</w:t>
      </w:r>
      <w:r w:rsidRPr="007E22E6">
        <w:rPr>
          <w:lang w:val="en-GB"/>
        </w:rPr>
        <w:t xml:space="preserve"> Deutsche </w:t>
      </w:r>
      <w:proofErr w:type="spellStart"/>
      <w:r w:rsidRPr="007E22E6">
        <w:rPr>
          <w:lang w:val="en-GB"/>
        </w:rPr>
        <w:t>Gesellschaft</w:t>
      </w:r>
      <w:proofErr w:type="spellEnd"/>
      <w:r w:rsidRPr="007E22E6">
        <w:rPr>
          <w:lang w:val="en-GB"/>
        </w:rPr>
        <w:t xml:space="preserve"> </w:t>
      </w:r>
      <w:proofErr w:type="spellStart"/>
      <w:r w:rsidRPr="007E22E6">
        <w:rPr>
          <w:lang w:val="en-GB"/>
        </w:rPr>
        <w:t>für</w:t>
      </w:r>
      <w:proofErr w:type="spellEnd"/>
      <w:r w:rsidRPr="007E22E6">
        <w:rPr>
          <w:lang w:val="en-GB"/>
        </w:rPr>
        <w:t xml:space="preserve"> Kinder- und </w:t>
      </w:r>
      <w:proofErr w:type="spellStart"/>
      <w:r w:rsidRPr="007E22E6">
        <w:rPr>
          <w:lang w:val="en-GB"/>
        </w:rPr>
        <w:t>Jugendmedizin</w:t>
      </w:r>
      <w:proofErr w:type="spellEnd"/>
      <w:r w:rsidR="00185D69" w:rsidRPr="007E22E6">
        <w:rPr>
          <w:lang w:val="en-GB"/>
        </w:rPr>
        <w:t>;</w:t>
      </w:r>
      <w:r w:rsidRPr="007E22E6">
        <w:rPr>
          <w:lang w:val="en-GB"/>
        </w:rPr>
        <w:t xml:space="preserve"> SIPPS</w:t>
      </w:r>
      <w:r w:rsidR="00185D69" w:rsidRPr="007E22E6">
        <w:rPr>
          <w:lang w:val="en-GB"/>
        </w:rPr>
        <w:t>,</w:t>
      </w:r>
      <w:r w:rsidRPr="007E22E6">
        <w:rPr>
          <w:lang w:val="en-GB"/>
        </w:rPr>
        <w:t xml:space="preserve"> Italian Society of Preventive and Social Paediatrics</w:t>
      </w:r>
      <w:r w:rsidR="00185D69" w:rsidRPr="007E22E6">
        <w:rPr>
          <w:lang w:val="en-GB"/>
        </w:rPr>
        <w:t>;</w:t>
      </w:r>
      <w:r w:rsidRPr="007E22E6">
        <w:rPr>
          <w:lang w:val="en-GB"/>
        </w:rPr>
        <w:t xml:space="preserve"> SIAIP</w:t>
      </w:r>
      <w:r w:rsidR="00185D69" w:rsidRPr="007E22E6">
        <w:rPr>
          <w:lang w:val="en-GB"/>
        </w:rPr>
        <w:t>,</w:t>
      </w:r>
      <w:r w:rsidRPr="007E22E6">
        <w:rPr>
          <w:lang w:val="en-GB"/>
        </w:rPr>
        <w:t xml:space="preserve"> Italian Society of Paediatric Allergy and Immunology</w:t>
      </w:r>
      <w:r w:rsidR="00185D69" w:rsidRPr="007E22E6">
        <w:rPr>
          <w:lang w:val="en-GB"/>
        </w:rPr>
        <w:t>;</w:t>
      </w:r>
      <w:r w:rsidRPr="007E22E6">
        <w:rPr>
          <w:lang w:val="en-GB"/>
        </w:rPr>
        <w:t xml:space="preserve"> GINA</w:t>
      </w:r>
      <w:r w:rsidR="00185D69" w:rsidRPr="007E22E6">
        <w:rPr>
          <w:lang w:val="en-GB"/>
        </w:rPr>
        <w:t>,</w:t>
      </w:r>
      <w:r w:rsidRPr="007E22E6">
        <w:rPr>
          <w:lang w:val="en-GB"/>
        </w:rPr>
        <w:t xml:space="preserve"> Global Initiative for Asthma</w:t>
      </w:r>
      <w:r w:rsidR="00185D69" w:rsidRPr="007E22E6">
        <w:rPr>
          <w:lang w:val="en-GB"/>
        </w:rPr>
        <w:t>;</w:t>
      </w:r>
      <w:r w:rsidRPr="007E22E6">
        <w:rPr>
          <w:lang w:val="en-GB"/>
        </w:rPr>
        <w:t xml:space="preserve"> SIGN</w:t>
      </w:r>
      <w:r w:rsidR="00185D69" w:rsidRPr="007E22E6">
        <w:rPr>
          <w:lang w:val="en-GB"/>
        </w:rPr>
        <w:t>,</w:t>
      </w:r>
      <w:r w:rsidRPr="007E22E6">
        <w:rPr>
          <w:lang w:val="en-GB"/>
        </w:rPr>
        <w:t xml:space="preserve"> Scottish Intercollegiate Guidelines Network</w:t>
      </w:r>
      <w:r w:rsidR="00185D69" w:rsidRPr="007E22E6">
        <w:rPr>
          <w:lang w:val="en-GB"/>
        </w:rPr>
        <w:t>;</w:t>
      </w:r>
      <w:r w:rsidRPr="007E22E6">
        <w:rPr>
          <w:lang w:val="en-GB"/>
        </w:rPr>
        <w:t xml:space="preserve"> BTS</w:t>
      </w:r>
      <w:r w:rsidR="00185D69" w:rsidRPr="007E22E6">
        <w:rPr>
          <w:lang w:val="en-GB"/>
        </w:rPr>
        <w:t>,</w:t>
      </w:r>
      <w:r w:rsidRPr="007E22E6">
        <w:rPr>
          <w:lang w:val="en-GB"/>
        </w:rPr>
        <w:t xml:space="preserve"> British Thoracic Society</w:t>
      </w:r>
      <w:r w:rsidR="00185D69" w:rsidRPr="007E22E6">
        <w:rPr>
          <w:lang w:val="en-GB"/>
        </w:rPr>
        <w:t>;</w:t>
      </w:r>
      <w:r w:rsidRPr="007E22E6">
        <w:rPr>
          <w:lang w:val="en-GB"/>
        </w:rPr>
        <w:t xml:space="preserve"> AAD</w:t>
      </w:r>
      <w:r w:rsidR="00185D69" w:rsidRPr="007E22E6">
        <w:rPr>
          <w:lang w:val="en-GB"/>
        </w:rPr>
        <w:t>,</w:t>
      </w:r>
      <w:r w:rsidRPr="007E22E6">
        <w:rPr>
          <w:lang w:val="en-GB"/>
        </w:rPr>
        <w:t xml:space="preserve"> American Academy of Dermatology</w:t>
      </w:r>
      <w:r w:rsidR="00185D69" w:rsidRPr="007E22E6">
        <w:rPr>
          <w:lang w:val="en-GB"/>
        </w:rPr>
        <w:t>;</w:t>
      </w:r>
      <w:r w:rsidRPr="007E22E6">
        <w:rPr>
          <w:lang w:val="en-GB"/>
        </w:rPr>
        <w:t xml:space="preserve"> EDF</w:t>
      </w:r>
      <w:r w:rsidR="00185D69" w:rsidRPr="00CD6153">
        <w:rPr>
          <w:lang w:val="en-GB"/>
        </w:rPr>
        <w:t>,</w:t>
      </w:r>
      <w:r w:rsidRPr="00CD6153">
        <w:rPr>
          <w:lang w:val="en-GB"/>
        </w:rPr>
        <w:t xml:space="preserve"> European Dermatology Forum</w:t>
      </w:r>
      <w:r w:rsidR="00185D69" w:rsidRPr="00CD6153">
        <w:rPr>
          <w:lang w:val="en-GB"/>
        </w:rPr>
        <w:t>;</w:t>
      </w:r>
      <w:r w:rsidRPr="00CD6153">
        <w:rPr>
          <w:lang w:val="en-GB"/>
        </w:rPr>
        <w:t xml:space="preserve"> AAP</w:t>
      </w:r>
      <w:r w:rsidR="00185D69" w:rsidRPr="00CD6153">
        <w:rPr>
          <w:lang w:val="en-GB"/>
        </w:rPr>
        <w:t>,</w:t>
      </w:r>
      <w:r w:rsidRPr="00CD6153">
        <w:rPr>
          <w:lang w:val="en-GB"/>
        </w:rPr>
        <w:t xml:space="preserve"> American Academy of </w:t>
      </w:r>
      <w:proofErr w:type="spellStart"/>
      <w:r w:rsidRPr="00CD6153">
        <w:rPr>
          <w:lang w:val="en-GB"/>
        </w:rPr>
        <w:t>Pediatrics</w:t>
      </w:r>
      <w:proofErr w:type="spellEnd"/>
      <w:r w:rsidR="00185D69" w:rsidRPr="00CD6153">
        <w:rPr>
          <w:lang w:val="en-GB"/>
        </w:rPr>
        <w:t>;</w:t>
      </w:r>
      <w:r w:rsidRPr="00CD6153">
        <w:rPr>
          <w:lang w:val="en-GB"/>
        </w:rPr>
        <w:t xml:space="preserve"> CDA</w:t>
      </w:r>
      <w:r w:rsidR="00185D69" w:rsidRPr="00CD6153">
        <w:rPr>
          <w:lang w:val="en-GB"/>
        </w:rPr>
        <w:t>,</w:t>
      </w:r>
      <w:r w:rsidRPr="00CD6153">
        <w:rPr>
          <w:lang w:val="en-GB"/>
        </w:rPr>
        <w:t xml:space="preserve"> Canadian Dermatology Association</w:t>
      </w:r>
      <w:r w:rsidR="00185D69" w:rsidRPr="00CD6153">
        <w:rPr>
          <w:lang w:val="en-GB"/>
        </w:rPr>
        <w:t>;</w:t>
      </w:r>
      <w:r w:rsidRPr="00CD6153">
        <w:rPr>
          <w:lang w:val="en-GB"/>
        </w:rPr>
        <w:t xml:space="preserve"> NIAID</w:t>
      </w:r>
      <w:r w:rsidR="00185D69" w:rsidRPr="00CD6153">
        <w:rPr>
          <w:lang w:val="en-GB"/>
        </w:rPr>
        <w:t>,</w:t>
      </w:r>
      <w:r w:rsidRPr="00CD6153">
        <w:rPr>
          <w:lang w:val="en-GB"/>
        </w:rPr>
        <w:t xml:space="preserve"> National Institute of Allergy and Infectious Diseases</w:t>
      </w:r>
      <w:r w:rsidR="00185D69" w:rsidRPr="00CD6153">
        <w:rPr>
          <w:lang w:val="en-GB"/>
        </w:rPr>
        <w:t>;</w:t>
      </w:r>
      <w:r w:rsidRPr="00CD6153">
        <w:rPr>
          <w:lang w:val="en-GB"/>
        </w:rPr>
        <w:t xml:space="preserve"> BSACI</w:t>
      </w:r>
      <w:r w:rsidR="00185D69" w:rsidRPr="00CD6153">
        <w:rPr>
          <w:lang w:val="en-GB"/>
        </w:rPr>
        <w:t>,</w:t>
      </w:r>
      <w:r w:rsidRPr="00CD6153">
        <w:rPr>
          <w:lang w:val="en-GB"/>
        </w:rPr>
        <w:t xml:space="preserve"> British Society for Allergy and Clinical Immunology</w:t>
      </w:r>
      <w:r w:rsidR="00185D69" w:rsidRPr="00CD6153">
        <w:rPr>
          <w:lang w:val="en-GB"/>
        </w:rPr>
        <w:t>;</w:t>
      </w:r>
      <w:r w:rsidRPr="00CD6153">
        <w:rPr>
          <w:lang w:val="en-GB"/>
        </w:rPr>
        <w:t xml:space="preserve"> AMS</w:t>
      </w:r>
      <w:r w:rsidR="00185D69" w:rsidRPr="00CD6153">
        <w:rPr>
          <w:lang w:val="en-GB"/>
        </w:rPr>
        <w:t>,</w:t>
      </w:r>
      <w:r w:rsidRPr="00CD6153">
        <w:rPr>
          <w:lang w:val="en-GB"/>
        </w:rPr>
        <w:t xml:space="preserve"> Academy of medicine, Singapore</w:t>
      </w:r>
      <w:r w:rsidR="00185D69" w:rsidRPr="00CD6153">
        <w:rPr>
          <w:lang w:val="en-GB"/>
        </w:rPr>
        <w:t>;</w:t>
      </w:r>
      <w:r w:rsidRPr="00CD6153">
        <w:rPr>
          <w:lang w:val="en-GB"/>
        </w:rPr>
        <w:t xml:space="preserve"> EAACI</w:t>
      </w:r>
      <w:r w:rsidR="00185D69" w:rsidRPr="00CD6153">
        <w:rPr>
          <w:lang w:val="en-GB"/>
        </w:rPr>
        <w:t>,</w:t>
      </w:r>
      <w:r w:rsidRPr="00CD6153">
        <w:rPr>
          <w:lang w:val="en-GB"/>
        </w:rPr>
        <w:t xml:space="preserve"> European Academy of Allergy and Clinical Immunology</w:t>
      </w:r>
      <w:r w:rsidR="00185D69" w:rsidRPr="00CD6153">
        <w:rPr>
          <w:lang w:val="en-GB"/>
        </w:rPr>
        <w:t>;</w:t>
      </w:r>
      <w:r w:rsidRPr="00CD6153">
        <w:rPr>
          <w:lang w:val="en-GB"/>
        </w:rPr>
        <w:t xml:space="preserve"> AAAAI</w:t>
      </w:r>
      <w:r w:rsidR="00185D69" w:rsidRPr="00CD6153">
        <w:rPr>
          <w:lang w:val="en-GB"/>
        </w:rPr>
        <w:t>,</w:t>
      </w:r>
      <w:r w:rsidRPr="00CD6153">
        <w:rPr>
          <w:lang w:val="en-GB"/>
        </w:rPr>
        <w:t xml:space="preserve"> American Academy of Allergy, Asthma and Immunology</w:t>
      </w:r>
      <w:r w:rsidR="00185D69" w:rsidRPr="00CD6153">
        <w:rPr>
          <w:lang w:val="en-GB"/>
        </w:rPr>
        <w:t>;</w:t>
      </w:r>
      <w:r w:rsidRPr="00CD6153">
        <w:rPr>
          <w:lang w:val="en-GB"/>
        </w:rPr>
        <w:t xml:space="preserve"> JSPACI</w:t>
      </w:r>
      <w:r w:rsidR="00185D69" w:rsidRPr="00CD6153">
        <w:rPr>
          <w:lang w:val="en-GB"/>
        </w:rPr>
        <w:t>,</w:t>
      </w:r>
      <w:r w:rsidRPr="00CD6153">
        <w:rPr>
          <w:lang w:val="en-GB"/>
        </w:rPr>
        <w:t xml:space="preserve"> Japanese Society of </w:t>
      </w:r>
      <w:proofErr w:type="spellStart"/>
      <w:r w:rsidRPr="00CD6153">
        <w:rPr>
          <w:lang w:val="en-GB"/>
        </w:rPr>
        <w:t>Pediatric</w:t>
      </w:r>
      <w:proofErr w:type="spellEnd"/>
      <w:r w:rsidRPr="00CD6153">
        <w:rPr>
          <w:lang w:val="en-GB"/>
        </w:rPr>
        <w:t xml:space="preserve"> Allergy and Clinical Immunology</w:t>
      </w:r>
      <w:r w:rsidR="00185D69" w:rsidRPr="00CD6153">
        <w:rPr>
          <w:lang w:val="en-GB"/>
        </w:rPr>
        <w:t xml:space="preserve">; </w:t>
      </w:r>
      <w:r w:rsidR="00843AD8" w:rsidRPr="00CD6153">
        <w:rPr>
          <w:lang w:val="en-GB"/>
        </w:rPr>
        <w:t>ÖGKJ</w:t>
      </w:r>
      <w:r w:rsidR="00185D69" w:rsidRPr="00CD6153">
        <w:rPr>
          <w:lang w:val="en-GB"/>
        </w:rPr>
        <w:t>,</w:t>
      </w:r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Österreichische</w:t>
      </w:r>
      <w:proofErr w:type="spellEnd"/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Gesellschaft</w:t>
      </w:r>
      <w:proofErr w:type="spellEnd"/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für</w:t>
      </w:r>
      <w:proofErr w:type="spellEnd"/>
      <w:r w:rsidR="00843AD8" w:rsidRPr="00CD6153">
        <w:rPr>
          <w:lang w:val="en-GB"/>
        </w:rPr>
        <w:t xml:space="preserve"> Kinder- und </w:t>
      </w:r>
      <w:proofErr w:type="spellStart"/>
      <w:r w:rsidR="00843AD8" w:rsidRPr="00CD6153">
        <w:rPr>
          <w:lang w:val="en-GB"/>
        </w:rPr>
        <w:t>Jugendheilkunde</w:t>
      </w:r>
      <w:proofErr w:type="spellEnd"/>
      <w:r w:rsidR="00185D69" w:rsidRPr="00CD6153">
        <w:rPr>
          <w:lang w:val="en-GB"/>
        </w:rPr>
        <w:t>;</w:t>
      </w:r>
      <w:r w:rsidR="00843AD8" w:rsidRPr="00CD6153">
        <w:rPr>
          <w:lang w:val="en-GB"/>
        </w:rPr>
        <w:t xml:space="preserve"> NHMRC</w:t>
      </w:r>
      <w:r w:rsidR="00185D69" w:rsidRPr="00CD6153">
        <w:rPr>
          <w:lang w:val="en-GB"/>
        </w:rPr>
        <w:t>,</w:t>
      </w:r>
      <w:r w:rsidR="00843AD8" w:rsidRPr="00CD6153">
        <w:rPr>
          <w:lang w:val="en-GB"/>
        </w:rPr>
        <w:t xml:space="preserve"> National Health and Medical Research </w:t>
      </w:r>
      <w:proofErr w:type="spellStart"/>
      <w:r w:rsidR="00843AD8" w:rsidRPr="00CD6153">
        <w:rPr>
          <w:lang w:val="en-GB"/>
        </w:rPr>
        <w:t>Counsil</w:t>
      </w:r>
      <w:proofErr w:type="spellEnd"/>
      <w:r w:rsidR="00185D69" w:rsidRPr="00CD6153">
        <w:rPr>
          <w:lang w:val="en-GB"/>
        </w:rPr>
        <w:t>;</w:t>
      </w:r>
      <w:r w:rsidR="00843AD8" w:rsidRPr="00CD6153">
        <w:rPr>
          <w:lang w:val="en-GB"/>
        </w:rPr>
        <w:t xml:space="preserve"> AHS</w:t>
      </w:r>
      <w:r w:rsidR="00185D69" w:rsidRPr="00CD6153">
        <w:rPr>
          <w:lang w:val="en-GB"/>
        </w:rPr>
        <w:t>,</w:t>
      </w:r>
      <w:r w:rsidR="00843AD8" w:rsidRPr="00CD6153">
        <w:rPr>
          <w:lang w:val="en-GB"/>
        </w:rPr>
        <w:t xml:space="preserve"> Alberta Health Services</w:t>
      </w:r>
      <w:r w:rsidR="00185D69" w:rsidRPr="00CD6153">
        <w:rPr>
          <w:lang w:val="en-GB"/>
        </w:rPr>
        <w:t>;</w:t>
      </w:r>
      <w:r w:rsidR="00843AD8" w:rsidRPr="00CD6153">
        <w:rPr>
          <w:lang w:val="en-GB"/>
        </w:rPr>
        <w:t xml:space="preserve"> BCC</w:t>
      </w:r>
      <w:r w:rsidR="00185D69" w:rsidRPr="00CD6153">
        <w:rPr>
          <w:lang w:val="en-GB"/>
        </w:rPr>
        <w:t>,</w:t>
      </w:r>
      <w:r w:rsidR="00843AD8" w:rsidRPr="00CD6153">
        <w:rPr>
          <w:lang w:val="en-GB"/>
        </w:rPr>
        <w:t xml:space="preserve"> Breastfeeding Committee for Canada</w:t>
      </w:r>
      <w:r w:rsidR="00185D69" w:rsidRPr="00CD6153">
        <w:rPr>
          <w:lang w:val="en-GB"/>
        </w:rPr>
        <w:t>;</w:t>
      </w:r>
      <w:r w:rsidR="00843AD8" w:rsidRPr="00CD6153">
        <w:rPr>
          <w:lang w:val="en-GB"/>
        </w:rPr>
        <w:t xml:space="preserve"> NGIL</w:t>
      </w:r>
      <w:r w:rsidR="00185D69" w:rsidRPr="00CD6153">
        <w:rPr>
          <w:lang w:val="en-GB"/>
        </w:rPr>
        <w:t>,</w:t>
      </w:r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Netzwerk</w:t>
      </w:r>
      <w:proofErr w:type="spellEnd"/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Gesund</w:t>
      </w:r>
      <w:proofErr w:type="spellEnd"/>
      <w:r w:rsidR="00843AD8" w:rsidRPr="00CD6153">
        <w:rPr>
          <w:lang w:val="en-GB"/>
        </w:rPr>
        <w:t xml:space="preserve"> ins </w:t>
      </w:r>
      <w:proofErr w:type="spellStart"/>
      <w:r w:rsidR="00843AD8" w:rsidRPr="00CD6153">
        <w:rPr>
          <w:lang w:val="en-GB"/>
        </w:rPr>
        <w:t>Leben</w:t>
      </w:r>
      <w:proofErr w:type="spellEnd"/>
      <w:r w:rsidR="00843AD8" w:rsidRPr="00CD6153">
        <w:rPr>
          <w:lang w:val="en-GB"/>
        </w:rPr>
        <w:t xml:space="preserve"> – </w:t>
      </w:r>
      <w:proofErr w:type="spellStart"/>
      <w:r w:rsidR="00843AD8" w:rsidRPr="00CD6153">
        <w:rPr>
          <w:lang w:val="en-GB"/>
        </w:rPr>
        <w:t>eine</w:t>
      </w:r>
      <w:proofErr w:type="spellEnd"/>
      <w:r w:rsidR="00843AD8" w:rsidRPr="00CD6153">
        <w:rPr>
          <w:lang w:val="en-GB"/>
        </w:rPr>
        <w:t xml:space="preserve"> Initiative von IN FORM</w:t>
      </w:r>
      <w:r w:rsidR="00185D69" w:rsidRPr="00CD6153">
        <w:rPr>
          <w:lang w:val="en-GB"/>
        </w:rPr>
        <w:t>;</w:t>
      </w:r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BZfE</w:t>
      </w:r>
      <w:proofErr w:type="spellEnd"/>
      <w:r w:rsidR="00185D69" w:rsidRPr="00CD6153">
        <w:rPr>
          <w:lang w:val="en-GB"/>
        </w:rPr>
        <w:t>,</w:t>
      </w:r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Bundeszentrum</w:t>
      </w:r>
      <w:proofErr w:type="spellEnd"/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für</w:t>
      </w:r>
      <w:proofErr w:type="spellEnd"/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Ernährung</w:t>
      </w:r>
      <w:proofErr w:type="spellEnd"/>
      <w:r w:rsidR="00185D69" w:rsidRPr="00CD6153">
        <w:rPr>
          <w:lang w:val="en-GB"/>
        </w:rPr>
        <w:t>;</w:t>
      </w:r>
      <w:r w:rsidR="00843AD8" w:rsidRPr="00CD6153">
        <w:rPr>
          <w:lang w:val="en-GB"/>
        </w:rPr>
        <w:t xml:space="preserve"> THL</w:t>
      </w:r>
      <w:r w:rsidR="00D06DAB" w:rsidRPr="00CD6153">
        <w:rPr>
          <w:lang w:val="en-GB"/>
        </w:rPr>
        <w:t>,</w:t>
      </w:r>
      <w:r w:rsidR="00843AD8" w:rsidRPr="00CD6153">
        <w:rPr>
          <w:lang w:val="en-GB"/>
        </w:rPr>
        <w:t xml:space="preserve"> Finnish Institute for Health and Welfare, Finland</w:t>
      </w:r>
      <w:r w:rsidR="00D06DAB" w:rsidRPr="00CD6153">
        <w:rPr>
          <w:lang w:val="en-GB"/>
        </w:rPr>
        <w:t>;</w:t>
      </w:r>
      <w:r w:rsidR="00843AD8" w:rsidRPr="00CD6153">
        <w:rPr>
          <w:lang w:val="en-GB"/>
        </w:rPr>
        <w:t xml:space="preserve"> SGE</w:t>
      </w:r>
      <w:r w:rsidR="00D06DAB" w:rsidRPr="00CD6153">
        <w:rPr>
          <w:lang w:val="en-GB"/>
        </w:rPr>
        <w:t>,</w:t>
      </w:r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Schweizerische</w:t>
      </w:r>
      <w:proofErr w:type="spellEnd"/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Gesellschaft</w:t>
      </w:r>
      <w:proofErr w:type="spellEnd"/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für</w:t>
      </w:r>
      <w:proofErr w:type="spellEnd"/>
      <w:r w:rsidR="00843AD8" w:rsidRPr="00CD6153">
        <w:rPr>
          <w:lang w:val="en-GB"/>
        </w:rPr>
        <w:t xml:space="preserve"> </w:t>
      </w:r>
      <w:proofErr w:type="spellStart"/>
      <w:r w:rsidR="00843AD8" w:rsidRPr="00CD6153">
        <w:rPr>
          <w:lang w:val="en-GB"/>
        </w:rPr>
        <w:t>Ernährung</w:t>
      </w:r>
      <w:proofErr w:type="spellEnd"/>
    </w:p>
    <w:p w14:paraId="64560D97" w14:textId="77777777" w:rsidR="004B56E1" w:rsidRDefault="004B56E1" w:rsidP="006B1AB7">
      <w:pPr>
        <w:pStyle w:val="Tabelleninhalt"/>
        <w:rPr>
          <w:lang w:val="en-GB"/>
        </w:rPr>
      </w:pPr>
    </w:p>
    <w:p w14:paraId="23C1F2E7" w14:textId="77777777" w:rsidR="004E7FA8" w:rsidRPr="00035565" w:rsidRDefault="004E7FA8" w:rsidP="004E7FA8">
      <w:pPr>
        <w:pStyle w:val="Tabelleninhalt"/>
        <w:rPr>
          <w:lang w:val="en-GB"/>
        </w:rPr>
      </w:pPr>
      <w:r>
        <w:rPr>
          <w:rFonts w:cs="Arial"/>
          <w:lang w:val="en-GB"/>
        </w:rPr>
        <w:t>†</w:t>
      </w:r>
      <w:r>
        <w:rPr>
          <w:lang w:val="en-GB"/>
        </w:rPr>
        <w:t xml:space="preserve"> </w:t>
      </w:r>
      <w:r w:rsidRPr="00035565">
        <w:rPr>
          <w:lang w:val="en-GB"/>
        </w:rPr>
        <w:t>For technical reasons, the references cited in the Appendix are listed in a separate reference list below (1.1 Literature cited), and the numbers of the citations</w:t>
      </w:r>
      <w:r>
        <w:rPr>
          <w:lang w:val="en-GB"/>
        </w:rPr>
        <w:t xml:space="preserve"> here</w:t>
      </w:r>
      <w:r w:rsidRPr="00035565">
        <w:rPr>
          <w:lang w:val="en-GB"/>
        </w:rPr>
        <w:t xml:space="preserve"> therefore do not correspond to the citations in the manuscript. </w:t>
      </w:r>
    </w:p>
    <w:p w14:paraId="517073CB" w14:textId="77777777" w:rsidR="004E7FA8" w:rsidRDefault="004E7FA8" w:rsidP="006B1AB7">
      <w:pPr>
        <w:pStyle w:val="Tabelleninhalt"/>
        <w:rPr>
          <w:lang w:val="en-GB"/>
        </w:rPr>
      </w:pPr>
    </w:p>
    <w:p w14:paraId="36CE25CE" w14:textId="571BE98A" w:rsidR="004B56E1" w:rsidRDefault="004E7FA8" w:rsidP="006B1AB7">
      <w:pPr>
        <w:pStyle w:val="Tabelleninhalt"/>
        <w:rPr>
          <w:lang w:val="en-GB"/>
        </w:rPr>
      </w:pPr>
      <w:r>
        <w:rPr>
          <w:rFonts w:cs="Arial"/>
          <w:lang w:val="en-GB"/>
        </w:rPr>
        <w:lastRenderedPageBreak/>
        <w:t>‡</w:t>
      </w:r>
      <w:r w:rsidR="004B56E1" w:rsidRPr="004B56E1">
        <w:rPr>
          <w:lang w:val="en-GB"/>
        </w:rPr>
        <w:t xml:space="preserve"> </w:t>
      </w:r>
      <w:r w:rsidR="004B56E1">
        <w:rPr>
          <w:lang w:val="en-GB"/>
        </w:rPr>
        <w:t xml:space="preserve">This </w:t>
      </w:r>
      <w:r w:rsidR="004B56E1" w:rsidRPr="004B56E1">
        <w:rPr>
          <w:lang w:val="en-GB"/>
        </w:rPr>
        <w:t>German S3-guideline allergy prevention</w:t>
      </w:r>
      <w:r w:rsidR="004B56E1">
        <w:rPr>
          <w:lang w:val="en-GB"/>
        </w:rPr>
        <w:t xml:space="preserve"> was not valid at the time of search, but was included in the sample because it is </w:t>
      </w:r>
      <w:r w:rsidR="004B56E1" w:rsidRPr="004B56E1">
        <w:rPr>
          <w:lang w:val="en-GB"/>
        </w:rPr>
        <w:t>the most comprehensive German guideline on allergy prevention</w:t>
      </w:r>
    </w:p>
    <w:p w14:paraId="5EB61CA8" w14:textId="63049965" w:rsidR="00035565" w:rsidRPr="00CD6153" w:rsidRDefault="00035565" w:rsidP="006B1AB7">
      <w:pPr>
        <w:pStyle w:val="Tabelleninhalt"/>
        <w:rPr>
          <w:lang w:val="en-GB"/>
        </w:rPr>
        <w:sectPr w:rsidR="00035565" w:rsidRPr="00CD6153" w:rsidSect="0043433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096FA51" w14:textId="10EFA698" w:rsidR="00A828C7" w:rsidRPr="00EC3122" w:rsidRDefault="00A828C7" w:rsidP="00A828C7">
      <w:pPr>
        <w:pStyle w:val="Caption"/>
        <w:keepNext/>
        <w:rPr>
          <w:lang w:val="en-GB"/>
        </w:rPr>
      </w:pPr>
      <w:r w:rsidRPr="00EC3122">
        <w:rPr>
          <w:lang w:val="en-GB"/>
        </w:rPr>
        <w:lastRenderedPageBreak/>
        <w:t xml:space="preserve">Table A. </w:t>
      </w:r>
      <w:r w:rsidR="00B626AE" w:rsidRPr="003B43EE">
        <w:rPr>
          <w:lang w:val="en-US"/>
        </w:rPr>
        <w:t>5</w:t>
      </w:r>
      <w:r w:rsidRPr="00EC3122">
        <w:rPr>
          <w:lang w:val="en-GB"/>
        </w:rPr>
        <w:t xml:space="preserve"> Recommendation statements on the introduction of complementary foods and allergenic foods in high-risk infants</w:t>
      </w:r>
    </w:p>
    <w:tbl>
      <w:tblPr>
        <w:tblW w:w="14214" w:type="dxa"/>
        <w:tblLayout w:type="fixed"/>
        <w:tblLook w:val="04A0" w:firstRow="1" w:lastRow="0" w:firstColumn="1" w:lastColumn="0" w:noHBand="0" w:noVBand="1"/>
      </w:tblPr>
      <w:tblGrid>
        <w:gridCol w:w="2835"/>
        <w:gridCol w:w="1551"/>
        <w:gridCol w:w="1552"/>
        <w:gridCol w:w="1551"/>
        <w:gridCol w:w="1552"/>
        <w:gridCol w:w="1551"/>
        <w:gridCol w:w="1552"/>
        <w:gridCol w:w="1035"/>
        <w:gridCol w:w="1035"/>
      </w:tblGrid>
      <w:tr w:rsidR="00F32EF7" w:rsidRPr="00CB5C71" w14:paraId="393ADF80" w14:textId="00293306" w:rsidTr="009069D2">
        <w:tc>
          <w:tcPr>
            <w:tcW w:w="2835" w:type="dxa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F21B0E" w14:textId="77777777" w:rsidR="00490BE9" w:rsidRPr="00CB5C71" w:rsidRDefault="00490BE9" w:rsidP="000F5C13">
            <w:pPr>
              <w:pStyle w:val="Tabellenkopf"/>
            </w:pPr>
            <w:proofErr w:type="spellStart"/>
            <w:r w:rsidRPr="00CB5C71">
              <w:t>Recommendation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statement</w:t>
            </w:r>
            <w:proofErr w:type="spellEnd"/>
          </w:p>
        </w:tc>
        <w:tc>
          <w:tcPr>
            <w:tcW w:w="3103" w:type="dxa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04E631" w14:textId="461A0C7C" w:rsidR="00490BE9" w:rsidRPr="002349F4" w:rsidRDefault="00490BE9" w:rsidP="000F5C13">
            <w:pPr>
              <w:pStyle w:val="Tabellenkopf"/>
              <w:rPr>
                <w:vertAlign w:val="superscript"/>
              </w:rPr>
            </w:pPr>
            <w:r w:rsidRPr="00CB5C71">
              <w:t>Recommended</w:t>
            </w:r>
            <w:r w:rsidR="004E7FA8">
              <w:rPr>
                <w:rFonts w:cs="Arial"/>
                <w:vertAlign w:val="superscript"/>
              </w:rPr>
              <w:t>†</w:t>
            </w:r>
          </w:p>
        </w:tc>
        <w:tc>
          <w:tcPr>
            <w:tcW w:w="3103" w:type="dxa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FFB440" w14:textId="58BBDDF5" w:rsidR="00490BE9" w:rsidRPr="002349F4" w:rsidRDefault="00490BE9" w:rsidP="000F5C13">
            <w:pPr>
              <w:pStyle w:val="Tabellenkopf"/>
              <w:rPr>
                <w:vertAlign w:val="superscript"/>
              </w:rPr>
            </w:pPr>
            <w:r w:rsidRPr="00CB5C71">
              <w:t xml:space="preserve">Not </w:t>
            </w:r>
            <w:proofErr w:type="spellStart"/>
            <w:r w:rsidRPr="00CB5C71">
              <w:t>recommended</w:t>
            </w:r>
            <w:proofErr w:type="spellEnd"/>
            <w:r w:rsidR="004E7FA8">
              <w:rPr>
                <w:rFonts w:cs="Arial"/>
                <w:vertAlign w:val="superscript"/>
              </w:rPr>
              <w:t>†</w:t>
            </w:r>
          </w:p>
        </w:tc>
        <w:tc>
          <w:tcPr>
            <w:tcW w:w="3103" w:type="dxa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B2DBE8" w14:textId="173550C8" w:rsidR="00490BE9" w:rsidRPr="00CB5C71" w:rsidRDefault="00490BE9" w:rsidP="000F5C13">
            <w:pPr>
              <w:pStyle w:val="Tabellenkopf"/>
            </w:pPr>
            <w:proofErr w:type="spellStart"/>
            <w:r w:rsidRPr="00CB5C71">
              <w:t>No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recommendation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made</w:t>
            </w:r>
            <w:proofErr w:type="spellEnd"/>
            <w:r w:rsidR="004E7FA8">
              <w:rPr>
                <w:rFonts w:cs="Arial"/>
                <w:vertAlign w:val="superscript"/>
              </w:rPr>
              <w:t>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AB3941" w14:textId="77777777" w:rsidR="00490BE9" w:rsidRPr="00CB5C71" w:rsidRDefault="00490BE9" w:rsidP="000F5C13">
            <w:pPr>
              <w:pStyle w:val="Tabellenkopf"/>
            </w:pPr>
            <w:proofErr w:type="spellStart"/>
            <w:r w:rsidRPr="00CB5C71">
              <w:t>SoR</w:t>
            </w:r>
            <w:proofErr w:type="spellEnd"/>
          </w:p>
        </w:tc>
        <w:tc>
          <w:tcPr>
            <w:tcW w:w="103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C07AFB" w14:textId="77777777" w:rsidR="00490BE9" w:rsidRPr="00CB5C71" w:rsidRDefault="00490BE9" w:rsidP="000F5C13">
            <w:pPr>
              <w:pStyle w:val="Tabellenkopf"/>
            </w:pPr>
            <w:proofErr w:type="spellStart"/>
            <w:r w:rsidRPr="00CB5C71">
              <w:t>LoE</w:t>
            </w:r>
            <w:proofErr w:type="spellEnd"/>
          </w:p>
        </w:tc>
      </w:tr>
      <w:tr w:rsidR="00F32EF7" w:rsidRPr="00CB5C71" w14:paraId="573D4AC5" w14:textId="089C4370" w:rsidTr="009069D2">
        <w:tc>
          <w:tcPr>
            <w:tcW w:w="2835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9D1621" w14:textId="77777777" w:rsidR="00490BE9" w:rsidRPr="00CB5C71" w:rsidRDefault="00490BE9" w:rsidP="00A9727D">
            <w:pPr>
              <w:pStyle w:val="Table-heading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7F66C7A7" w14:textId="6FC2E167" w:rsidR="00490BE9" w:rsidRPr="00CB5C71" w:rsidRDefault="00490BE9" w:rsidP="000F5C13">
            <w:pPr>
              <w:pStyle w:val="Tabellenkopf"/>
            </w:pPr>
            <w:r w:rsidRPr="00CB5C71">
              <w:t>CPG</w:t>
            </w:r>
            <w:r w:rsidR="00283E5A">
              <w:br/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(</w:t>
            </w:r>
            <w:proofErr w:type="spellStart"/>
            <w:r w:rsidR="0013151A">
              <w:rPr>
                <w:b w:val="0"/>
                <w:bCs w:val="0"/>
                <w:sz w:val="14"/>
                <w:szCs w:val="16"/>
              </w:rPr>
              <w:t>Abbr</w:t>
            </w:r>
            <w:proofErr w:type="spellEnd"/>
            <w:r w:rsidR="0013151A">
              <w:rPr>
                <w:b w:val="0"/>
                <w:bCs w:val="0"/>
                <w:sz w:val="14"/>
                <w:szCs w:val="16"/>
              </w:rPr>
              <w:t>.</w:t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)</w:t>
            </w:r>
          </w:p>
        </w:tc>
        <w:tc>
          <w:tcPr>
            <w:tcW w:w="1552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063F71" w14:textId="224E1552" w:rsidR="00490BE9" w:rsidRPr="00283E5A" w:rsidRDefault="00490BE9" w:rsidP="000F5C13">
            <w:pPr>
              <w:pStyle w:val="Tabellenkopf"/>
              <w:rPr>
                <w:b w:val="0"/>
                <w:bCs w:val="0"/>
                <w:sz w:val="14"/>
                <w:szCs w:val="16"/>
              </w:rPr>
            </w:pPr>
            <w:r w:rsidRPr="00CB5C71">
              <w:t>FBDG</w:t>
            </w:r>
            <w:r w:rsidR="00283E5A">
              <w:br/>
            </w:r>
            <w:r w:rsidR="00283E5A">
              <w:rPr>
                <w:b w:val="0"/>
                <w:bCs w:val="0"/>
                <w:sz w:val="14"/>
                <w:szCs w:val="16"/>
              </w:rPr>
              <w:t>(</w:t>
            </w:r>
            <w:proofErr w:type="spellStart"/>
            <w:r w:rsidR="0013151A">
              <w:rPr>
                <w:b w:val="0"/>
                <w:bCs w:val="0"/>
                <w:sz w:val="14"/>
                <w:szCs w:val="16"/>
              </w:rPr>
              <w:t>Abbr</w:t>
            </w:r>
            <w:proofErr w:type="spellEnd"/>
            <w:r w:rsidR="0013151A">
              <w:rPr>
                <w:b w:val="0"/>
                <w:bCs w:val="0"/>
                <w:sz w:val="14"/>
                <w:szCs w:val="16"/>
              </w:rPr>
              <w:t>.</w:t>
            </w:r>
            <w:r w:rsidR="00283E5A">
              <w:rPr>
                <w:b w:val="0"/>
                <w:bCs w:val="0"/>
                <w:sz w:val="14"/>
                <w:szCs w:val="16"/>
              </w:rPr>
              <w:t>)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7BBC8992" w14:textId="2894A9A8" w:rsidR="00490BE9" w:rsidRPr="00CB5C71" w:rsidRDefault="00490BE9" w:rsidP="000F5C13">
            <w:pPr>
              <w:pStyle w:val="Tabellenkopf"/>
            </w:pPr>
            <w:r w:rsidRPr="00CB5C71">
              <w:t>CPG</w:t>
            </w:r>
            <w:r w:rsidR="00283E5A">
              <w:br/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(</w:t>
            </w:r>
            <w:proofErr w:type="spellStart"/>
            <w:r w:rsidR="0013151A">
              <w:rPr>
                <w:b w:val="0"/>
                <w:bCs w:val="0"/>
                <w:sz w:val="14"/>
                <w:szCs w:val="16"/>
              </w:rPr>
              <w:t>Abbr</w:t>
            </w:r>
            <w:proofErr w:type="spellEnd"/>
            <w:r w:rsidR="0013151A">
              <w:rPr>
                <w:b w:val="0"/>
                <w:bCs w:val="0"/>
                <w:sz w:val="14"/>
                <w:szCs w:val="16"/>
              </w:rPr>
              <w:t>.</w:t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)</w:t>
            </w:r>
          </w:p>
        </w:tc>
        <w:tc>
          <w:tcPr>
            <w:tcW w:w="1552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F696BC" w14:textId="6A3D54B7" w:rsidR="00490BE9" w:rsidRPr="00CB5C71" w:rsidRDefault="00490BE9" w:rsidP="000F5C13">
            <w:pPr>
              <w:pStyle w:val="Tabellenkopf"/>
            </w:pPr>
            <w:r w:rsidRPr="00CB5C71">
              <w:t>FBDG</w:t>
            </w:r>
            <w:r w:rsidR="00283E5A">
              <w:br/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(</w:t>
            </w:r>
            <w:proofErr w:type="spellStart"/>
            <w:r w:rsidR="0013151A">
              <w:rPr>
                <w:b w:val="0"/>
                <w:bCs w:val="0"/>
                <w:sz w:val="14"/>
                <w:szCs w:val="16"/>
              </w:rPr>
              <w:t>Abbr</w:t>
            </w:r>
            <w:proofErr w:type="spellEnd"/>
            <w:r w:rsidR="0013151A">
              <w:rPr>
                <w:b w:val="0"/>
                <w:bCs w:val="0"/>
                <w:sz w:val="14"/>
                <w:szCs w:val="16"/>
              </w:rPr>
              <w:t>.</w:t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)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310164F8" w14:textId="4DE7E3A5" w:rsidR="00490BE9" w:rsidRPr="00CB5C71" w:rsidRDefault="00490BE9" w:rsidP="000F5C13">
            <w:pPr>
              <w:pStyle w:val="Tabellenkopf"/>
            </w:pPr>
            <w:r w:rsidRPr="00CB5C71">
              <w:t>CPG</w:t>
            </w:r>
            <w:r w:rsidR="00283E5A">
              <w:br/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(</w:t>
            </w:r>
            <w:proofErr w:type="spellStart"/>
            <w:r w:rsidR="0013151A">
              <w:rPr>
                <w:b w:val="0"/>
                <w:bCs w:val="0"/>
                <w:sz w:val="14"/>
                <w:szCs w:val="16"/>
              </w:rPr>
              <w:t>Abbr</w:t>
            </w:r>
            <w:proofErr w:type="spellEnd"/>
            <w:r w:rsidR="0013151A">
              <w:rPr>
                <w:b w:val="0"/>
                <w:bCs w:val="0"/>
                <w:sz w:val="14"/>
                <w:szCs w:val="16"/>
              </w:rPr>
              <w:t>.</w:t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)</w:t>
            </w:r>
          </w:p>
        </w:tc>
        <w:tc>
          <w:tcPr>
            <w:tcW w:w="1552" w:type="dxa"/>
            <w:tcBorders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8B3A30" w14:textId="541511BF" w:rsidR="00490BE9" w:rsidRPr="00CB5C71" w:rsidRDefault="00490BE9" w:rsidP="000F5C13">
            <w:pPr>
              <w:pStyle w:val="Tabellenkopf"/>
            </w:pPr>
            <w:r w:rsidRPr="00CB5C71">
              <w:t>FBDG</w:t>
            </w:r>
            <w:r w:rsidR="00283E5A">
              <w:br/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(</w:t>
            </w:r>
            <w:proofErr w:type="spellStart"/>
            <w:r w:rsidR="0013151A">
              <w:rPr>
                <w:b w:val="0"/>
                <w:bCs w:val="0"/>
                <w:sz w:val="14"/>
                <w:szCs w:val="16"/>
              </w:rPr>
              <w:t>Abbr</w:t>
            </w:r>
            <w:proofErr w:type="spellEnd"/>
            <w:r w:rsidR="0013151A">
              <w:rPr>
                <w:b w:val="0"/>
                <w:bCs w:val="0"/>
                <w:sz w:val="14"/>
                <w:szCs w:val="16"/>
              </w:rPr>
              <w:t>.</w:t>
            </w:r>
            <w:r w:rsidR="00283E5A" w:rsidRPr="00283E5A">
              <w:rPr>
                <w:b w:val="0"/>
                <w:bCs w:val="0"/>
                <w:sz w:val="14"/>
                <w:szCs w:val="16"/>
              </w:rPr>
              <w:t>)</w:t>
            </w:r>
          </w:p>
        </w:tc>
        <w:tc>
          <w:tcPr>
            <w:tcW w:w="1035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4410D8" w14:textId="77777777" w:rsidR="00490BE9" w:rsidRPr="00CB5C71" w:rsidRDefault="00490BE9" w:rsidP="00A9727D">
            <w:pPr>
              <w:pStyle w:val="Table-heading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46D3EF" w14:textId="77777777" w:rsidR="00490BE9" w:rsidRPr="00CB5C71" w:rsidRDefault="00490BE9" w:rsidP="00A9727D">
            <w:pPr>
              <w:pStyle w:val="Table-heading"/>
              <w:framePr w:hSpace="0" w:wrap="auto" w:vAnchor="margin" w:yAlign="inline"/>
              <w:suppressOverlap w:val="0"/>
            </w:pPr>
          </w:p>
        </w:tc>
      </w:tr>
      <w:tr w:rsidR="00F32EF7" w:rsidRPr="00CB5C71" w14:paraId="79E6D312" w14:textId="719B0C76" w:rsidTr="009069D2">
        <w:tc>
          <w:tcPr>
            <w:tcW w:w="2835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14:paraId="656A4FD4" w14:textId="6555A0EB" w:rsidR="0013151A" w:rsidRPr="00CD6153" w:rsidRDefault="0013151A" w:rsidP="00DC7D77">
            <w:pPr>
              <w:pStyle w:val="Tabelleninhalt"/>
              <w:rPr>
                <w:lang w:val="en-GB"/>
              </w:rPr>
            </w:pPr>
            <w:r w:rsidRPr="00CD6153">
              <w:rPr>
                <w:lang w:val="en-GB"/>
              </w:rPr>
              <w:t xml:space="preserve">Introducing solid foods at </w:t>
            </w:r>
            <w:r w:rsidRPr="00CD6153">
              <w:rPr>
                <w:lang w:val="en-GB"/>
              </w:rPr>
              <w:br/>
              <w:t>4-6 months of age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4" w:space="0" w:color="auto"/>
            </w:tcBorders>
          </w:tcPr>
          <w:p w14:paraId="3A855B85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6" w:space="0" w:color="auto"/>
              <w:right w:val="single" w:sz="4" w:space="0" w:color="auto"/>
            </w:tcBorders>
          </w:tcPr>
          <w:p w14:paraId="2914DF8D" w14:textId="4756C04D" w:rsidR="0013151A" w:rsidRPr="00CB5C71" w:rsidRDefault="0013151A" w:rsidP="00DC7D77">
            <w:pPr>
              <w:pStyle w:val="Tabelleninhalt"/>
            </w:pPr>
            <w:r>
              <w:t>NGIL 2016</w:t>
            </w:r>
          </w:p>
        </w:tc>
        <w:tc>
          <w:tcPr>
            <w:tcW w:w="1551" w:type="dxa"/>
            <w:tcBorders>
              <w:top w:val="single" w:sz="6" w:space="0" w:color="auto"/>
              <w:left w:val="single" w:sz="4" w:space="0" w:color="auto"/>
            </w:tcBorders>
          </w:tcPr>
          <w:p w14:paraId="20D0DCB9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6" w:space="0" w:color="auto"/>
              <w:right w:val="single" w:sz="4" w:space="0" w:color="auto"/>
            </w:tcBorders>
          </w:tcPr>
          <w:p w14:paraId="07B0570A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6" w:space="0" w:color="auto"/>
              <w:left w:val="single" w:sz="4" w:space="0" w:color="auto"/>
            </w:tcBorders>
          </w:tcPr>
          <w:p w14:paraId="1307C618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6" w:space="0" w:color="auto"/>
              <w:right w:val="single" w:sz="4" w:space="0" w:color="auto"/>
            </w:tcBorders>
          </w:tcPr>
          <w:p w14:paraId="2C4747AF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</w:tcPr>
          <w:p w14:paraId="4595CA8F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</w:tcPr>
          <w:p w14:paraId="1E889C74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CB5C71" w14:paraId="5D033E69" w14:textId="77777777" w:rsidTr="009069D2"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1B0B57C" w14:textId="77777777" w:rsidR="0013151A" w:rsidRPr="00CD6153" w:rsidRDefault="0013151A" w:rsidP="00DC7D77">
            <w:pPr>
              <w:pStyle w:val="Tabelleninhalt"/>
              <w:rPr>
                <w:lang w:val="en-GB"/>
              </w:rPr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432F058D" w14:textId="1F1583A5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  <w:r>
              <w:t>EAACI 2014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7DF4D234" w14:textId="77777777" w:rsidR="0013151A" w:rsidRDefault="0013151A" w:rsidP="00DC7D77">
            <w:pPr>
              <w:pStyle w:val="Tabelleninhalt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343108E1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582E8078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0B03688B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1CCE5405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A0E25" w14:textId="5EB09D5C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  <w:r>
              <w:t>+</w:t>
            </w: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827A" w14:textId="5BA2C2F1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  <w:r>
              <w:t>++</w:t>
            </w:r>
          </w:p>
        </w:tc>
      </w:tr>
      <w:tr w:rsidR="00F32EF7" w:rsidRPr="00CB5C71" w14:paraId="5C60D9C6" w14:textId="223A7E1D" w:rsidTr="009069D2"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82C1170" w14:textId="77777777" w:rsidR="0013151A" w:rsidRPr="009069D2" w:rsidRDefault="0013151A" w:rsidP="00DC7D77">
            <w:pPr>
              <w:pStyle w:val="Tabelleninhalt"/>
              <w:rPr>
                <w:lang w:val="en-GB"/>
              </w:rPr>
            </w:pPr>
            <w:r w:rsidRPr="009069D2">
              <w:rPr>
                <w:lang w:val="en-GB"/>
              </w:rPr>
              <w:t xml:space="preserve">Introducing common food </w:t>
            </w:r>
          </w:p>
          <w:p w14:paraId="273C5DF0" w14:textId="6DA5BCFB" w:rsidR="0013151A" w:rsidRPr="00CB5C71" w:rsidRDefault="0013151A" w:rsidP="00A9727D">
            <w:pPr>
              <w:pStyle w:val="TableParagraph"/>
              <w:framePr w:wrap="around"/>
            </w:pPr>
            <w:r w:rsidRPr="00CB5C71">
              <w:t>allergens from 6</w:t>
            </w:r>
            <w:r>
              <w:t xml:space="preserve"> </w:t>
            </w:r>
            <w:r w:rsidRPr="00CB5C71">
              <w:t>months of age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51EC9887" w14:textId="661C23BC" w:rsidR="0013151A" w:rsidRPr="00490BE9" w:rsidRDefault="008113E5" w:rsidP="00DC7D77">
            <w:pPr>
              <w:pStyle w:val="Tabelleninhalt"/>
              <w:rPr>
                <w:vertAlign w:val="superscript"/>
              </w:rPr>
            </w:pPr>
            <w:r>
              <w:t>EDF 2018</w:t>
            </w:r>
            <w:r w:rsidR="0013151A">
              <w:rPr>
                <w:rFonts w:cs="Arial"/>
                <w:vertAlign w:val="superscript"/>
              </w:rPr>
              <w:t>‡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7CA452CC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4709618E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4DF071C2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1C48EBE8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348EE13F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64100A" w14:textId="77777777" w:rsidR="0013151A" w:rsidRPr="00CB5C71" w:rsidRDefault="0013151A" w:rsidP="00DC7D77">
            <w:pPr>
              <w:pStyle w:val="Tabelleninhalt"/>
            </w:pPr>
            <w:r w:rsidRPr="00CB5C71">
              <w:t>+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C84DE3" w14:textId="77777777" w:rsidR="0013151A" w:rsidRPr="00CB5C71" w:rsidRDefault="0013151A" w:rsidP="00DC7D77">
            <w:pPr>
              <w:pStyle w:val="Tabelleninhalt"/>
            </w:pPr>
            <w:r w:rsidRPr="00CB5C71">
              <w:t>++</w:t>
            </w:r>
          </w:p>
        </w:tc>
      </w:tr>
      <w:tr w:rsidR="00F32EF7" w:rsidRPr="00CB5C71" w14:paraId="5941BD70" w14:textId="0DFE74F5" w:rsidTr="009069D2">
        <w:tc>
          <w:tcPr>
            <w:tcW w:w="2835" w:type="dxa"/>
            <w:vMerge/>
            <w:tcBorders>
              <w:right w:val="single" w:sz="4" w:space="0" w:color="auto"/>
            </w:tcBorders>
          </w:tcPr>
          <w:p w14:paraId="0A8F78BE" w14:textId="0E8179D8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</w:tcBorders>
          </w:tcPr>
          <w:p w14:paraId="3D17D582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right w:val="single" w:sz="4" w:space="0" w:color="auto"/>
            </w:tcBorders>
          </w:tcPr>
          <w:p w14:paraId="5666B6D0" w14:textId="6093D45D" w:rsidR="0013151A" w:rsidRPr="001B7B96" w:rsidRDefault="008113E5" w:rsidP="00DC7D77">
            <w:pPr>
              <w:pStyle w:val="Tabelleninhalt"/>
              <w:rPr>
                <w:vertAlign w:val="superscript"/>
              </w:rPr>
            </w:pPr>
            <w:r>
              <w:t>HC 20</w:t>
            </w:r>
            <w:r w:rsidR="00176788">
              <w:t>14</w:t>
            </w:r>
            <w:r w:rsidR="0013151A" w:rsidRPr="001B7B96">
              <w:rPr>
                <w:vertAlign w:val="superscript"/>
              </w:rPr>
              <w:t>‡</w:t>
            </w:r>
          </w:p>
        </w:tc>
        <w:tc>
          <w:tcPr>
            <w:tcW w:w="1551" w:type="dxa"/>
            <w:tcBorders>
              <w:left w:val="single" w:sz="4" w:space="0" w:color="auto"/>
            </w:tcBorders>
          </w:tcPr>
          <w:p w14:paraId="3D803A8E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right w:val="single" w:sz="4" w:space="0" w:color="auto"/>
            </w:tcBorders>
          </w:tcPr>
          <w:p w14:paraId="7B533020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</w:tcBorders>
          </w:tcPr>
          <w:p w14:paraId="416A33F6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right w:val="single" w:sz="4" w:space="0" w:color="auto"/>
            </w:tcBorders>
          </w:tcPr>
          <w:p w14:paraId="2258336B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</w:tcPr>
          <w:p w14:paraId="2CB95B8D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</w:tcPr>
          <w:p w14:paraId="5DF9F53B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4E03B0" w14:paraId="0458497E" w14:textId="3610B84C" w:rsidTr="009069D2"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A0D45D5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7A3CD58A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0AD9152F" w14:textId="2246D14C" w:rsidR="0013151A" w:rsidRPr="00E17942" w:rsidRDefault="008113E5" w:rsidP="00DC7D77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HC 20</w:t>
            </w:r>
            <w:r w:rsidR="00176788">
              <w:rPr>
                <w:lang w:val="en-US"/>
              </w:rPr>
              <w:t>15</w:t>
            </w:r>
            <w:r w:rsidR="0013151A">
              <w:rPr>
                <w:rFonts w:cs="Arial"/>
                <w:vertAlign w:val="superscript"/>
              </w:rPr>
              <w:t>‡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450E5DE7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533538BD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3BCE91FD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7EC35CE4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F89B2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36AC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4E03B0" w14:paraId="7FA61990" w14:textId="77777777" w:rsidTr="009069D2">
        <w:tc>
          <w:tcPr>
            <w:tcW w:w="2835" w:type="dxa"/>
            <w:vMerge w:val="restart"/>
            <w:tcBorders>
              <w:right w:val="single" w:sz="4" w:space="0" w:color="auto"/>
            </w:tcBorders>
          </w:tcPr>
          <w:p w14:paraId="03240F17" w14:textId="6085AE4F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  <w:r>
              <w:t>Delayed introduction of potential food allergens</w:t>
            </w:r>
          </w:p>
        </w:tc>
        <w:tc>
          <w:tcPr>
            <w:tcW w:w="1551" w:type="dxa"/>
            <w:tcBorders>
              <w:left w:val="single" w:sz="4" w:space="0" w:color="auto"/>
            </w:tcBorders>
          </w:tcPr>
          <w:p w14:paraId="196392C4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right w:val="single" w:sz="4" w:space="0" w:color="auto"/>
            </w:tcBorders>
          </w:tcPr>
          <w:p w14:paraId="1C021F88" w14:textId="57F0C180" w:rsidR="0013151A" w:rsidRPr="00490BE9" w:rsidRDefault="0013151A" w:rsidP="00DC7D77">
            <w:pPr>
              <w:pStyle w:val="Tabelleninhalt"/>
              <w:rPr>
                <w:lang w:val="en-GB"/>
              </w:rPr>
            </w:pPr>
          </w:p>
        </w:tc>
        <w:tc>
          <w:tcPr>
            <w:tcW w:w="1551" w:type="dxa"/>
            <w:tcBorders>
              <w:left w:val="single" w:sz="4" w:space="0" w:color="auto"/>
            </w:tcBorders>
          </w:tcPr>
          <w:p w14:paraId="188062F9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right w:val="single" w:sz="4" w:space="0" w:color="auto"/>
            </w:tcBorders>
          </w:tcPr>
          <w:p w14:paraId="1061B7A3" w14:textId="11D81E77" w:rsidR="0013151A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  <w:r>
              <w:rPr>
                <w:lang w:val="en-GB"/>
              </w:rPr>
              <w:t>HC 20</w:t>
            </w:r>
            <w:r w:rsidR="00176788">
              <w:rPr>
                <w:lang w:val="en-GB"/>
              </w:rPr>
              <w:t>15</w:t>
            </w:r>
            <w:r w:rsidR="0013151A">
              <w:rPr>
                <w:vertAlign w:val="superscript"/>
              </w:rPr>
              <w:t>‡</w:t>
            </w:r>
          </w:p>
        </w:tc>
        <w:tc>
          <w:tcPr>
            <w:tcW w:w="1551" w:type="dxa"/>
            <w:tcBorders>
              <w:left w:val="single" w:sz="4" w:space="0" w:color="auto"/>
            </w:tcBorders>
          </w:tcPr>
          <w:p w14:paraId="0FCE9F24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right w:val="single" w:sz="4" w:space="0" w:color="auto"/>
            </w:tcBorders>
          </w:tcPr>
          <w:p w14:paraId="04BBE107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</w:tcPr>
          <w:p w14:paraId="36B47ED1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</w:tcPr>
          <w:p w14:paraId="4571F762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4E03B0" w14:paraId="43FAD0BF" w14:textId="77777777" w:rsidTr="009069D2"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95CE200" w14:textId="77777777" w:rsidR="0013151A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0B56EF1F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212038ED" w14:textId="77777777" w:rsidR="0013151A" w:rsidRPr="00490BE9" w:rsidRDefault="0013151A" w:rsidP="00DC7D77">
            <w:pPr>
              <w:pStyle w:val="Tabelleninhalt"/>
              <w:rPr>
                <w:lang w:val="en-GB"/>
              </w:rPr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6C34AC91" w14:textId="18445F63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  <w:r>
              <w:t>EAACI 2014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3BCD3A07" w14:textId="77777777" w:rsidR="0013151A" w:rsidRDefault="0013151A" w:rsidP="00A9727D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4B37E20E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39E7FFD0" w14:textId="77777777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A868" w14:textId="0E3BDBC2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  <w:r>
              <w:t>+</w:t>
            </w: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24918" w14:textId="65DF3225" w:rsidR="0013151A" w:rsidRPr="00CB5C71" w:rsidRDefault="0013151A" w:rsidP="00A9727D">
            <w:pPr>
              <w:pStyle w:val="TableParagraph"/>
              <w:framePr w:hSpace="0" w:wrap="auto" w:vAnchor="margin" w:yAlign="inline"/>
              <w:suppressOverlap w:val="0"/>
            </w:pPr>
            <w:r>
              <w:t>++</w:t>
            </w:r>
          </w:p>
        </w:tc>
      </w:tr>
      <w:tr w:rsidR="00F32EF7" w:rsidRPr="00CB5C71" w14:paraId="7D6EDBAF" w14:textId="1CA848D6" w:rsidTr="009069D2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148E" w14:textId="495F88C4" w:rsidR="00490BE9" w:rsidRPr="00490BE9" w:rsidRDefault="00490BE9" w:rsidP="00DC7D77">
            <w:pPr>
              <w:pStyle w:val="Tabelleninhalt"/>
              <w:rPr>
                <w:lang w:val="en-GB"/>
              </w:rPr>
            </w:pPr>
            <w:r w:rsidRPr="00490BE9">
              <w:rPr>
                <w:lang w:val="en-GB"/>
              </w:rPr>
              <w:t xml:space="preserve">Introducing peanut at 4-6 </w:t>
            </w:r>
            <w:r w:rsidRPr="00490BE9">
              <w:rPr>
                <w:lang w:val="en-GB"/>
              </w:rPr>
              <w:br/>
              <w:t>months of age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0964C0" w14:textId="2B156425" w:rsidR="00490BE9" w:rsidRPr="00CB5C71" w:rsidRDefault="008113E5" w:rsidP="00DC7D77">
            <w:pPr>
              <w:pStyle w:val="Tabelleninhalt"/>
            </w:pPr>
            <w:r>
              <w:t>NIAID 2017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F970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EFEF71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18CE7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7655D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8CC3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BE94" w14:textId="77777777" w:rsidR="00490BE9" w:rsidRPr="00CB5C71" w:rsidRDefault="00490BE9" w:rsidP="00DC7D77">
            <w:pPr>
              <w:pStyle w:val="Tabelleninhalt"/>
            </w:pPr>
            <w:r w:rsidRPr="00CB5C71">
              <w:t>++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EDE8" w14:textId="77777777" w:rsidR="00490BE9" w:rsidRPr="00CB5C71" w:rsidRDefault="00490BE9" w:rsidP="00DC7D77">
            <w:pPr>
              <w:pStyle w:val="Tabelleninhalt"/>
            </w:pPr>
            <w:r w:rsidRPr="00CB5C71">
              <w:t>++</w:t>
            </w:r>
          </w:p>
        </w:tc>
      </w:tr>
      <w:tr w:rsidR="00F32EF7" w:rsidRPr="00CB5C71" w14:paraId="01978D1D" w14:textId="144F957C" w:rsidTr="009069D2"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38BE9AC" w14:textId="77777777" w:rsidR="008113E5" w:rsidRPr="009069D2" w:rsidRDefault="008113E5" w:rsidP="00DC7D77">
            <w:pPr>
              <w:pStyle w:val="Tabelleninhalt"/>
              <w:rPr>
                <w:lang w:val="en-GB"/>
              </w:rPr>
            </w:pPr>
            <w:r w:rsidRPr="009069D2">
              <w:rPr>
                <w:lang w:val="en-GB"/>
              </w:rPr>
              <w:t xml:space="preserve">Introducing peanut from 6 </w:t>
            </w:r>
          </w:p>
          <w:p w14:paraId="20EEB2E6" w14:textId="69903AD5" w:rsidR="008113E5" w:rsidRPr="00CB5C71" w:rsidRDefault="008113E5" w:rsidP="00A9727D">
            <w:pPr>
              <w:pStyle w:val="TableParagraph"/>
              <w:framePr w:wrap="around"/>
            </w:pPr>
            <w:r w:rsidRPr="00CB5C71">
              <w:t>months of age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0051F1CF" w14:textId="6EAF99A8" w:rsidR="008113E5" w:rsidRPr="00CB5C71" w:rsidRDefault="008113E5" w:rsidP="00DC7D77">
            <w:pPr>
              <w:pStyle w:val="Tabelleninhalt"/>
            </w:pPr>
            <w:r>
              <w:t>NIAID 2017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62B633EA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02F28E2D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2E450102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28446719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6333EB7E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DE3091" w14:textId="77777777" w:rsidR="008113E5" w:rsidRPr="00CB5C71" w:rsidRDefault="008113E5" w:rsidP="00DC7D77">
            <w:pPr>
              <w:pStyle w:val="Tabelleninhalt"/>
            </w:pPr>
            <w:r w:rsidRPr="00CB5C71">
              <w:t>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FA04D1" w14:textId="77777777" w:rsidR="008113E5" w:rsidRPr="00CB5C71" w:rsidRDefault="008113E5" w:rsidP="00DC7D77">
            <w:pPr>
              <w:pStyle w:val="Tabelleninhalt"/>
            </w:pPr>
            <w:r w:rsidRPr="00CB5C71">
              <w:t>+</w:t>
            </w:r>
          </w:p>
        </w:tc>
      </w:tr>
      <w:tr w:rsidR="00F32EF7" w:rsidRPr="003B43EE" w14:paraId="466CCB2D" w14:textId="7ABBF38D" w:rsidTr="009069D2"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E0D3414" w14:textId="2965DAE9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4B93B2FD" w14:textId="61A6C767" w:rsidR="008113E5" w:rsidRPr="003B43EE" w:rsidRDefault="008113E5" w:rsidP="00DC7D77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AAP 2019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7C468370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382D5B05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3F09A80E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708107BC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2112B1A8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4555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EBCC5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3B43EE" w14:paraId="0FA547BB" w14:textId="75A9A099" w:rsidTr="009069D2"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56BB4FB1" w14:textId="77777777" w:rsidR="00490BE9" w:rsidRPr="003B43EE" w:rsidRDefault="00490BE9" w:rsidP="00DC7D77">
            <w:pPr>
              <w:pStyle w:val="Tabelleninhalt"/>
              <w:rPr>
                <w:lang w:val="en-US"/>
              </w:rPr>
            </w:pPr>
            <w:r w:rsidRPr="003B43EE">
              <w:rPr>
                <w:lang w:val="en-US"/>
              </w:rPr>
              <w:t>Early introduction of peanut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6AED2B0A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2799147F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36B41B56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36898BDB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55C733B0" w14:textId="563CA08B" w:rsidR="00490BE9" w:rsidRPr="003B43EE" w:rsidRDefault="008113E5" w:rsidP="00DC7D77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BSACI 2017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5616CCB0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B76F67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3998BC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3B43EE" w14:paraId="36FBB759" w14:textId="49448EBC" w:rsidTr="009069D2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52BD85E8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4BC6FF3B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2C3A4E21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53D41DB5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0B847ACE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7467E056" w14:textId="6EE7E470" w:rsidR="00490BE9" w:rsidRPr="00CD6153" w:rsidRDefault="008113E5" w:rsidP="00DC7D77">
            <w:pPr>
              <w:pStyle w:val="Tabelleninhalt"/>
              <w:rPr>
                <w:lang w:val="en-GB"/>
              </w:rPr>
            </w:pPr>
            <w:r>
              <w:rPr>
                <w:lang w:val="en-US"/>
              </w:rPr>
              <w:t>GINA 2020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50164997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F38F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9764A" w14:textId="77777777" w:rsidR="00490BE9" w:rsidRPr="00CB5C71" w:rsidRDefault="00490BE9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3B43EE" w14:paraId="36A685E8" w14:textId="268C509F" w:rsidTr="009069D2"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1B5A038" w14:textId="6531AA99" w:rsidR="008113E5" w:rsidRPr="00CD6153" w:rsidRDefault="008113E5" w:rsidP="00DC7D77">
            <w:pPr>
              <w:pStyle w:val="Tabelleninhalt"/>
              <w:rPr>
                <w:lang w:val="en-GB"/>
              </w:rPr>
            </w:pPr>
            <w:r w:rsidRPr="00CD6153">
              <w:rPr>
                <w:lang w:val="en-GB"/>
              </w:rPr>
              <w:t>Consult health care providers</w:t>
            </w:r>
            <w:r>
              <w:rPr>
                <w:lang w:val="en-GB"/>
              </w:rPr>
              <w:t xml:space="preserve"> </w:t>
            </w:r>
            <w:r w:rsidRPr="00CD6153">
              <w:rPr>
                <w:lang w:val="en-GB"/>
              </w:rPr>
              <w:t>and approach each case on an individual basi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5FD07F86" w14:textId="513384C3" w:rsidR="008113E5" w:rsidRPr="003B43EE" w:rsidRDefault="008113E5" w:rsidP="00DC7D77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NIAID 2017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5CB92932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466E441F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0F3834C1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</w:tcPr>
          <w:p w14:paraId="7A4C7B45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</w:tcPr>
          <w:p w14:paraId="6321F7E1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2F6FA5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DADEEA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3B43EE" w14:paraId="2701EBF2" w14:textId="6FD922BC" w:rsidTr="009069D2">
        <w:tc>
          <w:tcPr>
            <w:tcW w:w="2835" w:type="dxa"/>
            <w:vMerge/>
            <w:tcBorders>
              <w:right w:val="single" w:sz="4" w:space="0" w:color="auto"/>
            </w:tcBorders>
          </w:tcPr>
          <w:p w14:paraId="2D6BF963" w14:textId="588C082C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</w:tcBorders>
          </w:tcPr>
          <w:p w14:paraId="224B1838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right w:val="single" w:sz="4" w:space="0" w:color="auto"/>
            </w:tcBorders>
          </w:tcPr>
          <w:p w14:paraId="35ECDA3C" w14:textId="40791238" w:rsidR="008113E5" w:rsidRPr="003B43EE" w:rsidRDefault="008113E5" w:rsidP="00DC7D77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HC 20</w:t>
            </w:r>
            <w:r w:rsidR="00176788">
              <w:rPr>
                <w:lang w:val="en-US"/>
              </w:rPr>
              <w:t>14</w:t>
            </w:r>
          </w:p>
        </w:tc>
        <w:tc>
          <w:tcPr>
            <w:tcW w:w="1551" w:type="dxa"/>
            <w:tcBorders>
              <w:left w:val="single" w:sz="4" w:space="0" w:color="auto"/>
            </w:tcBorders>
          </w:tcPr>
          <w:p w14:paraId="5A7D0AFC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right w:val="single" w:sz="4" w:space="0" w:color="auto"/>
            </w:tcBorders>
          </w:tcPr>
          <w:p w14:paraId="0A1B4190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</w:tcBorders>
          </w:tcPr>
          <w:p w14:paraId="52AEE6E3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right w:val="single" w:sz="4" w:space="0" w:color="auto"/>
            </w:tcBorders>
          </w:tcPr>
          <w:p w14:paraId="1ADC6770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</w:tcPr>
          <w:p w14:paraId="1478E66B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right w:val="single" w:sz="4" w:space="0" w:color="auto"/>
            </w:tcBorders>
          </w:tcPr>
          <w:p w14:paraId="7D2C4938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3B43EE" w14:paraId="7682E5ED" w14:textId="0F10DDD8" w:rsidTr="009069D2"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FC56D79" w14:textId="74FDA3E3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2405642B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7DE09BB6" w14:textId="7FBCBEF7" w:rsidR="008113E5" w:rsidRPr="00E17942" w:rsidRDefault="008113E5" w:rsidP="00DC7D77">
            <w:pPr>
              <w:pStyle w:val="Tabelleninhalt"/>
              <w:rPr>
                <w:lang w:val="en-US"/>
              </w:rPr>
            </w:pPr>
            <w:r>
              <w:rPr>
                <w:lang w:val="en-US"/>
              </w:rPr>
              <w:t>Perez-Escamilla 2017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2CC28A02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3E352FFD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</w:tcPr>
          <w:p w14:paraId="197EDEC5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</w:tcPr>
          <w:p w14:paraId="3334E796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52BEE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0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F30C" w14:textId="77777777" w:rsidR="008113E5" w:rsidRPr="00CB5C71" w:rsidRDefault="008113E5" w:rsidP="00A9727D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F32EF7" w:rsidRPr="003B43EE" w14:paraId="3D325835" w14:textId="53C7DB3E" w:rsidTr="009069D2">
        <w:tc>
          <w:tcPr>
            <w:tcW w:w="2835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6BBBBBF" w14:textId="06F6F4A8" w:rsidR="00490BE9" w:rsidRPr="00E17942" w:rsidRDefault="00490BE9" w:rsidP="00DC7D77">
            <w:pPr>
              <w:pStyle w:val="Tabelleninhalt"/>
              <w:rPr>
                <w:lang w:val="en-US"/>
              </w:rPr>
            </w:pPr>
            <w:r w:rsidRPr="00E17942">
              <w:rPr>
                <w:lang w:val="en-US"/>
              </w:rPr>
              <w:t xml:space="preserve">Seek guidance during weaning, </w:t>
            </w:r>
            <w:proofErr w:type="spellStart"/>
            <w:r w:rsidRPr="00E17942">
              <w:rPr>
                <w:lang w:val="en-US"/>
              </w:rPr>
              <w:t>to</w:t>
            </w:r>
            <w:r w:rsidR="0013151A">
              <w:rPr>
                <w:lang w:val="en-US"/>
              </w:rPr>
              <w:t>ensure</w:t>
            </w:r>
            <w:proofErr w:type="spellEnd"/>
            <w:r w:rsidR="0013151A">
              <w:rPr>
                <w:lang w:val="en-US"/>
              </w:rPr>
              <w:t xml:space="preserve"> </w:t>
            </w:r>
            <w:proofErr w:type="spellStart"/>
            <w:r w:rsidR="0013151A">
              <w:rPr>
                <w:lang w:val="en-US"/>
              </w:rPr>
              <w:t>nutrional</w:t>
            </w:r>
            <w:proofErr w:type="spellEnd"/>
            <w:r w:rsidR="0013151A">
              <w:rPr>
                <w:lang w:val="en-US"/>
              </w:rPr>
              <w:t xml:space="preserve"> adequacy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14:paraId="3B1E5199" w14:textId="4B148C4D" w:rsidR="00490BE9" w:rsidRPr="006C09BA" w:rsidRDefault="008113E5" w:rsidP="00DC7D77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AAAAI 2017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52D31CD" w14:textId="77777777" w:rsidR="00490BE9" w:rsidRPr="006C09BA" w:rsidRDefault="00490BE9" w:rsidP="00A9727D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14:paraId="01DC4970" w14:textId="77777777" w:rsidR="00490BE9" w:rsidRPr="006C09BA" w:rsidRDefault="00490BE9" w:rsidP="00A9727D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AF9F77F" w14:textId="77777777" w:rsidR="00490BE9" w:rsidRPr="006C09BA" w:rsidRDefault="00490BE9" w:rsidP="00A9727D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14:paraId="6298AA9D" w14:textId="77777777" w:rsidR="00490BE9" w:rsidRPr="006C09BA" w:rsidRDefault="00490BE9" w:rsidP="00A9727D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5D633F6" w14:textId="77777777" w:rsidR="00490BE9" w:rsidRPr="006C09BA" w:rsidRDefault="00490BE9" w:rsidP="00A9727D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5941F8F" w14:textId="77777777" w:rsidR="00490BE9" w:rsidRPr="006C09BA" w:rsidRDefault="00490BE9" w:rsidP="00DC7D77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+++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E8B9DD2" w14:textId="77777777" w:rsidR="00490BE9" w:rsidRPr="006C09BA" w:rsidRDefault="00490BE9" w:rsidP="00DC7D77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++</w:t>
            </w:r>
          </w:p>
        </w:tc>
      </w:tr>
    </w:tbl>
    <w:p w14:paraId="4202CFE1" w14:textId="7B3FF74C" w:rsidR="006F29D0" w:rsidRPr="006C09BA" w:rsidRDefault="0013151A" w:rsidP="006B1AB7">
      <w:pPr>
        <w:pStyle w:val="Tabelleninhalt"/>
        <w:rPr>
          <w:lang w:val="en-GB"/>
        </w:rPr>
      </w:pPr>
      <w:r>
        <w:rPr>
          <w:lang w:val="en-GB"/>
        </w:rPr>
        <w:t>Abbr.</w:t>
      </w:r>
      <w:r w:rsidR="003D349F">
        <w:rPr>
          <w:lang w:val="en-GB"/>
        </w:rPr>
        <w:t xml:space="preserve">, </w:t>
      </w:r>
      <w:r w:rsidR="00622C10">
        <w:rPr>
          <w:lang w:val="en-GB"/>
        </w:rPr>
        <w:t>Guideline a</w:t>
      </w:r>
      <w:r>
        <w:rPr>
          <w:lang w:val="en-GB"/>
        </w:rPr>
        <w:t>bbreviation</w:t>
      </w:r>
      <w:r w:rsidR="003D349F">
        <w:rPr>
          <w:lang w:val="en-GB"/>
        </w:rPr>
        <w:t xml:space="preserve"> (see table A. 3); </w:t>
      </w:r>
      <w:proofErr w:type="spellStart"/>
      <w:r w:rsidR="006F29D0" w:rsidRPr="006C09BA">
        <w:rPr>
          <w:lang w:val="en-GB"/>
        </w:rPr>
        <w:t>SoR</w:t>
      </w:r>
      <w:proofErr w:type="spellEnd"/>
      <w:r w:rsidR="00D06DAB" w:rsidRPr="006C09BA">
        <w:rPr>
          <w:lang w:val="en-GB"/>
        </w:rPr>
        <w:t>,</w:t>
      </w:r>
      <w:r w:rsidR="006F29D0" w:rsidRPr="006C09BA">
        <w:rPr>
          <w:lang w:val="en-GB"/>
        </w:rPr>
        <w:t xml:space="preserve"> Strength or recommendation</w:t>
      </w:r>
      <w:r w:rsidR="00D06DAB" w:rsidRPr="006C09BA">
        <w:rPr>
          <w:lang w:val="en-GB"/>
        </w:rPr>
        <w:t xml:space="preserve">; </w:t>
      </w:r>
      <w:proofErr w:type="spellStart"/>
      <w:r w:rsidR="006F29D0" w:rsidRPr="006C09BA">
        <w:rPr>
          <w:lang w:val="en-GB"/>
        </w:rPr>
        <w:t>LoE</w:t>
      </w:r>
      <w:proofErr w:type="spellEnd"/>
      <w:r w:rsidR="00D06DAB" w:rsidRPr="006C09BA">
        <w:rPr>
          <w:lang w:val="en-GB"/>
        </w:rPr>
        <w:t>,</w:t>
      </w:r>
      <w:r w:rsidR="006F29D0" w:rsidRPr="006C09BA">
        <w:rPr>
          <w:lang w:val="en-GB"/>
        </w:rPr>
        <w:t xml:space="preserve"> Level of evidence</w:t>
      </w:r>
    </w:p>
    <w:p w14:paraId="5885A183" w14:textId="57C64ECE" w:rsidR="00807CBD" w:rsidRPr="004E7FA8" w:rsidRDefault="00622C10" w:rsidP="004E7FA8">
      <w:pPr>
        <w:pStyle w:val="Tabelleninhalt"/>
        <w:rPr>
          <w:lang w:val="en-GB"/>
        </w:rPr>
      </w:pPr>
      <w:r>
        <w:rPr>
          <w:lang w:val="en-GB"/>
        </w:rPr>
        <w:t>+ weak recommendation/ low level of evidence</w:t>
      </w:r>
      <w:r>
        <w:rPr>
          <w:lang w:val="en-GB"/>
        </w:rPr>
        <w:tab/>
      </w:r>
      <w:r>
        <w:rPr>
          <w:lang w:val="en-GB"/>
        </w:rPr>
        <w:br/>
        <w:t>++ moderate recommendation/ moderate level of evidence</w:t>
      </w:r>
      <w:r>
        <w:rPr>
          <w:lang w:val="en-GB"/>
        </w:rPr>
        <w:tab/>
      </w:r>
      <w:r>
        <w:rPr>
          <w:lang w:val="en-GB"/>
        </w:rPr>
        <w:br/>
        <w:t>+++ strong recommendation/ high level of evidence</w:t>
      </w:r>
      <w:r w:rsidR="004E7FA8">
        <w:rPr>
          <w:rFonts w:cs="Arial"/>
          <w:lang w:val="en-GB"/>
        </w:rPr>
        <w:br/>
        <w:t xml:space="preserve">‡ </w:t>
      </w:r>
      <w:r w:rsidR="0090054E" w:rsidRPr="006C09BA">
        <w:rPr>
          <w:rFonts w:cs="Arial"/>
          <w:szCs w:val="18"/>
          <w:lang w:val="en-GB"/>
        </w:rPr>
        <w:t>Recommendation</w:t>
      </w:r>
      <w:r w:rsidR="00490BE9" w:rsidRPr="006C09BA">
        <w:rPr>
          <w:rFonts w:cs="Arial"/>
          <w:szCs w:val="18"/>
          <w:lang w:val="en-GB"/>
        </w:rPr>
        <w:t xml:space="preserve"> applies to children at average and at high risk for allergies</w:t>
      </w:r>
    </w:p>
    <w:p w14:paraId="4DBCC1EB" w14:textId="77777777" w:rsidR="00675E0F" w:rsidRDefault="00675E0F" w:rsidP="00D402C8">
      <w:pPr>
        <w:rPr>
          <w:rFonts w:cs="Arial"/>
          <w:sz w:val="18"/>
          <w:szCs w:val="18"/>
          <w:lang w:val="en-GB"/>
        </w:rPr>
      </w:pPr>
    </w:p>
    <w:p w14:paraId="3BE51732" w14:textId="77777777" w:rsidR="00F32EF7" w:rsidRDefault="00F32EF7" w:rsidP="00E60087">
      <w:pPr>
        <w:spacing w:line="259" w:lineRule="auto"/>
        <w:rPr>
          <w:rFonts w:cs="Arial"/>
          <w:lang w:val="en-GB"/>
        </w:rPr>
        <w:sectPr w:rsidR="00F32EF7" w:rsidSect="009069D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bookmarkStart w:id="2" w:name="_GoBack"/>
      <w:bookmarkEnd w:id="2"/>
    </w:p>
    <w:p w14:paraId="0DD79341" w14:textId="236384A9" w:rsidR="00675E0F" w:rsidRPr="00675E0F" w:rsidRDefault="00675E0F" w:rsidP="00E60087">
      <w:pPr>
        <w:spacing w:line="259" w:lineRule="auto"/>
        <w:rPr>
          <w:rFonts w:cs="Arial"/>
          <w:lang w:val="en-GB"/>
        </w:rPr>
      </w:pPr>
    </w:p>
    <w:sdt>
      <w:sdtPr>
        <w:rPr>
          <w:rFonts w:eastAsiaTheme="minorHAnsi" w:cstheme="minorBidi"/>
          <w:sz w:val="22"/>
          <w:szCs w:val="22"/>
          <w:u w:val="none"/>
          <w:lang w:val="en-GB"/>
        </w:rPr>
        <w:tag w:val="CitaviSectionBibliography"/>
        <w:id w:val="2144454493"/>
        <w:placeholder>
          <w:docPart w:val="DefaultPlaceholder_-1854013440"/>
        </w:placeholder>
      </w:sdtPr>
      <w:sdtEndPr/>
      <w:sdtContent>
        <w:p w14:paraId="78A483E5" w14:textId="6D1F10BE" w:rsidR="00622C10" w:rsidRDefault="00675E0F" w:rsidP="00622C10">
          <w:pPr>
            <w:pStyle w:val="CitaviChapterBibliographyHeading"/>
            <w:rPr>
              <w:lang w:val="en-GB"/>
            </w:rPr>
          </w:pPr>
          <w:r>
            <w:rPr>
              <w:lang w:val="en-GB"/>
            </w:rPr>
            <w:fldChar w:fldCharType="begin"/>
          </w:r>
          <w:r w:rsidR="00622C10">
            <w:rPr>
              <w:lang w:val="en-GB"/>
            </w:rPr>
            <w:instrText>ADDIN CitaviSectionBibliography{ew0KICAiSWQiOiAiOTAxZjFiZjktNTExNi00NjMzLWIzY2ItOTdkMWUwNjcwZWFhIiwNCiAgIlR5cGUiOiAxDQp9}</w:instrText>
          </w:r>
          <w:r>
            <w:rPr>
              <w:lang w:val="en-GB"/>
            </w:rPr>
            <w:fldChar w:fldCharType="separate"/>
          </w:r>
          <w:r w:rsidR="00622C10">
            <w:rPr>
              <w:lang w:val="en-GB"/>
            </w:rPr>
            <w:t>References</w:t>
          </w:r>
        </w:p>
        <w:p w14:paraId="760E0D0F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3" w:name="_CTVL0019c495fb054c740ca901f1bf951164633"/>
          <w:r>
            <w:rPr>
              <w:lang w:val="en-GB"/>
            </w:rPr>
            <w:t>Alberta Health Services (2015): Nutrition Guideline Healthy Infants and Young Children Introduction of Complementary Foods. Available online at https://www.albertahealthservices.ca//nutrition/Page8567.aspx, checked on 12/12/2022.</w:t>
          </w:r>
        </w:p>
        <w:p w14:paraId="1B3B5E24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4" w:name="_CTVL0019061406af7db4514901f1bf951164633"/>
          <w:bookmarkEnd w:id="3"/>
          <w:r>
            <w:rPr>
              <w:lang w:val="en-GB"/>
            </w:rPr>
            <w:t>Boyce, Joshua A.; Assa'ad, Amal H.; Burks, Wesley; Jones, Stacie M.; Sampson, Hugh A.; Wood, Robert A. et al. (2010): Guidelines for the diagnosis and management of food allergy in the United States: report of the NIAID-sponsored expert panel. In</w:t>
          </w:r>
          <w:bookmarkEnd w:id="4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The Journal of allergy and clinical immunology </w:t>
          </w:r>
          <w:r w:rsidRPr="00622C10">
            <w:rPr>
              <w:lang w:val="en-GB"/>
            </w:rPr>
            <w:t>126 (6 Suppl), S1-58. DOI: 10.1016/j.jaci.2010.10.007.</w:t>
          </w:r>
        </w:p>
        <w:p w14:paraId="0DAE8011" w14:textId="77777777" w:rsidR="00622C10" w:rsidRPr="009069D2" w:rsidRDefault="00622C10" w:rsidP="00622C10">
          <w:pPr>
            <w:pStyle w:val="CitaviBibliographyEntry"/>
          </w:pPr>
          <w:bookmarkStart w:id="5" w:name="_CTVL001c968c621d5dc40bc901f1bf951164633"/>
          <w:r>
            <w:rPr>
              <w:lang w:val="en-GB"/>
            </w:rPr>
            <w:t xml:space="preserve">Bürklin, Selina; Relats, Claudia; Herzog, Regula; Stalder, Karin; Roduit, Caroline; Fischer, Isabel et al. </w:t>
          </w:r>
          <w:r w:rsidRPr="009069D2">
            <w:t>(2019): Ernährungsberatung bei Kindern mit IgE-vermittelten Nahrungsmittelallergien. Eine Praxisleitlinie, 2019. Available online at https://www.bfh.ch/dam/jcr:34f97a5a-0065-45ba-8340-fc37e0f62abe/ERNA.pdf, checked on 1/25/2024.</w:t>
          </w:r>
        </w:p>
        <w:p w14:paraId="3BAB8117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6" w:name="_CTVL001a0a1638fe58c4c3f901f1bf951164633"/>
          <w:bookmarkEnd w:id="5"/>
          <w:r>
            <w:rPr>
              <w:lang w:val="en-GB"/>
            </w:rPr>
            <w:t>Chan, Alson W. M.; Chan, June K. C.; Tam, Alfred Y. C.; Leung, T. F.; Lee, T. H. (2016): Guidelines for allergy prevention in Hong Kong. In</w:t>
          </w:r>
          <w:bookmarkEnd w:id="6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Hong Kong medical journal = Xianggang yi xue za zhi </w:t>
          </w:r>
          <w:r w:rsidRPr="00622C10">
            <w:rPr>
              <w:lang w:val="en-GB"/>
            </w:rPr>
            <w:t>22 (3), pp. 279–285. DOI: 10.12809/hkmj154763.</w:t>
          </w:r>
        </w:p>
        <w:p w14:paraId="2E80A7D5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7" w:name="_CTVL00193c82e0ef44542d7901f1bf951164633"/>
          <w:r>
            <w:rPr>
              <w:lang w:val="en-GB"/>
            </w:rPr>
            <w:t>Chan, Edmond S.; Cummings, Carl (2013): Dietary exposures and allergy prevention in high-risk infants. A joint statement with the Canadian Society of Allergy and Clinical Immunology. In</w:t>
          </w:r>
          <w:bookmarkEnd w:id="7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Paediatrics &amp; child health </w:t>
          </w:r>
          <w:r w:rsidRPr="00622C10">
            <w:rPr>
              <w:lang w:val="en-GB"/>
            </w:rPr>
            <w:t>18 (10), pp. 545–554. DOI: 10.1093/pch/18.10.545.</w:t>
          </w:r>
        </w:p>
        <w:p w14:paraId="2DC05F3D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8" w:name="_CTVL001da690d93ca0a47e4901f1bf951164633"/>
          <w:r>
            <w:rPr>
              <w:lang w:val="en-GB"/>
            </w:rPr>
            <w:t>Clark, A. T.; Skypala, I.; Leech, S. C.; Ewan, P. W.; Dugué, P.; Brathwaite, N. et al. (2010): British Society for Allergy and Clinical Immunology guidelines for the management of egg allergy. In</w:t>
          </w:r>
          <w:bookmarkEnd w:id="8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Clinical and experimental allergy : journal of the British Society for Allergy and Clinical Immunology </w:t>
          </w:r>
          <w:r w:rsidRPr="00622C10">
            <w:rPr>
              <w:lang w:val="en-GB"/>
            </w:rPr>
            <w:t>40 (8), pp. 1116–1129. DOI: 10.1111/j.1365-2222.2010.03557.x.</w:t>
          </w:r>
        </w:p>
        <w:p w14:paraId="4AE0FC74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9" w:name="_CTVL00121d39c0db9d0443f901f1bf951164633"/>
          <w:r>
            <w:rPr>
              <w:lang w:val="en-GB"/>
            </w:rPr>
            <w:t>Di Mauro, Giuseppe; Bernardini, Roberto; Barberi, Salvatore; Capuano, Annalisa; Correra, Antonio; De' Angelis, Gian Luigi et al. (2016): Prevention of food and airway allergy: consensus of the Italian Society of Preventive and Social Paediatrics, the Italian Society of Paediatric Allergy and Immunology, and Italian Society of Pediatrics. In</w:t>
          </w:r>
          <w:bookmarkEnd w:id="9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The World Allergy Organization journal </w:t>
          </w:r>
          <w:r w:rsidRPr="00622C10">
            <w:rPr>
              <w:lang w:val="en-GB"/>
            </w:rPr>
            <w:t>9, pp. 1–28. DOI: 10.1186/s40413-016-0111-6.</w:t>
          </w:r>
        </w:p>
        <w:p w14:paraId="78A66636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0" w:name="_CTVL00118e9961094214d3c901f1bf951164633"/>
          <w:r>
            <w:rPr>
              <w:lang w:val="en-GB"/>
            </w:rPr>
            <w:t>Ebisawa, Motohiro; Ito, Komei; Fujisawa, Takao; on behalf of Committee for Japanese Pediatric Guideline for Food Allergy, The Japanese Society of Pediatric Allergy and Clinical Immunology, The Japanese Society of Allergology (2017): Japanese guidelines for food allergy 2017. In</w:t>
          </w:r>
          <w:bookmarkEnd w:id="10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Allergology international : official journal of the Japanese Society of Allergology </w:t>
          </w:r>
          <w:r w:rsidRPr="00622C10">
            <w:rPr>
              <w:lang w:val="en-GB"/>
            </w:rPr>
            <w:t>66 (2), pp. 248–264. DOI: 10.1016/j.alit.2017.02.001.</w:t>
          </w:r>
        </w:p>
        <w:p w14:paraId="51D914C9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1" w:name="_CTVL0018c0c2e15b1134516901f1bf951164633"/>
          <w:r>
            <w:rPr>
              <w:lang w:val="en-GB"/>
            </w:rPr>
            <w:t>Eichenfield, Lawrence F.; Tom, Wynnis L.; Chamlin, Sarah L.; Feldman, Steven R.; Hanifin, Jon M.; Simpson, Eric L. et al. (2013): Guidelines of care for the management of atopic dermatitis: Section 1. Diagnosis and assessment of atopic dermatitis. In</w:t>
          </w:r>
          <w:bookmarkEnd w:id="11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Journal of the American Academy of Dermatology </w:t>
          </w:r>
          <w:r w:rsidRPr="00622C10">
            <w:rPr>
              <w:lang w:val="en-GB"/>
            </w:rPr>
            <w:t>70 (2), pp. 338–351. DOI: 10.1016/j.jaad.2013.10.010.</w:t>
          </w:r>
        </w:p>
        <w:p w14:paraId="791DB83D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2" w:name="_CTVL001ac94cf0ec8a34513901f1bf951164633"/>
          <w:r>
            <w:rPr>
              <w:lang w:val="en-GB"/>
            </w:rPr>
            <w:t>Global Initiative for Asthma (2020): Global Strategy for Asthma Management and Prevention. Updated 2020. Available online at www.ginasthma.org, checked on 8/4/2020.</w:t>
          </w:r>
        </w:p>
        <w:p w14:paraId="3998CBC0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3" w:name="_CTVL0012955709f7cfe4a8b901f1bf951164633"/>
          <w:bookmarkEnd w:id="12"/>
          <w:r>
            <w:rPr>
              <w:lang w:val="en-GB"/>
            </w:rPr>
            <w:lastRenderedPageBreak/>
            <w:t>Greer, Frank R.; Sicherer, Scott H.; Burks, A. Wesley (2019): The Effects of Early Nutritional Interventions on the Development of Atopic Disease in Infants and Children: The Role of Maternal Dietary Restriction, Breastfeeding, Hydrolyzed Formulas, and Timing of Introduction of Allergenic Complementary Foods. In</w:t>
          </w:r>
          <w:bookmarkEnd w:id="13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>Pediatrics</w:t>
          </w:r>
          <w:r w:rsidRPr="00622C10">
            <w:rPr>
              <w:lang w:val="en-GB"/>
            </w:rPr>
            <w:t>. DOI: 10.1542/peds.2019-0281.</w:t>
          </w:r>
        </w:p>
        <w:p w14:paraId="5A32DBF5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4" w:name="_CTVL0013d50dc4af8d64756901f1bf951164633"/>
          <w:r>
            <w:rPr>
              <w:lang w:val="en-GB"/>
            </w:rPr>
            <w:t>Health Canada; Canadian Paediatric Society; Dietitians of Canada; Breastfeeding Committee for Canada (2014): Nutrition for Healthy Term Infants: Recommendations from Six to 24 Months. Available online at https://www.canada.ca/en/health-canada/services/canada-food-guide/resources/infant-feeding/nutrition-healthy-term-infants-recommendations-birth-six-months/6-24-months.html, checked on 12/12/2022.</w:t>
          </w:r>
        </w:p>
        <w:p w14:paraId="67269EB0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5" w:name="_CTVL00157c3249f99724e2a901f1bf951164633"/>
          <w:bookmarkEnd w:id="14"/>
          <w:r>
            <w:rPr>
              <w:lang w:val="en-GB"/>
            </w:rPr>
            <w:t>Health Canada; Canadian Paediatric Society; Dietitians of Canada; Breastfeeding Committee for Canada (2015): Nutrition for healthy term infants: Recommendations from birth to six months. Available online at https://www.canada.ca/en/health-canada/services/canada-food-guide/resources/infant-feeding/nutrition-healthy-term-infants-recommendations-birth-six-months.html#a4, checked on 12/12/2022.</w:t>
          </w:r>
        </w:p>
        <w:p w14:paraId="49F2DABA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6" w:name="_CTVL00120659dd02137418d901f1bf951164633"/>
          <w:bookmarkEnd w:id="15"/>
          <w:r w:rsidRPr="009069D2">
            <w:t xml:space="preserve">Koletzko, Berthold; Bauer, Carl-Peter; Cierpka, M.; Cremer, Monika; Flothkötter, Maria; Graf, Christine et al. (2016): Ernährung und Bewegung von Säuglingen und stillenden Frauen. Aktualisierte Handlungsempfehlungen von "Gesund ins Leben - Netzwerk Junge Familie", eine Initiative von IN FORM. </w:t>
          </w:r>
          <w:r>
            <w:rPr>
              <w:lang w:val="en-GB"/>
            </w:rPr>
            <w:t>In</w:t>
          </w:r>
          <w:bookmarkEnd w:id="16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Monatsschrift Kinderheilkunde </w:t>
          </w:r>
          <w:r w:rsidRPr="00622C10">
            <w:rPr>
              <w:lang w:val="en-GB"/>
            </w:rPr>
            <w:t>164 (S5), pp. 433–457. Available online at https://www.gesund-ins-leben.de/, checked on 12/12/2022.</w:t>
          </w:r>
        </w:p>
        <w:p w14:paraId="0820F044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7" w:name="_CTVL001caac2bb4a1394b30901f1bf951164633"/>
          <w:r>
            <w:rPr>
              <w:lang w:val="en-GB"/>
            </w:rPr>
            <w:t xml:space="preserve">Koletzko, Berthold; Cremer, Monika; Flothkötter, Maria; Graf, Christine; Hauner, Hans; Hellmers, Claudia et al. </w:t>
          </w:r>
          <w:r w:rsidRPr="009069D2">
            <w:t xml:space="preserve">(2018): Ernährung und Lebensstil vor und während der Schwangerschaft - Handlungsempfehlungen des bundesweiten Netzwerks Gesund ins Leben. </w:t>
          </w:r>
          <w:r w:rsidRPr="009069D2">
            <w:rPr>
              <w:lang w:val="en-GB"/>
            </w:rPr>
            <w:t>In</w:t>
          </w:r>
          <w:bookmarkEnd w:id="17"/>
          <w:r w:rsidRPr="009069D2">
            <w:rPr>
              <w:lang w:val="en-GB"/>
            </w:rPr>
            <w:t xml:space="preserve"> </w:t>
          </w:r>
          <w:proofErr w:type="spellStart"/>
          <w:r w:rsidRPr="009069D2">
            <w:rPr>
              <w:i/>
              <w:lang w:val="en-GB"/>
            </w:rPr>
            <w:t>Geburtshilfe</w:t>
          </w:r>
          <w:proofErr w:type="spellEnd"/>
          <w:r w:rsidRPr="009069D2">
            <w:rPr>
              <w:i/>
              <w:lang w:val="en-GB"/>
            </w:rPr>
            <w:t xml:space="preserve"> und </w:t>
          </w:r>
          <w:proofErr w:type="spellStart"/>
          <w:r w:rsidRPr="009069D2">
            <w:rPr>
              <w:i/>
              <w:lang w:val="en-GB"/>
            </w:rPr>
            <w:t>Frauenheilkunde</w:t>
          </w:r>
          <w:proofErr w:type="spellEnd"/>
          <w:r w:rsidRPr="009069D2">
            <w:rPr>
              <w:i/>
              <w:lang w:val="en-GB"/>
            </w:rPr>
            <w:t xml:space="preserve"> </w:t>
          </w:r>
          <w:r w:rsidRPr="009069D2">
            <w:rPr>
              <w:lang w:val="en-GB"/>
            </w:rPr>
            <w:t xml:space="preserve">78 (12), pp. 1262–1282. </w:t>
          </w:r>
          <w:r w:rsidRPr="00622C10">
            <w:rPr>
              <w:lang w:val="en-GB"/>
            </w:rPr>
            <w:t>DOI: 10.1055/a-0713-1058.</w:t>
          </w:r>
        </w:p>
        <w:p w14:paraId="30FDC9E1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8" w:name="_CTVL0017b27b83aaa84463b901f1bf951164633"/>
          <w:r>
            <w:rPr>
              <w:lang w:val="en-GB"/>
            </w:rPr>
            <w:t>Lansang, Perla; Lam, Joseph M.; Marcoux, Danielle; Prajapati, Vimal H.; Spring, Shanna; Lara-Corrales, Irene (2019): Approach to the Assessment and Management of Pediatric Patients With Atopic Dermatitis: A Consensus Document. Section III: Treatment Options for Pediatric Atopic Dermatitis. In</w:t>
          </w:r>
          <w:bookmarkEnd w:id="18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Journal of cutaneous medicine and surgery </w:t>
          </w:r>
          <w:r w:rsidRPr="00622C10">
            <w:rPr>
              <w:lang w:val="en-GB"/>
            </w:rPr>
            <w:t>23 (5_suppl), 19S-31S. DOI: 10.1177/1203475419882647.</w:t>
          </w:r>
        </w:p>
        <w:p w14:paraId="76FBF8A7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19" w:name="_CTVL001f27b87b071054f30901f1bf951164633"/>
          <w:r>
            <w:rPr>
              <w:lang w:val="en-GB"/>
            </w:rPr>
            <w:t>Lee, Bee Wah; Aw, M. M.; Chiang, W. C.; Daniel, M.; George, G. M.; Goh, E. N. et al. (2010): Academy of medicine, Singapore-Ministry of Health clinical practice guidelines: management of food allergy. In</w:t>
          </w:r>
          <w:bookmarkEnd w:id="19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Singapore medical journal </w:t>
          </w:r>
          <w:r w:rsidRPr="00622C10">
            <w:rPr>
              <w:lang w:val="en-GB"/>
            </w:rPr>
            <w:t>51 (7), pp. 599–607. Available online at http://smj.sma.org.sg/5107/5107cpg1.pdf, checked on 12/22/2022.</w:t>
          </w:r>
        </w:p>
        <w:p w14:paraId="6ECDF8F8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20" w:name="_CTVL001a36f2a9a961f4dd0901f1bf951164633"/>
          <w:r>
            <w:rPr>
              <w:lang w:val="en-GB"/>
            </w:rPr>
            <w:t>Muraro, Antonella; Halken, Susanne; Arshad, Syed Hasan; Beyer, Kirsten; Dubois, Anthony E. J.; Du Toit, George et al. (2014): EAACI food allergy and anaphylaxis guidelines. Primary prevention of food allergy. In</w:t>
          </w:r>
          <w:bookmarkEnd w:id="20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Allergy </w:t>
          </w:r>
          <w:r w:rsidRPr="00622C10">
            <w:rPr>
              <w:lang w:val="en-GB"/>
            </w:rPr>
            <w:t>69 (5), pp. 590–601. DOI: 10.1111/all.12398.</w:t>
          </w:r>
        </w:p>
        <w:p w14:paraId="0CAB981A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21" w:name="_CTVL00183e0322f44704996901f1bf951164633"/>
          <w:r>
            <w:rPr>
              <w:lang w:val="en-GB"/>
            </w:rPr>
            <w:t>National Health and Medical Research Council (2012): Infant Feeding Guidelines. Available online at https://www.nhmrc.gov.au/, checked on 12/9/2022.</w:t>
          </w:r>
        </w:p>
        <w:p w14:paraId="094455A9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22" w:name="_CTVL001275473e69bf84c32901f1bf951164633"/>
          <w:bookmarkEnd w:id="21"/>
          <w:r>
            <w:rPr>
              <w:lang w:val="en-GB"/>
            </w:rPr>
            <w:t>National Health and Medical Research Council (2013): Australian Dietary Guidelines. Available online at https://www.nhmrc.gov.au/, checked on 12/12/2022.</w:t>
          </w:r>
        </w:p>
        <w:p w14:paraId="19E0B257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23" w:name="_CTVL001b49a0d28a9ae472c901f1bf951164633"/>
          <w:bookmarkEnd w:id="22"/>
          <w:r>
            <w:rPr>
              <w:lang w:val="en-GB"/>
            </w:rPr>
            <w:lastRenderedPageBreak/>
            <w:t>National Institute for Health and Welfare in Finland (2019): EATING TOGETHER - food recommendations for families with children. 2. Auflage. Available online at https://urn.fi/URN:ISBN:978-952-343-264-2, checked on 12/9/2022.</w:t>
          </w:r>
        </w:p>
        <w:p w14:paraId="7CEFEE31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24" w:name="_CTVL001342c2daeb54b4b46901f1bf951164633"/>
          <w:bookmarkEnd w:id="23"/>
          <w:r>
            <w:rPr>
              <w:lang w:val="en-GB"/>
            </w:rPr>
            <w:t>Nordic Council of Ministers (2014): Nordic Nutrition Recommendations 2012. Integrating nutrition and physical activity. 5. Auflage. Copenhagen. Available online at http://dx.doi.org/10.6027/Nord2014-002, checked on 12/9/2022.</w:t>
          </w:r>
        </w:p>
        <w:p w14:paraId="22121643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25" w:name="_CTVL00104e9a60636344924901f1bf951164633"/>
          <w:bookmarkEnd w:id="24"/>
          <w:r>
            <w:rPr>
              <w:lang w:val="en-GB"/>
            </w:rPr>
            <w:t>Nowak-Węgrzyn, Anna; Chehade, Mirna; Groetch, Marion E.; Spergel, Jonathan M.; Wood, Robert A.; Allen, Katrina J. et al. (2017): International consensus guidelines for the diagnosis and management of food protein-induced enterocolitis syndrome: Executive summary-Workgroup Report of the Adverse Reactions to Foods Committee, American Academy of Allergy, Asthma &amp; Immunology. In</w:t>
          </w:r>
          <w:bookmarkEnd w:id="25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The Journal of allergy and clinical immunology </w:t>
          </w:r>
          <w:r w:rsidRPr="00622C10">
            <w:rPr>
              <w:lang w:val="en-GB"/>
            </w:rPr>
            <w:t>139 (4), 1111-1126.e4. DOI: 10.1016/j.jaci.2016.12.966.</w:t>
          </w:r>
        </w:p>
        <w:p w14:paraId="0DC8C420" w14:textId="77777777" w:rsidR="00622C10" w:rsidRPr="009069D2" w:rsidRDefault="00622C10" w:rsidP="00622C10">
          <w:pPr>
            <w:pStyle w:val="CitaviBibliographyEntry"/>
          </w:pPr>
          <w:bookmarkStart w:id="26" w:name="_CTVL001c27b6fb9c1194851901f1bf951164633"/>
          <w:r w:rsidRPr="009069D2">
            <w:t>Österreichische Gesellschaft für Kinder- und Jugendheilkunde (2010): Österreichische Beikostempfehlungen. Richtig essen von Anfang an! Available online at https://www.richtigessenvonanfangan.at/home, checked on 12/23/2022.</w:t>
          </w:r>
        </w:p>
        <w:p w14:paraId="169D417B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27" w:name="_CTVL00157c65208fc0e43bd901f1bf951164633"/>
          <w:bookmarkEnd w:id="26"/>
          <w:r w:rsidRPr="009069D2">
            <w:t xml:space="preserve">Pedersen, Søren; Hurd, Suzanne S.; Lemanske, Robert F., JR; Becker, Allan B.; Zar, Heather J.; Sly, Peter D. et al. </w:t>
          </w:r>
          <w:r>
            <w:rPr>
              <w:lang w:val="en-GB"/>
            </w:rPr>
            <w:t>(2011): Global strategy for the diagnosis and management of asthma in children 5 years and younger. In</w:t>
          </w:r>
          <w:bookmarkEnd w:id="27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Pediatric pulmonology </w:t>
          </w:r>
          <w:r w:rsidRPr="00622C10">
            <w:rPr>
              <w:lang w:val="en-GB"/>
            </w:rPr>
            <w:t>46 (1), pp. 1–17. DOI: 10.1002/ppul.21321.</w:t>
          </w:r>
        </w:p>
        <w:p w14:paraId="311BF069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28" w:name="_CTVL00127438b0b4b83475c901f1bf951164633"/>
          <w:r>
            <w:rPr>
              <w:lang w:val="en-GB"/>
            </w:rPr>
            <w:t>Pérez-Escamilla, Rafael; Segura-Pérez, Sofia; Lott, Megan (2017): Feeding Guidelines for Infants and Young Toddlers: A Responsive Parenting Approach. In</w:t>
          </w:r>
          <w:bookmarkEnd w:id="28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Nutrition Today </w:t>
          </w:r>
          <w:r w:rsidRPr="00622C10">
            <w:rPr>
              <w:lang w:val="en-GB"/>
            </w:rPr>
            <w:t>52 (5), 223-231. DOI: 10.1097/NT.0000000000000234.</w:t>
          </w:r>
        </w:p>
        <w:p w14:paraId="113964AE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29" w:name="_CTVL0017e8b22b5dcca4cc3901f1bf951164633"/>
          <w:r>
            <w:rPr>
              <w:lang w:val="en-GB"/>
            </w:rPr>
            <w:t>Rajagopalan, Murlidhar; De, Abhishek; Godse, Kiran; Krupa Shankar, D. S.; Zawar, Vijay; Sharma, Nidhi et al. (2019): Guidelines on Management of Atopic Dermatitis in India: An Evidence-Based Review and an Expert Consensus. In</w:t>
          </w:r>
          <w:bookmarkEnd w:id="29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Indian journal of dermatology </w:t>
          </w:r>
          <w:r w:rsidRPr="00622C10">
            <w:rPr>
              <w:lang w:val="en-GB"/>
            </w:rPr>
            <w:t>64 (3), pp. 166–181. DOI: 10.4103/ijd.IJD_683_18.</w:t>
          </w:r>
        </w:p>
        <w:p w14:paraId="32434BF2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30" w:name="_CTVL0010031c07e4b6847e9901f1bf951164633"/>
          <w:r>
            <w:rPr>
              <w:lang w:val="en-GB"/>
            </w:rPr>
            <w:t>Recto, Marysia Stella T.; Genuino, Maria Lourdes G.; Castor, Mary Anne R.; Casis-Hao, Roxanne J.; Tamondong-Lachica, Diana R.; Sales, Maria Imelda V. et al. (2017): Dietary primary prevention of allergic diseases in children: the Philippine guidelines. In</w:t>
          </w:r>
          <w:bookmarkEnd w:id="30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Asia Pacific allergy </w:t>
          </w:r>
          <w:r w:rsidRPr="00622C10">
            <w:rPr>
              <w:lang w:val="en-GB"/>
            </w:rPr>
            <w:t>7 (2), pp. 102–114. DOI: 10.5415/apallergy.2017.7.2.102.</w:t>
          </w:r>
        </w:p>
        <w:p w14:paraId="26B43520" w14:textId="77777777" w:rsidR="00622C10" w:rsidRPr="009069D2" w:rsidRDefault="00622C10" w:rsidP="00622C10">
          <w:pPr>
            <w:pStyle w:val="CitaviBibliographyEntry"/>
          </w:pPr>
          <w:bookmarkStart w:id="31" w:name="_CTVL001c2e57f829bd64dd6901f1bf951164633"/>
          <w:r>
            <w:rPr>
              <w:lang w:val="en-GB"/>
            </w:rPr>
            <w:t>Sampson, Hugh A.; Aceves, Seema; Bock, S. Allan; James, John; Jones, Stacie M.; Lang, David et al. (2014): Food allergy: a practice parameter update-2014. In</w:t>
          </w:r>
          <w:bookmarkEnd w:id="31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The Journal of allergy and clinical immunology </w:t>
          </w:r>
          <w:r w:rsidRPr="00622C10">
            <w:rPr>
              <w:lang w:val="en-GB"/>
            </w:rPr>
            <w:t xml:space="preserve">134 (5), 1016-25.e43. </w:t>
          </w:r>
          <w:r w:rsidRPr="009069D2">
            <w:t>DOI: 10.1016/j.jaci.2014.05.013.</w:t>
          </w:r>
        </w:p>
        <w:p w14:paraId="72C015EE" w14:textId="77777777" w:rsidR="00622C10" w:rsidRPr="009069D2" w:rsidRDefault="00622C10" w:rsidP="00622C10">
          <w:pPr>
            <w:pStyle w:val="CitaviBibliographyEntry"/>
          </w:pPr>
          <w:bookmarkStart w:id="32" w:name="_CTVL00196437c17caac42f5901f1bf951164633"/>
          <w:r w:rsidRPr="009069D2">
            <w:t>Schäfer, Torsten; Bauer, Carl-Peter; Beyer, Kirsten; Bufe, A.; Friedrichs*, F.; Gieler, Uwe et al. (2014): S3-Leitlinie Allergieprävention - Update 2014. Leitlinie der Deutschen Gesellschaft für Allergologie und klinische Immunologie (DGAKI) und der Deutschen Gesellschaft für Kinder- und Jugendmedizin (DGKJ). Available online at https://www.awmf.org, checked on 3/10/2020.</w:t>
          </w:r>
        </w:p>
        <w:p w14:paraId="0E612EF4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33" w:name="_CTVL001b9340413be694843901f1bf951164633"/>
          <w:bookmarkEnd w:id="32"/>
          <w:r w:rsidRPr="009069D2">
            <w:lastRenderedPageBreak/>
            <w:t xml:space="preserve">Schweizerische Gesellschaft für Ernährung (2019): Ernährung des Säuglings im ersten Lebensjahr. </w:t>
          </w:r>
          <w:r>
            <w:rPr>
              <w:lang w:val="en-GB"/>
            </w:rPr>
            <w:t>Available online at http://www.sge-ssn.ch/media/Merkblatt_Ernaehrung_des_Saeuglings_im_ersten_Lebensjahr-2019.pdf, checked on 12/12/2022.</w:t>
          </w:r>
        </w:p>
        <w:p w14:paraId="5D9416B7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34" w:name="_CTVL001eedb80a34e944a99901f1bf951164633"/>
          <w:bookmarkEnd w:id="33"/>
          <w:r>
            <w:rPr>
              <w:lang w:val="en-GB"/>
            </w:rPr>
            <w:t>Scottish Intercollegiate Guidelines Network (2011): Management of atopic eczema in primary care. A national clinical guideline. (SIGN Guideline No 125). Edinburgh (125). Available online at http://www.sign.ac.uk, checked on 7/30/2020.</w:t>
          </w:r>
        </w:p>
        <w:p w14:paraId="34DD6E33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35" w:name="_CTVL00147f59c8791694347901f1bf951164633"/>
          <w:bookmarkEnd w:id="34"/>
          <w:r>
            <w:rPr>
              <w:lang w:val="en-GB"/>
            </w:rPr>
            <w:t>Scottish Intercollegiate Guidelines Network; British Thoracic Society (2019): British Guideline on the management of asthma. A national clinical guideline. (SIGN Guideline No 158). Edinburgh (158). Available online at http://www.sign.ac.uk, checked on 7/30/2020.</w:t>
          </w:r>
        </w:p>
        <w:p w14:paraId="0A794916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36" w:name="_CTVL001cedfa9044d3c4ac9901f1bf951164633"/>
          <w:bookmarkEnd w:id="35"/>
          <w:r>
            <w:rPr>
              <w:lang w:val="en-GB"/>
            </w:rPr>
            <w:t>Stiefel, G.; Anagnostou, Katherine; Boyle, Robert J.; Brathwaite, N.; Ewan, P. W.; Fox, Adam T. et al. (2017): BSACI guideline for the diagnosis and management of peanut and tree nut allergy. In</w:t>
          </w:r>
          <w:bookmarkEnd w:id="36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Clinical and experimental allergy : journal of the British Society for Allergy and Clinical Immunology </w:t>
          </w:r>
          <w:r w:rsidRPr="00622C10">
            <w:rPr>
              <w:lang w:val="en-GB"/>
            </w:rPr>
            <w:t>47 (6), pp. 719–739. DOI: 10.1111/cea.12957.</w:t>
          </w:r>
        </w:p>
        <w:p w14:paraId="205A48D7" w14:textId="77777777" w:rsidR="00622C10" w:rsidRDefault="00622C10" w:rsidP="00622C10">
          <w:pPr>
            <w:pStyle w:val="CitaviBibliographyEntry"/>
            <w:rPr>
              <w:lang w:val="en-GB"/>
            </w:rPr>
          </w:pPr>
          <w:bookmarkStart w:id="37" w:name="_CTVL00194d3d088b6e6429f901f1bf951164633"/>
          <w:r>
            <w:rPr>
              <w:lang w:val="en-GB"/>
            </w:rPr>
            <w:t>Togias, Alkis; Cooper, Susan F.; Acebal, Maria L.; Assa'ad, Amal H.; Baker, James R.; Beck, Lisa A. et al. (2017): Addendum guidelines for the prevention of peanut allergy in the United States: Report of the National Institute of Allergy and Infectious Diseases-sponsored expert panel. In</w:t>
          </w:r>
          <w:bookmarkEnd w:id="37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The Journal of allergy and clinical immunology </w:t>
          </w:r>
          <w:r w:rsidRPr="00622C10">
            <w:rPr>
              <w:lang w:val="en-GB"/>
            </w:rPr>
            <w:t>139 (1), pp. 29–44. DOI: 10.1016/j.jaci.2016.10.010.</w:t>
          </w:r>
        </w:p>
        <w:p w14:paraId="7F4808D5" w14:textId="56F6520D" w:rsidR="00176788" w:rsidRDefault="00622C10" w:rsidP="00622C10">
          <w:pPr>
            <w:pStyle w:val="CitaviBibliographyEntry"/>
            <w:rPr>
              <w:lang w:val="en-US"/>
            </w:rPr>
          </w:pPr>
          <w:bookmarkStart w:id="38" w:name="_CTVL0011f0cf540eb474791901f1bf951164633"/>
          <w:r w:rsidRPr="009069D2">
            <w:t xml:space="preserve">Wollenberg, Andreas; Barbarot, Sébastien; Bieber, Thomas; Christen-Zaech, S.; Deleuran, Mette; Fink-Wagner, Antjie et al. </w:t>
          </w:r>
          <w:r>
            <w:rPr>
              <w:lang w:val="en-GB"/>
            </w:rPr>
            <w:t>(2018): Consensus-based European guidelines for treatment of atopic eczema (atopic dermatitis) in adults and children: part I. In</w:t>
          </w:r>
          <w:bookmarkEnd w:id="38"/>
          <w:r>
            <w:rPr>
              <w:lang w:val="en-GB"/>
            </w:rPr>
            <w:t xml:space="preserve"> </w:t>
          </w:r>
          <w:r w:rsidRPr="00622C10">
            <w:rPr>
              <w:i/>
              <w:lang w:val="en-GB"/>
            </w:rPr>
            <w:t xml:space="preserve">Journal of the European Academy of Dermatology and Venereology : JEADV </w:t>
          </w:r>
          <w:r w:rsidRPr="00622C10">
            <w:rPr>
              <w:lang w:val="en-GB"/>
            </w:rPr>
            <w:t>32 (5), pp. 657–682. DOI: 10.1111/jdv.14891.</w:t>
          </w:r>
          <w:r w:rsidR="00675E0F">
            <w:rPr>
              <w:lang w:val="en-GB"/>
            </w:rPr>
            <w:fldChar w:fldCharType="end"/>
          </w:r>
        </w:p>
      </w:sdtContent>
    </w:sdt>
    <w:p w14:paraId="0A81451B" w14:textId="77777777" w:rsidR="00176788" w:rsidRDefault="00176788" w:rsidP="00176788">
      <w:pPr>
        <w:rPr>
          <w:lang w:val="en-US"/>
        </w:rPr>
      </w:pPr>
    </w:p>
    <w:sectPr w:rsidR="00176788" w:rsidSect="006F29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C15704" w14:textId="77777777" w:rsidR="00E87C6D" w:rsidRDefault="00E87C6D" w:rsidP="008C54D7">
      <w:pPr>
        <w:spacing w:after="0" w:line="240" w:lineRule="auto"/>
      </w:pPr>
      <w:r>
        <w:separator/>
      </w:r>
    </w:p>
  </w:endnote>
  <w:endnote w:type="continuationSeparator" w:id="0">
    <w:p w14:paraId="3437A35E" w14:textId="77777777" w:rsidR="00E87C6D" w:rsidRDefault="00E87C6D" w:rsidP="008C5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502F21" w14:textId="043510AC" w:rsidR="009C3EDC" w:rsidRDefault="009C3EDC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6FF3F" w14:textId="77777777" w:rsidR="00E87C6D" w:rsidRDefault="00E87C6D" w:rsidP="008C54D7">
      <w:pPr>
        <w:spacing w:after="0" w:line="240" w:lineRule="auto"/>
      </w:pPr>
      <w:r>
        <w:separator/>
      </w:r>
    </w:p>
  </w:footnote>
  <w:footnote w:type="continuationSeparator" w:id="0">
    <w:p w14:paraId="08DE0326" w14:textId="77777777" w:rsidR="00E87C6D" w:rsidRDefault="00E87C6D" w:rsidP="008C54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D6AADB" w14:textId="5C0251E8" w:rsidR="009C3EDC" w:rsidRDefault="009C3EDC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02255E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8DC0A61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9006D8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60E57D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9FABA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098115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E14E9C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CF0A83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A2ED6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624DA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217496"/>
    <w:multiLevelType w:val="hybridMultilevel"/>
    <w:tmpl w:val="2D989ED4"/>
    <w:lvl w:ilvl="0" w:tplc="43521E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35D4283"/>
    <w:multiLevelType w:val="hybridMultilevel"/>
    <w:tmpl w:val="0BA0638A"/>
    <w:lvl w:ilvl="0" w:tplc="F3B05630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4AA18CC"/>
    <w:multiLevelType w:val="hybridMultilevel"/>
    <w:tmpl w:val="3A9261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7CD6C7B"/>
    <w:multiLevelType w:val="hybridMultilevel"/>
    <w:tmpl w:val="8B34DF7A"/>
    <w:lvl w:ilvl="0" w:tplc="54A0D5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DB17AA"/>
    <w:multiLevelType w:val="hybridMultilevel"/>
    <w:tmpl w:val="08C4A8A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>
    <w:nsid w:val="13851450"/>
    <w:multiLevelType w:val="hybridMultilevel"/>
    <w:tmpl w:val="2AEC165C"/>
    <w:lvl w:ilvl="0" w:tplc="918C53C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9237702"/>
    <w:multiLevelType w:val="hybridMultilevel"/>
    <w:tmpl w:val="DC44D8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C6162B6"/>
    <w:multiLevelType w:val="hybridMultilevel"/>
    <w:tmpl w:val="4EC68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4D61CC"/>
    <w:multiLevelType w:val="hybridMultilevel"/>
    <w:tmpl w:val="EE26EC94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>
    <w:nsid w:val="29130028"/>
    <w:multiLevelType w:val="hybridMultilevel"/>
    <w:tmpl w:val="139C88D4"/>
    <w:lvl w:ilvl="0" w:tplc="A2F2A55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502819"/>
    <w:multiLevelType w:val="hybridMultilevel"/>
    <w:tmpl w:val="0C6255E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>
    <w:nsid w:val="33E04E7A"/>
    <w:multiLevelType w:val="hybridMultilevel"/>
    <w:tmpl w:val="C95A3624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6675EE1"/>
    <w:multiLevelType w:val="multilevel"/>
    <w:tmpl w:val="334A2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8264E83"/>
    <w:multiLevelType w:val="hybridMultilevel"/>
    <w:tmpl w:val="20DCEF68"/>
    <w:lvl w:ilvl="0" w:tplc="A0F096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C112B1F"/>
    <w:multiLevelType w:val="hybridMultilevel"/>
    <w:tmpl w:val="EBBE61BE"/>
    <w:lvl w:ilvl="0" w:tplc="A43AC9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FCE11F2"/>
    <w:multiLevelType w:val="hybridMultilevel"/>
    <w:tmpl w:val="0BBA3B86"/>
    <w:lvl w:ilvl="0" w:tplc="F8C09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027596C"/>
    <w:multiLevelType w:val="hybridMultilevel"/>
    <w:tmpl w:val="75825D30"/>
    <w:lvl w:ilvl="0" w:tplc="000628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0BE6BBF"/>
    <w:multiLevelType w:val="hybridMultilevel"/>
    <w:tmpl w:val="B9C2DE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1BE639F"/>
    <w:multiLevelType w:val="hybridMultilevel"/>
    <w:tmpl w:val="4DC878B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9">
    <w:nsid w:val="43C93502"/>
    <w:multiLevelType w:val="hybridMultilevel"/>
    <w:tmpl w:val="DFD0F20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B8F0050"/>
    <w:multiLevelType w:val="hybridMultilevel"/>
    <w:tmpl w:val="2B4C493E"/>
    <w:lvl w:ilvl="0" w:tplc="DA3E1ADE">
      <w:start w:val="5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1381EE9"/>
    <w:multiLevelType w:val="hybridMultilevel"/>
    <w:tmpl w:val="4D82CB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4BA33C5"/>
    <w:multiLevelType w:val="hybridMultilevel"/>
    <w:tmpl w:val="70E69DF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3">
    <w:nsid w:val="555320C3"/>
    <w:multiLevelType w:val="hybridMultilevel"/>
    <w:tmpl w:val="472CD85E"/>
    <w:lvl w:ilvl="0" w:tplc="54A0D5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FE76C44"/>
    <w:multiLevelType w:val="hybridMultilevel"/>
    <w:tmpl w:val="C9D2343A"/>
    <w:lvl w:ilvl="0" w:tplc="8C44986A">
      <w:numFmt w:val="bullet"/>
      <w:lvlText w:val="-"/>
      <w:lvlJc w:val="left"/>
      <w:pPr>
        <w:ind w:left="3192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35">
    <w:nsid w:val="679228A3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6">
    <w:nsid w:val="799A6DC0"/>
    <w:multiLevelType w:val="hybridMultilevel"/>
    <w:tmpl w:val="51CA3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8"/>
  </w:num>
  <w:num w:numId="3">
    <w:abstractNumId w:val="20"/>
  </w:num>
  <w:num w:numId="4">
    <w:abstractNumId w:val="18"/>
  </w:num>
  <w:num w:numId="5">
    <w:abstractNumId w:val="32"/>
  </w:num>
  <w:num w:numId="6">
    <w:abstractNumId w:val="14"/>
  </w:num>
  <w:num w:numId="7">
    <w:abstractNumId w:val="27"/>
  </w:num>
  <w:num w:numId="8">
    <w:abstractNumId w:val="17"/>
  </w:num>
  <w:num w:numId="9">
    <w:abstractNumId w:val="13"/>
  </w:num>
  <w:num w:numId="10">
    <w:abstractNumId w:val="33"/>
  </w:num>
  <w:num w:numId="11">
    <w:abstractNumId w:val="36"/>
  </w:num>
  <w:num w:numId="12">
    <w:abstractNumId w:val="34"/>
  </w:num>
  <w:num w:numId="13">
    <w:abstractNumId w:val="25"/>
  </w:num>
  <w:num w:numId="14">
    <w:abstractNumId w:val="11"/>
  </w:num>
  <w:num w:numId="15">
    <w:abstractNumId w:val="16"/>
  </w:num>
  <w:num w:numId="16">
    <w:abstractNumId w:val="23"/>
  </w:num>
  <w:num w:numId="17">
    <w:abstractNumId w:val="31"/>
  </w:num>
  <w:num w:numId="18">
    <w:abstractNumId w:val="26"/>
  </w:num>
  <w:num w:numId="19">
    <w:abstractNumId w:val="19"/>
  </w:num>
  <w:num w:numId="20">
    <w:abstractNumId w:val="10"/>
  </w:num>
  <w:num w:numId="21">
    <w:abstractNumId w:val="0"/>
  </w:num>
  <w:num w:numId="22">
    <w:abstractNumId w:val="1"/>
  </w:num>
  <w:num w:numId="23">
    <w:abstractNumId w:val="2"/>
  </w:num>
  <w:num w:numId="24">
    <w:abstractNumId w:val="3"/>
  </w:num>
  <w:num w:numId="25">
    <w:abstractNumId w:val="4"/>
  </w:num>
  <w:num w:numId="26">
    <w:abstractNumId w:val="5"/>
  </w:num>
  <w:num w:numId="27">
    <w:abstractNumId w:val="6"/>
  </w:num>
  <w:num w:numId="28">
    <w:abstractNumId w:val="7"/>
  </w:num>
  <w:num w:numId="29">
    <w:abstractNumId w:val="8"/>
  </w:num>
  <w:num w:numId="30">
    <w:abstractNumId w:val="9"/>
  </w:num>
  <w:num w:numId="31">
    <w:abstractNumId w:val="12"/>
  </w:num>
  <w:num w:numId="32">
    <w:abstractNumId w:val="24"/>
  </w:num>
  <w:num w:numId="33">
    <w:abstractNumId w:val="29"/>
  </w:num>
  <w:num w:numId="34">
    <w:abstractNumId w:val="30"/>
  </w:num>
  <w:num w:numId="35">
    <w:abstractNumId w:val="15"/>
  </w:num>
  <w:num w:numId="36">
    <w:abstractNumId w:val="35"/>
  </w:num>
  <w:num w:numId="3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defaultTabStop w:val="708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35C"/>
    <w:rsid w:val="00000CF0"/>
    <w:rsid w:val="00004F6C"/>
    <w:rsid w:val="0000604E"/>
    <w:rsid w:val="00007A77"/>
    <w:rsid w:val="00010258"/>
    <w:rsid w:val="000125C5"/>
    <w:rsid w:val="000155C1"/>
    <w:rsid w:val="00015CDA"/>
    <w:rsid w:val="0001621B"/>
    <w:rsid w:val="000164B9"/>
    <w:rsid w:val="000169E8"/>
    <w:rsid w:val="0002045A"/>
    <w:rsid w:val="000214CB"/>
    <w:rsid w:val="00025406"/>
    <w:rsid w:val="0002618E"/>
    <w:rsid w:val="00027E8D"/>
    <w:rsid w:val="00033C47"/>
    <w:rsid w:val="000353DA"/>
    <w:rsid w:val="00035565"/>
    <w:rsid w:val="000377A0"/>
    <w:rsid w:val="00041784"/>
    <w:rsid w:val="00041B54"/>
    <w:rsid w:val="000512B7"/>
    <w:rsid w:val="00052877"/>
    <w:rsid w:val="000537A7"/>
    <w:rsid w:val="00054A75"/>
    <w:rsid w:val="0005511A"/>
    <w:rsid w:val="00060373"/>
    <w:rsid w:val="00067333"/>
    <w:rsid w:val="0006785B"/>
    <w:rsid w:val="000712C1"/>
    <w:rsid w:val="00072459"/>
    <w:rsid w:val="00073E10"/>
    <w:rsid w:val="000808FA"/>
    <w:rsid w:val="00081270"/>
    <w:rsid w:val="0008275C"/>
    <w:rsid w:val="00086CD8"/>
    <w:rsid w:val="00094687"/>
    <w:rsid w:val="000951B3"/>
    <w:rsid w:val="000A0EB2"/>
    <w:rsid w:val="000A1496"/>
    <w:rsid w:val="000A651A"/>
    <w:rsid w:val="000B434E"/>
    <w:rsid w:val="000C03C5"/>
    <w:rsid w:val="000C05ED"/>
    <w:rsid w:val="000C2635"/>
    <w:rsid w:val="000C3590"/>
    <w:rsid w:val="000C43BB"/>
    <w:rsid w:val="000C46AC"/>
    <w:rsid w:val="000C76EE"/>
    <w:rsid w:val="000D3BFA"/>
    <w:rsid w:val="000D4214"/>
    <w:rsid w:val="000D4F54"/>
    <w:rsid w:val="000D5E3B"/>
    <w:rsid w:val="000D67F8"/>
    <w:rsid w:val="000D7943"/>
    <w:rsid w:val="000E4768"/>
    <w:rsid w:val="000E6020"/>
    <w:rsid w:val="000F030A"/>
    <w:rsid w:val="000F0851"/>
    <w:rsid w:val="000F1553"/>
    <w:rsid w:val="000F2077"/>
    <w:rsid w:val="000F287A"/>
    <w:rsid w:val="000F3445"/>
    <w:rsid w:val="000F487E"/>
    <w:rsid w:val="000F5C13"/>
    <w:rsid w:val="000F5DA6"/>
    <w:rsid w:val="001025D6"/>
    <w:rsid w:val="00103F9E"/>
    <w:rsid w:val="001057D5"/>
    <w:rsid w:val="00105C6C"/>
    <w:rsid w:val="0011554D"/>
    <w:rsid w:val="00120549"/>
    <w:rsid w:val="00123800"/>
    <w:rsid w:val="00127FBB"/>
    <w:rsid w:val="0013151A"/>
    <w:rsid w:val="00134505"/>
    <w:rsid w:val="0013549C"/>
    <w:rsid w:val="00140499"/>
    <w:rsid w:val="00140D76"/>
    <w:rsid w:val="001500AD"/>
    <w:rsid w:val="00150AAE"/>
    <w:rsid w:val="00154188"/>
    <w:rsid w:val="001554DD"/>
    <w:rsid w:val="001558F3"/>
    <w:rsid w:val="00163BD0"/>
    <w:rsid w:val="00165762"/>
    <w:rsid w:val="00173FFF"/>
    <w:rsid w:val="0017490A"/>
    <w:rsid w:val="00176788"/>
    <w:rsid w:val="001767CF"/>
    <w:rsid w:val="0018092A"/>
    <w:rsid w:val="001809F3"/>
    <w:rsid w:val="0018147C"/>
    <w:rsid w:val="00181F2E"/>
    <w:rsid w:val="00183CCD"/>
    <w:rsid w:val="00185D69"/>
    <w:rsid w:val="00190651"/>
    <w:rsid w:val="00190852"/>
    <w:rsid w:val="0019180D"/>
    <w:rsid w:val="001939F9"/>
    <w:rsid w:val="0019681D"/>
    <w:rsid w:val="001970AD"/>
    <w:rsid w:val="001976FC"/>
    <w:rsid w:val="001A0675"/>
    <w:rsid w:val="001A2917"/>
    <w:rsid w:val="001A7C73"/>
    <w:rsid w:val="001B318B"/>
    <w:rsid w:val="001B65AF"/>
    <w:rsid w:val="001B7B96"/>
    <w:rsid w:val="001C02D9"/>
    <w:rsid w:val="001C2426"/>
    <w:rsid w:val="001C2DAB"/>
    <w:rsid w:val="001C3679"/>
    <w:rsid w:val="001C5834"/>
    <w:rsid w:val="001D082C"/>
    <w:rsid w:val="001D5782"/>
    <w:rsid w:val="001D7DAF"/>
    <w:rsid w:val="001E04D2"/>
    <w:rsid w:val="001E0A3C"/>
    <w:rsid w:val="001E24C5"/>
    <w:rsid w:val="001E5CFF"/>
    <w:rsid w:val="001F6E02"/>
    <w:rsid w:val="001F7322"/>
    <w:rsid w:val="001F7CF9"/>
    <w:rsid w:val="00200CCF"/>
    <w:rsid w:val="00201AD9"/>
    <w:rsid w:val="0020295D"/>
    <w:rsid w:val="00203038"/>
    <w:rsid w:val="00203B29"/>
    <w:rsid w:val="002103F6"/>
    <w:rsid w:val="002137D2"/>
    <w:rsid w:val="0021650A"/>
    <w:rsid w:val="002165B4"/>
    <w:rsid w:val="002168BE"/>
    <w:rsid w:val="00224258"/>
    <w:rsid w:val="00230EA3"/>
    <w:rsid w:val="002349F4"/>
    <w:rsid w:val="00235BD8"/>
    <w:rsid w:val="002420D8"/>
    <w:rsid w:val="002423B2"/>
    <w:rsid w:val="00243DC0"/>
    <w:rsid w:val="00250A72"/>
    <w:rsid w:val="0026054E"/>
    <w:rsid w:val="0026113F"/>
    <w:rsid w:val="00261C9A"/>
    <w:rsid w:val="0026399E"/>
    <w:rsid w:val="00264B5B"/>
    <w:rsid w:val="002650D4"/>
    <w:rsid w:val="00266A2D"/>
    <w:rsid w:val="0027354C"/>
    <w:rsid w:val="00281CB7"/>
    <w:rsid w:val="00283E5A"/>
    <w:rsid w:val="0028595F"/>
    <w:rsid w:val="002921D9"/>
    <w:rsid w:val="00297112"/>
    <w:rsid w:val="002A2216"/>
    <w:rsid w:val="002A4166"/>
    <w:rsid w:val="002B02BE"/>
    <w:rsid w:val="002B0367"/>
    <w:rsid w:val="002B0CDC"/>
    <w:rsid w:val="002B149E"/>
    <w:rsid w:val="002B218E"/>
    <w:rsid w:val="002B2658"/>
    <w:rsid w:val="002C2AA4"/>
    <w:rsid w:val="002C2F51"/>
    <w:rsid w:val="002D10ED"/>
    <w:rsid w:val="002D6EDB"/>
    <w:rsid w:val="002E14CF"/>
    <w:rsid w:val="002E30FF"/>
    <w:rsid w:val="002E5EBC"/>
    <w:rsid w:val="002E7387"/>
    <w:rsid w:val="002E7DCE"/>
    <w:rsid w:val="002F68C9"/>
    <w:rsid w:val="00300929"/>
    <w:rsid w:val="00302314"/>
    <w:rsid w:val="0030261D"/>
    <w:rsid w:val="00303B9E"/>
    <w:rsid w:val="0030550B"/>
    <w:rsid w:val="00311F72"/>
    <w:rsid w:val="0032504C"/>
    <w:rsid w:val="00326C11"/>
    <w:rsid w:val="00327E37"/>
    <w:rsid w:val="003307DC"/>
    <w:rsid w:val="00330D4C"/>
    <w:rsid w:val="00331A18"/>
    <w:rsid w:val="003321BF"/>
    <w:rsid w:val="00333D88"/>
    <w:rsid w:val="00336319"/>
    <w:rsid w:val="00336675"/>
    <w:rsid w:val="00341320"/>
    <w:rsid w:val="0034283A"/>
    <w:rsid w:val="00344EF9"/>
    <w:rsid w:val="00347FC7"/>
    <w:rsid w:val="00352158"/>
    <w:rsid w:val="00353021"/>
    <w:rsid w:val="0035402F"/>
    <w:rsid w:val="00354559"/>
    <w:rsid w:val="00361AA9"/>
    <w:rsid w:val="00365175"/>
    <w:rsid w:val="00365D2F"/>
    <w:rsid w:val="003674F7"/>
    <w:rsid w:val="00372941"/>
    <w:rsid w:val="00377341"/>
    <w:rsid w:val="00377939"/>
    <w:rsid w:val="003807E6"/>
    <w:rsid w:val="003876A6"/>
    <w:rsid w:val="00393DA6"/>
    <w:rsid w:val="00394B02"/>
    <w:rsid w:val="0039551C"/>
    <w:rsid w:val="003A1F5A"/>
    <w:rsid w:val="003A3379"/>
    <w:rsid w:val="003A665C"/>
    <w:rsid w:val="003B43EE"/>
    <w:rsid w:val="003B4466"/>
    <w:rsid w:val="003C2623"/>
    <w:rsid w:val="003C66FB"/>
    <w:rsid w:val="003C71B3"/>
    <w:rsid w:val="003D2ABA"/>
    <w:rsid w:val="003D349F"/>
    <w:rsid w:val="003D64AD"/>
    <w:rsid w:val="003D6689"/>
    <w:rsid w:val="003D6CEC"/>
    <w:rsid w:val="003D7B87"/>
    <w:rsid w:val="003E463D"/>
    <w:rsid w:val="003E5C9C"/>
    <w:rsid w:val="003E6684"/>
    <w:rsid w:val="003E7ABD"/>
    <w:rsid w:val="003F053A"/>
    <w:rsid w:val="003F6CB4"/>
    <w:rsid w:val="003F7073"/>
    <w:rsid w:val="003F76BF"/>
    <w:rsid w:val="00400764"/>
    <w:rsid w:val="00401377"/>
    <w:rsid w:val="00406F96"/>
    <w:rsid w:val="00407093"/>
    <w:rsid w:val="0040761A"/>
    <w:rsid w:val="00411D94"/>
    <w:rsid w:val="004134EE"/>
    <w:rsid w:val="004211C6"/>
    <w:rsid w:val="004275A8"/>
    <w:rsid w:val="004301F0"/>
    <w:rsid w:val="00434339"/>
    <w:rsid w:val="00444A94"/>
    <w:rsid w:val="00445144"/>
    <w:rsid w:val="00447F00"/>
    <w:rsid w:val="00467225"/>
    <w:rsid w:val="004739A8"/>
    <w:rsid w:val="00474597"/>
    <w:rsid w:val="004759AC"/>
    <w:rsid w:val="00475E69"/>
    <w:rsid w:val="00476C15"/>
    <w:rsid w:val="0048099D"/>
    <w:rsid w:val="004837E0"/>
    <w:rsid w:val="00487F83"/>
    <w:rsid w:val="00490BE9"/>
    <w:rsid w:val="00491495"/>
    <w:rsid w:val="004934D5"/>
    <w:rsid w:val="004948E2"/>
    <w:rsid w:val="00495B52"/>
    <w:rsid w:val="004A79F5"/>
    <w:rsid w:val="004B46D4"/>
    <w:rsid w:val="004B4E69"/>
    <w:rsid w:val="004B56E1"/>
    <w:rsid w:val="004C4AE8"/>
    <w:rsid w:val="004C57AB"/>
    <w:rsid w:val="004C68BE"/>
    <w:rsid w:val="004C7CB8"/>
    <w:rsid w:val="004D1299"/>
    <w:rsid w:val="004D30D7"/>
    <w:rsid w:val="004D557D"/>
    <w:rsid w:val="004D6432"/>
    <w:rsid w:val="004E03B0"/>
    <w:rsid w:val="004E69FB"/>
    <w:rsid w:val="004E7FA8"/>
    <w:rsid w:val="004F535C"/>
    <w:rsid w:val="004F5C8E"/>
    <w:rsid w:val="005017B3"/>
    <w:rsid w:val="00512DCD"/>
    <w:rsid w:val="00526B13"/>
    <w:rsid w:val="00527313"/>
    <w:rsid w:val="005332DB"/>
    <w:rsid w:val="005531D5"/>
    <w:rsid w:val="00553289"/>
    <w:rsid w:val="00553B59"/>
    <w:rsid w:val="0055460E"/>
    <w:rsid w:val="00555922"/>
    <w:rsid w:val="00563189"/>
    <w:rsid w:val="00564269"/>
    <w:rsid w:val="00570F56"/>
    <w:rsid w:val="00574723"/>
    <w:rsid w:val="00574EE9"/>
    <w:rsid w:val="00577E50"/>
    <w:rsid w:val="0058227B"/>
    <w:rsid w:val="00583A0D"/>
    <w:rsid w:val="00585CC3"/>
    <w:rsid w:val="005868C8"/>
    <w:rsid w:val="00587E0D"/>
    <w:rsid w:val="00592FE8"/>
    <w:rsid w:val="005A22F9"/>
    <w:rsid w:val="005A5FD4"/>
    <w:rsid w:val="005B07E6"/>
    <w:rsid w:val="005B0E97"/>
    <w:rsid w:val="005B1FBE"/>
    <w:rsid w:val="005B3E67"/>
    <w:rsid w:val="005B4C70"/>
    <w:rsid w:val="005B566C"/>
    <w:rsid w:val="005C0B30"/>
    <w:rsid w:val="005C2340"/>
    <w:rsid w:val="005D2B75"/>
    <w:rsid w:val="005D3001"/>
    <w:rsid w:val="005D6DE8"/>
    <w:rsid w:val="005E1FFD"/>
    <w:rsid w:val="005E2ACC"/>
    <w:rsid w:val="005E72D3"/>
    <w:rsid w:val="005E7EC5"/>
    <w:rsid w:val="005F3545"/>
    <w:rsid w:val="005F3D41"/>
    <w:rsid w:val="005F4E79"/>
    <w:rsid w:val="0060629C"/>
    <w:rsid w:val="00607E14"/>
    <w:rsid w:val="0061156F"/>
    <w:rsid w:val="006127EB"/>
    <w:rsid w:val="00612F8A"/>
    <w:rsid w:val="00615567"/>
    <w:rsid w:val="00617113"/>
    <w:rsid w:val="00622C10"/>
    <w:rsid w:val="00623075"/>
    <w:rsid w:val="0062432B"/>
    <w:rsid w:val="0062492C"/>
    <w:rsid w:val="00625041"/>
    <w:rsid w:val="00626B91"/>
    <w:rsid w:val="0062730C"/>
    <w:rsid w:val="00627A6A"/>
    <w:rsid w:val="00630284"/>
    <w:rsid w:val="0063085D"/>
    <w:rsid w:val="00631868"/>
    <w:rsid w:val="0063314C"/>
    <w:rsid w:val="00634810"/>
    <w:rsid w:val="00640576"/>
    <w:rsid w:val="00642593"/>
    <w:rsid w:val="00644908"/>
    <w:rsid w:val="006510E6"/>
    <w:rsid w:val="006513C3"/>
    <w:rsid w:val="006514A2"/>
    <w:rsid w:val="00654036"/>
    <w:rsid w:val="00655F22"/>
    <w:rsid w:val="006621C1"/>
    <w:rsid w:val="006631DF"/>
    <w:rsid w:val="00675E0F"/>
    <w:rsid w:val="00676370"/>
    <w:rsid w:val="00676AB4"/>
    <w:rsid w:val="0068007B"/>
    <w:rsid w:val="0068335D"/>
    <w:rsid w:val="006835CA"/>
    <w:rsid w:val="00684092"/>
    <w:rsid w:val="0068533B"/>
    <w:rsid w:val="00685AEF"/>
    <w:rsid w:val="0068602F"/>
    <w:rsid w:val="0069267D"/>
    <w:rsid w:val="00697226"/>
    <w:rsid w:val="006A5BA3"/>
    <w:rsid w:val="006A73CA"/>
    <w:rsid w:val="006A78F2"/>
    <w:rsid w:val="006B0961"/>
    <w:rsid w:val="006B118F"/>
    <w:rsid w:val="006B1AB7"/>
    <w:rsid w:val="006B798B"/>
    <w:rsid w:val="006C09BA"/>
    <w:rsid w:val="006C625D"/>
    <w:rsid w:val="006D0F5E"/>
    <w:rsid w:val="006D57A1"/>
    <w:rsid w:val="006D5CC1"/>
    <w:rsid w:val="006D5D62"/>
    <w:rsid w:val="006E1380"/>
    <w:rsid w:val="006E1953"/>
    <w:rsid w:val="006E39E3"/>
    <w:rsid w:val="006F29D0"/>
    <w:rsid w:val="006F6C8A"/>
    <w:rsid w:val="00703493"/>
    <w:rsid w:val="00705337"/>
    <w:rsid w:val="00705BDD"/>
    <w:rsid w:val="00707F6F"/>
    <w:rsid w:val="00712289"/>
    <w:rsid w:val="00714338"/>
    <w:rsid w:val="00715E23"/>
    <w:rsid w:val="0071633B"/>
    <w:rsid w:val="00717FC9"/>
    <w:rsid w:val="007213A1"/>
    <w:rsid w:val="007244EF"/>
    <w:rsid w:val="00725E27"/>
    <w:rsid w:val="007320B0"/>
    <w:rsid w:val="007373C1"/>
    <w:rsid w:val="00737635"/>
    <w:rsid w:val="00742D6C"/>
    <w:rsid w:val="00743844"/>
    <w:rsid w:val="007442CE"/>
    <w:rsid w:val="0074463D"/>
    <w:rsid w:val="00744E20"/>
    <w:rsid w:val="007454F4"/>
    <w:rsid w:val="00745B6C"/>
    <w:rsid w:val="0075004E"/>
    <w:rsid w:val="007523AB"/>
    <w:rsid w:val="00753AAE"/>
    <w:rsid w:val="00755424"/>
    <w:rsid w:val="0076580F"/>
    <w:rsid w:val="00766769"/>
    <w:rsid w:val="007719B7"/>
    <w:rsid w:val="00771BBA"/>
    <w:rsid w:val="00773855"/>
    <w:rsid w:val="00773BC8"/>
    <w:rsid w:val="00776CBC"/>
    <w:rsid w:val="00777689"/>
    <w:rsid w:val="007828E0"/>
    <w:rsid w:val="00784FEB"/>
    <w:rsid w:val="00786537"/>
    <w:rsid w:val="007874C9"/>
    <w:rsid w:val="0079079E"/>
    <w:rsid w:val="007A2DAA"/>
    <w:rsid w:val="007B252C"/>
    <w:rsid w:val="007B58CB"/>
    <w:rsid w:val="007B641B"/>
    <w:rsid w:val="007C0B10"/>
    <w:rsid w:val="007C2458"/>
    <w:rsid w:val="007D32E0"/>
    <w:rsid w:val="007D62F1"/>
    <w:rsid w:val="007D6C38"/>
    <w:rsid w:val="007E1C3F"/>
    <w:rsid w:val="007E22E6"/>
    <w:rsid w:val="007E7661"/>
    <w:rsid w:val="007E7B2F"/>
    <w:rsid w:val="007F0DA1"/>
    <w:rsid w:val="007F2F7D"/>
    <w:rsid w:val="00803C84"/>
    <w:rsid w:val="00807CBD"/>
    <w:rsid w:val="008113E5"/>
    <w:rsid w:val="008140FF"/>
    <w:rsid w:val="008167C5"/>
    <w:rsid w:val="00820FC4"/>
    <w:rsid w:val="00827A47"/>
    <w:rsid w:val="0083007B"/>
    <w:rsid w:val="00837291"/>
    <w:rsid w:val="0084004B"/>
    <w:rsid w:val="00843AD8"/>
    <w:rsid w:val="0084485A"/>
    <w:rsid w:val="0084583E"/>
    <w:rsid w:val="00845A97"/>
    <w:rsid w:val="00846B17"/>
    <w:rsid w:val="00850DD2"/>
    <w:rsid w:val="0085276F"/>
    <w:rsid w:val="00854ABC"/>
    <w:rsid w:val="00855733"/>
    <w:rsid w:val="00860807"/>
    <w:rsid w:val="0086349A"/>
    <w:rsid w:val="008651A5"/>
    <w:rsid w:val="008664C8"/>
    <w:rsid w:val="008732A9"/>
    <w:rsid w:val="0087448D"/>
    <w:rsid w:val="00880652"/>
    <w:rsid w:val="00883376"/>
    <w:rsid w:val="00884C71"/>
    <w:rsid w:val="00885504"/>
    <w:rsid w:val="00885F69"/>
    <w:rsid w:val="00886431"/>
    <w:rsid w:val="0089003A"/>
    <w:rsid w:val="00892259"/>
    <w:rsid w:val="00892FA9"/>
    <w:rsid w:val="00896160"/>
    <w:rsid w:val="008A1F3C"/>
    <w:rsid w:val="008A40D9"/>
    <w:rsid w:val="008A54CF"/>
    <w:rsid w:val="008A59E4"/>
    <w:rsid w:val="008A5CDA"/>
    <w:rsid w:val="008A73D4"/>
    <w:rsid w:val="008B05B1"/>
    <w:rsid w:val="008B0F73"/>
    <w:rsid w:val="008B16E3"/>
    <w:rsid w:val="008B48CC"/>
    <w:rsid w:val="008C1866"/>
    <w:rsid w:val="008C18C7"/>
    <w:rsid w:val="008C20B7"/>
    <w:rsid w:val="008C54D7"/>
    <w:rsid w:val="008C5D44"/>
    <w:rsid w:val="008C698D"/>
    <w:rsid w:val="008D0801"/>
    <w:rsid w:val="008E2B16"/>
    <w:rsid w:val="008E5301"/>
    <w:rsid w:val="008F2321"/>
    <w:rsid w:val="008F6199"/>
    <w:rsid w:val="0090054E"/>
    <w:rsid w:val="00901B93"/>
    <w:rsid w:val="009069D2"/>
    <w:rsid w:val="0090763A"/>
    <w:rsid w:val="00913C66"/>
    <w:rsid w:val="00915659"/>
    <w:rsid w:val="00915794"/>
    <w:rsid w:val="00916E98"/>
    <w:rsid w:val="00920C3D"/>
    <w:rsid w:val="00924DD5"/>
    <w:rsid w:val="00927475"/>
    <w:rsid w:val="0093051C"/>
    <w:rsid w:val="009371FA"/>
    <w:rsid w:val="00940AF9"/>
    <w:rsid w:val="009424C5"/>
    <w:rsid w:val="009456BA"/>
    <w:rsid w:val="009477B6"/>
    <w:rsid w:val="009535DA"/>
    <w:rsid w:val="00956D75"/>
    <w:rsid w:val="00962676"/>
    <w:rsid w:val="00964868"/>
    <w:rsid w:val="00965B9F"/>
    <w:rsid w:val="009747BE"/>
    <w:rsid w:val="009803D1"/>
    <w:rsid w:val="00981728"/>
    <w:rsid w:val="00983848"/>
    <w:rsid w:val="00990CB1"/>
    <w:rsid w:val="00990F03"/>
    <w:rsid w:val="00991326"/>
    <w:rsid w:val="00993021"/>
    <w:rsid w:val="00996657"/>
    <w:rsid w:val="009A027F"/>
    <w:rsid w:val="009A0EB2"/>
    <w:rsid w:val="009A1AC1"/>
    <w:rsid w:val="009A249C"/>
    <w:rsid w:val="009A3A2D"/>
    <w:rsid w:val="009A59E4"/>
    <w:rsid w:val="009A5DE9"/>
    <w:rsid w:val="009A6866"/>
    <w:rsid w:val="009B0ED2"/>
    <w:rsid w:val="009B4317"/>
    <w:rsid w:val="009B55A1"/>
    <w:rsid w:val="009C1C53"/>
    <w:rsid w:val="009C28B1"/>
    <w:rsid w:val="009C3C28"/>
    <w:rsid w:val="009C3EDC"/>
    <w:rsid w:val="009C6D00"/>
    <w:rsid w:val="009C7C14"/>
    <w:rsid w:val="009D09E3"/>
    <w:rsid w:val="009D3D05"/>
    <w:rsid w:val="009F122E"/>
    <w:rsid w:val="009F14FB"/>
    <w:rsid w:val="009F3F1E"/>
    <w:rsid w:val="00A039AE"/>
    <w:rsid w:val="00A07CEC"/>
    <w:rsid w:val="00A11AC6"/>
    <w:rsid w:val="00A15ADF"/>
    <w:rsid w:val="00A20427"/>
    <w:rsid w:val="00A225B9"/>
    <w:rsid w:val="00A229F3"/>
    <w:rsid w:val="00A27752"/>
    <w:rsid w:val="00A30FA5"/>
    <w:rsid w:val="00A33918"/>
    <w:rsid w:val="00A41876"/>
    <w:rsid w:val="00A51F22"/>
    <w:rsid w:val="00A6072E"/>
    <w:rsid w:val="00A648D4"/>
    <w:rsid w:val="00A745BB"/>
    <w:rsid w:val="00A75DD1"/>
    <w:rsid w:val="00A80BEB"/>
    <w:rsid w:val="00A80CCD"/>
    <w:rsid w:val="00A828C7"/>
    <w:rsid w:val="00A83013"/>
    <w:rsid w:val="00A846B4"/>
    <w:rsid w:val="00A85AE7"/>
    <w:rsid w:val="00A86536"/>
    <w:rsid w:val="00A9674B"/>
    <w:rsid w:val="00A9727D"/>
    <w:rsid w:val="00A97F23"/>
    <w:rsid w:val="00AA0994"/>
    <w:rsid w:val="00AA7832"/>
    <w:rsid w:val="00AB3F17"/>
    <w:rsid w:val="00AB5FD6"/>
    <w:rsid w:val="00AB76E2"/>
    <w:rsid w:val="00AD02AE"/>
    <w:rsid w:val="00AD0A01"/>
    <w:rsid w:val="00AD0AB2"/>
    <w:rsid w:val="00AD3F58"/>
    <w:rsid w:val="00AD40F7"/>
    <w:rsid w:val="00AE135C"/>
    <w:rsid w:val="00AE71C6"/>
    <w:rsid w:val="00AE72F7"/>
    <w:rsid w:val="00AE7888"/>
    <w:rsid w:val="00AF0916"/>
    <w:rsid w:val="00AF1C6A"/>
    <w:rsid w:val="00AF289F"/>
    <w:rsid w:val="00AF28F5"/>
    <w:rsid w:val="00AF4E03"/>
    <w:rsid w:val="00B00A2B"/>
    <w:rsid w:val="00B0381B"/>
    <w:rsid w:val="00B11CE5"/>
    <w:rsid w:val="00B12F45"/>
    <w:rsid w:val="00B158E4"/>
    <w:rsid w:val="00B16513"/>
    <w:rsid w:val="00B21CFA"/>
    <w:rsid w:val="00B24505"/>
    <w:rsid w:val="00B25CFC"/>
    <w:rsid w:val="00B32556"/>
    <w:rsid w:val="00B32A16"/>
    <w:rsid w:val="00B3398F"/>
    <w:rsid w:val="00B343B4"/>
    <w:rsid w:val="00B35CD6"/>
    <w:rsid w:val="00B36B04"/>
    <w:rsid w:val="00B36F32"/>
    <w:rsid w:val="00B43317"/>
    <w:rsid w:val="00B44399"/>
    <w:rsid w:val="00B45B87"/>
    <w:rsid w:val="00B45BBE"/>
    <w:rsid w:val="00B5142C"/>
    <w:rsid w:val="00B527DB"/>
    <w:rsid w:val="00B53A25"/>
    <w:rsid w:val="00B57320"/>
    <w:rsid w:val="00B57687"/>
    <w:rsid w:val="00B626AE"/>
    <w:rsid w:val="00B712B7"/>
    <w:rsid w:val="00B718AB"/>
    <w:rsid w:val="00B728D7"/>
    <w:rsid w:val="00B73394"/>
    <w:rsid w:val="00B77D62"/>
    <w:rsid w:val="00B83A22"/>
    <w:rsid w:val="00B83D81"/>
    <w:rsid w:val="00B85517"/>
    <w:rsid w:val="00B93DB6"/>
    <w:rsid w:val="00B9532D"/>
    <w:rsid w:val="00B95C87"/>
    <w:rsid w:val="00BA180F"/>
    <w:rsid w:val="00BA194D"/>
    <w:rsid w:val="00BA27B3"/>
    <w:rsid w:val="00BA2D80"/>
    <w:rsid w:val="00BA3FE9"/>
    <w:rsid w:val="00BA5723"/>
    <w:rsid w:val="00BB3AB3"/>
    <w:rsid w:val="00BB52E5"/>
    <w:rsid w:val="00BC000E"/>
    <w:rsid w:val="00BC0A8E"/>
    <w:rsid w:val="00BD047E"/>
    <w:rsid w:val="00BD1E48"/>
    <w:rsid w:val="00BD3217"/>
    <w:rsid w:val="00BD519D"/>
    <w:rsid w:val="00BE33BC"/>
    <w:rsid w:val="00BF0056"/>
    <w:rsid w:val="00BF03ED"/>
    <w:rsid w:val="00BF1510"/>
    <w:rsid w:val="00BF3AC1"/>
    <w:rsid w:val="00BF4279"/>
    <w:rsid w:val="00C015C1"/>
    <w:rsid w:val="00C036B6"/>
    <w:rsid w:val="00C03AD4"/>
    <w:rsid w:val="00C057F7"/>
    <w:rsid w:val="00C12867"/>
    <w:rsid w:val="00C177C1"/>
    <w:rsid w:val="00C24175"/>
    <w:rsid w:val="00C25C5B"/>
    <w:rsid w:val="00C27204"/>
    <w:rsid w:val="00C307E8"/>
    <w:rsid w:val="00C379B2"/>
    <w:rsid w:val="00C43D5B"/>
    <w:rsid w:val="00C44CD9"/>
    <w:rsid w:val="00C4634F"/>
    <w:rsid w:val="00C47E1E"/>
    <w:rsid w:val="00C57DFE"/>
    <w:rsid w:val="00C64065"/>
    <w:rsid w:val="00C64BE6"/>
    <w:rsid w:val="00C67E70"/>
    <w:rsid w:val="00C8107D"/>
    <w:rsid w:val="00C8424C"/>
    <w:rsid w:val="00C87EC5"/>
    <w:rsid w:val="00C93C18"/>
    <w:rsid w:val="00CA2F05"/>
    <w:rsid w:val="00CA435A"/>
    <w:rsid w:val="00CA6E36"/>
    <w:rsid w:val="00CB14FE"/>
    <w:rsid w:val="00CB3D0C"/>
    <w:rsid w:val="00CB5C71"/>
    <w:rsid w:val="00CB66B1"/>
    <w:rsid w:val="00CB68FB"/>
    <w:rsid w:val="00CC1CC6"/>
    <w:rsid w:val="00CC780A"/>
    <w:rsid w:val="00CD0B89"/>
    <w:rsid w:val="00CD35C0"/>
    <w:rsid w:val="00CD6153"/>
    <w:rsid w:val="00CE0D6E"/>
    <w:rsid w:val="00CE1F19"/>
    <w:rsid w:val="00CE2380"/>
    <w:rsid w:val="00CE3CA3"/>
    <w:rsid w:val="00CE64E3"/>
    <w:rsid w:val="00CE77B1"/>
    <w:rsid w:val="00CF1CC5"/>
    <w:rsid w:val="00CF3381"/>
    <w:rsid w:val="00CF6573"/>
    <w:rsid w:val="00CF699E"/>
    <w:rsid w:val="00D06DAB"/>
    <w:rsid w:val="00D11BA3"/>
    <w:rsid w:val="00D25572"/>
    <w:rsid w:val="00D30375"/>
    <w:rsid w:val="00D314A2"/>
    <w:rsid w:val="00D33998"/>
    <w:rsid w:val="00D3623A"/>
    <w:rsid w:val="00D402C8"/>
    <w:rsid w:val="00D75325"/>
    <w:rsid w:val="00D75CF6"/>
    <w:rsid w:val="00D75D7D"/>
    <w:rsid w:val="00D7688D"/>
    <w:rsid w:val="00D83984"/>
    <w:rsid w:val="00D85C09"/>
    <w:rsid w:val="00D872B9"/>
    <w:rsid w:val="00D90512"/>
    <w:rsid w:val="00D90718"/>
    <w:rsid w:val="00D94489"/>
    <w:rsid w:val="00D947CC"/>
    <w:rsid w:val="00D97DA5"/>
    <w:rsid w:val="00DA0ECC"/>
    <w:rsid w:val="00DA2B9B"/>
    <w:rsid w:val="00DA43B5"/>
    <w:rsid w:val="00DA5B11"/>
    <w:rsid w:val="00DB114E"/>
    <w:rsid w:val="00DB357F"/>
    <w:rsid w:val="00DB7224"/>
    <w:rsid w:val="00DB78D4"/>
    <w:rsid w:val="00DC77A1"/>
    <w:rsid w:val="00DC7D77"/>
    <w:rsid w:val="00DD3ED4"/>
    <w:rsid w:val="00DD7319"/>
    <w:rsid w:val="00DD76CC"/>
    <w:rsid w:val="00DE3FBD"/>
    <w:rsid w:val="00DE4FD1"/>
    <w:rsid w:val="00DE55DB"/>
    <w:rsid w:val="00DF2ACA"/>
    <w:rsid w:val="00DF3E3B"/>
    <w:rsid w:val="00E021EC"/>
    <w:rsid w:val="00E03246"/>
    <w:rsid w:val="00E039FD"/>
    <w:rsid w:val="00E04FD8"/>
    <w:rsid w:val="00E0722F"/>
    <w:rsid w:val="00E073F2"/>
    <w:rsid w:val="00E133DC"/>
    <w:rsid w:val="00E17942"/>
    <w:rsid w:val="00E227EA"/>
    <w:rsid w:val="00E24A31"/>
    <w:rsid w:val="00E27093"/>
    <w:rsid w:val="00E329C4"/>
    <w:rsid w:val="00E37573"/>
    <w:rsid w:val="00E434F7"/>
    <w:rsid w:val="00E43708"/>
    <w:rsid w:val="00E538F2"/>
    <w:rsid w:val="00E54A52"/>
    <w:rsid w:val="00E56FA6"/>
    <w:rsid w:val="00E60087"/>
    <w:rsid w:val="00E60D60"/>
    <w:rsid w:val="00E629F6"/>
    <w:rsid w:val="00E649A5"/>
    <w:rsid w:val="00E64B21"/>
    <w:rsid w:val="00E7091D"/>
    <w:rsid w:val="00E70943"/>
    <w:rsid w:val="00E76E64"/>
    <w:rsid w:val="00E80ACD"/>
    <w:rsid w:val="00E86B73"/>
    <w:rsid w:val="00E87C6D"/>
    <w:rsid w:val="00E90FC6"/>
    <w:rsid w:val="00E91EE8"/>
    <w:rsid w:val="00E92A9C"/>
    <w:rsid w:val="00E95C92"/>
    <w:rsid w:val="00EA2EF7"/>
    <w:rsid w:val="00EA39E2"/>
    <w:rsid w:val="00EA510A"/>
    <w:rsid w:val="00EB3AA4"/>
    <w:rsid w:val="00EB6E7D"/>
    <w:rsid w:val="00EC25F2"/>
    <w:rsid w:val="00EC27EE"/>
    <w:rsid w:val="00EC2E21"/>
    <w:rsid w:val="00EC3122"/>
    <w:rsid w:val="00EC3E35"/>
    <w:rsid w:val="00EC4469"/>
    <w:rsid w:val="00EC4D4C"/>
    <w:rsid w:val="00EC6B70"/>
    <w:rsid w:val="00EC6D03"/>
    <w:rsid w:val="00EC6E95"/>
    <w:rsid w:val="00EC77A3"/>
    <w:rsid w:val="00EC7C51"/>
    <w:rsid w:val="00ED0282"/>
    <w:rsid w:val="00ED3692"/>
    <w:rsid w:val="00ED389D"/>
    <w:rsid w:val="00ED4757"/>
    <w:rsid w:val="00ED7552"/>
    <w:rsid w:val="00EE505C"/>
    <w:rsid w:val="00EE7952"/>
    <w:rsid w:val="00EF1BFB"/>
    <w:rsid w:val="00EF3D4E"/>
    <w:rsid w:val="00EF5F45"/>
    <w:rsid w:val="00F01A6D"/>
    <w:rsid w:val="00F02B7F"/>
    <w:rsid w:val="00F039E8"/>
    <w:rsid w:val="00F04EB8"/>
    <w:rsid w:val="00F060C1"/>
    <w:rsid w:val="00F10F85"/>
    <w:rsid w:val="00F14175"/>
    <w:rsid w:val="00F15B7E"/>
    <w:rsid w:val="00F2181A"/>
    <w:rsid w:val="00F31A6C"/>
    <w:rsid w:val="00F32EF7"/>
    <w:rsid w:val="00F33EE7"/>
    <w:rsid w:val="00F36F82"/>
    <w:rsid w:val="00F415D5"/>
    <w:rsid w:val="00F44A09"/>
    <w:rsid w:val="00F46FF2"/>
    <w:rsid w:val="00F47008"/>
    <w:rsid w:val="00F5079F"/>
    <w:rsid w:val="00F541B7"/>
    <w:rsid w:val="00F5633A"/>
    <w:rsid w:val="00F7175D"/>
    <w:rsid w:val="00F72A1F"/>
    <w:rsid w:val="00F7332D"/>
    <w:rsid w:val="00F738CD"/>
    <w:rsid w:val="00F77BEF"/>
    <w:rsid w:val="00F77FF9"/>
    <w:rsid w:val="00F802AC"/>
    <w:rsid w:val="00F834FE"/>
    <w:rsid w:val="00F86969"/>
    <w:rsid w:val="00F90C9E"/>
    <w:rsid w:val="00F91E1A"/>
    <w:rsid w:val="00F93001"/>
    <w:rsid w:val="00F95AB1"/>
    <w:rsid w:val="00FA56AA"/>
    <w:rsid w:val="00FA5A57"/>
    <w:rsid w:val="00FA7130"/>
    <w:rsid w:val="00FB3A28"/>
    <w:rsid w:val="00FB4023"/>
    <w:rsid w:val="00FB4138"/>
    <w:rsid w:val="00FB7029"/>
    <w:rsid w:val="00FB71E9"/>
    <w:rsid w:val="00FB7975"/>
    <w:rsid w:val="00FC2578"/>
    <w:rsid w:val="00FC4CF7"/>
    <w:rsid w:val="00FC5211"/>
    <w:rsid w:val="00FC5F21"/>
    <w:rsid w:val="00FC6EC5"/>
    <w:rsid w:val="00FD2BD1"/>
    <w:rsid w:val="00FE2D53"/>
    <w:rsid w:val="00FE3DD3"/>
    <w:rsid w:val="00FE455C"/>
    <w:rsid w:val="00FE45CE"/>
    <w:rsid w:val="00FE6D85"/>
    <w:rsid w:val="00FF073A"/>
    <w:rsid w:val="00FF1375"/>
    <w:rsid w:val="00FF1846"/>
    <w:rsid w:val="00FF2BF3"/>
    <w:rsid w:val="00FF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F8840E"/>
  <w15:docId w15:val="{9C60B195-404B-4BDB-8EB3-13BF514A2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4CB"/>
    <w:pPr>
      <w:spacing w:line="312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ACC"/>
    <w:pPr>
      <w:numPr>
        <w:numId w:val="36"/>
      </w:numPr>
      <w:spacing w:before="120" w:after="120"/>
      <w:outlineLvl w:val="0"/>
    </w:pPr>
    <w:rPr>
      <w:rFonts w:cstheme="majorHAnsi"/>
      <w:b/>
      <w:sz w:val="2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2ACC"/>
    <w:pPr>
      <w:keepNext/>
      <w:keepLines/>
      <w:numPr>
        <w:ilvl w:val="1"/>
        <w:numId w:val="36"/>
      </w:numPr>
      <w:spacing w:before="120" w:after="120"/>
      <w:outlineLvl w:val="1"/>
    </w:pPr>
    <w:rPr>
      <w:rFonts w:eastAsiaTheme="majorEastAsia" w:cstheme="majorBidi"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5D7D"/>
    <w:pPr>
      <w:keepNext/>
      <w:keepLines/>
      <w:numPr>
        <w:ilvl w:val="2"/>
        <w:numId w:val="36"/>
      </w:numPr>
      <w:spacing w:before="40" w:after="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2C8"/>
    <w:pPr>
      <w:keepNext/>
      <w:keepLines/>
      <w:numPr>
        <w:ilvl w:val="3"/>
        <w:numId w:val="3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2C8"/>
    <w:pPr>
      <w:keepNext/>
      <w:keepLines/>
      <w:numPr>
        <w:ilvl w:val="4"/>
        <w:numId w:val="3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2C8"/>
    <w:pPr>
      <w:keepNext/>
      <w:keepLines/>
      <w:numPr>
        <w:ilvl w:val="5"/>
        <w:numId w:val="3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2C8"/>
    <w:pPr>
      <w:keepNext/>
      <w:keepLines/>
      <w:numPr>
        <w:ilvl w:val="6"/>
        <w:numId w:val="3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2C8"/>
    <w:pPr>
      <w:keepNext/>
      <w:keepLines/>
      <w:numPr>
        <w:ilvl w:val="7"/>
        <w:numId w:val="3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2C8"/>
    <w:pPr>
      <w:keepNext/>
      <w:keepLines/>
      <w:numPr>
        <w:ilvl w:val="8"/>
        <w:numId w:val="3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F53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35C"/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E2ACC"/>
    <w:rPr>
      <w:rFonts w:ascii="Arial" w:hAnsi="Arial" w:cstheme="majorHAnsi"/>
      <w:b/>
      <w:sz w:val="26"/>
      <w:szCs w:val="24"/>
    </w:rPr>
  </w:style>
  <w:style w:type="paragraph" w:styleId="NoSpacing">
    <w:name w:val="No Spacing"/>
    <w:uiPriority w:val="1"/>
    <w:qFormat/>
    <w:rsid w:val="00C25C5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25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C5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C5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C698D"/>
    <w:pPr>
      <w:ind w:left="720"/>
      <w:contextualSpacing/>
    </w:pPr>
  </w:style>
  <w:style w:type="paragraph" w:customStyle="1" w:styleId="Zwischenberschrift">
    <w:name w:val="Zwischenüberschrift"/>
    <w:basedOn w:val="Normal"/>
    <w:next w:val="Normal"/>
    <w:qFormat/>
    <w:rsid w:val="0020295D"/>
    <w:pPr>
      <w:spacing w:before="220" w:after="0" w:line="240" w:lineRule="auto"/>
    </w:pPr>
    <w:rPr>
      <w:rFonts w:eastAsia="Times New Roman" w:cs="Times New Roman"/>
      <w:i/>
      <w:szCs w:val="24"/>
      <w:lang w:val="en-GB" w:eastAsia="de-DE"/>
    </w:rPr>
  </w:style>
  <w:style w:type="paragraph" w:customStyle="1" w:styleId="Aufzhlung">
    <w:name w:val="Aufzählung"/>
    <w:basedOn w:val="ListParagraph"/>
    <w:qFormat/>
    <w:rsid w:val="0020295D"/>
    <w:pPr>
      <w:spacing w:after="0" w:line="240" w:lineRule="auto"/>
      <w:ind w:left="0"/>
      <w:contextualSpacing w:val="0"/>
    </w:pPr>
    <w:rPr>
      <w:rFonts w:eastAsia="Times New Roman" w:cs="Times New Roman"/>
      <w:szCs w:val="24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E2ACC"/>
    <w:rPr>
      <w:rFonts w:ascii="Arial" w:eastAsiaTheme="majorEastAsia" w:hAnsi="Arial" w:cstheme="majorBidi"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75D7D"/>
    <w:rPr>
      <w:rFonts w:ascii="Arial" w:eastAsiaTheme="majorEastAsia" w:hAnsi="Arial" w:cstheme="majorBidi"/>
      <w:sz w:val="24"/>
      <w:szCs w:val="24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D402C8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D402C8"/>
    <w:rPr>
      <w:rFonts w:ascii="Arial" w:hAnsi="Arial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D402C8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D402C8"/>
    <w:rPr>
      <w:rFonts w:ascii="Arial" w:hAnsi="Arial" w:cstheme="majorHAnsi"/>
      <w:b/>
      <w:sz w:val="26"/>
      <w:szCs w:val="24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402C8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D402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D402C8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D402C8"/>
    <w:rPr>
      <w:rFonts w:ascii="Arial" w:eastAsiaTheme="majorEastAsia" w:hAnsi="Arial" w:cstheme="majorBidi"/>
      <w:sz w:val="24"/>
      <w:szCs w:val="26"/>
      <w:u w:val="single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D402C8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D402C8"/>
    <w:rPr>
      <w:rFonts w:ascii="Arial" w:eastAsiaTheme="majorEastAsia" w:hAnsi="Arial" w:cstheme="majorBidi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D402C8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D402C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2C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D402C8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D402C8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2C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D402C8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D402C8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2C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D402C8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D402C8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2C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D402C8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D402C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2C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D402C8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D402C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2C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D402C8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073F2"/>
    <w:pPr>
      <w:spacing w:after="200" w:line="240" w:lineRule="auto"/>
    </w:pPr>
    <w:rPr>
      <w:i/>
      <w:iCs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FC9"/>
    <w:rPr>
      <w:b/>
      <w:bCs/>
      <w:sz w:val="20"/>
      <w:szCs w:val="20"/>
    </w:rPr>
  </w:style>
  <w:style w:type="paragraph" w:customStyle="1" w:styleId="p1">
    <w:name w:val="p1"/>
    <w:basedOn w:val="Normal"/>
    <w:rsid w:val="000F1553"/>
    <w:pPr>
      <w:spacing w:after="0" w:line="240" w:lineRule="auto"/>
    </w:pPr>
    <w:rPr>
      <w:rFonts w:ascii="Helvetica" w:hAnsi="Helvetica" w:cs="Times New Roman"/>
      <w:sz w:val="12"/>
      <w:szCs w:val="12"/>
      <w:lang w:val="en-GB" w:eastAsia="en-GB"/>
    </w:rPr>
  </w:style>
  <w:style w:type="table" w:styleId="TableGrid">
    <w:name w:val="Table Grid"/>
    <w:basedOn w:val="TableNormal"/>
    <w:uiPriority w:val="39"/>
    <w:rsid w:val="008C5D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C1C5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A0E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DA0EC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22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PlainTable2">
    <w:name w:val="Plain Table 2"/>
    <w:basedOn w:val="TableNormal"/>
    <w:uiPriority w:val="42"/>
    <w:rsid w:val="00607E1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8C54D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5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4D7"/>
  </w:style>
  <w:style w:type="paragraph" w:styleId="Footer">
    <w:name w:val="footer"/>
    <w:basedOn w:val="Normal"/>
    <w:link w:val="FooterChar"/>
    <w:uiPriority w:val="99"/>
    <w:unhideWhenUsed/>
    <w:rsid w:val="008C5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4D7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15C1"/>
    <w:pPr>
      <w:keepNext/>
      <w:keepLines/>
      <w:spacing w:before="240" w:after="0"/>
      <w:outlineLvl w:val="9"/>
    </w:pPr>
    <w:rPr>
      <w:rFonts w:eastAsiaTheme="majorEastAsia" w:cstheme="majorBidi"/>
      <w:b w:val="0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015C1"/>
  </w:style>
  <w:style w:type="character" w:styleId="BookTitle">
    <w:name w:val="Book Title"/>
    <w:basedOn w:val="DefaultParagraphFont"/>
    <w:uiPriority w:val="33"/>
    <w:qFormat/>
    <w:rsid w:val="00C015C1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015C1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015C1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015C1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015C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5C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5C1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C015C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5C1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C015C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015C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015C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015C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015C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015C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015C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015C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015C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015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015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C015C1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015C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015C1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15C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15C1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C015C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015C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015C1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015C1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015C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015C1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C015C1"/>
  </w:style>
  <w:style w:type="paragraph" w:styleId="PlainText">
    <w:name w:val="Plain Text"/>
    <w:basedOn w:val="Normal"/>
    <w:link w:val="PlainTextChar"/>
    <w:uiPriority w:val="99"/>
    <w:semiHidden/>
    <w:unhideWhenUsed/>
    <w:rsid w:val="00C015C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015C1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15C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15C1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015C1"/>
    <w:rPr>
      <w:i/>
      <w:iCs/>
    </w:rPr>
  </w:style>
  <w:style w:type="character" w:styleId="Strong">
    <w:name w:val="Strong"/>
    <w:basedOn w:val="DefaultParagraphFont"/>
    <w:uiPriority w:val="22"/>
    <w:qFormat/>
    <w:rsid w:val="00C015C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015C1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015C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015C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015C1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015C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015C1"/>
  </w:style>
  <w:style w:type="paragraph" w:styleId="BodyText3">
    <w:name w:val="Body Text 3"/>
    <w:basedOn w:val="Normal"/>
    <w:link w:val="BodyText3Char"/>
    <w:uiPriority w:val="99"/>
    <w:semiHidden/>
    <w:unhideWhenUsed/>
    <w:rsid w:val="00C015C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015C1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015C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015C1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015C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015C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015C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015C1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015C1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015C1"/>
  </w:style>
  <w:style w:type="paragraph" w:styleId="BodyText">
    <w:name w:val="Body Text"/>
    <w:basedOn w:val="Normal"/>
    <w:link w:val="BodyTextChar"/>
    <w:uiPriority w:val="99"/>
    <w:semiHidden/>
    <w:unhideWhenUsed/>
    <w:rsid w:val="00C015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015C1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015C1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015C1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C015C1"/>
  </w:style>
  <w:style w:type="character" w:customStyle="1" w:styleId="DateChar">
    <w:name w:val="Date Char"/>
    <w:basedOn w:val="DefaultParagraphFont"/>
    <w:link w:val="Date"/>
    <w:uiPriority w:val="99"/>
    <w:semiHidden/>
    <w:rsid w:val="00C015C1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015C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015C1"/>
  </w:style>
  <w:style w:type="paragraph" w:styleId="Subtitle">
    <w:name w:val="Subtitle"/>
    <w:basedOn w:val="Normal"/>
    <w:next w:val="Normal"/>
    <w:link w:val="SubtitleChar"/>
    <w:uiPriority w:val="11"/>
    <w:qFormat/>
    <w:rsid w:val="00C015C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015C1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015C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015C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015C1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015C1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015C1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015C1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015C1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015C1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015C1"/>
  </w:style>
  <w:style w:type="paragraph" w:styleId="Closing">
    <w:name w:val="Closing"/>
    <w:basedOn w:val="Normal"/>
    <w:link w:val="ClosingChar"/>
    <w:uiPriority w:val="99"/>
    <w:semiHidden/>
    <w:unhideWhenUsed/>
    <w:rsid w:val="00C015C1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015C1"/>
  </w:style>
  <w:style w:type="paragraph" w:styleId="ListNumber5">
    <w:name w:val="List Number 5"/>
    <w:basedOn w:val="Normal"/>
    <w:uiPriority w:val="99"/>
    <w:semiHidden/>
    <w:unhideWhenUsed/>
    <w:rsid w:val="00C015C1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015C1"/>
    <w:pPr>
      <w:numPr>
        <w:numId w:val="2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015C1"/>
    <w:pPr>
      <w:numPr>
        <w:numId w:val="2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015C1"/>
    <w:pPr>
      <w:numPr>
        <w:numId w:val="2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015C1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015C1"/>
    <w:pPr>
      <w:numPr>
        <w:numId w:val="2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015C1"/>
    <w:pPr>
      <w:numPr>
        <w:numId w:val="2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015C1"/>
    <w:pPr>
      <w:numPr>
        <w:numId w:val="2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015C1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015C1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015C1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015C1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015C1"/>
    <w:pPr>
      <w:numPr>
        <w:numId w:val="2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015C1"/>
    <w:pPr>
      <w:numPr>
        <w:numId w:val="3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015C1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015C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015C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015C1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015C1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015C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15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15C1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015C1"/>
  </w:style>
  <w:style w:type="character" w:styleId="LineNumber">
    <w:name w:val="line number"/>
    <w:basedOn w:val="DefaultParagraphFont"/>
    <w:uiPriority w:val="99"/>
    <w:semiHidden/>
    <w:unhideWhenUsed/>
    <w:rsid w:val="00C015C1"/>
  </w:style>
  <w:style w:type="character" w:styleId="FootnoteReference">
    <w:name w:val="footnote reference"/>
    <w:basedOn w:val="DefaultParagraphFont"/>
    <w:uiPriority w:val="99"/>
    <w:semiHidden/>
    <w:unhideWhenUsed/>
    <w:rsid w:val="00C015C1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015C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015C1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015C1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C015C1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015C1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15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15C1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C015C1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015C1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015C1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015C1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015C1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015C1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015C1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015C1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015C1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015C1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015C1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015C1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015C1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015C1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015C1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015C1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015C1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015C1"/>
    <w:pPr>
      <w:spacing w:after="0" w:line="240" w:lineRule="auto"/>
      <w:ind w:left="440" w:hanging="220"/>
    </w:pPr>
  </w:style>
  <w:style w:type="table" w:styleId="PlainTable4">
    <w:name w:val="Plain Table 4"/>
    <w:basedOn w:val="TableNormal"/>
    <w:uiPriority w:val="44"/>
    <w:rsid w:val="005631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E738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Normal1">
    <w:name w:val="Table Normal1"/>
    <w:uiPriority w:val="2"/>
    <w:semiHidden/>
    <w:unhideWhenUsed/>
    <w:qFormat/>
    <w:rsid w:val="009C3ED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50A72"/>
    <w:pPr>
      <w:framePr w:hSpace="141" w:wrap="around" w:vAnchor="text" w:hAnchor="text" w:y="1"/>
      <w:widowControl w:val="0"/>
      <w:autoSpaceDE w:val="0"/>
      <w:autoSpaceDN w:val="0"/>
      <w:spacing w:after="0" w:line="240" w:lineRule="auto"/>
      <w:suppressOverlap/>
    </w:pPr>
    <w:rPr>
      <w:rFonts w:eastAsia="Arial" w:cs="Arial"/>
      <w:sz w:val="18"/>
      <w:lang w:val="en-US"/>
    </w:rPr>
  </w:style>
  <w:style w:type="table" w:styleId="TableGridLight">
    <w:name w:val="Grid Table Light"/>
    <w:basedOn w:val="TableNormal"/>
    <w:uiPriority w:val="40"/>
    <w:rsid w:val="00C036B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-heading">
    <w:name w:val="Table-heading"/>
    <w:basedOn w:val="TableParagraph"/>
    <w:rsid w:val="00CB5C71"/>
    <w:pPr>
      <w:framePr w:wrap="around"/>
    </w:pPr>
    <w:rPr>
      <w:b/>
      <w:bCs/>
    </w:rPr>
  </w:style>
  <w:style w:type="paragraph" w:customStyle="1" w:styleId="Tabellenkopf">
    <w:name w:val="Tabellenkopf"/>
    <w:basedOn w:val="Normal"/>
    <w:rsid w:val="000F5C13"/>
    <w:pPr>
      <w:spacing w:after="0" w:line="240" w:lineRule="auto"/>
    </w:pPr>
    <w:rPr>
      <w:rFonts w:eastAsia="Times New Roman" w:cs="Times New Roman"/>
      <w:b/>
      <w:bCs/>
      <w:sz w:val="18"/>
      <w:szCs w:val="20"/>
    </w:rPr>
  </w:style>
  <w:style w:type="paragraph" w:customStyle="1" w:styleId="Tabelleninhalt">
    <w:name w:val="Tabelleninhalt"/>
    <w:basedOn w:val="Normal"/>
    <w:rsid w:val="000F5C13"/>
    <w:pPr>
      <w:spacing w:after="0" w:line="240" w:lineRule="auto"/>
    </w:pPr>
    <w:rPr>
      <w:rFonts w:eastAsia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13473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</w:div>
        <w:div w:id="1900286011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</w:div>
        <w:div w:id="831025501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</w:div>
      </w:divsChild>
    </w:div>
    <w:div w:id="6610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3645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</w:div>
        <w:div w:id="969238945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</w:div>
        <w:div w:id="1940408270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</w:div>
      </w:divsChild>
    </w:div>
    <w:div w:id="9410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zzjzfbih.ba/" TargetMode="External"/><Relationship Id="rId14" Type="http://schemas.openxmlformats.org/officeDocument/2006/relationships/hyperlink" Target="http://www.mh.government.bg/bg/" TargetMode="External"/><Relationship Id="rId15" Type="http://schemas.openxmlformats.org/officeDocument/2006/relationships/hyperlink" Target="http://www.zdravlje.hr/" TargetMode="External"/><Relationship Id="rId16" Type="http://schemas.openxmlformats.org/officeDocument/2006/relationships/hyperlink" Target="http://www.moh.gov.cy/moh/moh.nsf/index_gr/index_gr?OpenDocument" TargetMode="External"/><Relationship Id="rId17" Type="http://schemas.openxmlformats.org/officeDocument/2006/relationships/hyperlink" Target="http://www.altomkost.dk/Services/Kontakt/forside.htm" TargetMode="External"/><Relationship Id="rId18" Type="http://schemas.openxmlformats.org/officeDocument/2006/relationships/hyperlink" Target="http://www.toitumine.ee/trukised/?type=13997" TargetMode="External"/><Relationship Id="rId19" Type="http://schemas.openxmlformats.org/officeDocument/2006/relationships/hyperlink" Target="http://www.ravitsemusneuvottelukunta.fi/portal/en/nutrition%2Brecommendations/" TargetMode="External"/><Relationship Id="rId50" Type="http://schemas.openxmlformats.org/officeDocument/2006/relationships/hyperlink" Target="http://www.insp.mx/" TargetMode="External"/><Relationship Id="rId51" Type="http://schemas.openxmlformats.org/officeDocument/2006/relationships/hyperlink" Target="http://www.nhmrc.gov.au/your-health/nutrition" TargetMode="External"/><Relationship Id="rId52" Type="http://schemas.openxmlformats.org/officeDocument/2006/relationships/header" Target="header1.xml"/><Relationship Id="rId53" Type="http://schemas.openxmlformats.org/officeDocument/2006/relationships/footer" Target="footer1.xml"/><Relationship Id="rId54" Type="http://schemas.openxmlformats.org/officeDocument/2006/relationships/fontTable" Target="fontTable.xml"/><Relationship Id="rId55" Type="http://schemas.openxmlformats.org/officeDocument/2006/relationships/glossaryDocument" Target="glossary/document.xml"/><Relationship Id="rId56" Type="http://schemas.openxmlformats.org/officeDocument/2006/relationships/theme" Target="theme/theme1.xml"/><Relationship Id="rId40" Type="http://schemas.openxmlformats.org/officeDocument/2006/relationships/hyperlink" Target="http://aesan.msssi.gob.es/en/AESAN/web/sobre_aesan/sobre_aecosan.shtml" TargetMode="External"/><Relationship Id="rId41" Type="http://schemas.openxmlformats.org/officeDocument/2006/relationships/hyperlink" Target="http://www.blv.admin.ch/index.html?lang=en" TargetMode="External"/><Relationship Id="rId42" Type="http://schemas.openxmlformats.org/officeDocument/2006/relationships/hyperlink" Target="http://www.sge-ssn.ch/de/ich-und-du/essen-und-trinken/ausgewogen/lebensmittelpyramide/" TargetMode="External"/><Relationship Id="rId43" Type="http://schemas.openxmlformats.org/officeDocument/2006/relationships/hyperlink" Target="http://www.iph.mk/" TargetMode="External"/><Relationship Id="rId44" Type="http://schemas.openxmlformats.org/officeDocument/2006/relationships/hyperlink" Target="http://www.saglik.gov.tr/EN/ana-sayfa/2-0/20141211.html" TargetMode="External"/><Relationship Id="rId45" Type="http://schemas.openxmlformats.org/officeDocument/2006/relationships/hyperlink" Target="http://www.nhs.uk/Livewell/Goodfood/Pages/eatwell-plate.aspx" TargetMode="External"/><Relationship Id="rId46" Type="http://schemas.openxmlformats.org/officeDocument/2006/relationships/hyperlink" Target="http://www.hc-sc.gc.ca/index-eng.php" TargetMode="External"/><Relationship Id="rId47" Type="http://schemas.openxmlformats.org/officeDocument/2006/relationships/hyperlink" Target="http://www.usda.gov/wps/portal/usda/usdahome" TargetMode="External"/><Relationship Id="rId48" Type="http://schemas.openxmlformats.org/officeDocument/2006/relationships/hyperlink" Target="http://www.inta.cl/" TargetMode="External"/><Relationship Id="rId49" Type="http://schemas.openxmlformats.org/officeDocument/2006/relationships/hyperlink" Target="http://www.inta.cl/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shendetesia.gov.al/" TargetMode="External"/><Relationship Id="rId9" Type="http://schemas.openxmlformats.org/officeDocument/2006/relationships/hyperlink" Target="http://www.bmg.gv.at/" TargetMode="External"/><Relationship Id="rId30" Type="http://schemas.openxmlformats.org/officeDocument/2006/relationships/hyperlink" Target="http://sito.entecra.it/portale/index2.php?lingua=IT&amp;access_flag=0" TargetMode="External"/><Relationship Id="rId31" Type="http://schemas.openxmlformats.org/officeDocument/2006/relationships/hyperlink" Target="http://www.vm.gov.lv/" TargetMode="External"/><Relationship Id="rId32" Type="http://schemas.openxmlformats.org/officeDocument/2006/relationships/hyperlink" Target="https://ehealth.gov.mt/HealthPortal/default.aspx" TargetMode="External"/><Relationship Id="rId33" Type="http://schemas.openxmlformats.org/officeDocument/2006/relationships/hyperlink" Target="https://ehealth.gov.mt/HealthPortal/default.aspx" TargetMode="External"/><Relationship Id="rId34" Type="http://schemas.openxmlformats.org/officeDocument/2006/relationships/hyperlink" Target="http://www.voedingscentrum.nl/" TargetMode="External"/><Relationship Id="rId35" Type="http://schemas.openxmlformats.org/officeDocument/2006/relationships/hyperlink" Target="http://www.helsedirektoratet.no/Sider/default.aspx" TargetMode="External"/><Relationship Id="rId36" Type="http://schemas.openxmlformats.org/officeDocument/2006/relationships/hyperlink" Target="http://www.izz.waw.pl/en/" TargetMode="External"/><Relationship Id="rId37" Type="http://schemas.openxmlformats.org/officeDocument/2006/relationships/hyperlink" Target="http://www.fcna.up.pt/" TargetMode="External"/><Relationship Id="rId38" Type="http://schemas.openxmlformats.org/officeDocument/2006/relationships/hyperlink" Target="http://www.ms.gov.ro/?pag=1" TargetMode="External"/><Relationship Id="rId39" Type="http://schemas.openxmlformats.org/officeDocument/2006/relationships/hyperlink" Target="http://www.nijz.si/" TargetMode="External"/><Relationship Id="rId20" Type="http://schemas.openxmlformats.org/officeDocument/2006/relationships/hyperlink" Target="http://social-sante.gouv.fr/" TargetMode="External"/><Relationship Id="rId21" Type="http://schemas.openxmlformats.org/officeDocument/2006/relationships/hyperlink" Target="http://www.ncdc.ge/?lang=eng" TargetMode="External"/><Relationship Id="rId22" Type="http://schemas.openxmlformats.org/officeDocument/2006/relationships/hyperlink" Target="http://www.dge.de/modules.php?name=Content&amp;pa=showpage&amp;pid=12" TargetMode="External"/><Relationship Id="rId23" Type="http://schemas.openxmlformats.org/officeDocument/2006/relationships/hyperlink" Target="http://www.nut.uoa.gr./contactENG.html" TargetMode="External"/><Relationship Id="rId24" Type="http://schemas.openxmlformats.org/officeDocument/2006/relationships/hyperlink" Target="http://www.nut.uoa.gr./contactENG.html" TargetMode="External"/><Relationship Id="rId25" Type="http://schemas.openxmlformats.org/officeDocument/2006/relationships/hyperlink" Target="http://www.nut.uoa.gr./contactENG.html" TargetMode="External"/><Relationship Id="rId26" Type="http://schemas.openxmlformats.org/officeDocument/2006/relationships/hyperlink" Target="http://www.oeti.hu/index.php?m1id=20&amp;m2id=207" TargetMode="External"/><Relationship Id="rId27" Type="http://schemas.openxmlformats.org/officeDocument/2006/relationships/hyperlink" Target="http://www.landlaeknir.is/english/" TargetMode="External"/><Relationship Id="rId28" Type="http://schemas.openxmlformats.org/officeDocument/2006/relationships/hyperlink" Target="https://www.healthpromotion.ie/" TargetMode="External"/><Relationship Id="rId29" Type="http://schemas.openxmlformats.org/officeDocument/2006/relationships/hyperlink" Target="http://www.health.gov.il/Subjects/FoodAndNutrition/Nutrition/Adequate_nutrition/Pages/default.aspx" TargetMode="External"/><Relationship Id="rId10" Type="http://schemas.openxmlformats.org/officeDocument/2006/relationships/hyperlink" Target="http://www.health.belgium.be/eportal/index.htm" TargetMode="External"/><Relationship Id="rId11" Type="http://schemas.openxmlformats.org/officeDocument/2006/relationships/hyperlink" Target="http://www.health.belgium.be/eportal/index.htm" TargetMode="External"/><Relationship Id="rId12" Type="http://schemas.openxmlformats.org/officeDocument/2006/relationships/hyperlink" Target="http://www.zzjzfbih.ba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708DA43-3DAA-45B9-9677-8EE7E1639E88}"/>
      </w:docPartPr>
      <w:docPartBody>
        <w:p w:rsidR="00184975" w:rsidRDefault="00591A95">
          <w:r w:rsidRPr="00387C15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7D9049EC52EC4CE882E211334563BBB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FB1ED84-86B6-4F22-8D89-4BAF5AB0D2B5}"/>
      </w:docPartPr>
      <w:docPartBody>
        <w:p w:rsidR="002F53FD" w:rsidRDefault="002F53FD" w:rsidP="002F53FD">
          <w:pPr>
            <w:pStyle w:val="7D9049EC52EC4CE882E211334563BBB1"/>
          </w:pPr>
          <w:r w:rsidRPr="00387C15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8C15946EB9A4C8186E5F2C9FAE664B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3C1417E-3053-4A1F-B784-646025C9050D}"/>
      </w:docPartPr>
      <w:docPartBody>
        <w:p w:rsidR="002F53FD" w:rsidRDefault="002F53FD" w:rsidP="002F53FD">
          <w:pPr>
            <w:pStyle w:val="48C15946EB9A4C8186E5F2C9FAE664B8"/>
          </w:pPr>
          <w:r w:rsidRPr="00387C15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412"/>
    <w:rsid w:val="00057438"/>
    <w:rsid w:val="000D42BB"/>
    <w:rsid w:val="001118A5"/>
    <w:rsid w:val="00156965"/>
    <w:rsid w:val="00184975"/>
    <w:rsid w:val="001B4DFF"/>
    <w:rsid w:val="00205787"/>
    <w:rsid w:val="002331DB"/>
    <w:rsid w:val="00272A41"/>
    <w:rsid w:val="00286048"/>
    <w:rsid w:val="002E2765"/>
    <w:rsid w:val="002F53FD"/>
    <w:rsid w:val="00331425"/>
    <w:rsid w:val="0034259D"/>
    <w:rsid w:val="003D1F87"/>
    <w:rsid w:val="003E0C29"/>
    <w:rsid w:val="003E7C11"/>
    <w:rsid w:val="0040621B"/>
    <w:rsid w:val="00414C73"/>
    <w:rsid w:val="004D6432"/>
    <w:rsid w:val="0052784C"/>
    <w:rsid w:val="00527982"/>
    <w:rsid w:val="005459E9"/>
    <w:rsid w:val="005879E2"/>
    <w:rsid w:val="00591A95"/>
    <w:rsid w:val="006075C0"/>
    <w:rsid w:val="0062164C"/>
    <w:rsid w:val="00665DBE"/>
    <w:rsid w:val="006A5BA3"/>
    <w:rsid w:val="006B798B"/>
    <w:rsid w:val="00707E62"/>
    <w:rsid w:val="00747A3A"/>
    <w:rsid w:val="007632E6"/>
    <w:rsid w:val="007A0B47"/>
    <w:rsid w:val="007E626B"/>
    <w:rsid w:val="008221C0"/>
    <w:rsid w:val="00874DD4"/>
    <w:rsid w:val="008A0E28"/>
    <w:rsid w:val="008B66A4"/>
    <w:rsid w:val="008C2637"/>
    <w:rsid w:val="00917829"/>
    <w:rsid w:val="00953FAC"/>
    <w:rsid w:val="009721A6"/>
    <w:rsid w:val="00995771"/>
    <w:rsid w:val="0099725B"/>
    <w:rsid w:val="009B0B43"/>
    <w:rsid w:val="009C2EC7"/>
    <w:rsid w:val="009C6661"/>
    <w:rsid w:val="009E2312"/>
    <w:rsid w:val="00A01E40"/>
    <w:rsid w:val="00A100FB"/>
    <w:rsid w:val="00A1609D"/>
    <w:rsid w:val="00A20C44"/>
    <w:rsid w:val="00A24827"/>
    <w:rsid w:val="00A62E46"/>
    <w:rsid w:val="00AB3F17"/>
    <w:rsid w:val="00B228C4"/>
    <w:rsid w:val="00B75E7F"/>
    <w:rsid w:val="00B80B03"/>
    <w:rsid w:val="00BC5412"/>
    <w:rsid w:val="00BD7CFC"/>
    <w:rsid w:val="00C30B18"/>
    <w:rsid w:val="00C4718E"/>
    <w:rsid w:val="00C518BB"/>
    <w:rsid w:val="00C94B80"/>
    <w:rsid w:val="00CA5143"/>
    <w:rsid w:val="00CB7094"/>
    <w:rsid w:val="00CE0781"/>
    <w:rsid w:val="00D10823"/>
    <w:rsid w:val="00D218CD"/>
    <w:rsid w:val="00D635A6"/>
    <w:rsid w:val="00D64E14"/>
    <w:rsid w:val="00D677CF"/>
    <w:rsid w:val="00D83022"/>
    <w:rsid w:val="00E00B7E"/>
    <w:rsid w:val="00E147F9"/>
    <w:rsid w:val="00E15AEA"/>
    <w:rsid w:val="00E34842"/>
    <w:rsid w:val="00E40CED"/>
    <w:rsid w:val="00E428B5"/>
    <w:rsid w:val="00E6282A"/>
    <w:rsid w:val="00EA7927"/>
    <w:rsid w:val="00EE3B4F"/>
    <w:rsid w:val="00F26B6E"/>
    <w:rsid w:val="00F74355"/>
    <w:rsid w:val="00F96497"/>
    <w:rsid w:val="00FB3A28"/>
    <w:rsid w:val="00FB4605"/>
    <w:rsid w:val="00FD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53FD"/>
    <w:rPr>
      <w:color w:val="808080"/>
    </w:rPr>
  </w:style>
  <w:style w:type="paragraph" w:customStyle="1" w:styleId="7D9049EC52EC4CE882E211334563BBB1">
    <w:name w:val="7D9049EC52EC4CE882E211334563BBB1"/>
    <w:rsid w:val="002F53FD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48C15946EB9A4C8186E5F2C9FAE664B8">
    <w:name w:val="48C15946EB9A4C8186E5F2C9FAE664B8"/>
    <w:rsid w:val="002F53FD"/>
    <w:pPr>
      <w:spacing w:line="278" w:lineRule="auto"/>
    </w:pPr>
    <w:rPr>
      <w:kern w:val="2"/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D1B12B9-63E4-4100-996F-C5BD355C3024}">
  <we:reference id="f6be8f71-451e-4a40-878c-a97ca617dcc4" version="2021.3.29.10" store="EXCatalog" storeType="EXCatalog"/>
  <we:alternateReferences>
    <we:reference id="WA200002891" version="2021.3.29.10" store="de-D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CB2DE-9B54-3042-A28D-9A4FEB3D5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66599</Words>
  <Characters>379616</Characters>
  <Application>Microsoft Macintosh Word</Application>
  <DocSecurity>0</DocSecurity>
  <Lines>3163</Lines>
  <Paragraphs>89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 Freiburg</Company>
  <LinksUpToDate>false</LinksUpToDate>
  <CharactersWithSpaces>445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ieferle</dc:creator>
  <cp:keywords/>
  <dc:description/>
  <cp:lastModifiedBy>Katharina Sieferle</cp:lastModifiedBy>
  <cp:revision>3</cp:revision>
  <cp:lastPrinted>2024-01-24T14:32:00Z</cp:lastPrinted>
  <dcterms:created xsi:type="dcterms:W3CDTF">2024-10-07T11:46:00Z</dcterms:created>
  <dcterms:modified xsi:type="dcterms:W3CDTF">2024-10-0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HELICAP WP1 Publikation 1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5">
    <vt:lpwstr>False</vt:lpwstr>
  </property>
  <property fmtid="{D5CDD505-2E9C-101B-9397-08002B2CF9AE}" pid="10" name="CitaviDocumentProperty_8">
    <vt:lpwstr>CloudProjectKey=f5l805hx2t34nmi7ibpvqbmylv0v81tzzzlufhb; ProjectName=HELICAP WP1 Publikation 1</vt:lpwstr>
  </property>
  <property fmtid="{D5CDD505-2E9C-101B-9397-08002B2CF9AE}" pid="11" name="CitaviDocumentProperty_9">
    <vt:lpwstr>False</vt:lpwstr>
  </property>
  <property fmtid="{D5CDD505-2E9C-101B-9397-08002B2CF9AE}" pid="12" name="CitaviDocumentProperty_27">
    <vt:lpwstr>True</vt:lpwstr>
  </property>
  <property fmtid="{D5CDD505-2E9C-101B-9397-08002B2CF9AE}" pid="13" name="CitaviDocumentProperty_26">
    <vt:lpwstr>References</vt:lpwstr>
  </property>
  <property fmtid="{D5CDD505-2E9C-101B-9397-08002B2CF9AE}" pid="14" name="CitaviDocumentProperty_0">
    <vt:lpwstr>9563ff4a-b601-4e5c-b658-cdca4023c4db</vt:lpwstr>
  </property>
  <property fmtid="{D5CDD505-2E9C-101B-9397-08002B2CF9AE}" pid="15" name="CitaviDocumentProperty_1">
    <vt:lpwstr>6.15.2.0</vt:lpwstr>
  </property>
  <property fmtid="{D5CDD505-2E9C-101B-9397-08002B2CF9AE}" pid="16" name="CitaviDocumentProperty_6">
    <vt:lpwstr>False</vt:lpwstr>
  </property>
</Properties>
</file>